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44C27F" w14:textId="63E42E23" w:rsidR="00B75E43" w:rsidRPr="00C61DD6" w:rsidRDefault="00B75E43" w:rsidP="00C61DD6">
      <w:pPr>
        <w:tabs>
          <w:tab w:val="num" w:pos="720"/>
        </w:tabs>
        <w:autoSpaceDE w:val="0"/>
        <w:autoSpaceDN w:val="0"/>
        <w:adjustRightInd w:val="0"/>
        <w:rPr>
          <w:rFonts w:ascii="Times New Roman" w:hAnsi="Times New Roman"/>
          <w:b/>
          <w:lang w:val="en-US"/>
        </w:rPr>
      </w:pPr>
      <w:r w:rsidRPr="00C61DD6">
        <w:rPr>
          <w:rFonts w:ascii="Times New Roman" w:hAnsi="Times New Roman"/>
          <w:b/>
          <w:lang w:val="en-US"/>
        </w:rPr>
        <w:t xml:space="preserve">SUPPLEMENTARY </w:t>
      </w:r>
      <w:r w:rsidR="00B173A3">
        <w:rPr>
          <w:rFonts w:ascii="Times New Roman" w:hAnsi="Times New Roman"/>
          <w:b/>
          <w:lang w:val="en-US"/>
        </w:rPr>
        <w:t>MATERIAL</w:t>
      </w:r>
    </w:p>
    <w:p w14:paraId="7DE630E4" w14:textId="77777777" w:rsidR="00B75E43" w:rsidRPr="00C61DD6" w:rsidRDefault="00B75E43" w:rsidP="00C61DD6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3D9C8663" w14:textId="3DDEBA2E" w:rsidR="00B32BD2" w:rsidRPr="006A0291" w:rsidRDefault="00B75E43" w:rsidP="006A0291">
      <w:pPr>
        <w:rPr>
          <w:rFonts w:ascii="Times New Roman" w:hAnsi="Times New Roman"/>
          <w:b/>
          <w:lang w:val="en-US"/>
        </w:rPr>
      </w:pPr>
      <w:r w:rsidRPr="00C61DD6">
        <w:rPr>
          <w:rFonts w:ascii="Times New Roman" w:hAnsi="Times New Roman"/>
          <w:b/>
          <w:lang w:val="en-US"/>
        </w:rPr>
        <w:t>MATERIALS AND METHODS</w:t>
      </w:r>
    </w:p>
    <w:p w14:paraId="3C1C4065" w14:textId="77777777" w:rsidR="002575E3" w:rsidRPr="00C61DD6" w:rsidRDefault="002575E3" w:rsidP="00C61DD6">
      <w:pPr>
        <w:pStyle w:val="NormaleWeb"/>
        <w:rPr>
          <w:b/>
          <w:bCs/>
          <w:color w:val="211E1E"/>
          <w:sz w:val="20"/>
          <w:szCs w:val="20"/>
          <w:lang w:val="en-US"/>
        </w:rPr>
      </w:pPr>
      <w:r w:rsidRPr="00C61DD6">
        <w:rPr>
          <w:b/>
          <w:bCs/>
          <w:color w:val="211E1E"/>
          <w:sz w:val="20"/>
          <w:szCs w:val="20"/>
          <w:lang w:val="en-US"/>
        </w:rPr>
        <w:t>Genetic analysis</w:t>
      </w:r>
    </w:p>
    <w:p w14:paraId="4A48EDAD" w14:textId="1CDD4CE3" w:rsidR="002575E3" w:rsidRPr="00B75F68" w:rsidRDefault="002575E3" w:rsidP="00C61DD6">
      <w:pPr>
        <w:pStyle w:val="NormaleWeb"/>
        <w:rPr>
          <w:color w:val="211E1E"/>
          <w:sz w:val="20"/>
          <w:szCs w:val="20"/>
          <w:lang w:val="en-US"/>
        </w:rPr>
      </w:pPr>
      <w:r w:rsidRPr="00C61DD6">
        <w:rPr>
          <w:color w:val="211E1E"/>
          <w:sz w:val="20"/>
          <w:szCs w:val="20"/>
          <w:lang w:val="en-US"/>
        </w:rPr>
        <w:t xml:space="preserve">The presence of GGGGCC hexanucleotide expansion in the first intron of the </w:t>
      </w:r>
      <w:r w:rsidRPr="00C61DD6">
        <w:rPr>
          <w:i/>
          <w:color w:val="211E1E"/>
          <w:sz w:val="20"/>
          <w:szCs w:val="20"/>
          <w:lang w:val="en-US"/>
        </w:rPr>
        <w:t>C9orf72</w:t>
      </w:r>
      <w:r w:rsidRPr="00C61DD6">
        <w:rPr>
          <w:color w:val="211E1E"/>
          <w:sz w:val="20"/>
          <w:szCs w:val="20"/>
          <w:lang w:val="en-US"/>
        </w:rPr>
        <w:t xml:space="preserve"> gene was assessed using fluorescent amplicon-length analysis and a repeat-primed PCR assay.</w:t>
      </w:r>
      <w:r w:rsidRPr="00C61DD6">
        <w:rPr>
          <w:color w:val="211E1E"/>
          <w:sz w:val="20"/>
          <w:szCs w:val="20"/>
          <w:lang w:val="en-US"/>
        </w:rPr>
        <w:fldChar w:fldCharType="begin">
          <w:fldData xml:space="preserve">PEVuZE5vdGU+PENpdGU+PEF1dGhvcj5TcGluZWxsaTwvQXV0aG9yPjxZZWFyPjIwMjE8L1llYXI+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==
</w:fldData>
        </w:fldChar>
      </w:r>
      <w:r w:rsidR="001639EB">
        <w:rPr>
          <w:color w:val="211E1E"/>
          <w:sz w:val="20"/>
          <w:szCs w:val="20"/>
          <w:lang w:val="en-US"/>
        </w:rPr>
        <w:instrText xml:space="preserve"> ADDIN EN.CITE </w:instrText>
      </w:r>
      <w:r w:rsidR="001639EB">
        <w:rPr>
          <w:color w:val="211E1E"/>
          <w:sz w:val="20"/>
          <w:szCs w:val="20"/>
          <w:lang w:val="en-US"/>
        </w:rPr>
        <w:fldChar w:fldCharType="begin">
          <w:fldData xml:space="preserve">PEVuZE5vdGU+PENpdGU+PEF1dGhvcj5TcGluZWxsaTwvQXV0aG9yPjxZZWFyPjIwMjE8L1llYXI+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==
</w:fldData>
        </w:fldChar>
      </w:r>
      <w:r w:rsidR="001639EB">
        <w:rPr>
          <w:color w:val="211E1E"/>
          <w:sz w:val="20"/>
          <w:szCs w:val="20"/>
          <w:lang w:val="en-US"/>
        </w:rPr>
        <w:instrText xml:space="preserve"> ADDIN EN.CITE.DATA </w:instrText>
      </w:r>
      <w:r w:rsidR="001639EB">
        <w:rPr>
          <w:color w:val="211E1E"/>
          <w:sz w:val="20"/>
          <w:szCs w:val="20"/>
          <w:lang w:val="en-US"/>
        </w:rPr>
      </w:r>
      <w:r w:rsidR="001639EB">
        <w:rPr>
          <w:color w:val="211E1E"/>
          <w:sz w:val="20"/>
          <w:szCs w:val="20"/>
          <w:lang w:val="en-US"/>
        </w:rPr>
        <w:fldChar w:fldCharType="end"/>
      </w:r>
      <w:r w:rsidRPr="00C61DD6">
        <w:rPr>
          <w:color w:val="211E1E"/>
          <w:sz w:val="20"/>
          <w:szCs w:val="20"/>
          <w:lang w:val="en-US"/>
        </w:rPr>
      </w:r>
      <w:r w:rsidRPr="00C61DD6">
        <w:rPr>
          <w:color w:val="211E1E"/>
          <w:sz w:val="20"/>
          <w:szCs w:val="20"/>
          <w:lang w:val="en-US"/>
        </w:rPr>
        <w:fldChar w:fldCharType="separate"/>
      </w:r>
      <w:r w:rsidR="001639EB">
        <w:rPr>
          <w:noProof/>
          <w:color w:val="211E1E"/>
          <w:sz w:val="20"/>
          <w:szCs w:val="20"/>
          <w:lang w:val="en-US"/>
        </w:rPr>
        <w:t>[1]</w:t>
      </w:r>
      <w:r w:rsidRPr="00C61DD6">
        <w:rPr>
          <w:color w:val="211E1E"/>
          <w:sz w:val="20"/>
          <w:szCs w:val="20"/>
          <w:lang w:val="en-US"/>
        </w:rPr>
        <w:fldChar w:fldCharType="end"/>
      </w:r>
      <w:r w:rsidRPr="00C61DD6">
        <w:rPr>
          <w:color w:val="211E1E"/>
          <w:sz w:val="20"/>
          <w:szCs w:val="20"/>
          <w:lang w:val="en-US"/>
        </w:rPr>
        <w:t xml:space="preserve"> A cutoff of ≥30 repeats combined with a typical sawtooth pattern was considered pathologic. In addition, </w:t>
      </w:r>
      <w:r w:rsidRPr="00C61DD6">
        <w:rPr>
          <w:i/>
          <w:color w:val="211E1E"/>
          <w:sz w:val="20"/>
          <w:szCs w:val="20"/>
          <w:lang w:val="en-US"/>
        </w:rPr>
        <w:t>GRN</w:t>
      </w:r>
      <w:r w:rsidRPr="00C61DD6">
        <w:rPr>
          <w:color w:val="211E1E"/>
          <w:sz w:val="20"/>
          <w:szCs w:val="20"/>
          <w:lang w:val="en-US"/>
        </w:rPr>
        <w:t xml:space="preserve">, </w:t>
      </w:r>
      <w:r w:rsidRPr="00C61DD6">
        <w:rPr>
          <w:i/>
          <w:color w:val="211E1E"/>
          <w:sz w:val="20"/>
          <w:szCs w:val="20"/>
          <w:lang w:val="en-US"/>
        </w:rPr>
        <w:t>MAPT</w:t>
      </w:r>
      <w:r w:rsidRPr="00C61DD6">
        <w:rPr>
          <w:color w:val="211E1E"/>
          <w:sz w:val="20"/>
          <w:szCs w:val="20"/>
          <w:lang w:val="en-US"/>
        </w:rPr>
        <w:t xml:space="preserve">, </w:t>
      </w:r>
      <w:r w:rsidRPr="00C61DD6">
        <w:rPr>
          <w:i/>
          <w:color w:val="211E1E"/>
          <w:sz w:val="20"/>
          <w:szCs w:val="20"/>
          <w:lang w:val="en-US"/>
        </w:rPr>
        <w:t>TARDBP</w:t>
      </w:r>
      <w:r w:rsidRPr="00C61DD6">
        <w:rPr>
          <w:color w:val="211E1E"/>
          <w:sz w:val="20"/>
          <w:szCs w:val="20"/>
          <w:lang w:val="en-US"/>
        </w:rPr>
        <w:t xml:space="preserve">, </w:t>
      </w:r>
      <w:r w:rsidRPr="00C61DD6">
        <w:rPr>
          <w:i/>
          <w:color w:val="211E1E"/>
          <w:sz w:val="20"/>
          <w:szCs w:val="20"/>
          <w:lang w:val="en-US"/>
        </w:rPr>
        <w:t>SOD1</w:t>
      </w:r>
      <w:r w:rsidRPr="00C61DD6">
        <w:rPr>
          <w:color w:val="211E1E"/>
          <w:sz w:val="20"/>
          <w:szCs w:val="20"/>
          <w:lang w:val="en-US"/>
        </w:rPr>
        <w:t xml:space="preserve">, </w:t>
      </w:r>
      <w:r w:rsidRPr="00C61DD6">
        <w:rPr>
          <w:i/>
          <w:color w:val="211E1E"/>
          <w:sz w:val="20"/>
          <w:szCs w:val="20"/>
          <w:lang w:val="en-US"/>
        </w:rPr>
        <w:t>FUS</w:t>
      </w:r>
      <w:r w:rsidRPr="00C61DD6">
        <w:rPr>
          <w:color w:val="211E1E"/>
          <w:sz w:val="20"/>
          <w:szCs w:val="20"/>
          <w:lang w:val="en-US"/>
        </w:rPr>
        <w:t xml:space="preserve">, </w:t>
      </w:r>
      <w:r w:rsidRPr="00C61DD6">
        <w:rPr>
          <w:i/>
          <w:color w:val="211E1E"/>
          <w:sz w:val="20"/>
          <w:szCs w:val="20"/>
          <w:lang w:val="en-US"/>
        </w:rPr>
        <w:t>TBK1</w:t>
      </w:r>
      <w:r w:rsidRPr="00C61DD6">
        <w:rPr>
          <w:color w:val="211E1E"/>
          <w:sz w:val="20"/>
          <w:szCs w:val="20"/>
          <w:lang w:val="en-US"/>
        </w:rPr>
        <w:t xml:space="preserve">, </w:t>
      </w:r>
      <w:r w:rsidRPr="00C61DD6">
        <w:rPr>
          <w:i/>
          <w:color w:val="211E1E"/>
          <w:sz w:val="20"/>
          <w:szCs w:val="20"/>
          <w:lang w:val="en-US"/>
        </w:rPr>
        <w:t>TREM2</w:t>
      </w:r>
      <w:r w:rsidRPr="00C61DD6">
        <w:rPr>
          <w:color w:val="211E1E"/>
          <w:sz w:val="20"/>
          <w:szCs w:val="20"/>
          <w:lang w:val="en-US"/>
        </w:rPr>
        <w:t xml:space="preserve">, </w:t>
      </w:r>
      <w:r w:rsidRPr="00C61DD6">
        <w:rPr>
          <w:i/>
          <w:color w:val="211E1E"/>
          <w:sz w:val="20"/>
          <w:szCs w:val="20"/>
          <w:lang w:val="en-US"/>
        </w:rPr>
        <w:t>OPTN</w:t>
      </w:r>
      <w:r w:rsidRPr="00C61DD6">
        <w:rPr>
          <w:color w:val="211E1E"/>
          <w:sz w:val="20"/>
          <w:szCs w:val="20"/>
          <w:lang w:val="en-US"/>
        </w:rPr>
        <w:t xml:space="preserve">, and </w:t>
      </w:r>
      <w:r w:rsidRPr="00C61DD6">
        <w:rPr>
          <w:i/>
          <w:color w:val="211E1E"/>
          <w:sz w:val="20"/>
          <w:szCs w:val="20"/>
          <w:lang w:val="en-US"/>
        </w:rPr>
        <w:t>VCP</w:t>
      </w:r>
      <w:r w:rsidRPr="00C61DD6">
        <w:rPr>
          <w:color w:val="211E1E"/>
          <w:sz w:val="20"/>
          <w:szCs w:val="20"/>
          <w:lang w:val="en-US"/>
        </w:rPr>
        <w:t xml:space="preserve"> genes were analyzed by next-generation sequencing and their mutations were confirmed by standard Sanger sequencing.</w:t>
      </w:r>
      <w:r w:rsidRPr="00C61DD6">
        <w:rPr>
          <w:color w:val="211E1E"/>
          <w:sz w:val="20"/>
          <w:szCs w:val="20"/>
          <w:lang w:val="en-US"/>
        </w:rPr>
        <w:fldChar w:fldCharType="begin">
          <w:fldData xml:space="preserve">PEVuZE5vdGU+PENpdGU+PEF1dGhvcj5TcGluZWxsaTwvQXV0aG9yPjxZZWFyPjIwMjE8L1llYXI+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==
</w:fldData>
        </w:fldChar>
      </w:r>
      <w:r w:rsidR="001639EB">
        <w:rPr>
          <w:color w:val="211E1E"/>
          <w:sz w:val="20"/>
          <w:szCs w:val="20"/>
          <w:lang w:val="en-US"/>
        </w:rPr>
        <w:instrText xml:space="preserve"> ADDIN EN.CITE </w:instrText>
      </w:r>
      <w:r w:rsidR="001639EB">
        <w:rPr>
          <w:color w:val="211E1E"/>
          <w:sz w:val="20"/>
          <w:szCs w:val="20"/>
          <w:lang w:val="en-US"/>
        </w:rPr>
        <w:fldChar w:fldCharType="begin">
          <w:fldData xml:space="preserve">PEVuZE5vdGU+PENpdGU+PEF1dGhvcj5TcGluZWxsaTwvQXV0aG9yPjxZZWFyPjIwMjE8L1llYXI+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==
</w:fldData>
        </w:fldChar>
      </w:r>
      <w:r w:rsidR="001639EB">
        <w:rPr>
          <w:color w:val="211E1E"/>
          <w:sz w:val="20"/>
          <w:szCs w:val="20"/>
          <w:lang w:val="en-US"/>
        </w:rPr>
        <w:instrText xml:space="preserve"> ADDIN EN.CITE.DATA </w:instrText>
      </w:r>
      <w:r w:rsidR="001639EB">
        <w:rPr>
          <w:color w:val="211E1E"/>
          <w:sz w:val="20"/>
          <w:szCs w:val="20"/>
          <w:lang w:val="en-US"/>
        </w:rPr>
      </w:r>
      <w:r w:rsidR="001639EB">
        <w:rPr>
          <w:color w:val="211E1E"/>
          <w:sz w:val="20"/>
          <w:szCs w:val="20"/>
          <w:lang w:val="en-US"/>
        </w:rPr>
        <w:fldChar w:fldCharType="end"/>
      </w:r>
      <w:r w:rsidRPr="00C61DD6">
        <w:rPr>
          <w:color w:val="211E1E"/>
          <w:sz w:val="20"/>
          <w:szCs w:val="20"/>
          <w:lang w:val="en-US"/>
        </w:rPr>
      </w:r>
      <w:r w:rsidRPr="00C61DD6">
        <w:rPr>
          <w:color w:val="211E1E"/>
          <w:sz w:val="20"/>
          <w:szCs w:val="20"/>
          <w:lang w:val="en-US"/>
        </w:rPr>
        <w:fldChar w:fldCharType="separate"/>
      </w:r>
      <w:r w:rsidR="001639EB">
        <w:rPr>
          <w:noProof/>
          <w:color w:val="211E1E"/>
          <w:sz w:val="20"/>
          <w:szCs w:val="20"/>
          <w:lang w:val="en-US"/>
        </w:rPr>
        <w:t>[1]</w:t>
      </w:r>
      <w:r w:rsidRPr="00C61DD6">
        <w:rPr>
          <w:color w:val="211E1E"/>
          <w:sz w:val="20"/>
          <w:szCs w:val="20"/>
          <w:lang w:val="en-US"/>
        </w:rPr>
        <w:fldChar w:fldCharType="end"/>
      </w:r>
    </w:p>
    <w:p w14:paraId="251F740B" w14:textId="4BEC7B74" w:rsidR="00067AB8" w:rsidRPr="00C61DD6" w:rsidRDefault="00067AB8" w:rsidP="00C61DD6">
      <w:pPr>
        <w:pStyle w:val="NormaleWeb"/>
        <w:rPr>
          <w:b/>
          <w:bCs/>
          <w:sz w:val="20"/>
          <w:szCs w:val="20"/>
          <w:lang w:val="en-US"/>
        </w:rPr>
      </w:pPr>
      <w:r w:rsidRPr="00C61DD6">
        <w:rPr>
          <w:b/>
          <w:bCs/>
          <w:sz w:val="20"/>
          <w:szCs w:val="20"/>
          <w:lang w:val="en-US"/>
        </w:rPr>
        <w:t>Neuropsychological evaluation</w:t>
      </w:r>
    </w:p>
    <w:p w14:paraId="45070F6E" w14:textId="4BF94518" w:rsidR="00B32BD2" w:rsidRPr="00C61DD6" w:rsidRDefault="00067AB8" w:rsidP="00C61DD6">
      <w:pPr>
        <w:pStyle w:val="NormaleWeb"/>
        <w:rPr>
          <w:bCs/>
          <w:sz w:val="20"/>
          <w:szCs w:val="20"/>
          <w:lang w:val="en-US"/>
        </w:rPr>
      </w:pPr>
      <w:r w:rsidRPr="00C61DD6">
        <w:rPr>
          <w:bCs/>
          <w:sz w:val="20"/>
          <w:szCs w:val="20"/>
          <w:lang w:val="en-US"/>
        </w:rPr>
        <w:t xml:space="preserve">Global cognitive functioning </w:t>
      </w:r>
      <w:r w:rsidR="002575E3" w:rsidRPr="00C61DD6">
        <w:rPr>
          <w:bCs/>
          <w:sz w:val="20"/>
          <w:szCs w:val="20"/>
          <w:lang w:val="en-US"/>
        </w:rPr>
        <w:t xml:space="preserve">was tested </w:t>
      </w:r>
      <w:r w:rsidRPr="00C61DD6">
        <w:rPr>
          <w:bCs/>
          <w:sz w:val="20"/>
          <w:szCs w:val="20"/>
          <w:lang w:val="en-US"/>
        </w:rPr>
        <w:t>with the MMSE</w:t>
      </w:r>
      <w:r w:rsidRPr="00C61DD6">
        <w:rPr>
          <w:bCs/>
          <w:sz w:val="20"/>
          <w:szCs w:val="20"/>
          <w:lang w:val="en-US"/>
        </w:rPr>
        <w:fldChar w:fldCharType="begin"/>
      </w:r>
      <w:r w:rsidR="001639EB">
        <w:rPr>
          <w:bCs/>
          <w:sz w:val="20"/>
          <w:szCs w:val="20"/>
          <w:lang w:val="en-US"/>
        </w:rPr>
        <w:instrText xml:space="preserve"> ADDIN EN.CITE &lt;EndNote&gt;&lt;Cite&gt;&lt;Author&gt;Folstein&lt;/Author&gt;&lt;Year&gt;1975&lt;/Year&gt;&lt;RecNum&gt;249&lt;/RecNum&gt;&lt;DisplayText&gt;[2]&lt;/DisplayText&gt;&lt;record&gt;&lt;rec-number&gt;249&lt;/rec-number&gt;&lt;foreign-keys&gt;&lt;key app="EN" db-id="z0rwwdwzadsvxjex0x1prez9frvf9e02adtw" timestamp="0"&gt;249&lt;/key&gt;&lt;/foreign-keys&gt;&lt;ref-type name="Journal Article"&gt;17&lt;/ref-type&gt;&lt;contributors&gt;&lt;authors&gt;&lt;author&gt;Folstein, M. F.&lt;/author&gt;&lt;author&gt;Folstein, S. E.&lt;/author&gt;&lt;author&gt;McHugh, P. R.&lt;/author&gt;&lt;/authors&gt;&lt;/contributors&gt;&lt;titles&gt;&lt;title&gt;&amp;quot;Mini-mental state&amp;quot;. A practical method for grading the cognitive state of patients for the clinician&lt;/title&gt;&lt;secondary-title&gt;J Psychiatr Res&lt;/secondary-title&gt;&lt;/titles&gt;&lt;pages&gt;189-98&lt;/pages&gt;&lt;volume&gt;12&lt;/volume&gt;&lt;number&gt;3&lt;/number&gt;&lt;keywords&gt;&lt;keyword&gt;Adult&lt;/keyword&gt;&lt;keyword&gt;Affective Symptoms/diagnosis&lt;/keyword&gt;&lt;keyword&gt;Aged&lt;/keyword&gt;&lt;keyword&gt;Bipolar Disorder/diagnosis&lt;/keyword&gt;&lt;keyword&gt;*Cognition&lt;/keyword&gt;&lt;keyword&gt;Cognition Disorders/etiology&lt;/keyword&gt;&lt;keyword&gt;Craniocerebral Trauma/complications&lt;/keyword&gt;&lt;keyword&gt;Dementia/diagnosis&lt;/keyword&gt;&lt;keyword&gt;Depression/diagnosis&lt;/keyword&gt;&lt;keyword&gt;Diagnosis, Differential&lt;/keyword&gt;&lt;keyword&gt;Female&lt;/keyword&gt;&lt;keyword&gt;Humans&lt;/keyword&gt;&lt;keyword&gt;Male&lt;/keyword&gt;&lt;keyword&gt;Mental Disorders/*diagnosis&lt;/keyword&gt;&lt;keyword&gt;*Mental Status Schedule&lt;/keyword&gt;&lt;keyword&gt;Metabolic Diseases/complications&lt;/keyword&gt;&lt;keyword&gt;Middle Aged&lt;/keyword&gt;&lt;keyword&gt;Neurotic Disorders/diagnosis&lt;/keyword&gt;&lt;keyword&gt;*Psychiatric Status Rating Scales&lt;/keyword&gt;&lt;keyword&gt;Schizophrenia/diagnosis&lt;/keyword&gt;&lt;keyword&gt;Substance-Related Disorders/complications&lt;/keyword&gt;&lt;keyword&gt;Time Factors&lt;/keyword&gt;&lt;/keywords&gt;&lt;dates&gt;&lt;year&gt;1975&lt;/year&gt;&lt;pub-dates&gt;&lt;date&gt;Nov&lt;/date&gt;&lt;/pub-dates&gt;&lt;/dates&gt;&lt;isbn&gt;0022-3956 (Print)&amp;#xD;0022-3956 (Linking)&lt;/isbn&gt;&lt;accession-num&gt;1202204&lt;/accession-num&gt;&lt;urls&gt;&lt;related-urls&gt;&lt;url&gt;https://www.ncbi.nlm.nih.gov/pubmed/1202204&lt;/url&gt;&lt;/related-urls&gt;&lt;/urls&gt;&lt;/record&gt;&lt;/Cite&gt;&lt;/EndNote&gt;</w:instrText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2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and the frontal assessment battery (FAB);</w:t>
      </w:r>
      <w:r w:rsidRPr="00C61DD6">
        <w:rPr>
          <w:bCs/>
          <w:sz w:val="20"/>
          <w:szCs w:val="20"/>
          <w:lang w:val="en-US"/>
        </w:rPr>
        <w:fldChar w:fldCharType="begin">
          <w:fldData xml:space="preserve">PEVuZE5vdGU+PENpdGU+PEF1dGhvcj5BcHBvbGxvbmlvPC9BdXRob3I+PFllYXI+MjAwNTwvWWVh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=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 </w:instrText>
      </w:r>
      <w:r w:rsidR="001639EB">
        <w:rPr>
          <w:bCs/>
          <w:sz w:val="20"/>
          <w:szCs w:val="20"/>
          <w:lang w:val="en-US"/>
        </w:rPr>
        <w:fldChar w:fldCharType="begin">
          <w:fldData xml:space="preserve">PEVuZE5vdGU+PENpdGU+PEF1dGhvcj5BcHBvbGxvbmlvPC9BdXRob3I+PFllYXI+MjAwNTwvWWVh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=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.DATA </w:instrText>
      </w:r>
      <w:r w:rsidR="001639EB">
        <w:rPr>
          <w:bCs/>
          <w:sz w:val="20"/>
          <w:szCs w:val="20"/>
          <w:lang w:val="en-US"/>
        </w:rPr>
      </w:r>
      <w:r w:rsidR="001639EB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3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long and short term verbal memory with the Rey Auditory Verbal Learning Test (RAVLT)</w:t>
      </w:r>
      <w:r w:rsidRPr="00C61DD6">
        <w:rPr>
          <w:bCs/>
          <w:sz w:val="20"/>
          <w:szCs w:val="20"/>
          <w:lang w:val="en-US"/>
        </w:rPr>
        <w:fldChar w:fldCharType="begin">
          <w:fldData xml:space="preserve">PEVuZE5vdGU+PENpdGU+PEF1dGhvcj5DYXJsZXNpbW88L0F1dGhvcj48WWVhcj4xOTk2PC9ZZWFy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==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 </w:instrText>
      </w:r>
      <w:r w:rsidR="001639EB">
        <w:rPr>
          <w:bCs/>
          <w:sz w:val="20"/>
          <w:szCs w:val="20"/>
          <w:lang w:val="en-US"/>
        </w:rPr>
        <w:fldChar w:fldCharType="begin">
          <w:fldData xml:space="preserve">PEVuZE5vdGU+PENpdGU+PEF1dGhvcj5DYXJsZXNpbW88L0F1dGhvcj48WWVhcj4xOTk2PC9ZZWFy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==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.DATA </w:instrText>
      </w:r>
      <w:r w:rsidR="001639EB">
        <w:rPr>
          <w:bCs/>
          <w:sz w:val="20"/>
          <w:szCs w:val="20"/>
          <w:lang w:val="en-US"/>
        </w:rPr>
      </w:r>
      <w:r w:rsidR="001639EB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4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and the digit span forward,</w:t>
      </w:r>
      <w:r w:rsidRPr="00C61DD6">
        <w:rPr>
          <w:bCs/>
          <w:sz w:val="20"/>
          <w:szCs w:val="20"/>
          <w:lang w:val="en-US"/>
        </w:rPr>
        <w:fldChar w:fldCharType="begin">
          <w:fldData xml:space="preserve">PEVuZE5vdGU+PENpdGU+PEF1dGhvcj5PcnNpbmk8L0F1dGhvcj48WWVhcj4xOTg3PC9ZZWFyPjxS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 </w:instrText>
      </w:r>
      <w:r w:rsidR="001639EB">
        <w:rPr>
          <w:bCs/>
          <w:sz w:val="20"/>
          <w:szCs w:val="20"/>
          <w:lang w:val="en-US"/>
        </w:rPr>
        <w:fldChar w:fldCharType="begin">
          <w:fldData xml:space="preserve">PEVuZE5vdGU+PENpdGU+PEF1dGhvcj5PcnNpbmk8L0F1dGhvcj48WWVhcj4xOTg3PC9ZZWFyPjxS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.DATA </w:instrText>
      </w:r>
      <w:r w:rsidR="001639EB">
        <w:rPr>
          <w:bCs/>
          <w:sz w:val="20"/>
          <w:szCs w:val="20"/>
          <w:lang w:val="en-US"/>
        </w:rPr>
      </w:r>
      <w:r w:rsidR="001639EB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5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respectively; long and short term spatial memory with the recall and recognition of the Benson’s figure</w:t>
      </w:r>
      <w:r w:rsidRPr="00C61DD6">
        <w:rPr>
          <w:bCs/>
          <w:sz w:val="20"/>
          <w:szCs w:val="20"/>
          <w:lang w:val="en-US"/>
        </w:rPr>
        <w:fldChar w:fldCharType="begin">
          <w:fldData xml:space="preserve">PEVuZE5vdGU+PENpdGU+PEF1dGhvcj5Qb3NzaW48L0F1dGhvcj48WWVhcj4yMDExPC9ZZWFyPjxS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 </w:instrText>
      </w:r>
      <w:r w:rsidR="001639EB">
        <w:rPr>
          <w:bCs/>
          <w:sz w:val="20"/>
          <w:szCs w:val="20"/>
          <w:lang w:val="en-US"/>
        </w:rPr>
        <w:fldChar w:fldCharType="begin">
          <w:fldData xml:space="preserve">PEVuZE5vdGU+PENpdGU+PEF1dGhvcj5Qb3NzaW48L0F1dGhvcj48WWVhcj4yMDExPC9ZZWFyPjxS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.DATA </w:instrText>
      </w:r>
      <w:r w:rsidR="001639EB">
        <w:rPr>
          <w:bCs/>
          <w:sz w:val="20"/>
          <w:szCs w:val="20"/>
          <w:lang w:val="en-US"/>
        </w:rPr>
      </w:r>
      <w:r w:rsidR="001639EB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6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and the spatial span forward;</w:t>
      </w:r>
      <w:r w:rsidRPr="00C61DD6">
        <w:rPr>
          <w:bCs/>
          <w:sz w:val="20"/>
          <w:szCs w:val="20"/>
          <w:lang w:val="en-US"/>
        </w:rPr>
        <w:fldChar w:fldCharType="begin">
          <w:fldData xml:space="preserve">PEVuZE5vdGU+PENpdGU+PEF1dGhvcj5PcnNpbmk8L0F1dGhvcj48WWVhcj4xOTg3PC9ZZWFyPjxS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 </w:instrText>
      </w:r>
      <w:r w:rsidR="001639EB">
        <w:rPr>
          <w:bCs/>
          <w:sz w:val="20"/>
          <w:szCs w:val="20"/>
          <w:lang w:val="en-US"/>
        </w:rPr>
        <w:fldChar w:fldCharType="begin">
          <w:fldData xml:space="preserve">PEVuZE5vdGU+PENpdGU+PEF1dGhvcj5PcnNpbmk8L0F1dGhvcj48WWVhcj4xOTg3PC9ZZWFyPjxS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.DATA </w:instrText>
      </w:r>
      <w:r w:rsidR="001639EB">
        <w:rPr>
          <w:bCs/>
          <w:sz w:val="20"/>
          <w:szCs w:val="20"/>
          <w:lang w:val="en-US"/>
        </w:rPr>
      </w:r>
      <w:r w:rsidR="001639EB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5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executive functions with the digit span backward,</w:t>
      </w:r>
      <w:r w:rsidRPr="00C61DD6">
        <w:rPr>
          <w:bCs/>
          <w:sz w:val="20"/>
          <w:szCs w:val="20"/>
          <w:lang w:val="en-US"/>
        </w:rPr>
        <w:fldChar w:fldCharType="begin">
          <w:fldData xml:space="preserve">PEVuZE5vdGU+PENpdGU+PEF1dGhvcj5Nb25hY288L0F1dGhvcj48WWVhcj4yMDEzPC9ZZWFyPjxS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 </w:instrText>
      </w:r>
      <w:r w:rsidR="001639EB">
        <w:rPr>
          <w:bCs/>
          <w:sz w:val="20"/>
          <w:szCs w:val="20"/>
          <w:lang w:val="en-US"/>
        </w:rPr>
        <w:fldChar w:fldCharType="begin">
          <w:fldData xml:space="preserve">PEVuZE5vdGU+PENpdGU+PEF1dGhvcj5Nb25hY288L0F1dGhvcj48WWVhcj4yMDEzPC9ZZWFyPjxS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.DATA </w:instrText>
      </w:r>
      <w:r w:rsidR="001639EB">
        <w:rPr>
          <w:bCs/>
          <w:sz w:val="20"/>
          <w:szCs w:val="20"/>
          <w:lang w:val="en-US"/>
        </w:rPr>
      </w:r>
      <w:r w:rsidR="001639EB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7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Raven’s colored progressive matrices,</w:t>
      </w:r>
      <w:r w:rsidRPr="00C61DD6">
        <w:rPr>
          <w:bCs/>
          <w:sz w:val="20"/>
          <w:szCs w:val="20"/>
          <w:lang w:val="en-US"/>
        </w:rPr>
        <w:fldChar w:fldCharType="begin"/>
      </w:r>
      <w:r w:rsidR="001639EB">
        <w:rPr>
          <w:bCs/>
          <w:sz w:val="20"/>
          <w:szCs w:val="20"/>
          <w:lang w:val="en-US"/>
        </w:rPr>
        <w:instrText xml:space="preserve"> ADDIN EN.CITE &lt;EndNote&gt;&lt;Cite&gt;&lt;Author&gt;Basso&lt;/Author&gt;&lt;Year&gt;1987&lt;/Year&gt;&lt;RecNum&gt;1159&lt;/RecNum&gt;&lt;DisplayText&gt;[8]&lt;/DisplayText&gt;&lt;record&gt;&lt;rec-number&gt;1159&lt;/rec-number&gt;&lt;foreign-keys&gt;&lt;key app="EN" db-id="z0rwwdwzadsvxjex0x1prez9frvf9e02adtw" timestamp="1690303894"&gt;1159&lt;/key&gt;&lt;/foreign-keys&gt;&lt;ref-type name="Journal Article"&gt;17&lt;/ref-type&gt;&lt;contributors&gt;&lt;authors&gt;&lt;author&gt;Basso, A.&lt;/author&gt;&lt;author&gt;Capitani, E.&lt;/author&gt;&lt;author&gt;Laiacona, M.&lt;/author&gt;&lt;/authors&gt;&lt;/contributors&gt;&lt;auth-address&gt;First Department of Neurology, University of Milan, Italy.&lt;/auth-address&gt;&lt;titles&gt;&lt;title&gt;Raven&amp;apos;s coloured progressive matrices: normative values on 305 adult normal controls&lt;/title&gt;&lt;secondary-title&gt;Funct Neurol&lt;/secondary-title&gt;&lt;alt-title&gt;Functional neurology&lt;/alt-title&gt;&lt;/titles&gt;&lt;periodical&gt;&lt;full-title&gt;Funct Neurol&lt;/full-title&gt;&lt;abbr-1&gt;Functional neurology&lt;/abbr-1&gt;&lt;/periodical&gt;&lt;alt-periodical&gt;&lt;full-title&gt;Funct Neurol&lt;/full-title&gt;&lt;abbr-1&gt;Functional neurology&lt;/abbr-1&gt;&lt;/alt-periodical&gt;&lt;pages&gt;189-94&lt;/pages&gt;&lt;volume&gt;2&lt;/volume&gt;&lt;number&gt;2&lt;/number&gt;&lt;edition&gt;1987/04/01&lt;/edition&gt;&lt;keywords&gt;&lt;keyword&gt;Adult&lt;/keyword&gt;&lt;keyword&gt;Aged&lt;/keyword&gt;&lt;keyword&gt;*Color Perception&lt;/keyword&gt;&lt;keyword&gt;Female&lt;/keyword&gt;&lt;keyword&gt;*Form Perception&lt;/keyword&gt;&lt;keyword&gt;Humans&lt;/keyword&gt;&lt;keyword&gt;*Intelligence Tests&lt;/keyword&gt;&lt;keyword&gt;Male&lt;/keyword&gt;&lt;keyword&gt;Middle Aged&lt;/keyword&gt;&lt;keyword&gt;*Pattern Recognition, Visual&lt;/keyword&gt;&lt;keyword&gt;Reference Values&lt;/keyword&gt;&lt;/keywords&gt;&lt;dates&gt;&lt;year&gt;1987&lt;/year&gt;&lt;pub-dates&gt;&lt;date&gt;Apr-Jun&lt;/date&gt;&lt;/pub-dates&gt;&lt;/dates&gt;&lt;isbn&gt;0393-5264 (Print)&amp;#xD;0393-5264&lt;/isbn&gt;&lt;accession-num&gt;3666548&lt;/accession-num&gt;&lt;urls&gt;&lt;/urls&gt;&lt;remote-database-provider&gt;NLM&lt;/remote-database-provider&gt;&lt;language&gt;eng&lt;/language&gt;&lt;/record&gt;&lt;/Cite&gt;&lt;/EndNote&gt;</w:instrText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8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Trail making test A and B (TMT A, B),</w:t>
      </w:r>
      <w:r w:rsidRPr="00C61DD6">
        <w:rPr>
          <w:bCs/>
          <w:sz w:val="20"/>
          <w:szCs w:val="20"/>
          <w:lang w:val="en-US"/>
        </w:rPr>
        <w:fldChar w:fldCharType="begin"/>
      </w:r>
      <w:r w:rsidR="001639EB">
        <w:rPr>
          <w:bCs/>
          <w:sz w:val="20"/>
          <w:szCs w:val="20"/>
          <w:lang w:val="en-US"/>
        </w:rPr>
        <w:instrText xml:space="preserve"> ADDIN EN.CITE &lt;EndNote&gt;&lt;Cite&gt;&lt;Author&gt;Giovagnoli&lt;/Author&gt;&lt;Year&gt;1996&lt;/Year&gt;&lt;RecNum&gt;1160&lt;/RecNum&gt;&lt;DisplayText&gt;[9]&lt;/DisplayText&gt;&lt;record&gt;&lt;rec-number&gt;1160&lt;/rec-number&gt;&lt;foreign-keys&gt;&lt;key app="EN" db-id="z0rwwdwzadsvxjex0x1prez9frvf9e02adtw" timestamp="1690303916"&gt;1160&lt;/key&gt;&lt;/foreign-keys&gt;&lt;ref-type name="Journal Article"&gt;17&lt;/ref-type&gt;&lt;contributors&gt;&lt;authors&gt;&lt;author&gt;Giovagnoli, A. R.&lt;/author&gt;&lt;author&gt;Del Pesce, M.&lt;/author&gt;&lt;author&gt;Mascheroni, S.&lt;/author&gt;&lt;author&gt;Simoncelli, M.&lt;/author&gt;&lt;author&gt;Laiacona, M.&lt;/author&gt;&lt;author&gt;Capitani, E.&lt;/author&gt;&lt;/authors&gt;&lt;/contributors&gt;&lt;auth-address&gt;Istituto Nazionale Neurologico C. Besta, Milano, Italy.&lt;/auth-address&gt;&lt;titles&gt;&lt;title&gt;Trail making test: normative values from 287 normal adult controls&lt;/title&gt;&lt;secondary-title&gt;Ital J Neurol Sci&lt;/secondary-title&gt;&lt;alt-title&gt;Italian journal of neurological sciences&lt;/alt-title&gt;&lt;/titles&gt;&lt;periodical&gt;&lt;full-title&gt;Ital J Neurol Sci&lt;/full-title&gt;&lt;abbr-1&gt;Italian journal of neurological sciences&lt;/abbr-1&gt;&lt;/periodical&gt;&lt;alt-periodical&gt;&lt;full-title&gt;Ital J Neurol Sci&lt;/full-title&gt;&lt;abbr-1&gt;Italian journal of neurological sciences&lt;/abbr-1&gt;&lt;/alt-periodical&gt;&lt;pages&gt;305-9&lt;/pages&gt;&lt;volume&gt;17&lt;/volume&gt;&lt;number&gt;4&lt;/number&gt;&lt;edition&gt;1996/08/01&lt;/edition&gt;&lt;keywords&gt;&lt;keyword&gt;Adolescent&lt;/keyword&gt;&lt;keyword&gt;Adult&lt;/keyword&gt;&lt;keyword&gt;Age Factors&lt;/keyword&gt;&lt;keyword&gt;Aged&lt;/keyword&gt;&lt;keyword&gt;Education&lt;/keyword&gt;&lt;keyword&gt;Female&lt;/keyword&gt;&lt;keyword&gt;Humans&lt;/keyword&gt;&lt;keyword&gt;Intelligence&lt;/keyword&gt;&lt;keyword&gt;Italy&lt;/keyword&gt;&lt;keyword&gt;Male&lt;/keyword&gt;&lt;keyword&gt;Middle Aged&lt;/keyword&gt;&lt;keyword&gt;Reference Values&lt;/keyword&gt;&lt;keyword&gt;Regression Analysis&lt;/keyword&gt;&lt;keyword&gt;Reproducibility of Results&lt;/keyword&gt;&lt;keyword&gt;Trail Making Test/*standards&lt;/keyword&gt;&lt;/keywords&gt;&lt;dates&gt;&lt;year&gt;1996&lt;/year&gt;&lt;pub-dates&gt;&lt;date&gt;Aug&lt;/date&gt;&lt;/pub-dates&gt;&lt;/dates&gt;&lt;isbn&gt;0392-0461 (Print)&amp;#xD;0392-0461&lt;/isbn&gt;&lt;accession-num&gt;8915764&lt;/accession-num&gt;&lt;urls&gt;&lt;/urls&gt;&lt;electronic-resource-num&gt;10.1007/bf01997792&lt;/electronic-resource-num&gt;&lt;remote-database-provider&gt;NLM&lt;/remote-database-provider&gt;&lt;language&gt;eng&lt;/language&gt;&lt;/record&gt;&lt;/Cite&gt;&lt;/EndNote&gt;</w:instrText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9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attentive matrices</w:t>
      </w:r>
      <w:r w:rsidRPr="00C61DD6">
        <w:rPr>
          <w:bCs/>
          <w:sz w:val="20"/>
          <w:szCs w:val="20"/>
          <w:lang w:val="en-US"/>
        </w:rPr>
        <w:fldChar w:fldCharType="begin"/>
      </w:r>
      <w:r w:rsidR="001639EB">
        <w:rPr>
          <w:bCs/>
          <w:sz w:val="20"/>
          <w:szCs w:val="20"/>
          <w:lang w:val="en-US"/>
        </w:rPr>
        <w:instrText xml:space="preserve"> ADDIN EN.CITE &lt;EndNote&gt;&lt;Cite&gt;&lt;Author&gt;Spinnler&lt;/Author&gt;&lt;Year&gt;1987&lt;/Year&gt;&lt;RecNum&gt;1166&lt;/RecNum&gt;&lt;DisplayText&gt;[10]&lt;/DisplayText&gt;&lt;record&gt;&lt;rec-number&gt;1166&lt;/rec-number&gt;&lt;foreign-keys&gt;&lt;key app="EN" db-id="z0rwwdwzadsvxjex0x1prez9frvf9e02adtw" timestamp="1690304661"&gt;1166&lt;/key&gt;&lt;/foreign-keys&gt;&lt;ref-type name="Journal Article"&gt;17&lt;/ref-type&gt;&lt;contributors&gt;&lt;authors&gt;&lt;author&gt;Spinnler, H., Tognoni, G.&lt;/author&gt;&lt;/authors&gt;&lt;/contributors&gt;&lt;titles&gt;&lt;title&gt;[Italian standardization and classification of Neuropsychological tests. The Italian Group on the Neuropsychological Study of Aging]&lt;/title&gt;&lt;secondary-title&gt;Ital J Neurol Sci&lt;/secondary-title&gt;&lt;alt-title&gt;Italian journal of neurological sciences&lt;/alt-title&gt;&lt;/titles&gt;&lt;periodical&gt;&lt;full-title&gt;Ital J Neurol Sci&lt;/full-title&gt;&lt;abbr-1&gt;Italian journal of neurological sciences&lt;/abbr-1&gt;&lt;/periodical&gt;&lt;alt-periodical&gt;&lt;full-title&gt;Ital J Neurol Sci&lt;/full-title&gt;&lt;abbr-1&gt;Italian journal of neurological sciences&lt;/abbr-1&gt;&lt;/alt-periodical&gt;&lt;pages&gt;1-120&lt;/pages&gt;&lt;volume&gt;Suppl 8&lt;/volume&gt;&lt;edition&gt;1987/12/01&lt;/edition&gt;&lt;keywords&gt;&lt;keyword&gt;Adult&lt;/keyword&gt;&lt;keyword&gt;Aged&lt;/keyword&gt;&lt;keyword&gt;Aged, 80 and over&lt;/keyword&gt;&lt;keyword&gt;*Aging&lt;/keyword&gt;&lt;keyword&gt;Humans&lt;/keyword&gt;&lt;keyword&gt;Italy&lt;/keyword&gt;&lt;keyword&gt;Middle Aged&lt;/keyword&gt;&lt;keyword&gt;*Neuropsychological Tests/classification/methods/standards&lt;/keyword&gt;&lt;/keywords&gt;&lt;dates&gt;&lt;year&gt;1987&lt;/year&gt;&lt;pub-dates&gt;&lt;date&gt;Dec&lt;/date&gt;&lt;/pub-dates&gt;&lt;/dates&gt;&lt;orig-pub&gt;Standardizzazione e taratura italiana di test neuropsicologici. Gruppo Italiano per lo Studio Neuropsicologico dell&amp;apos;Invecchiamento.&lt;/orig-pub&gt;&lt;isbn&gt;0392-0461 (Print)&amp;#xD;0392-0461&lt;/isbn&gt;&lt;accession-num&gt;3330072&lt;/accession-num&gt;&lt;urls&gt;&lt;/urls&gt;&lt;remote-database-provider&gt;NLM&lt;/remote-database-provider&gt;&lt;language&gt;ita&lt;/language&gt;&lt;/record&gt;&lt;/Cite&gt;&lt;/EndNote&gt;</w:instrText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10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and the Modified Card Sorting Task;</w:t>
      </w:r>
      <w:r w:rsidRPr="00C61DD6">
        <w:rPr>
          <w:bCs/>
          <w:sz w:val="20"/>
          <w:szCs w:val="20"/>
          <w:lang w:val="en-US"/>
        </w:rPr>
        <w:fldChar w:fldCharType="begin">
          <w:fldData xml:space="preserve">PEVuZE5vdGU+PENpdGU+PEF1dGhvcj5DYWZmYXJyYTwvQXV0aG9yPjxZZWFyPjIwMDQ8L1llYXI+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 </w:instrText>
      </w:r>
      <w:r w:rsidR="001639EB">
        <w:rPr>
          <w:bCs/>
          <w:sz w:val="20"/>
          <w:szCs w:val="20"/>
          <w:lang w:val="en-US"/>
        </w:rPr>
        <w:fldChar w:fldCharType="begin">
          <w:fldData xml:space="preserve">PEVuZE5vdGU+PENpdGU+PEF1dGhvcj5DYWZmYXJyYTwvQXV0aG9yPjxZZWFyPjIwMDQ8L1llYXI+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.DATA </w:instrText>
      </w:r>
      <w:r w:rsidR="001639EB">
        <w:rPr>
          <w:bCs/>
          <w:sz w:val="20"/>
          <w:szCs w:val="20"/>
          <w:lang w:val="en-US"/>
        </w:rPr>
      </w:r>
      <w:r w:rsidR="001639EB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11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social cognition with the Story-based Empathy Task (SET),</w:t>
      </w:r>
      <w:r w:rsidRPr="00C61DD6">
        <w:rPr>
          <w:bCs/>
          <w:sz w:val="20"/>
          <w:szCs w:val="20"/>
          <w:lang w:val="en-US"/>
        </w:rPr>
        <w:fldChar w:fldCharType="begin">
          <w:fldData xml:space="preserve">PEVuZE5vdGU+PENpdGU+PEF1dGhvcj5Eb2RpY2g8L0F1dGhvcj48WWVhcj4yMDE1PC9ZZWFyPjxS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 </w:instrText>
      </w:r>
      <w:r w:rsidR="001639EB">
        <w:rPr>
          <w:bCs/>
          <w:sz w:val="20"/>
          <w:szCs w:val="20"/>
          <w:lang w:val="en-US"/>
        </w:rPr>
        <w:fldChar w:fldCharType="begin">
          <w:fldData xml:space="preserve">PEVuZE5vdGU+PENpdGU+PEF1dGhvcj5Eb2RpY2g8L0F1dGhvcj48WWVhcj4yMDE1PC9ZZWFyPjxS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.DATA </w:instrText>
      </w:r>
      <w:r w:rsidR="001639EB">
        <w:rPr>
          <w:bCs/>
          <w:sz w:val="20"/>
          <w:szCs w:val="20"/>
          <w:lang w:val="en-US"/>
        </w:rPr>
      </w:r>
      <w:r w:rsidR="001639EB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12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and the Comprehensive Affect Testing System (CATS);</w:t>
      </w:r>
      <w:r w:rsidRPr="00C61DD6">
        <w:rPr>
          <w:bCs/>
          <w:sz w:val="20"/>
          <w:szCs w:val="20"/>
          <w:lang w:val="en-US"/>
        </w:rPr>
        <w:fldChar w:fldCharType="begin"/>
      </w:r>
      <w:r w:rsidR="001639EB">
        <w:rPr>
          <w:bCs/>
          <w:sz w:val="20"/>
          <w:szCs w:val="20"/>
          <w:lang w:val="en-US"/>
        </w:rPr>
        <w:instrText xml:space="preserve"> ADDIN EN.CITE &lt;EndNote&gt;&lt;Cite&gt;&lt;Author&gt;Froming K&lt;/Author&gt;&lt;Year&gt;FL: 2006&lt;/Year&gt;&lt;RecNum&gt;1164&lt;/RecNum&gt;&lt;DisplayText&gt;[13]&lt;/DisplayText&gt;&lt;record&gt;&lt;rec-number&gt;1164&lt;/rec-number&gt;&lt;foreign-keys&gt;&lt;key app="EN" db-id="z0rwwdwzadsvxjex0x1prez9frvf9e02adtw" timestamp="1690304071"&gt;1164&lt;/key&gt;&lt;/foreign-keys&gt;&lt;ref-type name="Journal Article"&gt;17&lt;/ref-type&gt;&lt;contributors&gt;&lt;authors&gt;&lt;author&gt;Froming K, Levy MSS, Ekman P&lt;/author&gt;&lt;/authors&gt;&lt;/contributors&gt;&lt;titles&gt;&lt;title&gt;The comprehensive affect testing system&lt;/title&gt;&lt;secondary-title&gt;Psychology Software, Inc; Gainesville&lt;/secondary-title&gt;&lt;/titles&gt;&lt;periodical&gt;&lt;full-title&gt;Psychology Software, Inc; Gainesville&lt;/full-title&gt;&lt;/periodical&gt;&lt;dates&gt;&lt;year&gt;FL: 2006&lt;/year&gt;&lt;/dates&gt;&lt;urls&gt;&lt;/urls&gt;&lt;/record&gt;&lt;/Cite&gt;&lt;/EndNote&gt;</w:instrText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13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language with the token test,</w:t>
      </w:r>
      <w:r w:rsidRPr="00C61DD6">
        <w:rPr>
          <w:bCs/>
          <w:sz w:val="20"/>
          <w:szCs w:val="20"/>
          <w:lang w:val="en-US"/>
        </w:rPr>
        <w:fldChar w:fldCharType="begin"/>
      </w:r>
      <w:r w:rsidR="001639EB">
        <w:rPr>
          <w:bCs/>
          <w:sz w:val="20"/>
          <w:szCs w:val="20"/>
          <w:lang w:val="en-US"/>
        </w:rPr>
        <w:instrText xml:space="preserve"> ADDIN EN.CITE &lt;EndNote&gt;&lt;Cite&gt;&lt;Author&gt;De Renzi&lt;/Author&gt;&lt;Year&gt;1962&lt;/Year&gt;&lt;RecNum&gt;1165&lt;/RecNum&gt;&lt;DisplayText&gt;[14]&lt;/DisplayText&gt;&lt;record&gt;&lt;rec-number&gt;1165&lt;/rec-number&gt;&lt;foreign-keys&gt;&lt;key app="EN" db-id="z0rwwdwzadsvxjex0x1prez9frvf9e02adtw" timestamp="1690304086"&gt;1165&lt;/key&gt;&lt;/foreign-keys&gt;&lt;ref-type name="Journal Article"&gt;17&lt;/ref-type&gt;&lt;contributors&gt;&lt;authors&gt;&lt;author&gt;De Renzi, E.&lt;/author&gt;&lt;author&gt;Vignolo, L. A.&lt;/author&gt;&lt;/authors&gt;&lt;/contributors&gt;&lt;titles&gt;&lt;title&gt;The token test: A sensitive test to detect receptive disturbances in aphasics&lt;/title&gt;&lt;secondary-title&gt;Brain&lt;/secondary-title&gt;&lt;alt-title&gt;Brain : a journal of neurology&lt;/alt-title&gt;&lt;/titles&gt;&lt;periodical&gt;&lt;full-title&gt;Brain&lt;/full-title&gt;&lt;/periodical&gt;&lt;pages&gt;665-78&lt;/pages&gt;&lt;volume&gt;85&lt;/volume&gt;&lt;edition&gt;1962/12/01&lt;/edition&gt;&lt;keywords&gt;&lt;keyword&gt;*Aphasia&lt;/keyword&gt;&lt;keyword&gt;Humans&lt;/keyword&gt;&lt;keyword&gt;*Language&lt;/keyword&gt;&lt;keyword&gt;*Psychological Tests&lt;/keyword&gt;&lt;/keywords&gt;&lt;dates&gt;&lt;year&gt;1962&lt;/year&gt;&lt;pub-dates&gt;&lt;date&gt;Dec&lt;/date&gt;&lt;/pub-dates&gt;&lt;/dates&gt;&lt;isbn&gt;0006-8950 (Print)&amp;#xD;0006-8950&lt;/isbn&gt;&lt;accession-num&gt;14026018&lt;/accession-num&gt;&lt;urls&gt;&lt;/urls&gt;&lt;electronic-resource-num&gt;10.1093/brain/85.4.665&lt;/electronic-resource-num&gt;&lt;remote-database-provider&gt;NLM&lt;/remote-database-provider&gt;&lt;language&gt;eng&lt;/language&gt;&lt;/record&gt;&lt;/Cite&gt;&lt;/EndNote&gt;</w:instrText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14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Pyramids and Palm Trees test (PPT),</w:t>
      </w:r>
      <w:r w:rsidRPr="00C61DD6">
        <w:rPr>
          <w:bCs/>
          <w:sz w:val="20"/>
          <w:szCs w:val="20"/>
          <w:lang w:val="en-US"/>
        </w:rPr>
        <w:fldChar w:fldCharType="begin">
          <w:fldData xml:space="preserve">PEVuZE5vdGU+PENpdGU+PEF1dGhvcj5HYW1ib3o8L0F1dGhvcj48WWVhcj4yMDA5PC9ZZWFyPjxS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 </w:instrText>
      </w:r>
      <w:r w:rsidR="001639EB">
        <w:rPr>
          <w:bCs/>
          <w:sz w:val="20"/>
          <w:szCs w:val="20"/>
          <w:lang w:val="en-US"/>
        </w:rPr>
        <w:fldChar w:fldCharType="begin">
          <w:fldData xml:space="preserve">PEVuZE5vdGU+PENpdGU+PEF1dGhvcj5HYW1ib3o8L0F1dGhvcj48WWVhcj4yMDA5PC9ZZWFyPjxS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.DATA </w:instrText>
      </w:r>
      <w:r w:rsidR="001639EB">
        <w:rPr>
          <w:bCs/>
          <w:sz w:val="20"/>
          <w:szCs w:val="20"/>
          <w:lang w:val="en-US"/>
        </w:rPr>
      </w:r>
      <w:r w:rsidR="001639EB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15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</w:t>
      </w:r>
      <w:proofErr w:type="spellStart"/>
      <w:r w:rsidRPr="00C61DD6">
        <w:rPr>
          <w:bCs/>
          <w:sz w:val="20"/>
          <w:szCs w:val="20"/>
          <w:lang w:val="en-US"/>
        </w:rPr>
        <w:t>CaGi</w:t>
      </w:r>
      <w:proofErr w:type="spellEnd"/>
      <w:r w:rsidRPr="00C61DD6">
        <w:rPr>
          <w:bCs/>
          <w:sz w:val="20"/>
          <w:szCs w:val="20"/>
          <w:lang w:val="en-US"/>
        </w:rPr>
        <w:t xml:space="preserve"> naming and single-word comprehension test,</w:t>
      </w:r>
      <w:r w:rsidRPr="00C61DD6">
        <w:rPr>
          <w:bCs/>
          <w:sz w:val="20"/>
          <w:szCs w:val="20"/>
          <w:lang w:val="en-US"/>
        </w:rPr>
        <w:fldChar w:fldCharType="begin">
          <w:fldData xml:space="preserve">PEVuZE5vdGU+PENpdGU+PEF1dGhvcj5DYXRyaWNhbMOgPC9BdXRob3I+PFllYXI+MjAxMzwvWWVh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 </w:instrText>
      </w:r>
      <w:r w:rsidR="001639EB">
        <w:rPr>
          <w:bCs/>
          <w:sz w:val="20"/>
          <w:szCs w:val="20"/>
          <w:lang w:val="en-US"/>
        </w:rPr>
        <w:fldChar w:fldCharType="begin">
          <w:fldData xml:space="preserve">PEVuZE5vdGU+PENpdGU+PEF1dGhvcj5DYXRyaWNhbMOgPC9BdXRob3I+PFllYXI+MjAxMzwvWWVh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.DATA </w:instrText>
      </w:r>
      <w:r w:rsidR="001639EB">
        <w:rPr>
          <w:bCs/>
          <w:sz w:val="20"/>
          <w:szCs w:val="20"/>
          <w:lang w:val="en-US"/>
        </w:rPr>
      </w:r>
      <w:r w:rsidR="001639EB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16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and with the semantic and phonemic fluency tests;</w:t>
      </w:r>
      <w:r w:rsidRPr="00C61DD6">
        <w:rPr>
          <w:bCs/>
          <w:sz w:val="20"/>
          <w:szCs w:val="20"/>
          <w:lang w:val="en-US"/>
        </w:rPr>
        <w:fldChar w:fldCharType="begin"/>
      </w:r>
      <w:r w:rsidR="001B61BC">
        <w:rPr>
          <w:bCs/>
          <w:sz w:val="20"/>
          <w:szCs w:val="20"/>
          <w:lang w:val="en-US"/>
        </w:rPr>
        <w:instrText xml:space="preserve"> ADDIN EN.CITE &lt;EndNote&gt;&lt;Cite&gt;&lt;Author&gt;Novelli G&lt;/Author&gt;&lt;Year&gt;1986&lt;/Year&gt;&lt;RecNum&gt;1167&lt;/RecNum&gt;&lt;DisplayText&gt;[17]&lt;/DisplayText&gt;&lt;record&gt;&lt;rec-number&gt;1167&lt;/rec-number&gt;&lt;foreign-keys&gt;&lt;key app="EN" db-id="z0rwwdwzadsvxjex0x1prez9frvf9e02adtw" timestamp="1690304963"&gt;1167&lt;/key&gt;&lt;/foreign-keys&gt;&lt;ref-type name="Journal Article"&gt;17&lt;/ref-type&gt;&lt;contributors&gt;&lt;authors&gt;&lt;author&gt;Novelli G, Laiacona M, Papagno C, Vallar G, Capitani E, Cappa SF&lt;/author&gt;&lt;/authors&gt;&lt;/contributors&gt;&lt;titles&gt;&lt;title&gt;Three clinical tests to research and rate the lexical performance of normal subjects&lt;/title&gt;&lt;secondary-title&gt;Arch Psicol Neurol Psichiatr.&lt;/secondary-title&gt;&lt;/titles&gt;&lt;periodical&gt;&lt;full-title&gt;Arch Psicol Neurol Psichiatr.&lt;/full-title&gt;&lt;/periodical&gt;&lt;pages&gt;477-506&lt;/pages&gt;&lt;volume&gt;47&lt;/volume&gt;&lt;dates&gt;&lt;year&gt;1986&lt;/year&gt;&lt;/dates&gt;&lt;urls&gt;&lt;/urls&gt;&lt;/record&gt;&lt;/Cite&gt;&lt;/EndNote&gt;</w:instrText>
      </w:r>
      <w:r w:rsidRPr="00C61DD6">
        <w:rPr>
          <w:bCs/>
          <w:sz w:val="20"/>
          <w:szCs w:val="20"/>
          <w:lang w:val="en-US"/>
        </w:rPr>
        <w:fldChar w:fldCharType="separate"/>
      </w:r>
      <w:r w:rsidR="001B61BC">
        <w:rPr>
          <w:bCs/>
          <w:noProof/>
          <w:sz w:val="20"/>
          <w:szCs w:val="20"/>
          <w:lang w:val="en-US"/>
        </w:rPr>
        <w:t>[17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visuospatial abilities with the copy of the Benson’s figure,</w:t>
      </w:r>
      <w:r w:rsidRPr="00C61DD6">
        <w:rPr>
          <w:bCs/>
          <w:sz w:val="20"/>
          <w:szCs w:val="20"/>
          <w:lang w:val="en-US"/>
        </w:rPr>
        <w:fldChar w:fldCharType="begin">
          <w:fldData xml:space="preserve">PEVuZE5vdGU+PENpdGU+PEF1dGhvcj5Qb3NzaW48L0F1dGhvcj48WWVhcj4yMDExPC9ZZWFyPjxS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=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 </w:instrText>
      </w:r>
      <w:r w:rsidR="001639EB">
        <w:rPr>
          <w:bCs/>
          <w:sz w:val="20"/>
          <w:szCs w:val="20"/>
          <w:lang w:val="en-US"/>
        </w:rPr>
        <w:fldChar w:fldCharType="begin">
          <w:fldData xml:space="preserve">PEVuZE5vdGU+PENpdGU+PEF1dGhvcj5Qb3NzaW48L0F1dGhvcj48WWVhcj4yMDExPC9ZZWFyPjxS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=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.DATA </w:instrText>
      </w:r>
      <w:r w:rsidR="001639EB">
        <w:rPr>
          <w:bCs/>
          <w:sz w:val="20"/>
          <w:szCs w:val="20"/>
          <w:lang w:val="en-US"/>
        </w:rPr>
      </w:r>
      <w:r w:rsidR="001639EB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6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and the Clock Drawing Test;</w:t>
      </w:r>
      <w:r w:rsidRPr="00C61DD6">
        <w:rPr>
          <w:bCs/>
          <w:sz w:val="20"/>
          <w:szCs w:val="20"/>
          <w:lang w:val="en-US"/>
        </w:rPr>
        <w:fldChar w:fldCharType="begin"/>
      </w:r>
      <w:r w:rsidR="001639EB">
        <w:rPr>
          <w:bCs/>
          <w:sz w:val="20"/>
          <w:szCs w:val="20"/>
          <w:lang w:val="en-US"/>
        </w:rPr>
        <w:instrText xml:space="preserve"> ADDIN EN.CITE &lt;EndNote&gt;&lt;Cite&gt;&lt;Author&gt;Manos&lt;/Author&gt;&lt;Year&gt;1999&lt;/Year&gt;&lt;RecNum&gt;1168&lt;/RecNum&gt;&lt;DisplayText&gt;[18]&lt;/DisplayText&gt;&lt;record&gt;&lt;rec-number&gt;1168&lt;/rec-number&gt;&lt;foreign-keys&gt;&lt;key app="EN" db-id="z0rwwdwzadsvxjex0x1prez9frvf9e02adtw" timestamp="1690305071"&gt;1168&lt;/key&gt;&lt;/foreign-keys&gt;&lt;ref-type name="Journal Article"&gt;17&lt;/ref-type&gt;&lt;contributors&gt;&lt;authors&gt;&lt;author&gt;Manos, P. J.&lt;/author&gt;&lt;/authors&gt;&lt;/contributors&gt;&lt;auth-address&gt;University of Washington Medical School, Virginia Mason Hospital, Seattle 98111, USA.&lt;/auth-address&gt;&lt;titles&gt;&lt;title&gt;Ten-point clock test sensitivity for Alzheimer&amp;apos;s disease in patients with MMSE scores greater than 23&lt;/title&gt;&lt;secondary-title&gt;Int J Geriatr Psychiatry&lt;/secondary-title&gt;&lt;alt-title&gt;International journal of geriatric psychiatry&lt;/alt-title&gt;&lt;/titles&gt;&lt;periodical&gt;&lt;full-title&gt;Int J Geriatr Psychiatry&lt;/full-title&gt;&lt;/periodical&gt;&lt;pages&gt;454-8&lt;/pages&gt;&lt;volume&gt;14&lt;/volume&gt;&lt;number&gt;6&lt;/number&gt;&lt;edition&gt;1999/07/09&lt;/edition&gt;&lt;keywords&gt;&lt;keyword&gt;Aged&lt;/keyword&gt;&lt;keyword&gt;Aged, 80 and over&lt;/keyword&gt;&lt;keyword&gt;Alzheimer Disease/*diagnosis&lt;/keyword&gt;&lt;keyword&gt;Cognition Disorders/*diagnosis&lt;/keyword&gt;&lt;keyword&gt;Female&lt;/keyword&gt;&lt;keyword&gt;Humans&lt;/keyword&gt;&lt;keyword&gt;Male&lt;/keyword&gt;&lt;keyword&gt;Mass Screening/*instrumentation&lt;/keyword&gt;&lt;keyword&gt;Psychiatric Status Rating Scales/*standards&lt;/keyword&gt;&lt;keyword&gt;Psychometrics&lt;/keyword&gt;&lt;keyword&gt;Sensitivity and Specificity&lt;/keyword&gt;&lt;/keywords&gt;&lt;dates&gt;&lt;year&gt;1999&lt;/year&gt;&lt;pub-dates&gt;&lt;date&gt;Jun&lt;/date&gt;&lt;/pub-dates&gt;&lt;/dates&gt;&lt;isbn&gt;0885-6230 (Print)&amp;#xD;0885-6230&lt;/isbn&gt;&lt;accession-num&gt;10398355&lt;/accession-num&gt;&lt;urls&gt;&lt;/urls&gt;&lt;remote-database-provider&gt;NLM&lt;/remote-database-provider&gt;&lt;language&gt;eng&lt;/language&gt;&lt;/record&gt;&lt;/Cite&gt;&lt;/EndNote&gt;</w:instrText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18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praxis was tested with orofacial and limb ideational and ideomotor apraxia tests,</w:t>
      </w:r>
      <w:r w:rsidRPr="00C61DD6">
        <w:rPr>
          <w:bCs/>
          <w:sz w:val="20"/>
          <w:szCs w:val="20"/>
          <w:lang w:val="en-US"/>
        </w:rPr>
        <w:fldChar w:fldCharType="begin"/>
      </w:r>
      <w:r w:rsidR="001639EB">
        <w:rPr>
          <w:bCs/>
          <w:sz w:val="20"/>
          <w:szCs w:val="20"/>
          <w:lang w:val="en-US"/>
        </w:rPr>
        <w:instrText xml:space="preserve"> ADDIN EN.CITE &lt;EndNote&gt;&lt;Cite&gt;&lt;Author&gt;Spinnler&lt;/Author&gt;&lt;Year&gt;1987&lt;/Year&gt;&lt;RecNum&gt;1166&lt;/RecNum&gt;&lt;DisplayText&gt;[10]&lt;/DisplayText&gt;&lt;record&gt;&lt;rec-number&gt;1166&lt;/rec-number&gt;&lt;foreign-keys&gt;&lt;key app="EN" db-id="z0rwwdwzadsvxjex0x1prez9frvf9e02adtw" timestamp="1690304661"&gt;1166&lt;/key&gt;&lt;/foreign-keys&gt;&lt;ref-type name="Journal Article"&gt;17&lt;/ref-type&gt;&lt;contributors&gt;&lt;authors&gt;&lt;author&gt;Spinnler, H., Tognoni, G.&lt;/author&gt;&lt;/authors&gt;&lt;/contributors&gt;&lt;titles&gt;&lt;title&gt;[Italian standardization and classification of Neuropsychological tests. The Italian Group on the Neuropsychological Study of Aging]&lt;/title&gt;&lt;secondary-title&gt;Ital J Neurol Sci&lt;/secondary-title&gt;&lt;alt-title&gt;Italian journal of neurological sciences&lt;/alt-title&gt;&lt;/titles&gt;&lt;periodical&gt;&lt;full-title&gt;Ital J Neurol Sci&lt;/full-title&gt;&lt;abbr-1&gt;Italian journal of neurological sciences&lt;/abbr-1&gt;&lt;/periodical&gt;&lt;alt-periodical&gt;&lt;full-title&gt;Ital J Neurol Sci&lt;/full-title&gt;&lt;abbr-1&gt;Italian journal of neurological sciences&lt;/abbr-1&gt;&lt;/alt-periodical&gt;&lt;pages&gt;1-120&lt;/pages&gt;&lt;volume&gt;Suppl 8&lt;/volume&gt;&lt;edition&gt;1987/12/01&lt;/edition&gt;&lt;keywords&gt;&lt;keyword&gt;Adult&lt;/keyword&gt;&lt;keyword&gt;Aged&lt;/keyword&gt;&lt;keyword&gt;Aged, 80 and over&lt;/keyword&gt;&lt;keyword&gt;*Aging&lt;/keyword&gt;&lt;keyword&gt;Humans&lt;/keyword&gt;&lt;keyword&gt;Italy&lt;/keyword&gt;&lt;keyword&gt;Middle Aged&lt;/keyword&gt;&lt;keyword&gt;*Neuropsychological Tests/classification/methods/standards&lt;/keyword&gt;&lt;/keywords&gt;&lt;dates&gt;&lt;year&gt;1987&lt;/year&gt;&lt;pub-dates&gt;&lt;date&gt;Dec&lt;/date&gt;&lt;/pub-dates&gt;&lt;/dates&gt;&lt;orig-pub&gt;Standardizzazione e taratura italiana di test neuropsicologici. Gruppo Italiano per lo Studio Neuropsicologico dell&amp;apos;Invecchiamento.&lt;/orig-pub&gt;&lt;isbn&gt;0392-0461 (Print)&amp;#xD;0392-0461&lt;/isbn&gt;&lt;accession-num&gt;3330072&lt;/accession-num&gt;&lt;urls&gt;&lt;/urls&gt;&lt;remote-database-provider&gt;NLM&lt;/remote-database-provider&gt;&lt;language&gt;ita&lt;/language&gt;&lt;/record&gt;&lt;/Cite&gt;&lt;/EndNote&gt;</w:instrText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10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and with the Goldenberg’s test;</w:t>
      </w:r>
      <w:r w:rsidRPr="00C61DD6">
        <w:rPr>
          <w:bCs/>
          <w:sz w:val="20"/>
          <w:szCs w:val="20"/>
          <w:lang w:val="en-US"/>
        </w:rPr>
        <w:fldChar w:fldCharType="begin"/>
      </w:r>
      <w:r w:rsidR="001639EB">
        <w:rPr>
          <w:bCs/>
          <w:sz w:val="20"/>
          <w:szCs w:val="20"/>
          <w:lang w:val="en-US"/>
        </w:rPr>
        <w:instrText xml:space="preserve"> ADDIN EN.CITE &lt;EndNote&gt;&lt;Cite&gt;&lt;Author&gt;Goldenberg&lt;/Author&gt;&lt;Year&gt;2003&lt;/Year&gt;&lt;RecNum&gt;1169&lt;/RecNum&gt;&lt;DisplayText&gt;[19]&lt;/DisplayText&gt;&lt;record&gt;&lt;rec-number&gt;1169&lt;/rec-number&gt;&lt;foreign-keys&gt;&lt;key app="EN" db-id="z0rwwdwzadsvxjex0x1prez9frvf9e02adtw" timestamp="1690305399"&gt;1169&lt;/key&gt;&lt;/foreign-keys&gt;&lt;ref-type name="Book Section"&gt;5&lt;/ref-type&gt;&lt;contributors&gt;&lt;authors&gt;&lt;author&gt;Goldenberg, G. &lt;/author&gt;&lt;/authors&gt;&lt;secondary-authors&gt;&lt;author&gt;Halligan, Kischka, &amp;amp; Marshall &lt;/author&gt;&lt;/secondary-authors&gt;&lt;/contributors&gt;&lt;titles&gt;&lt;title&gt;Neuropsychological assessment and treatment of disorders of voluntary movement&lt;/title&gt;&lt;secondary-title&gt;Handbook of clinical neuropsychology&lt;/secondary-title&gt;&lt;/titles&gt;&lt;dates&gt;&lt;year&gt;2003&lt;/year&gt;&lt;/dates&gt;&lt;urls&gt;&lt;/urls&gt;&lt;/record&gt;&lt;/Cite&gt;&lt;/EndNote&gt;</w:instrText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19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the presence of behavioral disturbances with the neuropsychiatric inventory (NPI),</w:t>
      </w:r>
      <w:r w:rsidRPr="00C61DD6">
        <w:rPr>
          <w:bCs/>
          <w:sz w:val="20"/>
          <w:szCs w:val="20"/>
          <w:lang w:val="en-US"/>
        </w:rPr>
        <w:fldChar w:fldCharType="begin"/>
      </w:r>
      <w:r w:rsidR="001639EB">
        <w:rPr>
          <w:bCs/>
          <w:sz w:val="20"/>
          <w:szCs w:val="20"/>
          <w:lang w:val="en-US"/>
        </w:rPr>
        <w:instrText xml:space="preserve"> ADDIN EN.CITE &lt;EndNote&gt;&lt;Cite&gt;&lt;Author&gt;Cummings&lt;/Author&gt;&lt;Year&gt;1994&lt;/Year&gt;&lt;RecNum&gt;1170&lt;/RecNum&gt;&lt;DisplayText&gt;[20]&lt;/DisplayText&gt;&lt;record&gt;&lt;rec-number&gt;1170&lt;/rec-number&gt;&lt;foreign-keys&gt;&lt;key app="EN" db-id="z0rwwdwzadsvxjex0x1prez9frvf9e02adtw" timestamp="1690305438"&gt;1170&lt;/key&gt;&lt;/foreign-keys&gt;&lt;ref-type name="Journal Article"&gt;17&lt;/ref-type&gt;&lt;contributors&gt;&lt;authors&gt;&lt;author&gt;Cummings, J. L.&lt;/author&gt;&lt;author&gt;Mega, M.&lt;/author&gt;&lt;author&gt;Gray, K.&lt;/author&gt;&lt;author&gt;Rosenberg-Thompson, S.&lt;/author&gt;&lt;author&gt;Carusi, D. A.&lt;/author&gt;&lt;author&gt;Gornbein, J.&lt;/author&gt;&lt;/authors&gt;&lt;/contributors&gt;&lt;auth-address&gt;Department of Neurology, UCLA School of Medicine.&lt;/auth-address&gt;&lt;titles&gt;&lt;title&gt;The Neuropsychiatric Inventory: comprehensive assessment of psychopathology in dementia&lt;/title&gt;&lt;secondary-title&gt;Neurology&lt;/secondary-title&gt;&lt;alt-title&gt;Neurology&lt;/alt-title&gt;&lt;/titles&gt;&lt;periodical&gt;&lt;full-title&gt;Neurology&lt;/full-title&gt;&lt;/periodical&gt;&lt;alt-periodical&gt;&lt;full-title&gt;Neurology&lt;/full-title&gt;&lt;/alt-periodical&gt;&lt;pages&gt;2308-14&lt;/pages&gt;&lt;volume&gt;44&lt;/volume&gt;&lt;number&gt;12&lt;/number&gt;&lt;edition&gt;1994/12/01&lt;/edition&gt;&lt;keywords&gt;&lt;keyword&gt;Aged&lt;/keyword&gt;&lt;keyword&gt;Aged, 80 and over&lt;/keyword&gt;&lt;keyword&gt;Alzheimer Disease/diagnosis/*psychology&lt;/keyword&gt;&lt;keyword&gt;Delphi Technique&lt;/keyword&gt;&lt;keyword&gt;False Positive Reactions&lt;/keyword&gt;&lt;keyword&gt;Female&lt;/keyword&gt;&lt;keyword&gt;Humans&lt;/keyword&gt;&lt;keyword&gt;Male&lt;/keyword&gt;&lt;keyword&gt;Middle Aged&lt;/keyword&gt;&lt;keyword&gt;*Neuropsychological Tests&lt;/keyword&gt;&lt;keyword&gt;Observer Variation&lt;/keyword&gt;&lt;keyword&gt;*Psychiatric Status Rating Scales&lt;/keyword&gt;&lt;keyword&gt;Reproducibility of Results&lt;/keyword&gt;&lt;keyword&gt;Sensitivity and Specificity&lt;/keyword&gt;&lt;/keywords&gt;&lt;dates&gt;&lt;year&gt;1994&lt;/year&gt;&lt;pub-dates&gt;&lt;date&gt;Dec&lt;/date&gt;&lt;/pub-dates&gt;&lt;/dates&gt;&lt;isbn&gt;0028-3878 (Print)&amp;#xD;0028-3878&lt;/isbn&gt;&lt;accession-num&gt;7991117&lt;/accession-num&gt;&lt;urls&gt;&lt;/urls&gt;&lt;electronic-resource-num&gt;10.1212/wnl.44.12.2308&lt;/electronic-resource-num&gt;&lt;remote-database-provider&gt;NLM&lt;/remote-database-provider&gt;&lt;language&gt;eng&lt;/language&gt;&lt;/record&gt;&lt;/Cite&gt;&lt;/EndNote&gt;</w:instrText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20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 xml:space="preserve"> and the frontal behavioral inventory (FBI)</w:t>
      </w:r>
      <w:r w:rsidRPr="00C61DD6">
        <w:rPr>
          <w:bCs/>
          <w:sz w:val="20"/>
          <w:szCs w:val="20"/>
          <w:lang w:val="en-US"/>
        </w:rPr>
        <w:fldChar w:fldCharType="begin">
          <w:fldData xml:space="preserve">PEVuZE5vdGU+PENpdGU+PEF1dGhvcj5BbGJlcmljaTwvQXV0aG9yPjxZZWFyPjIwMDc8L1llYXI+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 </w:instrText>
      </w:r>
      <w:r w:rsidR="001639EB">
        <w:rPr>
          <w:bCs/>
          <w:sz w:val="20"/>
          <w:szCs w:val="20"/>
          <w:lang w:val="en-US"/>
        </w:rPr>
        <w:fldChar w:fldCharType="begin">
          <w:fldData xml:space="preserve">PEVuZE5vdGU+PENpdGU+PEF1dGhvcj5BbGJlcmljaTwvQXV0aG9yPjxZZWFyPjIwMDc8L1llYXI+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</w:fldData>
        </w:fldChar>
      </w:r>
      <w:r w:rsidR="001639EB">
        <w:rPr>
          <w:bCs/>
          <w:sz w:val="20"/>
          <w:szCs w:val="20"/>
          <w:lang w:val="en-US"/>
        </w:rPr>
        <w:instrText xml:space="preserve"> ADDIN EN.CITE.DATA </w:instrText>
      </w:r>
      <w:r w:rsidR="001639EB">
        <w:rPr>
          <w:bCs/>
          <w:sz w:val="20"/>
          <w:szCs w:val="20"/>
          <w:lang w:val="en-US"/>
        </w:rPr>
      </w:r>
      <w:r w:rsidR="001639EB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</w:r>
      <w:r w:rsidRPr="00C61DD6">
        <w:rPr>
          <w:bCs/>
          <w:sz w:val="20"/>
          <w:szCs w:val="20"/>
          <w:lang w:val="en-US"/>
        </w:rPr>
        <w:fldChar w:fldCharType="separate"/>
      </w:r>
      <w:r w:rsidR="001639EB">
        <w:rPr>
          <w:bCs/>
          <w:noProof/>
          <w:sz w:val="20"/>
          <w:szCs w:val="20"/>
          <w:lang w:val="en-US"/>
        </w:rPr>
        <w:t>[21]</w:t>
      </w:r>
      <w:r w:rsidRPr="00C61DD6">
        <w:rPr>
          <w:bCs/>
          <w:sz w:val="20"/>
          <w:szCs w:val="20"/>
          <w:lang w:val="en-US"/>
        </w:rPr>
        <w:fldChar w:fldCharType="end"/>
      </w:r>
      <w:r w:rsidRPr="00C61DD6">
        <w:rPr>
          <w:bCs/>
          <w:sz w:val="20"/>
          <w:szCs w:val="20"/>
          <w:lang w:val="en-US"/>
        </w:rPr>
        <w:t>administered to patients’ caregivers.</w:t>
      </w:r>
      <w:r w:rsidR="002575E3" w:rsidRPr="00C61DD6">
        <w:rPr>
          <w:bCs/>
          <w:sz w:val="20"/>
          <w:szCs w:val="20"/>
          <w:lang w:val="en-US"/>
        </w:rPr>
        <w:t xml:space="preserve"> Healthy controls were administered with the same neuropsychological assessment except for frontal assessment battery (FAB), clock drawing test (CDT), </w:t>
      </w:r>
      <w:proofErr w:type="spellStart"/>
      <w:r w:rsidR="002575E3" w:rsidRPr="00C61DD6">
        <w:rPr>
          <w:bCs/>
          <w:sz w:val="20"/>
          <w:szCs w:val="20"/>
          <w:lang w:val="en-US"/>
        </w:rPr>
        <w:t>CaGi</w:t>
      </w:r>
      <w:proofErr w:type="spellEnd"/>
      <w:r w:rsidR="002575E3" w:rsidRPr="00C61DD6">
        <w:rPr>
          <w:bCs/>
          <w:sz w:val="20"/>
          <w:szCs w:val="20"/>
          <w:lang w:val="en-US"/>
        </w:rPr>
        <w:t xml:space="preserve"> naming and single-word comprehension test, </w:t>
      </w:r>
      <w:r w:rsidR="00742ABC">
        <w:rPr>
          <w:bCs/>
          <w:sz w:val="20"/>
          <w:szCs w:val="20"/>
          <w:lang w:val="en-US"/>
        </w:rPr>
        <w:t>PPT</w:t>
      </w:r>
      <w:r w:rsidR="002575E3" w:rsidRPr="00C61DD6">
        <w:rPr>
          <w:bCs/>
          <w:sz w:val="20"/>
          <w:szCs w:val="20"/>
          <w:lang w:val="en-US"/>
        </w:rPr>
        <w:t xml:space="preserve">, praxis tests, </w:t>
      </w:r>
      <w:r w:rsidR="006F35B3">
        <w:rPr>
          <w:bCs/>
          <w:sz w:val="20"/>
          <w:szCs w:val="20"/>
          <w:lang w:val="en-US"/>
        </w:rPr>
        <w:t>cognitive estimation task (</w:t>
      </w:r>
      <w:r w:rsidR="002575E3" w:rsidRPr="00C61DD6">
        <w:rPr>
          <w:bCs/>
          <w:sz w:val="20"/>
          <w:szCs w:val="20"/>
          <w:lang w:val="en-US"/>
        </w:rPr>
        <w:t>CET</w:t>
      </w:r>
      <w:r w:rsidR="006F35B3">
        <w:rPr>
          <w:bCs/>
          <w:sz w:val="20"/>
          <w:szCs w:val="20"/>
          <w:lang w:val="en-US"/>
        </w:rPr>
        <w:t>)</w:t>
      </w:r>
      <w:r w:rsidR="002575E3" w:rsidRPr="00C61DD6">
        <w:rPr>
          <w:bCs/>
          <w:sz w:val="20"/>
          <w:szCs w:val="20"/>
          <w:lang w:val="en-US"/>
        </w:rPr>
        <w:t xml:space="preserve">, story-based empathy test (SET), </w:t>
      </w:r>
      <w:r w:rsidR="00742ABC" w:rsidRPr="003D4498">
        <w:rPr>
          <w:bCs/>
          <w:sz w:val="20"/>
          <w:szCs w:val="20"/>
          <w:lang w:val="en-US"/>
        </w:rPr>
        <w:t>Right Hemisphere Language Battery (</w:t>
      </w:r>
      <w:proofErr w:type="spellStart"/>
      <w:r w:rsidR="00742ABC" w:rsidRPr="003D4498">
        <w:rPr>
          <w:bCs/>
          <w:sz w:val="20"/>
          <w:szCs w:val="20"/>
          <w:lang w:val="en-US"/>
        </w:rPr>
        <w:t>Batteria</w:t>
      </w:r>
      <w:proofErr w:type="spellEnd"/>
      <w:r w:rsidR="00742ABC" w:rsidRPr="003D4498">
        <w:rPr>
          <w:bCs/>
          <w:sz w:val="20"/>
          <w:szCs w:val="20"/>
          <w:lang w:val="en-US"/>
        </w:rPr>
        <w:t xml:space="preserve"> </w:t>
      </w:r>
      <w:proofErr w:type="spellStart"/>
      <w:r w:rsidR="00742ABC" w:rsidRPr="003D4498">
        <w:rPr>
          <w:bCs/>
          <w:sz w:val="20"/>
          <w:szCs w:val="20"/>
          <w:lang w:val="en-US"/>
        </w:rPr>
        <w:t>sul</w:t>
      </w:r>
      <w:proofErr w:type="spellEnd"/>
      <w:r w:rsidR="00742ABC" w:rsidRPr="003D4498">
        <w:rPr>
          <w:bCs/>
          <w:sz w:val="20"/>
          <w:szCs w:val="20"/>
          <w:lang w:val="en-US"/>
        </w:rPr>
        <w:t xml:space="preserve"> </w:t>
      </w:r>
      <w:proofErr w:type="spellStart"/>
      <w:r w:rsidR="00742ABC" w:rsidRPr="003D4498">
        <w:rPr>
          <w:bCs/>
          <w:sz w:val="20"/>
          <w:szCs w:val="20"/>
          <w:lang w:val="en-US"/>
        </w:rPr>
        <w:t>Linguaggio</w:t>
      </w:r>
      <w:proofErr w:type="spellEnd"/>
      <w:r w:rsidR="00742ABC" w:rsidRPr="003D4498">
        <w:rPr>
          <w:bCs/>
          <w:sz w:val="20"/>
          <w:szCs w:val="20"/>
          <w:lang w:val="en-US"/>
        </w:rPr>
        <w:t xml:space="preserve"> </w:t>
      </w:r>
      <w:proofErr w:type="spellStart"/>
      <w:r w:rsidR="00742ABC" w:rsidRPr="003D4498">
        <w:rPr>
          <w:bCs/>
          <w:sz w:val="20"/>
          <w:szCs w:val="20"/>
          <w:lang w:val="en-US"/>
        </w:rPr>
        <w:t>dell’Emisfero</w:t>
      </w:r>
      <w:proofErr w:type="spellEnd"/>
      <w:r w:rsidR="00742ABC" w:rsidRPr="003D4498">
        <w:rPr>
          <w:bCs/>
          <w:sz w:val="20"/>
          <w:szCs w:val="20"/>
          <w:lang w:val="en-US"/>
        </w:rPr>
        <w:t xml:space="preserve"> </w:t>
      </w:r>
      <w:proofErr w:type="spellStart"/>
      <w:r w:rsidR="00742ABC" w:rsidRPr="003D4498">
        <w:rPr>
          <w:bCs/>
          <w:sz w:val="20"/>
          <w:szCs w:val="20"/>
          <w:lang w:val="en-US"/>
        </w:rPr>
        <w:t>Destro</w:t>
      </w:r>
      <w:proofErr w:type="spellEnd"/>
      <w:r w:rsidR="00742ABC" w:rsidRPr="003D4498">
        <w:rPr>
          <w:bCs/>
          <w:sz w:val="20"/>
          <w:szCs w:val="20"/>
          <w:lang w:val="en-US"/>
        </w:rPr>
        <w:t>-BLED)</w:t>
      </w:r>
      <w:r w:rsidR="00742ABC">
        <w:rPr>
          <w:bCs/>
          <w:sz w:val="20"/>
          <w:szCs w:val="20"/>
          <w:lang w:val="en-US"/>
        </w:rPr>
        <w:t xml:space="preserve">, </w:t>
      </w:r>
      <w:r w:rsidR="002575E3" w:rsidRPr="00C61DD6">
        <w:rPr>
          <w:bCs/>
          <w:sz w:val="20"/>
          <w:szCs w:val="20"/>
          <w:lang w:val="en-US"/>
        </w:rPr>
        <w:t>and frontal behavioral inventory (FBI).</w:t>
      </w:r>
    </w:p>
    <w:p w14:paraId="27531FC7" w14:textId="6A467235" w:rsidR="00A46001" w:rsidRPr="00C61DD6" w:rsidRDefault="00B32BD2" w:rsidP="00C61DD6">
      <w:pPr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</w:pPr>
      <w:r w:rsidRPr="00C61DD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>Statistical analysis</w:t>
      </w:r>
    </w:p>
    <w:p w14:paraId="2B98450E" w14:textId="77777777" w:rsidR="00B32BD2" w:rsidRPr="00C61DD6" w:rsidRDefault="00B32BD2" w:rsidP="00C61DD6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07EFE97C" w14:textId="77777777" w:rsidR="00B32BD2" w:rsidRPr="00C61DD6" w:rsidRDefault="00B32BD2" w:rsidP="00C61DD6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C61DD6">
        <w:rPr>
          <w:rFonts w:ascii="Times New Roman" w:hAnsi="Times New Roman" w:cs="Times New Roman"/>
          <w:bCs/>
          <w:sz w:val="20"/>
          <w:szCs w:val="20"/>
          <w:lang w:val="en-US"/>
        </w:rPr>
        <w:t>Normal distribution assumption was checked by means of Q-Q plot and Shapiro-Wilk and Kolmogorov-Smirnov tests. Sociodemographic measures were compared between groups using analysis of variance (ANOVA) models, followed by post hoc pairwise comparisons. Clinical and neuropsychological measures were compared using age-, sex– and education-adjusted analysis of variance (ANCOVA) models, followed by post hoc pairwise comparisons, Bonferroni-corrected for multiple comparisons. Sex and frequencies of pathological tests were computed with a chi-squared test. The threshold of significance was set at p &lt;0.05. SPSS Statistics 22.0 software was used.</w:t>
      </w:r>
    </w:p>
    <w:p w14:paraId="19DCEF40" w14:textId="362CCA89" w:rsidR="00B32BD2" w:rsidRDefault="00B32BD2" w:rsidP="00C61DD6">
      <w:pPr>
        <w:ind w:firstLine="709"/>
        <w:rPr>
          <w:rFonts w:ascii="Times New Roman" w:hAnsi="Times New Roman" w:cs="Times New Roman"/>
          <w:bCs/>
          <w:color w:val="211E1E"/>
          <w:sz w:val="20"/>
          <w:szCs w:val="20"/>
          <w:lang w:val="en-US"/>
        </w:rPr>
      </w:pPr>
      <w:r w:rsidRPr="00C61DD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VBM group comparisons were tested using ANCOVA models in SPM12, adjusting for total intracranial volume, </w:t>
      </w:r>
      <w:r w:rsidRPr="00C61DD6">
        <w:rPr>
          <w:rFonts w:ascii="Times New Roman" w:hAnsi="Times New Roman" w:cs="Times New Roman"/>
          <w:bCs/>
          <w:color w:val="211E1E"/>
          <w:sz w:val="20"/>
          <w:szCs w:val="20"/>
          <w:lang w:val="en-US"/>
        </w:rPr>
        <w:t xml:space="preserve">age and sex. Results were assessed at p &lt;0.05, family-wise error (FWE)–corrected for multiple comparisons. </w:t>
      </w:r>
    </w:p>
    <w:p w14:paraId="683A0909" w14:textId="77777777" w:rsidR="004A7CA4" w:rsidRPr="00F44D2C" w:rsidRDefault="004A7CA4" w:rsidP="003D4498">
      <w:pPr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</w:pPr>
    </w:p>
    <w:p w14:paraId="340CB3FE" w14:textId="12FD2C8C" w:rsidR="009E2976" w:rsidRDefault="009E2976">
      <w:pPr>
        <w:rPr>
          <w:rFonts w:ascii="Times New Roman" w:eastAsia="Times New Roman" w:hAnsi="Times New Roman" w:cs="Times New Roman"/>
          <w:b/>
          <w:bCs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lang w:val="en-US" w:eastAsia="en-GB"/>
        </w:rPr>
        <w:br w:type="page"/>
      </w:r>
    </w:p>
    <w:p w14:paraId="6F31709B" w14:textId="77777777" w:rsidR="00685B3F" w:rsidRPr="00685B3F" w:rsidRDefault="00685B3F" w:rsidP="00685B3F">
      <w:pPr>
        <w:rPr>
          <w:rFonts w:ascii="Times New Roman" w:hAnsi="Times New Roman"/>
          <w:b/>
          <w:lang w:val="en-US"/>
        </w:rPr>
      </w:pPr>
      <w:r w:rsidRPr="00685B3F">
        <w:rPr>
          <w:rFonts w:ascii="Times New Roman" w:hAnsi="Times New Roman"/>
          <w:b/>
          <w:lang w:val="en-US"/>
        </w:rPr>
        <w:lastRenderedPageBreak/>
        <w:t>TABLES</w:t>
      </w:r>
    </w:p>
    <w:p w14:paraId="34DF5B57" w14:textId="77777777" w:rsidR="00685B3F" w:rsidRDefault="00685B3F" w:rsidP="002575E3">
      <w:pPr>
        <w:spacing w:line="276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24C1D1DB" w14:textId="13AF22AC" w:rsidR="00BA2E0C" w:rsidRPr="00946393" w:rsidRDefault="00B7460C" w:rsidP="00740F8C">
      <w:pPr>
        <w:spacing w:line="480" w:lineRule="auto"/>
        <w:rPr>
          <w:rFonts w:ascii="Times" w:hAnsi="Times"/>
          <w:b/>
          <w:bCs/>
          <w:sz w:val="20"/>
          <w:szCs w:val="20"/>
          <w:lang w:val="en-US"/>
        </w:rPr>
      </w:pPr>
      <w:bookmarkStart w:id="0" w:name="_GoBack"/>
      <w:r w:rsidRPr="00946393">
        <w:rPr>
          <w:rFonts w:ascii="Times" w:hAnsi="Times"/>
          <w:b/>
          <w:sz w:val="20"/>
          <w:szCs w:val="20"/>
          <w:lang w:val="en-US"/>
        </w:rPr>
        <w:t xml:space="preserve">Supplementary Table 1. </w:t>
      </w:r>
      <w:r w:rsidRPr="00946393">
        <w:rPr>
          <w:rFonts w:ascii="Times" w:hAnsi="Times"/>
          <w:b/>
          <w:bCs/>
          <w:sz w:val="20"/>
          <w:szCs w:val="20"/>
          <w:lang w:val="en-US"/>
        </w:rPr>
        <w:t xml:space="preserve">Percentage of patients that underwent each neuropsychological test. </w:t>
      </w:r>
    </w:p>
    <w:tbl>
      <w:tblPr>
        <w:tblW w:w="8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399"/>
        <w:gridCol w:w="1399"/>
        <w:gridCol w:w="1399"/>
        <w:gridCol w:w="1306"/>
      </w:tblGrid>
      <w:tr w:rsidR="00946393" w:rsidRPr="00946393" w14:paraId="51D05DEA" w14:textId="77777777" w:rsidTr="000E752E">
        <w:trPr>
          <w:trHeight w:val="151"/>
        </w:trPr>
        <w:tc>
          <w:tcPr>
            <w:tcW w:w="2518" w:type="dxa"/>
            <w:shd w:val="clear" w:color="auto" w:fill="auto"/>
            <w:vAlign w:val="center"/>
          </w:tcPr>
          <w:p w14:paraId="67880626" w14:textId="77777777" w:rsidR="000E752E" w:rsidRPr="00946393" w:rsidRDefault="000E752E" w:rsidP="00B762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vAlign w:val="center"/>
          </w:tcPr>
          <w:p w14:paraId="6860D18B" w14:textId="77777777" w:rsidR="000E752E" w:rsidRPr="00946393" w:rsidRDefault="000E752E" w:rsidP="00B762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C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553B75B" w14:textId="77777777" w:rsidR="000E752E" w:rsidRPr="00946393" w:rsidRDefault="000E752E" w:rsidP="00B762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bvFTD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7AE138C" w14:textId="77777777" w:rsidR="000E752E" w:rsidRPr="00946393" w:rsidRDefault="000E752E" w:rsidP="00B762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vFTD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C30B481" w14:textId="77777777" w:rsidR="000E752E" w:rsidRPr="00946393" w:rsidRDefault="000E752E" w:rsidP="00B76279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svPPA</w:t>
            </w:r>
          </w:p>
        </w:tc>
      </w:tr>
      <w:tr w:rsidR="00946393" w:rsidRPr="00946393" w14:paraId="10E09572" w14:textId="77777777" w:rsidTr="000E752E">
        <w:trPr>
          <w:trHeight w:val="306"/>
        </w:trPr>
        <w:tc>
          <w:tcPr>
            <w:tcW w:w="2518" w:type="dxa"/>
            <w:shd w:val="clear" w:color="auto" w:fill="auto"/>
            <w:vAlign w:val="center"/>
          </w:tcPr>
          <w:p w14:paraId="41AFAAA2" w14:textId="520817E6" w:rsidR="000E752E" w:rsidRPr="00946393" w:rsidRDefault="000E752E" w:rsidP="00B7627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399" w:type="dxa"/>
            <w:vAlign w:val="center"/>
          </w:tcPr>
          <w:p w14:paraId="0B31CD6A" w14:textId="77777777" w:rsidR="000E752E" w:rsidRPr="00946393" w:rsidRDefault="000E752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0A216B4" w14:textId="77777777" w:rsidR="000E752E" w:rsidRPr="00946393" w:rsidRDefault="000E752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54DBDE6" w14:textId="77777777" w:rsidR="000E752E" w:rsidRPr="00946393" w:rsidRDefault="000E752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27AF77A" w14:textId="77777777" w:rsidR="000E752E" w:rsidRPr="00946393" w:rsidRDefault="000E752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946393" w:rsidRPr="00946393" w14:paraId="3610A382" w14:textId="77777777" w:rsidTr="000E752E">
        <w:trPr>
          <w:trHeight w:val="306"/>
        </w:trPr>
        <w:tc>
          <w:tcPr>
            <w:tcW w:w="2518" w:type="dxa"/>
            <w:shd w:val="clear" w:color="auto" w:fill="auto"/>
            <w:vAlign w:val="center"/>
          </w:tcPr>
          <w:p w14:paraId="059ABB98" w14:textId="77777777" w:rsidR="000E752E" w:rsidRPr="00946393" w:rsidRDefault="000E752E" w:rsidP="00B7627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MSE </w:t>
            </w:r>
          </w:p>
        </w:tc>
        <w:tc>
          <w:tcPr>
            <w:tcW w:w="1399" w:type="dxa"/>
            <w:vAlign w:val="center"/>
          </w:tcPr>
          <w:p w14:paraId="1C1B7456" w14:textId="5D5759A5" w:rsidR="000E752E" w:rsidRPr="00946393" w:rsidRDefault="00321F0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8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44AD0F8" w14:textId="4B0A2195" w:rsidR="000E752E" w:rsidRPr="00946393" w:rsidRDefault="00321F0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53FB01C" w14:textId="6A9AD7FE" w:rsidR="000E752E" w:rsidRPr="00946393" w:rsidRDefault="00321F0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753D8DF" w14:textId="1727D047" w:rsidR="000E752E" w:rsidRPr="00946393" w:rsidRDefault="00321F0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6%)</w:t>
            </w:r>
          </w:p>
        </w:tc>
      </w:tr>
      <w:tr w:rsidR="00946393" w:rsidRPr="00946393" w14:paraId="3F758F2C" w14:textId="77777777" w:rsidTr="000E752E">
        <w:trPr>
          <w:trHeight w:val="351"/>
        </w:trPr>
        <w:tc>
          <w:tcPr>
            <w:tcW w:w="2518" w:type="dxa"/>
            <w:shd w:val="clear" w:color="auto" w:fill="auto"/>
            <w:vAlign w:val="center"/>
          </w:tcPr>
          <w:p w14:paraId="375D9090" w14:textId="77777777" w:rsidR="000E752E" w:rsidRPr="00946393" w:rsidRDefault="000E752E" w:rsidP="00B7627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B </w:t>
            </w:r>
          </w:p>
        </w:tc>
        <w:tc>
          <w:tcPr>
            <w:tcW w:w="1399" w:type="dxa"/>
            <w:vAlign w:val="center"/>
          </w:tcPr>
          <w:p w14:paraId="1B7FB217" w14:textId="0A25A8C9" w:rsidR="000E752E" w:rsidRPr="00946393" w:rsidRDefault="00321F0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CDFE4AA" w14:textId="45C9D1F1" w:rsidR="000E752E" w:rsidRPr="00946393" w:rsidRDefault="00321F0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4540C1A" w14:textId="4040981E" w:rsidR="000E752E" w:rsidRPr="00946393" w:rsidRDefault="00321F0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5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760F9B8" w14:textId="28F00E01" w:rsidR="000E752E" w:rsidRPr="00946393" w:rsidRDefault="00321F0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8%)</w:t>
            </w:r>
          </w:p>
        </w:tc>
      </w:tr>
      <w:tr w:rsidR="00946393" w:rsidRPr="00946393" w14:paraId="5ED951C4" w14:textId="77777777" w:rsidTr="000E752E">
        <w:trPr>
          <w:trHeight w:val="151"/>
        </w:trPr>
        <w:tc>
          <w:tcPr>
            <w:tcW w:w="2518" w:type="dxa"/>
            <w:shd w:val="clear" w:color="auto" w:fill="auto"/>
            <w:vAlign w:val="center"/>
          </w:tcPr>
          <w:p w14:paraId="03F4BD81" w14:textId="77777777" w:rsidR="000E752E" w:rsidRPr="00946393" w:rsidRDefault="000E752E" w:rsidP="00B7627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 xml:space="preserve">RAVLT, immediate recall </w:t>
            </w:r>
          </w:p>
        </w:tc>
        <w:tc>
          <w:tcPr>
            <w:tcW w:w="1399" w:type="dxa"/>
            <w:vAlign w:val="center"/>
          </w:tcPr>
          <w:p w14:paraId="5F16BD2D" w14:textId="348D0D5A" w:rsidR="000E752E" w:rsidRPr="00946393" w:rsidRDefault="00321F0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8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66453D9" w14:textId="27D28D95" w:rsidR="000E752E" w:rsidRPr="00946393" w:rsidRDefault="00321F0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1F15FE8" w14:textId="19E70A4F" w:rsidR="000E752E" w:rsidRPr="00946393" w:rsidRDefault="00321F0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5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3F92A56" w14:textId="1278B9DA" w:rsidR="000E752E" w:rsidRPr="00946393" w:rsidRDefault="00321F0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8%)</w:t>
            </w:r>
          </w:p>
        </w:tc>
      </w:tr>
      <w:tr w:rsidR="00946393" w:rsidRPr="00946393" w14:paraId="5F9E2749" w14:textId="77777777" w:rsidTr="000E752E">
        <w:trPr>
          <w:trHeight w:val="151"/>
        </w:trPr>
        <w:tc>
          <w:tcPr>
            <w:tcW w:w="2518" w:type="dxa"/>
            <w:shd w:val="clear" w:color="auto" w:fill="auto"/>
            <w:vAlign w:val="center"/>
          </w:tcPr>
          <w:p w14:paraId="5222A225" w14:textId="77777777" w:rsidR="000E752E" w:rsidRPr="00946393" w:rsidRDefault="000E752E" w:rsidP="00B7627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 xml:space="preserve">RAVLT, delayed recall </w:t>
            </w:r>
          </w:p>
        </w:tc>
        <w:tc>
          <w:tcPr>
            <w:tcW w:w="1399" w:type="dxa"/>
            <w:vAlign w:val="center"/>
          </w:tcPr>
          <w:p w14:paraId="15B34C65" w14:textId="0ED3457B" w:rsidR="000E752E" w:rsidRPr="00946393" w:rsidRDefault="00321F0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8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A868833" w14:textId="79C9A6BD" w:rsidR="000E752E" w:rsidRPr="00946393" w:rsidRDefault="00321F0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623C746" w14:textId="6B431631" w:rsidR="000E752E" w:rsidRPr="00946393" w:rsidRDefault="00321F0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5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5A08B7E" w14:textId="3C93B1F0" w:rsidR="000E752E" w:rsidRPr="00946393" w:rsidRDefault="00321F0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8%)</w:t>
            </w:r>
          </w:p>
        </w:tc>
      </w:tr>
      <w:tr w:rsidR="00946393" w:rsidRPr="00946393" w14:paraId="193917FE" w14:textId="77777777" w:rsidTr="000E752E">
        <w:trPr>
          <w:trHeight w:val="151"/>
        </w:trPr>
        <w:tc>
          <w:tcPr>
            <w:tcW w:w="2518" w:type="dxa"/>
            <w:shd w:val="clear" w:color="auto" w:fill="auto"/>
            <w:vAlign w:val="center"/>
          </w:tcPr>
          <w:p w14:paraId="5156114E" w14:textId="77777777" w:rsidR="000E752E" w:rsidRPr="00946393" w:rsidRDefault="000E752E" w:rsidP="00B7627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Benson figure, recall</w:t>
            </w:r>
          </w:p>
        </w:tc>
        <w:tc>
          <w:tcPr>
            <w:tcW w:w="1399" w:type="dxa"/>
            <w:vAlign w:val="center"/>
          </w:tcPr>
          <w:p w14:paraId="6DE2CBDA" w14:textId="5A7C0869" w:rsidR="000E752E" w:rsidRPr="00946393" w:rsidRDefault="00321F0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8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0B36754" w14:textId="7FB2E49E" w:rsidR="000E752E" w:rsidRPr="00946393" w:rsidRDefault="00321F0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D8FC22D" w14:textId="2CEED918" w:rsidR="000E752E" w:rsidRPr="00946393" w:rsidRDefault="00321F0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1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F192F2F" w14:textId="6F4F9FF6" w:rsidR="000E752E" w:rsidRPr="00946393" w:rsidRDefault="00321F0E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62389DB1" w14:textId="77777777" w:rsidTr="000E752E">
        <w:trPr>
          <w:trHeight w:val="151"/>
        </w:trPr>
        <w:tc>
          <w:tcPr>
            <w:tcW w:w="2518" w:type="dxa"/>
            <w:shd w:val="clear" w:color="auto" w:fill="auto"/>
            <w:vAlign w:val="center"/>
          </w:tcPr>
          <w:p w14:paraId="3E5A28CA" w14:textId="77777777" w:rsidR="000E752E" w:rsidRPr="00946393" w:rsidRDefault="000E752E" w:rsidP="00B7627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Benson figure, recognition</w:t>
            </w:r>
          </w:p>
        </w:tc>
        <w:tc>
          <w:tcPr>
            <w:tcW w:w="1399" w:type="dxa"/>
            <w:vAlign w:val="center"/>
          </w:tcPr>
          <w:p w14:paraId="23DBAC18" w14:textId="22645E3C" w:rsidR="000E752E" w:rsidRPr="00946393" w:rsidRDefault="00375DB3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8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D65DEF9" w14:textId="54513DE4" w:rsidR="000E752E" w:rsidRPr="00946393" w:rsidRDefault="00375DB3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827D086" w14:textId="026F2B14" w:rsidR="000E752E" w:rsidRPr="00946393" w:rsidRDefault="00375DB3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1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A7764E4" w14:textId="341EE557" w:rsidR="000E752E" w:rsidRPr="00946393" w:rsidRDefault="00375DB3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766A0007" w14:textId="77777777" w:rsidTr="000E752E">
        <w:trPr>
          <w:trHeight w:val="151"/>
        </w:trPr>
        <w:tc>
          <w:tcPr>
            <w:tcW w:w="2518" w:type="dxa"/>
            <w:shd w:val="clear" w:color="auto" w:fill="auto"/>
            <w:vAlign w:val="center"/>
          </w:tcPr>
          <w:p w14:paraId="310676DA" w14:textId="77777777" w:rsidR="000E752E" w:rsidRPr="00946393" w:rsidRDefault="000E752E" w:rsidP="00B7627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 xml:space="preserve">Digit span, forward </w:t>
            </w:r>
          </w:p>
        </w:tc>
        <w:tc>
          <w:tcPr>
            <w:tcW w:w="1399" w:type="dxa"/>
            <w:vAlign w:val="center"/>
          </w:tcPr>
          <w:p w14:paraId="600A6415" w14:textId="3E5886E7" w:rsidR="000E752E" w:rsidRPr="00946393" w:rsidRDefault="00375DB3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8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9AE6022" w14:textId="4492249A" w:rsidR="000E752E" w:rsidRPr="00946393" w:rsidRDefault="00375DB3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1AABE6A" w14:textId="7855782E" w:rsidR="000E752E" w:rsidRPr="00946393" w:rsidRDefault="00375DB3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3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E57959E" w14:textId="4D18A650" w:rsidR="000E752E" w:rsidRPr="00946393" w:rsidRDefault="00375DB3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6%)</w:t>
            </w:r>
          </w:p>
        </w:tc>
      </w:tr>
      <w:tr w:rsidR="00946393" w:rsidRPr="00946393" w14:paraId="2CF51F85" w14:textId="77777777" w:rsidTr="000E752E">
        <w:trPr>
          <w:trHeight w:val="151"/>
        </w:trPr>
        <w:tc>
          <w:tcPr>
            <w:tcW w:w="2518" w:type="dxa"/>
            <w:shd w:val="clear" w:color="auto" w:fill="auto"/>
            <w:vAlign w:val="center"/>
          </w:tcPr>
          <w:p w14:paraId="5B8FFE95" w14:textId="77777777" w:rsidR="000E752E" w:rsidRPr="00946393" w:rsidRDefault="000E752E" w:rsidP="00B7627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tial span</w:t>
            </w: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, forward</w:t>
            </w:r>
          </w:p>
        </w:tc>
        <w:tc>
          <w:tcPr>
            <w:tcW w:w="1399" w:type="dxa"/>
            <w:vAlign w:val="center"/>
          </w:tcPr>
          <w:p w14:paraId="3E2685A7" w14:textId="3CC9C44F" w:rsidR="000E752E" w:rsidRPr="00946393" w:rsidRDefault="00375DB3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6E2243E" w14:textId="72215C83" w:rsidR="000E752E" w:rsidRPr="00946393" w:rsidRDefault="00375DB3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C9550CB" w14:textId="4322EFCD" w:rsidR="000E752E" w:rsidRPr="00946393" w:rsidRDefault="00375DB3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5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7492F4C" w14:textId="20511ABE" w:rsidR="000E752E" w:rsidRPr="00946393" w:rsidRDefault="00375DB3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611EC2C6" w14:textId="77777777" w:rsidTr="000E752E">
        <w:trPr>
          <w:trHeight w:val="151"/>
        </w:trPr>
        <w:tc>
          <w:tcPr>
            <w:tcW w:w="2518" w:type="dxa"/>
            <w:shd w:val="clear" w:color="auto" w:fill="auto"/>
            <w:vAlign w:val="center"/>
          </w:tcPr>
          <w:p w14:paraId="44EECBAE" w14:textId="77777777" w:rsidR="000E752E" w:rsidRPr="00946393" w:rsidRDefault="000E752E" w:rsidP="00B7627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Benson figure, copy</w:t>
            </w:r>
          </w:p>
        </w:tc>
        <w:tc>
          <w:tcPr>
            <w:tcW w:w="1399" w:type="dxa"/>
            <w:vAlign w:val="center"/>
          </w:tcPr>
          <w:p w14:paraId="1808B4F8" w14:textId="2E03D523" w:rsidR="000E752E" w:rsidRPr="00946393" w:rsidRDefault="00375DB3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8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1135102" w14:textId="300F4184" w:rsidR="000E752E" w:rsidRPr="00946393" w:rsidRDefault="00375DB3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D177511" w14:textId="7DD44D3E" w:rsidR="000E752E" w:rsidRPr="00946393" w:rsidRDefault="00375DB3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1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7F307FD" w14:textId="627BA039" w:rsidR="000E752E" w:rsidRPr="00946393" w:rsidRDefault="00375DB3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55A4D50A" w14:textId="77777777" w:rsidTr="000E752E">
        <w:trPr>
          <w:trHeight w:val="151"/>
        </w:trPr>
        <w:tc>
          <w:tcPr>
            <w:tcW w:w="2518" w:type="dxa"/>
            <w:shd w:val="clear" w:color="auto" w:fill="auto"/>
            <w:vAlign w:val="center"/>
          </w:tcPr>
          <w:p w14:paraId="742321C9" w14:textId="77777777" w:rsidR="000E752E" w:rsidRPr="00946393" w:rsidRDefault="000E752E" w:rsidP="00B7627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CDT</w:t>
            </w:r>
          </w:p>
        </w:tc>
        <w:tc>
          <w:tcPr>
            <w:tcW w:w="1399" w:type="dxa"/>
            <w:vAlign w:val="center"/>
          </w:tcPr>
          <w:p w14:paraId="02D3FF87" w14:textId="635BED9B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9FE99EA" w14:textId="2D204C7B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7635E81" w14:textId="22B4B052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A2D6A0F" w14:textId="3BBE8333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183F37B2" w14:textId="77777777" w:rsidTr="000E752E">
        <w:trPr>
          <w:trHeight w:val="151"/>
        </w:trPr>
        <w:tc>
          <w:tcPr>
            <w:tcW w:w="2518" w:type="dxa"/>
            <w:shd w:val="clear" w:color="auto" w:fill="auto"/>
            <w:vAlign w:val="center"/>
          </w:tcPr>
          <w:p w14:paraId="43B80BFB" w14:textId="77777777" w:rsidR="000E752E" w:rsidRPr="00946393" w:rsidRDefault="000E752E" w:rsidP="00B7627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ven’s colored progressive matrices</w:t>
            </w:r>
          </w:p>
        </w:tc>
        <w:tc>
          <w:tcPr>
            <w:tcW w:w="1399" w:type="dxa"/>
            <w:vAlign w:val="center"/>
          </w:tcPr>
          <w:p w14:paraId="06B079EC" w14:textId="096B003E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8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B420F21" w14:textId="4B22CEB8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04B27E6" w14:textId="3A6BD46E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2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E468444" w14:textId="16BC02DD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56A5C7DB" w14:textId="77777777" w:rsidTr="000E752E">
        <w:trPr>
          <w:trHeight w:val="49"/>
        </w:trPr>
        <w:tc>
          <w:tcPr>
            <w:tcW w:w="2518" w:type="dxa"/>
            <w:shd w:val="clear" w:color="auto" w:fill="auto"/>
            <w:vAlign w:val="center"/>
          </w:tcPr>
          <w:p w14:paraId="4C4876DD" w14:textId="77777777" w:rsidR="000E752E" w:rsidRPr="00946393" w:rsidRDefault="000E752E" w:rsidP="00B7627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it span, backward</w:t>
            </w:r>
          </w:p>
        </w:tc>
        <w:tc>
          <w:tcPr>
            <w:tcW w:w="1399" w:type="dxa"/>
            <w:vAlign w:val="center"/>
          </w:tcPr>
          <w:p w14:paraId="1304D5E7" w14:textId="7BC8E013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B8EBBAF" w14:textId="11613FFD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DC30E53" w14:textId="2E565474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5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F09799D" w14:textId="45C688C4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6E2AC102" w14:textId="77777777" w:rsidTr="000E752E">
        <w:trPr>
          <w:trHeight w:val="49"/>
        </w:trPr>
        <w:tc>
          <w:tcPr>
            <w:tcW w:w="2518" w:type="dxa"/>
            <w:shd w:val="clear" w:color="auto" w:fill="auto"/>
            <w:vAlign w:val="center"/>
          </w:tcPr>
          <w:p w14:paraId="30F0FAAB" w14:textId="77777777" w:rsidR="000E752E" w:rsidRPr="00946393" w:rsidRDefault="000E752E" w:rsidP="00B7627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MCST, categories</w:t>
            </w:r>
          </w:p>
        </w:tc>
        <w:tc>
          <w:tcPr>
            <w:tcW w:w="1399" w:type="dxa"/>
            <w:vAlign w:val="center"/>
          </w:tcPr>
          <w:p w14:paraId="27CD515B" w14:textId="7D375090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8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AB6E4BB" w14:textId="30AB868B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7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5719727" w14:textId="632C3ED5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2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1C07602" w14:textId="2F896B10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0%)</w:t>
            </w:r>
          </w:p>
        </w:tc>
      </w:tr>
      <w:tr w:rsidR="00946393" w:rsidRPr="00946393" w14:paraId="412F9341" w14:textId="77777777" w:rsidTr="000E752E">
        <w:trPr>
          <w:trHeight w:val="49"/>
        </w:trPr>
        <w:tc>
          <w:tcPr>
            <w:tcW w:w="2518" w:type="dxa"/>
            <w:shd w:val="clear" w:color="auto" w:fill="auto"/>
            <w:vAlign w:val="center"/>
          </w:tcPr>
          <w:p w14:paraId="793B5E63" w14:textId="77777777" w:rsidR="000E752E" w:rsidRPr="00946393" w:rsidRDefault="000E752E" w:rsidP="00B7627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MCST, perseverations</w:t>
            </w:r>
          </w:p>
        </w:tc>
        <w:tc>
          <w:tcPr>
            <w:tcW w:w="1399" w:type="dxa"/>
            <w:vAlign w:val="center"/>
          </w:tcPr>
          <w:p w14:paraId="75A0F51F" w14:textId="67CB2341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8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AE89B86" w14:textId="5A564B8E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7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8A347DD" w14:textId="53662CD5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2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B089723" w14:textId="1164FEEF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0%)</w:t>
            </w:r>
          </w:p>
        </w:tc>
      </w:tr>
      <w:tr w:rsidR="00946393" w:rsidRPr="00946393" w14:paraId="4FFBB6EB" w14:textId="77777777" w:rsidTr="000E752E">
        <w:trPr>
          <w:trHeight w:val="49"/>
        </w:trPr>
        <w:tc>
          <w:tcPr>
            <w:tcW w:w="2518" w:type="dxa"/>
            <w:shd w:val="clear" w:color="auto" w:fill="auto"/>
            <w:vAlign w:val="center"/>
          </w:tcPr>
          <w:p w14:paraId="59310412" w14:textId="77777777" w:rsidR="000E752E" w:rsidRPr="00946393" w:rsidRDefault="000E752E" w:rsidP="00B7627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TMT, A</w:t>
            </w:r>
          </w:p>
        </w:tc>
        <w:tc>
          <w:tcPr>
            <w:tcW w:w="1399" w:type="dxa"/>
            <w:vAlign w:val="center"/>
          </w:tcPr>
          <w:p w14:paraId="4876101D" w14:textId="5B3E5357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3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454FFC0" w14:textId="5EF7CC5F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7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BE45312" w14:textId="52AB2495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9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153D028" w14:textId="6C798EAF" w:rsidR="000E752E" w:rsidRPr="00946393" w:rsidRDefault="00250B80" w:rsidP="00B7627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309D788F" w14:textId="77777777" w:rsidTr="000E752E">
        <w:trPr>
          <w:trHeight w:val="49"/>
        </w:trPr>
        <w:tc>
          <w:tcPr>
            <w:tcW w:w="2518" w:type="dxa"/>
            <w:shd w:val="clear" w:color="auto" w:fill="auto"/>
            <w:vAlign w:val="center"/>
          </w:tcPr>
          <w:p w14:paraId="06A547C1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TMT, B</w:t>
            </w:r>
          </w:p>
        </w:tc>
        <w:tc>
          <w:tcPr>
            <w:tcW w:w="1399" w:type="dxa"/>
            <w:vAlign w:val="center"/>
          </w:tcPr>
          <w:p w14:paraId="0DBE61FA" w14:textId="484FF86D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3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BC16366" w14:textId="616783F8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7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50F2702" w14:textId="10F4E734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9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158413B" w14:textId="0E63B45B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4480E094" w14:textId="77777777" w:rsidTr="000E752E">
        <w:trPr>
          <w:trHeight w:val="49"/>
        </w:trPr>
        <w:tc>
          <w:tcPr>
            <w:tcW w:w="2518" w:type="dxa"/>
            <w:shd w:val="clear" w:color="auto" w:fill="auto"/>
            <w:vAlign w:val="center"/>
          </w:tcPr>
          <w:p w14:paraId="2426CF3B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TMT, BA</w:t>
            </w:r>
          </w:p>
        </w:tc>
        <w:tc>
          <w:tcPr>
            <w:tcW w:w="1399" w:type="dxa"/>
            <w:vAlign w:val="center"/>
          </w:tcPr>
          <w:p w14:paraId="7FE8D6A2" w14:textId="4614EC36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3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27EFAA4" w14:textId="5B3EB59B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7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C622DBB" w14:textId="1E566ACB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9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D815C10" w14:textId="220AC660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319A70A7" w14:textId="77777777" w:rsidTr="000E752E">
        <w:trPr>
          <w:trHeight w:val="49"/>
        </w:trPr>
        <w:tc>
          <w:tcPr>
            <w:tcW w:w="2518" w:type="dxa"/>
            <w:shd w:val="clear" w:color="auto" w:fill="auto"/>
            <w:vAlign w:val="center"/>
          </w:tcPr>
          <w:p w14:paraId="1F346AC1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Attentive matrices</w:t>
            </w:r>
          </w:p>
        </w:tc>
        <w:tc>
          <w:tcPr>
            <w:tcW w:w="1399" w:type="dxa"/>
            <w:vAlign w:val="center"/>
          </w:tcPr>
          <w:p w14:paraId="38F0318D" w14:textId="6D4FD8B0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1A9B3FA" w14:textId="482F1CB6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66A8226" w14:textId="2D417D70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0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F0F96E4" w14:textId="20506500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6%)</w:t>
            </w:r>
          </w:p>
        </w:tc>
      </w:tr>
      <w:tr w:rsidR="00946393" w:rsidRPr="00946393" w14:paraId="2ABB1D4D" w14:textId="77777777" w:rsidTr="000E752E">
        <w:trPr>
          <w:trHeight w:val="49"/>
        </w:trPr>
        <w:tc>
          <w:tcPr>
            <w:tcW w:w="2518" w:type="dxa"/>
            <w:shd w:val="clear" w:color="auto" w:fill="auto"/>
            <w:vAlign w:val="center"/>
          </w:tcPr>
          <w:p w14:paraId="25FE0524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Token test</w:t>
            </w:r>
          </w:p>
        </w:tc>
        <w:tc>
          <w:tcPr>
            <w:tcW w:w="1399" w:type="dxa"/>
            <w:vAlign w:val="center"/>
          </w:tcPr>
          <w:p w14:paraId="1D1804FB" w14:textId="3A1BC4BC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8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D83CEED" w14:textId="5AE089E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4A6275A" w14:textId="744BAA5C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9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5406595" w14:textId="342288D8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0%)</w:t>
            </w:r>
          </w:p>
        </w:tc>
      </w:tr>
      <w:tr w:rsidR="00946393" w:rsidRPr="00946393" w14:paraId="7FF8AC2A" w14:textId="77777777" w:rsidTr="000E752E">
        <w:trPr>
          <w:trHeight w:val="49"/>
        </w:trPr>
        <w:tc>
          <w:tcPr>
            <w:tcW w:w="2518" w:type="dxa"/>
            <w:shd w:val="clear" w:color="auto" w:fill="auto"/>
            <w:vAlign w:val="center"/>
          </w:tcPr>
          <w:p w14:paraId="675FCF83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6393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>CaGi</w:t>
            </w:r>
            <w:proofErr w:type="spellEnd"/>
            <w:r w:rsidRPr="00946393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 xml:space="preserve">, </w:t>
            </w:r>
            <w:proofErr w:type="spellStart"/>
            <w:r w:rsidRPr="00946393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>visual</w:t>
            </w:r>
            <w:proofErr w:type="spellEnd"/>
            <w:r w:rsidRPr="00946393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946393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>naming</w:t>
            </w:r>
            <w:proofErr w:type="spellEnd"/>
          </w:p>
        </w:tc>
        <w:tc>
          <w:tcPr>
            <w:tcW w:w="1399" w:type="dxa"/>
            <w:vAlign w:val="center"/>
          </w:tcPr>
          <w:p w14:paraId="61A8CBCD" w14:textId="71D398EC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39F50F0" w14:textId="73173736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1F0DC62" w14:textId="57AA3140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1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043633D" w14:textId="202543BB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0%)</w:t>
            </w:r>
          </w:p>
        </w:tc>
      </w:tr>
      <w:tr w:rsidR="00946393" w:rsidRPr="00946393" w14:paraId="293C3C24" w14:textId="77777777" w:rsidTr="000E752E">
        <w:trPr>
          <w:trHeight w:val="49"/>
        </w:trPr>
        <w:tc>
          <w:tcPr>
            <w:tcW w:w="2518" w:type="dxa"/>
            <w:shd w:val="clear" w:color="auto" w:fill="auto"/>
            <w:vAlign w:val="center"/>
          </w:tcPr>
          <w:p w14:paraId="01F1BBED" w14:textId="3D6E08C8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6393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>CaGi</w:t>
            </w:r>
            <w:proofErr w:type="spellEnd"/>
            <w:r w:rsidRPr="00946393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 xml:space="preserve">, single-word </w:t>
            </w:r>
            <w:proofErr w:type="spellStart"/>
            <w:r w:rsidRPr="00946393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>comprehension</w:t>
            </w:r>
            <w:proofErr w:type="spellEnd"/>
          </w:p>
        </w:tc>
        <w:tc>
          <w:tcPr>
            <w:tcW w:w="1399" w:type="dxa"/>
            <w:vAlign w:val="center"/>
          </w:tcPr>
          <w:p w14:paraId="31C31F88" w14:textId="77031230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59D733C" w14:textId="5CADF9B8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45A9293" w14:textId="4C632B42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1B5D9B5" w14:textId="12691703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53F4DADB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06DBF471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nemic fluency </w:t>
            </w:r>
          </w:p>
        </w:tc>
        <w:tc>
          <w:tcPr>
            <w:tcW w:w="1399" w:type="dxa"/>
            <w:vAlign w:val="center"/>
          </w:tcPr>
          <w:p w14:paraId="3F3D51D7" w14:textId="3309A8F8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8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E798730" w14:textId="0C3A4491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7440D5D" w14:textId="2E4D0D1D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7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8C162DA" w14:textId="4A6392ED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2%)</w:t>
            </w:r>
          </w:p>
        </w:tc>
      </w:tr>
      <w:tr w:rsidR="00946393" w:rsidRPr="00946393" w14:paraId="41A04A99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737CF2C0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mantic fluency </w:t>
            </w:r>
          </w:p>
        </w:tc>
        <w:tc>
          <w:tcPr>
            <w:tcW w:w="1399" w:type="dxa"/>
            <w:vAlign w:val="center"/>
          </w:tcPr>
          <w:p w14:paraId="1B799EDF" w14:textId="0E1585F6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4C61C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8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3D092E0" w14:textId="4EB98FE9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39F6841" w14:textId="64563590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1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56F4706" w14:textId="717B8F69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0%)</w:t>
            </w:r>
          </w:p>
        </w:tc>
      </w:tr>
      <w:tr w:rsidR="00946393" w:rsidRPr="00946393" w14:paraId="2C572D7D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3D5A96D7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Pyramids and Palm Trees test</w:t>
            </w:r>
          </w:p>
        </w:tc>
        <w:tc>
          <w:tcPr>
            <w:tcW w:w="1399" w:type="dxa"/>
            <w:vAlign w:val="center"/>
          </w:tcPr>
          <w:p w14:paraId="575985FA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075B9CA" w14:textId="526D4CA1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7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F65386C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932705C" w14:textId="63A839F5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6%)</w:t>
            </w:r>
          </w:p>
        </w:tc>
      </w:tr>
      <w:tr w:rsidR="00946393" w:rsidRPr="00946393" w14:paraId="3CB1A090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1FB11883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 xml:space="preserve">Orofacial apraxia, </w:t>
            </w:r>
            <w:proofErr w:type="spellStart"/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ideomotor</w:t>
            </w:r>
            <w:proofErr w:type="spellEnd"/>
          </w:p>
        </w:tc>
        <w:tc>
          <w:tcPr>
            <w:tcW w:w="1399" w:type="dxa"/>
            <w:vAlign w:val="center"/>
          </w:tcPr>
          <w:p w14:paraId="6806129C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4C04CD47" w14:textId="68DCC943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F43F821" w14:textId="16F2C51C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7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D92F3F0" w14:textId="40871ADD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6%)</w:t>
            </w:r>
          </w:p>
        </w:tc>
      </w:tr>
      <w:tr w:rsidR="00946393" w:rsidRPr="00946393" w14:paraId="018BF901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05697E1F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Orofacial apraxia, ideational</w:t>
            </w:r>
          </w:p>
        </w:tc>
        <w:tc>
          <w:tcPr>
            <w:tcW w:w="1399" w:type="dxa"/>
            <w:vAlign w:val="center"/>
          </w:tcPr>
          <w:p w14:paraId="3B181B84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6E46FE5" w14:textId="081CE1AA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4A56EF9" w14:textId="505B31BF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0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99F0492" w14:textId="5DA197AE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4%)</w:t>
            </w:r>
          </w:p>
        </w:tc>
      </w:tr>
      <w:tr w:rsidR="00946393" w:rsidRPr="00946393" w14:paraId="2083EBDC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71DC520F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Limb apraxia, ideational right</w:t>
            </w:r>
          </w:p>
        </w:tc>
        <w:tc>
          <w:tcPr>
            <w:tcW w:w="1399" w:type="dxa"/>
            <w:vAlign w:val="center"/>
          </w:tcPr>
          <w:p w14:paraId="2C44FA38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D400398" w14:textId="51974320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4BD6C279" w14:textId="1E849C54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4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8EF774C" w14:textId="6A94DEFA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0%)</w:t>
            </w:r>
          </w:p>
        </w:tc>
      </w:tr>
      <w:tr w:rsidR="00946393" w:rsidRPr="00946393" w14:paraId="64FF4275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7FFC2CA3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Limb apraxia, ideational left</w:t>
            </w:r>
          </w:p>
        </w:tc>
        <w:tc>
          <w:tcPr>
            <w:tcW w:w="1399" w:type="dxa"/>
            <w:vAlign w:val="center"/>
          </w:tcPr>
          <w:p w14:paraId="084961A1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2330D12" w14:textId="32F70F32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B892C20" w14:textId="7104DCB4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9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86EB77E" w14:textId="6C3B19F3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0%)</w:t>
            </w:r>
          </w:p>
        </w:tc>
      </w:tr>
      <w:tr w:rsidR="00946393" w:rsidRPr="00946393" w14:paraId="7D7F8BAF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2FA572F9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 xml:space="preserve">Limb apraxia, </w:t>
            </w:r>
            <w:proofErr w:type="spellStart"/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ideomotor</w:t>
            </w:r>
            <w:proofErr w:type="spellEnd"/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 xml:space="preserve"> right</w:t>
            </w:r>
          </w:p>
        </w:tc>
        <w:tc>
          <w:tcPr>
            <w:tcW w:w="1399" w:type="dxa"/>
            <w:vAlign w:val="center"/>
          </w:tcPr>
          <w:p w14:paraId="79388695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88FF0F4" w14:textId="388A9690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51B66A2" w14:textId="371F31C8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2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73D0BD9" w14:textId="14A1E2D9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0%)</w:t>
            </w:r>
          </w:p>
        </w:tc>
      </w:tr>
      <w:tr w:rsidR="00946393" w:rsidRPr="00946393" w14:paraId="303A12F2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211EBEC6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 xml:space="preserve">Limb apraxia, </w:t>
            </w:r>
            <w:proofErr w:type="spellStart"/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ideomotor</w:t>
            </w:r>
            <w:proofErr w:type="spellEnd"/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 xml:space="preserve"> left</w:t>
            </w:r>
          </w:p>
        </w:tc>
        <w:tc>
          <w:tcPr>
            <w:tcW w:w="1399" w:type="dxa"/>
            <w:vAlign w:val="center"/>
          </w:tcPr>
          <w:p w14:paraId="338971B2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ADB833F" w14:textId="37BEDC1E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246C99A" w14:textId="17E8E3F3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6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0B0D7E3" w14:textId="1824D511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2%)</w:t>
            </w:r>
          </w:p>
        </w:tc>
      </w:tr>
      <w:tr w:rsidR="00946393" w:rsidRPr="00946393" w14:paraId="55258A17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3EF588BC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Goldenberg’s test, right</w:t>
            </w:r>
          </w:p>
        </w:tc>
        <w:tc>
          <w:tcPr>
            <w:tcW w:w="1399" w:type="dxa"/>
            <w:vAlign w:val="center"/>
          </w:tcPr>
          <w:p w14:paraId="6C8B5E53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9AE81AD" w14:textId="128F4B23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6B1967F" w14:textId="6E3F44CD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1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5E77F60" w14:textId="4E07A45D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6%)</w:t>
            </w:r>
          </w:p>
        </w:tc>
      </w:tr>
      <w:tr w:rsidR="00946393" w:rsidRPr="00946393" w14:paraId="5DF878CB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1C2F8460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Goldenberg’s test, left</w:t>
            </w:r>
          </w:p>
        </w:tc>
        <w:tc>
          <w:tcPr>
            <w:tcW w:w="1399" w:type="dxa"/>
            <w:vAlign w:val="center"/>
          </w:tcPr>
          <w:p w14:paraId="65F61F8E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E256BC5" w14:textId="1E422701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CA42E98" w14:textId="4428F767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1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19C68BD" w14:textId="071C22A0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6%)</w:t>
            </w:r>
          </w:p>
        </w:tc>
      </w:tr>
      <w:tr w:rsidR="00946393" w:rsidRPr="00946393" w14:paraId="29D7B1E1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1E6C6763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T </w:t>
            </w:r>
          </w:p>
        </w:tc>
        <w:tc>
          <w:tcPr>
            <w:tcW w:w="1399" w:type="dxa"/>
            <w:vAlign w:val="center"/>
          </w:tcPr>
          <w:p w14:paraId="3FC6F770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4F0F5F8D" w14:textId="3B9D5E8D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7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BD1723A" w14:textId="5BDF3783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6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D17D1EB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46393" w:rsidRPr="00946393" w14:paraId="3808406E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52CFBD75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6393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>Famous</w:t>
            </w:r>
            <w:proofErr w:type="spellEnd"/>
            <w:r w:rsidRPr="00946393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 xml:space="preserve"> face </w:t>
            </w:r>
            <w:proofErr w:type="spellStart"/>
            <w:r w:rsidRPr="00946393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>recognition</w:t>
            </w:r>
            <w:proofErr w:type="spellEnd"/>
            <w:r w:rsidRPr="00946393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 xml:space="preserve"> test</w:t>
            </w:r>
          </w:p>
        </w:tc>
        <w:tc>
          <w:tcPr>
            <w:tcW w:w="1399" w:type="dxa"/>
            <w:vAlign w:val="center"/>
          </w:tcPr>
          <w:p w14:paraId="06A41E9A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136BF67" w14:textId="4B0ED292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C59BADF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962B86D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46393" w:rsidRPr="00946393" w14:paraId="5D3A641A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2F9C8B89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 xml:space="preserve">Benton face </w:t>
            </w:r>
            <w:proofErr w:type="spellStart"/>
            <w:r w:rsidRPr="00946393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>recognition</w:t>
            </w:r>
            <w:proofErr w:type="spellEnd"/>
            <w:r w:rsidRPr="00946393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 xml:space="preserve"> test</w:t>
            </w:r>
          </w:p>
        </w:tc>
        <w:tc>
          <w:tcPr>
            <w:tcW w:w="1399" w:type="dxa"/>
            <w:vAlign w:val="center"/>
          </w:tcPr>
          <w:p w14:paraId="23A1DCDD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3A2D8D0" w14:textId="12B109FA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96464D3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B7CD482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46393" w:rsidRPr="00946393" w14:paraId="56417511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241F2FC2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T</w:t>
            </w:r>
          </w:p>
        </w:tc>
        <w:tc>
          <w:tcPr>
            <w:tcW w:w="1399" w:type="dxa"/>
            <w:vAlign w:val="center"/>
          </w:tcPr>
          <w:p w14:paraId="5B77F80C" w14:textId="544DCAC3" w:rsidR="00250B80" w:rsidRPr="00946393" w:rsidRDefault="00250B80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shd w:val="clear" w:color="auto" w:fill="auto"/>
            <w:vAlign w:val="center"/>
          </w:tcPr>
          <w:p w14:paraId="2473C4A5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shd w:val="clear" w:color="auto" w:fill="auto"/>
            <w:vAlign w:val="center"/>
          </w:tcPr>
          <w:p w14:paraId="084BB115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shd w:val="clear" w:color="auto" w:fill="auto"/>
            <w:vAlign w:val="center"/>
          </w:tcPr>
          <w:p w14:paraId="5AD51C83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393" w:rsidRPr="00946393" w14:paraId="6354BB14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2834F82D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SET, global score</w:t>
            </w:r>
          </w:p>
        </w:tc>
        <w:tc>
          <w:tcPr>
            <w:tcW w:w="1399" w:type="dxa"/>
            <w:vAlign w:val="center"/>
          </w:tcPr>
          <w:p w14:paraId="13219883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AE49BFB" w14:textId="6ADF080F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F409D1C" w14:textId="23F40C9D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5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CD82C76" w14:textId="325F6628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0%)</w:t>
            </w:r>
          </w:p>
        </w:tc>
      </w:tr>
      <w:tr w:rsidR="00946393" w:rsidRPr="00946393" w14:paraId="17480CDF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4499EBFF" w14:textId="77777777" w:rsidR="00250B80" w:rsidRPr="00946393" w:rsidRDefault="00250B80" w:rsidP="00250B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SET, intention attribution</w:t>
            </w:r>
          </w:p>
        </w:tc>
        <w:tc>
          <w:tcPr>
            <w:tcW w:w="1399" w:type="dxa"/>
            <w:vAlign w:val="center"/>
          </w:tcPr>
          <w:p w14:paraId="5FFF6788" w14:textId="77777777" w:rsidR="00250B80" w:rsidRPr="00946393" w:rsidRDefault="00250B80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433BAB3" w14:textId="09451838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F8E4D41" w14:textId="47FF47EA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5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136837E" w14:textId="10DECF25" w:rsidR="00250B80" w:rsidRPr="00946393" w:rsidRDefault="00250AEA" w:rsidP="00250B8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0%)</w:t>
            </w:r>
          </w:p>
        </w:tc>
      </w:tr>
      <w:tr w:rsidR="00946393" w:rsidRPr="00946393" w14:paraId="199B5B19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4222864A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SET, causal interference</w:t>
            </w:r>
          </w:p>
        </w:tc>
        <w:tc>
          <w:tcPr>
            <w:tcW w:w="1399" w:type="dxa"/>
            <w:vAlign w:val="center"/>
          </w:tcPr>
          <w:p w14:paraId="41869AB7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3EA27C2" w14:textId="3ABEDE0E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904300B" w14:textId="2776BC25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5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0B3E56C" w14:textId="4EBD8446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0%)</w:t>
            </w:r>
          </w:p>
        </w:tc>
      </w:tr>
      <w:tr w:rsidR="00946393" w:rsidRPr="00946393" w14:paraId="58BB7A16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78028E98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SET, emotion attribution</w:t>
            </w:r>
          </w:p>
        </w:tc>
        <w:tc>
          <w:tcPr>
            <w:tcW w:w="1399" w:type="dxa"/>
            <w:vAlign w:val="center"/>
          </w:tcPr>
          <w:p w14:paraId="1525461F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1FFD220" w14:textId="4759A464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E2CFEAC" w14:textId="111C8CA5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5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F32FFA5" w14:textId="5788565B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0%)</w:t>
            </w:r>
          </w:p>
        </w:tc>
      </w:tr>
      <w:tr w:rsidR="00946393" w:rsidRPr="00946393" w14:paraId="79BF0BE4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2B4777C2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ar-SA"/>
              </w:rPr>
              <w:t>CATS</w:t>
            </w:r>
          </w:p>
        </w:tc>
        <w:tc>
          <w:tcPr>
            <w:tcW w:w="1399" w:type="dxa"/>
            <w:vAlign w:val="center"/>
          </w:tcPr>
          <w:p w14:paraId="6FCA182D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shd w:val="clear" w:color="auto" w:fill="auto"/>
            <w:vAlign w:val="center"/>
          </w:tcPr>
          <w:p w14:paraId="370E7A39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shd w:val="clear" w:color="auto" w:fill="auto"/>
            <w:vAlign w:val="center"/>
          </w:tcPr>
          <w:p w14:paraId="4173AA8F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shd w:val="clear" w:color="auto" w:fill="auto"/>
            <w:vAlign w:val="center"/>
          </w:tcPr>
          <w:p w14:paraId="0D62FF3A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393" w:rsidRPr="00946393" w14:paraId="4ACEB042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31380FF5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CATS, Identity discrimination</w:t>
            </w:r>
          </w:p>
        </w:tc>
        <w:tc>
          <w:tcPr>
            <w:tcW w:w="1399" w:type="dxa"/>
            <w:vAlign w:val="center"/>
          </w:tcPr>
          <w:p w14:paraId="4EC8F3A8" w14:textId="29116F8C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93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E386314" w14:textId="74E1B112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43DB116" w14:textId="1B92B4E0" w:rsidR="00A530D3" w:rsidRPr="00946393" w:rsidRDefault="00A530D3" w:rsidP="00A530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76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DBF6305" w14:textId="15EDE9BA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64%)</w:t>
            </w:r>
          </w:p>
        </w:tc>
      </w:tr>
      <w:tr w:rsidR="00946393" w:rsidRPr="00946393" w14:paraId="33822ADD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764CA6D8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lastRenderedPageBreak/>
              <w:t>CATS, Affect discrimination</w:t>
            </w:r>
          </w:p>
        </w:tc>
        <w:tc>
          <w:tcPr>
            <w:tcW w:w="1399" w:type="dxa"/>
            <w:vAlign w:val="center"/>
          </w:tcPr>
          <w:p w14:paraId="75A9A89F" w14:textId="3DB67477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93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8B6DB38" w14:textId="0B0E507A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A04A5C5" w14:textId="44136CD1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76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F5859C5" w14:textId="166698C0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64%)</w:t>
            </w:r>
          </w:p>
        </w:tc>
      </w:tr>
      <w:tr w:rsidR="00946393" w:rsidRPr="00946393" w14:paraId="48C90EC1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23B336FB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CATS, Affect naming</w:t>
            </w:r>
          </w:p>
        </w:tc>
        <w:tc>
          <w:tcPr>
            <w:tcW w:w="1399" w:type="dxa"/>
            <w:vAlign w:val="center"/>
          </w:tcPr>
          <w:p w14:paraId="2D50F4BB" w14:textId="1B9EC68F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93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5C97098" w14:textId="3F320727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BF135B5" w14:textId="38426B4A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76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FA64D54" w14:textId="78FEC0E2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64%)</w:t>
            </w:r>
          </w:p>
        </w:tc>
      </w:tr>
      <w:tr w:rsidR="00946393" w:rsidRPr="00946393" w14:paraId="409DC58C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6447DD26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CATS, Affect selecting (name emotion target-five faces)</w:t>
            </w:r>
          </w:p>
        </w:tc>
        <w:tc>
          <w:tcPr>
            <w:tcW w:w="1399" w:type="dxa"/>
            <w:vAlign w:val="center"/>
          </w:tcPr>
          <w:p w14:paraId="33FBEF3F" w14:textId="353420CF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93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31601B3" w14:textId="7D492ACC" w:rsidR="004C61CE" w:rsidRPr="00946393" w:rsidRDefault="00A530D3" w:rsidP="004C61C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E4C2A9C" w14:textId="671AB5CB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76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B0B82CE" w14:textId="603A94B6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64%)</w:t>
            </w:r>
          </w:p>
        </w:tc>
      </w:tr>
      <w:tr w:rsidR="00946393" w:rsidRPr="00946393" w14:paraId="2ABCC0BB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7FB05343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CATS, Affect matching (one affect target, five faces)</w:t>
            </w:r>
          </w:p>
        </w:tc>
        <w:tc>
          <w:tcPr>
            <w:tcW w:w="1399" w:type="dxa"/>
            <w:vAlign w:val="center"/>
          </w:tcPr>
          <w:p w14:paraId="2A773584" w14:textId="2BDB7C44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93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A4CCC50" w14:textId="7AFBC6D2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F46FE38" w14:textId="06BD2AA1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76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1936610" w14:textId="4267F8A3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64%)</w:t>
            </w:r>
          </w:p>
        </w:tc>
      </w:tr>
      <w:tr w:rsidR="00946393" w:rsidRPr="00946393" w14:paraId="12BFB083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263A9702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CATS, Affect confrontation (three faces test)</w:t>
            </w:r>
          </w:p>
        </w:tc>
        <w:tc>
          <w:tcPr>
            <w:tcW w:w="1399" w:type="dxa"/>
            <w:vAlign w:val="center"/>
          </w:tcPr>
          <w:p w14:paraId="30BFEFBC" w14:textId="1E3B1918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93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4E5CC820" w14:textId="28076A17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87662BE" w14:textId="22191BF6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76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0B6FB2C" w14:textId="29BA5BFC" w:rsidR="00250AEA" w:rsidRPr="00946393" w:rsidRDefault="00A530D3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64%)</w:t>
            </w:r>
          </w:p>
        </w:tc>
      </w:tr>
      <w:tr w:rsidR="00946393" w:rsidRPr="00946393" w14:paraId="7D4FC363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5EE35AA5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ar-SA"/>
              </w:rPr>
            </w:pPr>
            <w:r w:rsidRPr="00946393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ar-SA"/>
              </w:rPr>
              <w:t>BLED</w:t>
            </w:r>
          </w:p>
        </w:tc>
        <w:tc>
          <w:tcPr>
            <w:tcW w:w="1399" w:type="dxa"/>
            <w:vAlign w:val="center"/>
          </w:tcPr>
          <w:p w14:paraId="5319499A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shd w:val="clear" w:color="auto" w:fill="auto"/>
            <w:vAlign w:val="center"/>
          </w:tcPr>
          <w:p w14:paraId="0C2974BC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shd w:val="clear" w:color="auto" w:fill="auto"/>
            <w:vAlign w:val="center"/>
          </w:tcPr>
          <w:p w14:paraId="2D701755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shd w:val="clear" w:color="auto" w:fill="auto"/>
            <w:vAlign w:val="center"/>
          </w:tcPr>
          <w:p w14:paraId="403BD2D9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393" w:rsidRPr="00946393" w14:paraId="18B45F06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7807A0A7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 xml:space="preserve">BLED, Picture metaphor </w:t>
            </w:r>
          </w:p>
        </w:tc>
        <w:tc>
          <w:tcPr>
            <w:tcW w:w="1399" w:type="dxa"/>
            <w:vAlign w:val="center"/>
          </w:tcPr>
          <w:p w14:paraId="57AB11E4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8DA2EF8" w14:textId="550459FB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4548C373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37EE713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46393" w:rsidRPr="00946393" w14:paraId="015C5264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5AAE1BAE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 xml:space="preserve">BLED, Written metaphor </w:t>
            </w:r>
          </w:p>
        </w:tc>
        <w:tc>
          <w:tcPr>
            <w:tcW w:w="1399" w:type="dxa"/>
            <w:vAlign w:val="center"/>
          </w:tcPr>
          <w:p w14:paraId="6468CC62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375B434" w14:textId="597E3C98" w:rsidR="00250AEA" w:rsidRPr="00946393" w:rsidRDefault="0042199F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74C23" w:rsidRPr="00946393">
              <w:rPr>
                <w:rFonts w:ascii="Times New Roman" w:hAnsi="Times New Roman" w:cs="Times New Roman"/>
                <w:sz w:val="20"/>
                <w:szCs w:val="20"/>
              </w:rPr>
              <w:t xml:space="preserve"> (13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58EF83E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8D65C10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46393" w:rsidRPr="00946393" w14:paraId="2C59663D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4DD16AF8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 xml:space="preserve">BLED, Interferences </w:t>
            </w:r>
          </w:p>
        </w:tc>
        <w:tc>
          <w:tcPr>
            <w:tcW w:w="1399" w:type="dxa"/>
            <w:vAlign w:val="center"/>
          </w:tcPr>
          <w:p w14:paraId="76017F1D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2766ABB" w14:textId="22FCE13B" w:rsidR="00250AEA" w:rsidRPr="00946393" w:rsidRDefault="0042199F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3E950B1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8C95817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46393" w:rsidRPr="00946393" w14:paraId="3A44A055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7CB3FB36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 xml:space="preserve">BLED, Requests </w:t>
            </w:r>
          </w:p>
        </w:tc>
        <w:tc>
          <w:tcPr>
            <w:tcW w:w="1399" w:type="dxa"/>
            <w:vAlign w:val="center"/>
          </w:tcPr>
          <w:p w14:paraId="1FB94AA5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2715184" w14:textId="5A594F40" w:rsidR="00250AEA" w:rsidRPr="00946393" w:rsidRDefault="0042199F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05109EB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FF67BD2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46393" w:rsidRPr="00946393" w14:paraId="3A78DDCA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75C7AA34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 xml:space="preserve">BLED, Humor </w:t>
            </w:r>
          </w:p>
        </w:tc>
        <w:tc>
          <w:tcPr>
            <w:tcW w:w="1399" w:type="dxa"/>
            <w:vAlign w:val="center"/>
          </w:tcPr>
          <w:p w14:paraId="07D9781E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CE1C7AD" w14:textId="2F423AA5" w:rsidR="00250AEA" w:rsidRPr="00946393" w:rsidRDefault="0042199F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CB61B34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13E6E30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46393" w:rsidRPr="00946393" w14:paraId="5913C3CE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49E1673F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 xml:space="preserve">BLED, Prosody </w:t>
            </w:r>
          </w:p>
        </w:tc>
        <w:tc>
          <w:tcPr>
            <w:tcW w:w="1399" w:type="dxa"/>
            <w:vAlign w:val="center"/>
          </w:tcPr>
          <w:p w14:paraId="6742C60F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7B5160E" w14:textId="1AD0911A" w:rsidR="00250AEA" w:rsidRPr="00946393" w:rsidRDefault="0042199F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0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491BBA14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7BE6470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46393" w:rsidRPr="00946393" w14:paraId="42FBE2C0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664B8914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od and Behavior</w:t>
            </w:r>
          </w:p>
        </w:tc>
        <w:tc>
          <w:tcPr>
            <w:tcW w:w="1399" w:type="dxa"/>
            <w:vAlign w:val="center"/>
          </w:tcPr>
          <w:p w14:paraId="7AD6BCE6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shd w:val="clear" w:color="auto" w:fill="auto"/>
            <w:vAlign w:val="center"/>
          </w:tcPr>
          <w:p w14:paraId="1B19AE55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shd w:val="clear" w:color="auto" w:fill="auto"/>
            <w:vAlign w:val="center"/>
          </w:tcPr>
          <w:p w14:paraId="4341A036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shd w:val="clear" w:color="auto" w:fill="auto"/>
            <w:vAlign w:val="center"/>
          </w:tcPr>
          <w:p w14:paraId="47AC0D56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393" w:rsidRPr="00946393" w14:paraId="080E64A9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5436BFBB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FBI, total</w:t>
            </w:r>
          </w:p>
        </w:tc>
        <w:tc>
          <w:tcPr>
            <w:tcW w:w="1399" w:type="dxa"/>
            <w:vAlign w:val="center"/>
          </w:tcPr>
          <w:p w14:paraId="53665CEC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907AA78" w14:textId="6D840701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623842D" w14:textId="598F3ED9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6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B92903C" w14:textId="2C4BE450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2%)</w:t>
            </w:r>
          </w:p>
        </w:tc>
      </w:tr>
      <w:tr w:rsidR="00946393" w:rsidRPr="00946393" w14:paraId="625669C9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2B38637D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FBI, A</w:t>
            </w:r>
          </w:p>
        </w:tc>
        <w:tc>
          <w:tcPr>
            <w:tcW w:w="1399" w:type="dxa"/>
            <w:vAlign w:val="center"/>
          </w:tcPr>
          <w:p w14:paraId="2D4D7FD0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12D1A65" w14:textId="160CBF88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A5A4147" w14:textId="0B82C445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6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386F731" w14:textId="0D837965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2%)</w:t>
            </w:r>
          </w:p>
        </w:tc>
      </w:tr>
      <w:tr w:rsidR="00946393" w:rsidRPr="00946393" w14:paraId="4E3FB8E8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282520DC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FBI, B</w:t>
            </w:r>
          </w:p>
        </w:tc>
        <w:tc>
          <w:tcPr>
            <w:tcW w:w="1399" w:type="dxa"/>
            <w:vAlign w:val="center"/>
          </w:tcPr>
          <w:p w14:paraId="336A4D6C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028F63D" w14:textId="021C75B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E7B3903" w14:textId="30DD2F54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6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846DA12" w14:textId="07D4DC2E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2%)</w:t>
            </w:r>
          </w:p>
        </w:tc>
      </w:tr>
      <w:tr w:rsidR="00946393" w:rsidRPr="00946393" w14:paraId="09858057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7DA58960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PI, total </w:t>
            </w:r>
          </w:p>
        </w:tc>
        <w:tc>
          <w:tcPr>
            <w:tcW w:w="1399" w:type="dxa"/>
            <w:vAlign w:val="center"/>
          </w:tcPr>
          <w:p w14:paraId="529413B2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5C47C31" w14:textId="18DC8E8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DDD2630" w14:textId="2D66A971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3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80ED6BB" w14:textId="64A4822A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157C6C42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61994B17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PI items</w:t>
            </w:r>
          </w:p>
        </w:tc>
        <w:tc>
          <w:tcPr>
            <w:tcW w:w="1399" w:type="dxa"/>
            <w:vAlign w:val="center"/>
          </w:tcPr>
          <w:p w14:paraId="50E2A81E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shd w:val="clear" w:color="auto" w:fill="auto"/>
            <w:vAlign w:val="center"/>
          </w:tcPr>
          <w:p w14:paraId="22585CEB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shd w:val="clear" w:color="auto" w:fill="auto"/>
            <w:vAlign w:val="center"/>
          </w:tcPr>
          <w:p w14:paraId="32F16AEE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shd w:val="clear" w:color="auto" w:fill="auto"/>
            <w:vAlign w:val="center"/>
          </w:tcPr>
          <w:p w14:paraId="729FF1D7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393" w:rsidRPr="00946393" w14:paraId="56CD7F90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6151DBB1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usions</w:t>
            </w:r>
          </w:p>
        </w:tc>
        <w:tc>
          <w:tcPr>
            <w:tcW w:w="1399" w:type="dxa"/>
            <w:vAlign w:val="center"/>
          </w:tcPr>
          <w:p w14:paraId="1C660C97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1FDB6EE" w14:textId="6054887E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4D5F732B" w14:textId="2859F108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3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1D226FD" w14:textId="16226851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777A428D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24A39F77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lucinations</w:t>
            </w:r>
          </w:p>
        </w:tc>
        <w:tc>
          <w:tcPr>
            <w:tcW w:w="1399" w:type="dxa"/>
            <w:vAlign w:val="center"/>
          </w:tcPr>
          <w:p w14:paraId="34295E24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20D509D" w14:textId="26052424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43DA6017" w14:textId="1D809481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3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BA53004" w14:textId="4108A3D9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2AD89852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285822EB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itation</w:t>
            </w:r>
          </w:p>
        </w:tc>
        <w:tc>
          <w:tcPr>
            <w:tcW w:w="1399" w:type="dxa"/>
            <w:vAlign w:val="center"/>
          </w:tcPr>
          <w:p w14:paraId="58406969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A18CB65" w14:textId="2E482ECE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43FAAE5" w14:textId="68CDCF1C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3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98BFEC9" w14:textId="03828D0F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5711CB2D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52583CAF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399" w:type="dxa"/>
            <w:vAlign w:val="center"/>
          </w:tcPr>
          <w:p w14:paraId="1E1CD693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3608670" w14:textId="22385161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9126A01" w14:textId="3A8F527E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3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27970BF" w14:textId="426A280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0C6325AC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60AC675F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1399" w:type="dxa"/>
            <w:vAlign w:val="center"/>
          </w:tcPr>
          <w:p w14:paraId="5106822D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1BCC9F3" w14:textId="6596C715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429C1B56" w14:textId="275C8624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3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9D18496" w14:textId="7D8E7B7E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51F35466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52A8E81D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phoria</w:t>
            </w:r>
          </w:p>
        </w:tc>
        <w:tc>
          <w:tcPr>
            <w:tcW w:w="1399" w:type="dxa"/>
            <w:vAlign w:val="center"/>
          </w:tcPr>
          <w:p w14:paraId="34DD75F4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F02EE2E" w14:textId="64607074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E781AB4" w14:textId="2392C8CE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3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0A52384" w14:textId="5E2480A4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4072BB38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7EF9BDF8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athy</w:t>
            </w:r>
          </w:p>
        </w:tc>
        <w:tc>
          <w:tcPr>
            <w:tcW w:w="1399" w:type="dxa"/>
            <w:vAlign w:val="center"/>
          </w:tcPr>
          <w:p w14:paraId="4DF9C908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2A20E27" w14:textId="62C70DB2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E05A445" w14:textId="512E4361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3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97BA417" w14:textId="3967F4C3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7BF075F7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0C8517E8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inhibition</w:t>
            </w:r>
          </w:p>
        </w:tc>
        <w:tc>
          <w:tcPr>
            <w:tcW w:w="1399" w:type="dxa"/>
            <w:vAlign w:val="center"/>
          </w:tcPr>
          <w:p w14:paraId="68F2DA79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47B440D4" w14:textId="096553AA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927DBEE" w14:textId="76DBB115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3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92D2E46" w14:textId="6425A6DE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3CBD047F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52EA8D19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itability</w:t>
            </w:r>
          </w:p>
        </w:tc>
        <w:tc>
          <w:tcPr>
            <w:tcW w:w="1399" w:type="dxa"/>
            <w:vAlign w:val="center"/>
          </w:tcPr>
          <w:p w14:paraId="0B33E867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167759B" w14:textId="0F4746C0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917B25E" w14:textId="65257274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3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D22B209" w14:textId="137F7E2C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05C18E7C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3A625680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or disturbance</w:t>
            </w:r>
          </w:p>
        </w:tc>
        <w:tc>
          <w:tcPr>
            <w:tcW w:w="1399" w:type="dxa"/>
            <w:vAlign w:val="center"/>
          </w:tcPr>
          <w:p w14:paraId="699D4896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1F68566" w14:textId="3C71EABF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9686AE6" w14:textId="68A4C7D8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3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5D9F962" w14:textId="1D182A90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946393" w:rsidRPr="00946393" w14:paraId="13AFFFDE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6D83EF27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ghtime</w:t>
            </w:r>
            <w:proofErr w:type="spellEnd"/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haviors</w:t>
            </w:r>
          </w:p>
        </w:tc>
        <w:tc>
          <w:tcPr>
            <w:tcW w:w="1399" w:type="dxa"/>
            <w:vAlign w:val="center"/>
          </w:tcPr>
          <w:p w14:paraId="797AAFA3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2B105CF" w14:textId="794787A9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C38D14F" w14:textId="1493A56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3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AC287F5" w14:textId="4325A23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  <w:tr w:rsidR="00250AEA" w:rsidRPr="00946393" w14:paraId="11F68211" w14:textId="77777777" w:rsidTr="000E752E">
        <w:trPr>
          <w:trHeight w:val="45"/>
        </w:trPr>
        <w:tc>
          <w:tcPr>
            <w:tcW w:w="2518" w:type="dxa"/>
            <w:shd w:val="clear" w:color="auto" w:fill="auto"/>
            <w:vAlign w:val="center"/>
          </w:tcPr>
          <w:p w14:paraId="61F7A4A3" w14:textId="77777777" w:rsidR="00250AEA" w:rsidRPr="00946393" w:rsidRDefault="00250AEA" w:rsidP="00250AE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tite/eating changes</w:t>
            </w:r>
          </w:p>
        </w:tc>
        <w:tc>
          <w:tcPr>
            <w:tcW w:w="1399" w:type="dxa"/>
            <w:vAlign w:val="center"/>
          </w:tcPr>
          <w:p w14:paraId="7473FBDF" w14:textId="77777777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092811E" w14:textId="482C5C46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95F4F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4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F700CFA" w14:textId="7F3D2486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AA38D8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3%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8AEABAF" w14:textId="15CCF1E6" w:rsidR="00250AEA" w:rsidRPr="00946393" w:rsidRDefault="00250AEA" w:rsidP="00250AE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90B5E" w:rsidRPr="00946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</w:tr>
    </w:tbl>
    <w:p w14:paraId="12EC6DE4" w14:textId="77777777" w:rsidR="00B7460C" w:rsidRPr="00946393" w:rsidRDefault="00B7460C" w:rsidP="00BA2E0C">
      <w:pPr>
        <w:spacing w:line="276" w:lineRule="auto"/>
        <w:textAlignment w:val="baseli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bookmarkEnd w:id="0"/>
    <w:p w14:paraId="2AEE7FDB" w14:textId="77777777" w:rsidR="00B7460C" w:rsidRDefault="00B7460C" w:rsidP="00BA2E0C">
      <w:pPr>
        <w:spacing w:line="276" w:lineRule="auto"/>
        <w:textAlignment w:val="baseli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85F9BAA" w14:textId="77777777" w:rsidR="00B7460C" w:rsidRDefault="00B7460C" w:rsidP="00BA2E0C">
      <w:pPr>
        <w:spacing w:line="276" w:lineRule="auto"/>
        <w:textAlignment w:val="baseli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3E1F046" w14:textId="77777777" w:rsidR="00B7460C" w:rsidRDefault="00B7460C" w:rsidP="00BA2E0C">
      <w:pPr>
        <w:spacing w:line="276" w:lineRule="auto"/>
        <w:textAlignment w:val="baseli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4B22C80" w14:textId="77777777" w:rsidR="00B7460C" w:rsidRDefault="00B7460C" w:rsidP="00BA2E0C">
      <w:pPr>
        <w:spacing w:line="276" w:lineRule="auto"/>
        <w:textAlignment w:val="baseli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9F72D31" w14:textId="77777777" w:rsidR="00B7460C" w:rsidRDefault="00B7460C" w:rsidP="00B7460C">
      <w:pPr>
        <w:spacing w:line="276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38403E9F" w14:textId="77777777" w:rsidR="00740F8C" w:rsidRDefault="00740F8C" w:rsidP="00B7460C">
      <w:pPr>
        <w:spacing w:line="276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4B39477F" w14:textId="77777777" w:rsidR="00740F8C" w:rsidRDefault="00740F8C" w:rsidP="00B7460C">
      <w:pPr>
        <w:spacing w:line="276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06624409" w14:textId="508F6F3F" w:rsidR="00740F8C" w:rsidRDefault="00740F8C" w:rsidP="00B7460C">
      <w:pPr>
        <w:spacing w:line="276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br w:type="page"/>
      </w:r>
    </w:p>
    <w:p w14:paraId="4A8DA05E" w14:textId="6F78BFC8" w:rsidR="00B7460C" w:rsidRPr="00C61DD6" w:rsidRDefault="00B7460C" w:rsidP="00B7460C">
      <w:p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C61DD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>2</w:t>
      </w:r>
      <w:r w:rsidRPr="00C61DD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.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t>MRI acquisition parameters</w:t>
      </w:r>
    </w:p>
    <w:p w14:paraId="364E21BF" w14:textId="77777777" w:rsidR="00B7460C" w:rsidRPr="00C61DD6" w:rsidRDefault="00B7460C" w:rsidP="00B7460C">
      <w:pPr>
        <w:spacing w:line="276" w:lineRule="auto"/>
        <w:textAlignment w:val="baseline"/>
        <w:rPr>
          <w:rFonts w:ascii="Segoe UI" w:eastAsia="Times New Roman" w:hAnsi="Segoe UI" w:cs="Segoe UI"/>
          <w:sz w:val="20"/>
          <w:szCs w:val="20"/>
          <w:lang w:val="en-GB"/>
        </w:rPr>
      </w:pPr>
    </w:p>
    <w:tbl>
      <w:tblPr>
        <w:tblW w:w="881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2005"/>
        <w:gridCol w:w="2329"/>
        <w:gridCol w:w="2068"/>
      </w:tblGrid>
      <w:tr w:rsidR="00B7460C" w:rsidRPr="00E97350" w14:paraId="795E73BE" w14:textId="77777777" w:rsidTr="00B76279">
        <w:trPr>
          <w:trHeight w:val="275"/>
        </w:trPr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716FEE" w14:textId="77777777" w:rsidR="00B7460C" w:rsidRPr="00C61DD6" w:rsidRDefault="00B7460C" w:rsidP="00B7627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40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DFEB9C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hilips Medical System </w:t>
            </w:r>
            <w:proofErr w:type="spellStart"/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a</w:t>
            </w:r>
            <w:proofErr w:type="spellEnd"/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3T scan </w:t>
            </w:r>
          </w:p>
        </w:tc>
      </w:tr>
      <w:tr w:rsidR="00B7460C" w:rsidRPr="00E97350" w14:paraId="4A00EE95" w14:textId="77777777" w:rsidTr="00B76279">
        <w:trPr>
          <w:trHeight w:val="289"/>
        </w:trPr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8B4971" w14:textId="77777777" w:rsidR="00B7460C" w:rsidRPr="00C61DD6" w:rsidRDefault="00B7460C" w:rsidP="00B7627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8D52FB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-weighted </w:t>
            </w:r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B56CB5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gittal 3D FLAIR</w:t>
            </w: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18299B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D high resolution T1-weighted turbo field echo </w:t>
            </w:r>
          </w:p>
        </w:tc>
      </w:tr>
      <w:tr w:rsidR="00B7460C" w:rsidRPr="00C61DD6" w14:paraId="34BBAB61" w14:textId="77777777" w:rsidTr="00B76279">
        <w:trPr>
          <w:trHeight w:val="289"/>
        </w:trPr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CDAAB7" w14:textId="77777777" w:rsidR="00B7460C" w:rsidRPr="00C61DD6" w:rsidRDefault="00B7460C" w:rsidP="00B7627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epetition time (</w:t>
            </w:r>
            <w:proofErr w:type="spellStart"/>
            <w:r w:rsidRPr="00C61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sec</w:t>
            </w:r>
            <w:proofErr w:type="spellEnd"/>
            <w:r w:rsidRPr="00C61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1AE721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00</w:t>
            </w: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219CC0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00</w:t>
            </w: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8761B2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7460C" w:rsidRPr="00C61DD6" w14:paraId="24D0878F" w14:textId="77777777" w:rsidTr="00B76279">
        <w:trPr>
          <w:trHeight w:val="289"/>
        </w:trPr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AA672E" w14:textId="77777777" w:rsidR="00B7460C" w:rsidRPr="00C61DD6" w:rsidRDefault="00B7460C" w:rsidP="00B7627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Echo time (msec)</w:t>
            </w: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45195E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7</w:t>
            </w: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EAF3D5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0</w:t>
            </w: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98ED33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B7460C" w:rsidRPr="00C61DD6" w14:paraId="11C8CDB4" w14:textId="77777777" w:rsidTr="00B76279">
        <w:trPr>
          <w:trHeight w:val="289"/>
        </w:trPr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ED3E1B" w14:textId="77777777" w:rsidR="00B7460C" w:rsidRPr="00C61DD6" w:rsidRDefault="00B7460C" w:rsidP="00B7627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61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Inversion time 1-2 (msec) </w:t>
            </w:r>
          </w:p>
        </w:tc>
        <w:tc>
          <w:tcPr>
            <w:tcW w:w="2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7484C0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50</w:t>
            </w:r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1585CD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50</w:t>
            </w:r>
          </w:p>
        </w:tc>
        <w:tc>
          <w:tcPr>
            <w:tcW w:w="2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BAF154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0</w:t>
            </w:r>
          </w:p>
        </w:tc>
      </w:tr>
      <w:tr w:rsidR="00B7460C" w:rsidRPr="00C61DD6" w14:paraId="5F491DC1" w14:textId="77777777" w:rsidTr="00B76279">
        <w:trPr>
          <w:trHeight w:val="289"/>
        </w:trPr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882FFB" w14:textId="77777777" w:rsidR="00B7460C" w:rsidRPr="00C61DD6" w:rsidRDefault="00B7460C" w:rsidP="00B7627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61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Echo train </w:t>
            </w:r>
            <w:proofErr w:type="spellStart"/>
            <w:r w:rsidRPr="00C61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lenght</w:t>
            </w:r>
            <w:proofErr w:type="spellEnd"/>
          </w:p>
        </w:tc>
        <w:tc>
          <w:tcPr>
            <w:tcW w:w="2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A595DD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3</w:t>
            </w:r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73056C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7</w:t>
            </w:r>
          </w:p>
        </w:tc>
        <w:tc>
          <w:tcPr>
            <w:tcW w:w="2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A3B44F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0</w:t>
            </w:r>
          </w:p>
        </w:tc>
      </w:tr>
      <w:tr w:rsidR="00B7460C" w:rsidRPr="00C61DD6" w14:paraId="154924FF" w14:textId="77777777" w:rsidTr="00B76279">
        <w:trPr>
          <w:trHeight w:val="289"/>
        </w:trPr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07540D" w14:textId="77777777" w:rsidR="00B7460C" w:rsidRPr="00C61DD6" w:rsidRDefault="00B7460C" w:rsidP="00B7627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61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cquisition time (min)</w:t>
            </w:r>
          </w:p>
        </w:tc>
        <w:tc>
          <w:tcPr>
            <w:tcW w:w="2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302F85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5</w:t>
            </w:r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9BCF05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15</w:t>
            </w:r>
          </w:p>
        </w:tc>
        <w:tc>
          <w:tcPr>
            <w:tcW w:w="2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61B427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53</w:t>
            </w:r>
          </w:p>
        </w:tc>
      </w:tr>
      <w:tr w:rsidR="00B7460C" w:rsidRPr="00C61DD6" w14:paraId="456F1225" w14:textId="77777777" w:rsidTr="00B76279">
        <w:trPr>
          <w:trHeight w:val="289"/>
        </w:trPr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1D0289" w14:textId="77777777" w:rsidR="00B7460C" w:rsidRPr="00C61DD6" w:rsidRDefault="00B7460C" w:rsidP="00B7627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ction thickness (mm)</w:t>
            </w: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F70894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10E232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C25622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B7460C" w:rsidRPr="00C61DD6" w14:paraId="16CEC0E3" w14:textId="77777777" w:rsidTr="00B76279">
        <w:trPr>
          <w:trHeight w:val="289"/>
        </w:trPr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17ED55" w14:textId="77777777" w:rsidR="00B7460C" w:rsidRPr="00C61DD6" w:rsidRDefault="00B7460C" w:rsidP="00B7627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o. of sections</w:t>
            </w: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F8B231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2</w:t>
            </w:r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D8D33F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2</w:t>
            </w:r>
          </w:p>
        </w:tc>
        <w:tc>
          <w:tcPr>
            <w:tcW w:w="2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2D02BC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4</w:t>
            </w:r>
          </w:p>
        </w:tc>
      </w:tr>
      <w:tr w:rsidR="00B7460C" w:rsidRPr="00C61DD6" w14:paraId="1EA6268C" w14:textId="77777777" w:rsidTr="00B76279">
        <w:trPr>
          <w:trHeight w:val="289"/>
        </w:trPr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CA8F19" w14:textId="77777777" w:rsidR="00B7460C" w:rsidRPr="00C61DD6" w:rsidRDefault="00B7460C" w:rsidP="00B7627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61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ixel size (mm)</w:t>
            </w:r>
          </w:p>
        </w:tc>
        <w:tc>
          <w:tcPr>
            <w:tcW w:w="2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E06243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x1</w:t>
            </w:r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26764F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x1</w:t>
            </w:r>
          </w:p>
        </w:tc>
        <w:tc>
          <w:tcPr>
            <w:tcW w:w="2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95A9F7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x1</w:t>
            </w:r>
          </w:p>
        </w:tc>
      </w:tr>
      <w:tr w:rsidR="00B7460C" w:rsidRPr="00C61DD6" w14:paraId="62010F28" w14:textId="77777777" w:rsidTr="00B76279">
        <w:trPr>
          <w:trHeight w:val="289"/>
        </w:trPr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219D14" w14:textId="77777777" w:rsidR="00B7460C" w:rsidRPr="00C61DD6" w:rsidRDefault="00B7460C" w:rsidP="00B7627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atrix</w:t>
            </w: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93E867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6x256</w:t>
            </w: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476C9E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6x256</w:t>
            </w:r>
          </w:p>
        </w:tc>
        <w:tc>
          <w:tcPr>
            <w:tcW w:w="2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1EC1E4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6x256</w:t>
            </w: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7460C" w:rsidRPr="00C61DD6" w14:paraId="5FB1266C" w14:textId="77777777" w:rsidTr="00B76279">
        <w:trPr>
          <w:trHeight w:val="289"/>
        </w:trPr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AF6EBC" w14:textId="77777777" w:rsidR="00B7460C" w:rsidRPr="00C61DD6" w:rsidRDefault="00B7460C" w:rsidP="00B7627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ield of view (mm</w:t>
            </w:r>
            <w:r w:rsidRPr="00C61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C61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381025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6x256</w:t>
            </w: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D019DC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6x256</w:t>
            </w: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7CCC29" w14:textId="77777777" w:rsidR="00B7460C" w:rsidRPr="00C61DD6" w:rsidRDefault="00B7460C" w:rsidP="00B76279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6x256</w:t>
            </w:r>
            <w:r w:rsidRPr="00C61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A1BDBCC" w14:textId="77777777" w:rsidR="00B7460C" w:rsidRPr="00C61DD6" w:rsidRDefault="00B7460C" w:rsidP="00B7460C">
      <w:pPr>
        <w:spacing w:line="276" w:lineRule="auto"/>
        <w:textAlignment w:val="baseline"/>
        <w:rPr>
          <w:rFonts w:ascii="Segoe UI" w:eastAsia="Times New Roman" w:hAnsi="Segoe UI" w:cs="Segoe UI"/>
          <w:sz w:val="20"/>
          <w:szCs w:val="20"/>
        </w:rPr>
      </w:pPr>
      <w:r w:rsidRPr="00C61DD6">
        <w:rPr>
          <w:rFonts w:ascii="Times New Roman" w:eastAsia="Times New Roman" w:hAnsi="Times New Roman" w:cs="Times New Roman"/>
          <w:color w:val="000000"/>
          <w:sz w:val="20"/>
          <w:szCs w:val="20"/>
        </w:rPr>
        <w:t> </w:t>
      </w:r>
    </w:p>
    <w:p w14:paraId="09CBDD6E" w14:textId="77777777" w:rsidR="00B7460C" w:rsidRPr="00C61DD6" w:rsidRDefault="00B7460C" w:rsidP="00B7460C">
      <w:p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C61DD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Abbreviations: FLAIR= fluid-attenuated inversion recovery; MRI= magnetic resonance imaging; </w:t>
      </w:r>
      <w:proofErr w:type="spellStart"/>
      <w:r w:rsidRPr="00C61DD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sec</w:t>
      </w:r>
      <w:proofErr w:type="spellEnd"/>
      <w:r w:rsidRPr="00C61DD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= millisecond; mm= </w:t>
      </w:r>
      <w:proofErr w:type="spellStart"/>
      <w:r w:rsidRPr="00C61DD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illimeter</w:t>
      </w:r>
      <w:proofErr w:type="spellEnd"/>
      <w:r w:rsidRPr="00C61DD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; No= number; sec=second </w:t>
      </w:r>
    </w:p>
    <w:p w14:paraId="3DF1A19E" w14:textId="77777777" w:rsidR="00210ADE" w:rsidRPr="00946393" w:rsidRDefault="00B7460C" w:rsidP="00210AD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br w:type="page"/>
      </w:r>
      <w:r w:rsidR="00210ADE" w:rsidRPr="00946393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3. Details of genetic variants.</w:t>
      </w:r>
    </w:p>
    <w:p w14:paraId="79D20CC7" w14:textId="77777777" w:rsidR="00210ADE" w:rsidRPr="00946393" w:rsidRDefault="00210ADE" w:rsidP="00210AD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87"/>
        <w:gridCol w:w="1360"/>
        <w:gridCol w:w="1417"/>
        <w:gridCol w:w="3061"/>
        <w:gridCol w:w="2268"/>
      </w:tblGrid>
      <w:tr w:rsidR="00946393" w:rsidRPr="00946393" w14:paraId="30426798" w14:textId="77777777" w:rsidTr="00B7730E">
        <w:tc>
          <w:tcPr>
            <w:tcW w:w="1187" w:type="dxa"/>
          </w:tcPr>
          <w:p w14:paraId="0A411B18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ject</w:t>
            </w:r>
          </w:p>
        </w:tc>
        <w:tc>
          <w:tcPr>
            <w:tcW w:w="1360" w:type="dxa"/>
          </w:tcPr>
          <w:p w14:paraId="7EB9114D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al diagnosis</w:t>
            </w:r>
          </w:p>
        </w:tc>
        <w:tc>
          <w:tcPr>
            <w:tcW w:w="1417" w:type="dxa"/>
          </w:tcPr>
          <w:p w14:paraId="1CD9AFE9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061" w:type="dxa"/>
          </w:tcPr>
          <w:p w14:paraId="663E37B6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cleotide change</w:t>
            </w:r>
          </w:p>
        </w:tc>
        <w:tc>
          <w:tcPr>
            <w:tcW w:w="2268" w:type="dxa"/>
          </w:tcPr>
          <w:p w14:paraId="7BEC388D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Var</w:t>
            </w:r>
            <w:proofErr w:type="spellEnd"/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lassification</w:t>
            </w:r>
          </w:p>
        </w:tc>
      </w:tr>
      <w:tr w:rsidR="00946393" w:rsidRPr="00946393" w14:paraId="336DDE40" w14:textId="77777777" w:rsidTr="00B7730E">
        <w:tc>
          <w:tcPr>
            <w:tcW w:w="1187" w:type="dxa"/>
          </w:tcPr>
          <w:p w14:paraId="7E8CFB1F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360" w:type="dxa"/>
            <w:vAlign w:val="center"/>
          </w:tcPr>
          <w:p w14:paraId="018ACA5A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vFTD</w:t>
            </w:r>
          </w:p>
        </w:tc>
        <w:tc>
          <w:tcPr>
            <w:tcW w:w="1417" w:type="dxa"/>
            <w:vAlign w:val="center"/>
          </w:tcPr>
          <w:p w14:paraId="44819C5D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N</w:t>
            </w:r>
          </w:p>
        </w:tc>
        <w:tc>
          <w:tcPr>
            <w:tcW w:w="3061" w:type="dxa"/>
            <w:vAlign w:val="center"/>
          </w:tcPr>
          <w:p w14:paraId="3B586212" w14:textId="77777777" w:rsidR="00210ADE" w:rsidRPr="00946393" w:rsidRDefault="00210ADE" w:rsidP="00B7730E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946393">
              <w:rPr>
                <w:rFonts w:ascii="Times" w:hAnsi="Times" w:cs="Calibri"/>
                <w:sz w:val="20"/>
                <w:szCs w:val="20"/>
              </w:rPr>
              <w:t>c.813_816del</w:t>
            </w:r>
          </w:p>
        </w:tc>
        <w:tc>
          <w:tcPr>
            <w:tcW w:w="2268" w:type="dxa"/>
            <w:vAlign w:val="center"/>
          </w:tcPr>
          <w:p w14:paraId="48B71A04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</w:p>
        </w:tc>
      </w:tr>
      <w:tr w:rsidR="00946393" w:rsidRPr="00946393" w14:paraId="2E36ADEC" w14:textId="77777777" w:rsidTr="00B7730E">
        <w:tc>
          <w:tcPr>
            <w:tcW w:w="1187" w:type="dxa"/>
          </w:tcPr>
          <w:p w14:paraId="18F40C14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360" w:type="dxa"/>
            <w:vAlign w:val="center"/>
          </w:tcPr>
          <w:p w14:paraId="65801209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bvFTD (Subject 5)</w:t>
            </w:r>
          </w:p>
        </w:tc>
        <w:tc>
          <w:tcPr>
            <w:tcW w:w="1417" w:type="dxa"/>
            <w:vAlign w:val="center"/>
          </w:tcPr>
          <w:p w14:paraId="7D40DB00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N</w:t>
            </w:r>
          </w:p>
        </w:tc>
        <w:tc>
          <w:tcPr>
            <w:tcW w:w="3061" w:type="dxa"/>
            <w:vAlign w:val="center"/>
          </w:tcPr>
          <w:p w14:paraId="3C1E993E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1297C&gt;T</w:t>
            </w:r>
          </w:p>
        </w:tc>
        <w:tc>
          <w:tcPr>
            <w:tcW w:w="2268" w:type="dxa"/>
            <w:vAlign w:val="center"/>
          </w:tcPr>
          <w:p w14:paraId="7CE9BE4E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/LB</w:t>
            </w:r>
          </w:p>
        </w:tc>
      </w:tr>
      <w:tr w:rsidR="00946393" w:rsidRPr="00946393" w14:paraId="654E8643" w14:textId="77777777" w:rsidTr="00B7730E">
        <w:tc>
          <w:tcPr>
            <w:tcW w:w="1187" w:type="dxa"/>
          </w:tcPr>
          <w:p w14:paraId="02BB0CAE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360" w:type="dxa"/>
            <w:vAlign w:val="center"/>
          </w:tcPr>
          <w:p w14:paraId="5CE22FCC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vFTD</w:t>
            </w:r>
          </w:p>
        </w:tc>
        <w:tc>
          <w:tcPr>
            <w:tcW w:w="1417" w:type="dxa"/>
            <w:vAlign w:val="center"/>
          </w:tcPr>
          <w:p w14:paraId="6C5094FA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N</w:t>
            </w:r>
          </w:p>
        </w:tc>
        <w:tc>
          <w:tcPr>
            <w:tcW w:w="3061" w:type="dxa"/>
            <w:vAlign w:val="center"/>
          </w:tcPr>
          <w:p w14:paraId="6A7032EE" w14:textId="2392E710" w:rsidR="00210ADE" w:rsidRPr="00946393" w:rsidRDefault="009E08DB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264+7G&gt;A</w:t>
            </w:r>
          </w:p>
        </w:tc>
        <w:tc>
          <w:tcPr>
            <w:tcW w:w="2268" w:type="dxa"/>
            <w:vAlign w:val="center"/>
          </w:tcPr>
          <w:p w14:paraId="6D5EB4E4" w14:textId="4A0A0803" w:rsidR="00210ADE" w:rsidRPr="00946393" w:rsidRDefault="009E08DB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B</w:t>
            </w:r>
          </w:p>
        </w:tc>
      </w:tr>
      <w:tr w:rsidR="00946393" w:rsidRPr="00946393" w14:paraId="642E33C4" w14:textId="77777777" w:rsidTr="00B7730E">
        <w:tc>
          <w:tcPr>
            <w:tcW w:w="1187" w:type="dxa"/>
          </w:tcPr>
          <w:p w14:paraId="1081A6DD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360" w:type="dxa"/>
            <w:vAlign w:val="center"/>
          </w:tcPr>
          <w:p w14:paraId="58EB1CB0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vFTD</w:t>
            </w:r>
          </w:p>
        </w:tc>
        <w:tc>
          <w:tcPr>
            <w:tcW w:w="1417" w:type="dxa"/>
            <w:vAlign w:val="center"/>
          </w:tcPr>
          <w:p w14:paraId="4EB872D0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3061" w:type="dxa"/>
            <w:vAlign w:val="center"/>
          </w:tcPr>
          <w:p w14:paraId="15197E77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2268" w:type="dxa"/>
            <w:vAlign w:val="center"/>
          </w:tcPr>
          <w:p w14:paraId="0E155A19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</w:p>
        </w:tc>
      </w:tr>
      <w:tr w:rsidR="00946393" w:rsidRPr="00946393" w14:paraId="7DC829A3" w14:textId="77777777" w:rsidTr="00B7730E">
        <w:tc>
          <w:tcPr>
            <w:tcW w:w="1187" w:type="dxa"/>
          </w:tcPr>
          <w:p w14:paraId="5B84D95E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360" w:type="dxa"/>
            <w:vAlign w:val="center"/>
          </w:tcPr>
          <w:p w14:paraId="1293CBF5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vFTD</w:t>
            </w:r>
          </w:p>
        </w:tc>
        <w:tc>
          <w:tcPr>
            <w:tcW w:w="1417" w:type="dxa"/>
            <w:vAlign w:val="center"/>
          </w:tcPr>
          <w:p w14:paraId="4B04438E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N</w:t>
            </w:r>
          </w:p>
        </w:tc>
        <w:tc>
          <w:tcPr>
            <w:tcW w:w="3061" w:type="dxa"/>
            <w:vAlign w:val="center"/>
          </w:tcPr>
          <w:p w14:paraId="7DA07859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960_961del</w:t>
            </w:r>
          </w:p>
        </w:tc>
        <w:tc>
          <w:tcPr>
            <w:tcW w:w="2268" w:type="dxa"/>
            <w:vAlign w:val="center"/>
          </w:tcPr>
          <w:p w14:paraId="1035DF67" w14:textId="01D93A69" w:rsidR="00210ADE" w:rsidRPr="00946393" w:rsidRDefault="009E08DB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P</w:t>
            </w:r>
          </w:p>
        </w:tc>
      </w:tr>
      <w:tr w:rsidR="00946393" w:rsidRPr="00946393" w14:paraId="07A04FC5" w14:textId="77777777" w:rsidTr="00B7730E">
        <w:tc>
          <w:tcPr>
            <w:tcW w:w="1187" w:type="dxa"/>
          </w:tcPr>
          <w:p w14:paraId="02F24D67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360" w:type="dxa"/>
            <w:vAlign w:val="center"/>
          </w:tcPr>
          <w:p w14:paraId="24900D36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vFTD</w:t>
            </w:r>
          </w:p>
        </w:tc>
        <w:tc>
          <w:tcPr>
            <w:tcW w:w="1417" w:type="dxa"/>
            <w:vAlign w:val="center"/>
          </w:tcPr>
          <w:p w14:paraId="45578B37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N</w:t>
            </w:r>
          </w:p>
        </w:tc>
        <w:tc>
          <w:tcPr>
            <w:tcW w:w="3061" w:type="dxa"/>
            <w:vAlign w:val="center"/>
          </w:tcPr>
          <w:p w14:paraId="4A84891B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813_816del</w:t>
            </w:r>
          </w:p>
        </w:tc>
        <w:tc>
          <w:tcPr>
            <w:tcW w:w="2268" w:type="dxa"/>
            <w:vAlign w:val="center"/>
          </w:tcPr>
          <w:p w14:paraId="598CBFA0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</w:p>
        </w:tc>
      </w:tr>
      <w:tr w:rsidR="00946393" w:rsidRPr="00946393" w14:paraId="1D48897F" w14:textId="77777777" w:rsidTr="00B7730E">
        <w:tc>
          <w:tcPr>
            <w:tcW w:w="1187" w:type="dxa"/>
          </w:tcPr>
          <w:p w14:paraId="2C20E899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1360" w:type="dxa"/>
            <w:vAlign w:val="center"/>
          </w:tcPr>
          <w:p w14:paraId="0587F99F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vFTD</w:t>
            </w:r>
          </w:p>
        </w:tc>
        <w:tc>
          <w:tcPr>
            <w:tcW w:w="1417" w:type="dxa"/>
            <w:vAlign w:val="center"/>
          </w:tcPr>
          <w:p w14:paraId="4C7FF98A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N</w:t>
            </w:r>
          </w:p>
        </w:tc>
        <w:tc>
          <w:tcPr>
            <w:tcW w:w="3061" w:type="dxa"/>
            <w:vAlign w:val="center"/>
          </w:tcPr>
          <w:p w14:paraId="6495067C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99C&gt;A</w:t>
            </w:r>
          </w:p>
        </w:tc>
        <w:tc>
          <w:tcPr>
            <w:tcW w:w="2268" w:type="dxa"/>
            <w:vAlign w:val="center"/>
          </w:tcPr>
          <w:p w14:paraId="4426BDB4" w14:textId="156AC853" w:rsidR="00210ADE" w:rsidRPr="00946393" w:rsidRDefault="009E08DB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B</w:t>
            </w:r>
          </w:p>
        </w:tc>
      </w:tr>
      <w:tr w:rsidR="00946393" w:rsidRPr="00946393" w14:paraId="534AD1B9" w14:textId="77777777" w:rsidTr="00B7730E">
        <w:tc>
          <w:tcPr>
            <w:tcW w:w="1187" w:type="dxa"/>
          </w:tcPr>
          <w:p w14:paraId="02CF7E38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1360" w:type="dxa"/>
            <w:vAlign w:val="center"/>
          </w:tcPr>
          <w:p w14:paraId="6D29DCD8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vFTD</w:t>
            </w:r>
          </w:p>
        </w:tc>
        <w:tc>
          <w:tcPr>
            <w:tcW w:w="1417" w:type="dxa"/>
            <w:vAlign w:val="center"/>
          </w:tcPr>
          <w:p w14:paraId="7A0A34A4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3061" w:type="dxa"/>
            <w:vAlign w:val="center"/>
          </w:tcPr>
          <w:p w14:paraId="7492772E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2268" w:type="dxa"/>
            <w:vAlign w:val="center"/>
          </w:tcPr>
          <w:p w14:paraId="31F30670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</w:p>
        </w:tc>
      </w:tr>
      <w:tr w:rsidR="00946393" w:rsidRPr="00946393" w14:paraId="364A681B" w14:textId="77777777" w:rsidTr="00B7730E">
        <w:tc>
          <w:tcPr>
            <w:tcW w:w="1187" w:type="dxa"/>
          </w:tcPr>
          <w:p w14:paraId="785C9AA4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1360" w:type="dxa"/>
            <w:vAlign w:val="center"/>
          </w:tcPr>
          <w:p w14:paraId="13A59020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bvFTD (Subject 12)</w:t>
            </w:r>
          </w:p>
        </w:tc>
        <w:tc>
          <w:tcPr>
            <w:tcW w:w="1417" w:type="dxa"/>
            <w:vAlign w:val="center"/>
          </w:tcPr>
          <w:p w14:paraId="5196C98E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3061" w:type="dxa"/>
            <w:vAlign w:val="center"/>
          </w:tcPr>
          <w:p w14:paraId="20BF33B1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2268" w:type="dxa"/>
            <w:vAlign w:val="center"/>
          </w:tcPr>
          <w:p w14:paraId="622EBE61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</w:p>
        </w:tc>
      </w:tr>
      <w:tr w:rsidR="00946393" w:rsidRPr="00946393" w14:paraId="35CDC931" w14:textId="77777777" w:rsidTr="00B7730E">
        <w:tc>
          <w:tcPr>
            <w:tcW w:w="1187" w:type="dxa"/>
          </w:tcPr>
          <w:p w14:paraId="5F88979E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1360" w:type="dxa"/>
            <w:vAlign w:val="center"/>
          </w:tcPr>
          <w:p w14:paraId="162D7100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vFTD</w:t>
            </w:r>
          </w:p>
        </w:tc>
        <w:tc>
          <w:tcPr>
            <w:tcW w:w="1417" w:type="dxa"/>
            <w:vAlign w:val="center"/>
          </w:tcPr>
          <w:p w14:paraId="6854D65A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3061" w:type="dxa"/>
            <w:vAlign w:val="center"/>
          </w:tcPr>
          <w:p w14:paraId="19B0343B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2268" w:type="dxa"/>
            <w:vAlign w:val="center"/>
          </w:tcPr>
          <w:p w14:paraId="17D086BD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</w:p>
        </w:tc>
      </w:tr>
      <w:tr w:rsidR="00946393" w:rsidRPr="00946393" w14:paraId="233BFB25" w14:textId="77777777" w:rsidTr="00B7730E">
        <w:tc>
          <w:tcPr>
            <w:tcW w:w="1187" w:type="dxa"/>
          </w:tcPr>
          <w:p w14:paraId="32AC300C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1360" w:type="dxa"/>
            <w:vAlign w:val="center"/>
          </w:tcPr>
          <w:p w14:paraId="12BC0EA2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vFTD</w:t>
            </w:r>
          </w:p>
        </w:tc>
        <w:tc>
          <w:tcPr>
            <w:tcW w:w="1417" w:type="dxa"/>
            <w:vAlign w:val="center"/>
          </w:tcPr>
          <w:p w14:paraId="538A2143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EM2</w:t>
            </w:r>
          </w:p>
        </w:tc>
        <w:tc>
          <w:tcPr>
            <w:tcW w:w="3061" w:type="dxa"/>
            <w:vAlign w:val="center"/>
          </w:tcPr>
          <w:p w14:paraId="752ADAF5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482+2T&gt;C</w:t>
            </w:r>
          </w:p>
        </w:tc>
        <w:tc>
          <w:tcPr>
            <w:tcW w:w="2268" w:type="dxa"/>
            <w:vAlign w:val="center"/>
          </w:tcPr>
          <w:p w14:paraId="081EDE1F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</w:p>
        </w:tc>
      </w:tr>
      <w:tr w:rsidR="00946393" w:rsidRPr="00946393" w14:paraId="3BF5714A" w14:textId="77777777" w:rsidTr="00B7730E">
        <w:tc>
          <w:tcPr>
            <w:tcW w:w="1187" w:type="dxa"/>
          </w:tcPr>
          <w:p w14:paraId="4F1E708A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1360" w:type="dxa"/>
            <w:vAlign w:val="center"/>
          </w:tcPr>
          <w:p w14:paraId="5DD03D84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vPPA</w:t>
            </w:r>
          </w:p>
        </w:tc>
        <w:tc>
          <w:tcPr>
            <w:tcW w:w="1417" w:type="dxa"/>
            <w:vAlign w:val="center"/>
          </w:tcPr>
          <w:p w14:paraId="18D4D390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PT</w:t>
            </w:r>
          </w:p>
        </w:tc>
        <w:tc>
          <w:tcPr>
            <w:tcW w:w="3061" w:type="dxa"/>
            <w:vAlign w:val="center"/>
          </w:tcPr>
          <w:p w14:paraId="37C4F04A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1008G&gt;C</w:t>
            </w:r>
          </w:p>
        </w:tc>
        <w:tc>
          <w:tcPr>
            <w:tcW w:w="2268" w:type="dxa"/>
            <w:vAlign w:val="center"/>
          </w:tcPr>
          <w:p w14:paraId="19430A79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</w:p>
        </w:tc>
      </w:tr>
      <w:tr w:rsidR="00946393" w:rsidRPr="00946393" w14:paraId="0BDB556C" w14:textId="77777777" w:rsidTr="00B7730E">
        <w:tc>
          <w:tcPr>
            <w:tcW w:w="1187" w:type="dxa"/>
          </w:tcPr>
          <w:p w14:paraId="5207F99A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1360" w:type="dxa"/>
            <w:vAlign w:val="center"/>
          </w:tcPr>
          <w:p w14:paraId="16FF5AFF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vFTD</w:t>
            </w:r>
          </w:p>
        </w:tc>
        <w:tc>
          <w:tcPr>
            <w:tcW w:w="1417" w:type="dxa"/>
            <w:vAlign w:val="center"/>
          </w:tcPr>
          <w:p w14:paraId="5D529824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3061" w:type="dxa"/>
            <w:vAlign w:val="center"/>
          </w:tcPr>
          <w:p w14:paraId="44A37D10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2268" w:type="dxa"/>
            <w:vAlign w:val="center"/>
          </w:tcPr>
          <w:p w14:paraId="4F019C70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</w:p>
        </w:tc>
      </w:tr>
      <w:tr w:rsidR="00946393" w:rsidRPr="00946393" w14:paraId="22EFC1D8" w14:textId="77777777" w:rsidTr="00B7730E">
        <w:tc>
          <w:tcPr>
            <w:tcW w:w="1187" w:type="dxa"/>
          </w:tcPr>
          <w:p w14:paraId="7868D6D0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</w:t>
            </w:r>
          </w:p>
        </w:tc>
        <w:tc>
          <w:tcPr>
            <w:tcW w:w="1360" w:type="dxa"/>
            <w:vAlign w:val="center"/>
          </w:tcPr>
          <w:p w14:paraId="6905EDCF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vFTD</w:t>
            </w:r>
          </w:p>
        </w:tc>
        <w:tc>
          <w:tcPr>
            <w:tcW w:w="1417" w:type="dxa"/>
            <w:vAlign w:val="center"/>
          </w:tcPr>
          <w:p w14:paraId="23810EF8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N</w:t>
            </w:r>
          </w:p>
        </w:tc>
        <w:tc>
          <w:tcPr>
            <w:tcW w:w="3061" w:type="dxa"/>
            <w:vAlign w:val="center"/>
          </w:tcPr>
          <w:p w14:paraId="292801BC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813_816delCACT</w:t>
            </w:r>
          </w:p>
        </w:tc>
        <w:tc>
          <w:tcPr>
            <w:tcW w:w="2268" w:type="dxa"/>
            <w:vAlign w:val="center"/>
          </w:tcPr>
          <w:p w14:paraId="7ED74144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</w:p>
        </w:tc>
      </w:tr>
      <w:tr w:rsidR="00946393" w:rsidRPr="00946393" w14:paraId="6ED250EB" w14:textId="77777777" w:rsidTr="00B7730E">
        <w:tc>
          <w:tcPr>
            <w:tcW w:w="1187" w:type="dxa"/>
          </w:tcPr>
          <w:p w14:paraId="62EC43EC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1360" w:type="dxa"/>
            <w:vAlign w:val="center"/>
          </w:tcPr>
          <w:p w14:paraId="1CF6A761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vFTD</w:t>
            </w:r>
          </w:p>
        </w:tc>
        <w:tc>
          <w:tcPr>
            <w:tcW w:w="1417" w:type="dxa"/>
            <w:vAlign w:val="center"/>
          </w:tcPr>
          <w:p w14:paraId="3D7FE445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N</w:t>
            </w:r>
          </w:p>
        </w:tc>
        <w:tc>
          <w:tcPr>
            <w:tcW w:w="3061" w:type="dxa"/>
            <w:vAlign w:val="center"/>
          </w:tcPr>
          <w:p w14:paraId="6E64EF19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813_816delCACT</w:t>
            </w:r>
          </w:p>
        </w:tc>
        <w:tc>
          <w:tcPr>
            <w:tcW w:w="2268" w:type="dxa"/>
            <w:vAlign w:val="center"/>
          </w:tcPr>
          <w:p w14:paraId="31358F97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</w:p>
        </w:tc>
      </w:tr>
      <w:tr w:rsidR="00946393" w:rsidRPr="00946393" w14:paraId="3B1BD20E" w14:textId="77777777" w:rsidTr="00B7730E">
        <w:tc>
          <w:tcPr>
            <w:tcW w:w="1187" w:type="dxa"/>
          </w:tcPr>
          <w:p w14:paraId="15774900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1360" w:type="dxa"/>
            <w:vAlign w:val="center"/>
          </w:tcPr>
          <w:p w14:paraId="1C3841C5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vFTD</w:t>
            </w:r>
          </w:p>
        </w:tc>
        <w:tc>
          <w:tcPr>
            <w:tcW w:w="1417" w:type="dxa"/>
            <w:vAlign w:val="center"/>
          </w:tcPr>
          <w:p w14:paraId="353FE1F5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N</w:t>
            </w:r>
          </w:p>
        </w:tc>
        <w:tc>
          <w:tcPr>
            <w:tcW w:w="3061" w:type="dxa"/>
            <w:vAlign w:val="center"/>
          </w:tcPr>
          <w:p w14:paraId="6ECC411A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709-2A&gt;T</w:t>
            </w:r>
          </w:p>
        </w:tc>
        <w:tc>
          <w:tcPr>
            <w:tcW w:w="2268" w:type="dxa"/>
            <w:vAlign w:val="center"/>
          </w:tcPr>
          <w:p w14:paraId="2CEA7F21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</w:p>
        </w:tc>
      </w:tr>
      <w:tr w:rsidR="00946393" w:rsidRPr="00946393" w14:paraId="089D5FA4" w14:textId="77777777" w:rsidTr="00B7730E">
        <w:tc>
          <w:tcPr>
            <w:tcW w:w="1187" w:type="dxa"/>
          </w:tcPr>
          <w:p w14:paraId="35563E59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1360" w:type="dxa"/>
            <w:vAlign w:val="center"/>
          </w:tcPr>
          <w:p w14:paraId="48A2BF50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vFTD</w:t>
            </w:r>
          </w:p>
        </w:tc>
        <w:tc>
          <w:tcPr>
            <w:tcW w:w="1417" w:type="dxa"/>
            <w:vAlign w:val="center"/>
          </w:tcPr>
          <w:p w14:paraId="269237E1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N</w:t>
            </w:r>
          </w:p>
        </w:tc>
        <w:tc>
          <w:tcPr>
            <w:tcW w:w="3061" w:type="dxa"/>
            <w:vAlign w:val="center"/>
          </w:tcPr>
          <w:p w14:paraId="52768815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2T&gt;C</w:t>
            </w:r>
          </w:p>
        </w:tc>
        <w:tc>
          <w:tcPr>
            <w:tcW w:w="2268" w:type="dxa"/>
            <w:vAlign w:val="center"/>
          </w:tcPr>
          <w:p w14:paraId="284F6333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</w:p>
        </w:tc>
      </w:tr>
      <w:tr w:rsidR="00946393" w:rsidRPr="00946393" w14:paraId="66E71180" w14:textId="77777777" w:rsidTr="00B7730E">
        <w:tc>
          <w:tcPr>
            <w:tcW w:w="1187" w:type="dxa"/>
          </w:tcPr>
          <w:p w14:paraId="186ACE54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1360" w:type="dxa"/>
            <w:vAlign w:val="center"/>
          </w:tcPr>
          <w:p w14:paraId="547A2563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vFTD</w:t>
            </w:r>
          </w:p>
        </w:tc>
        <w:tc>
          <w:tcPr>
            <w:tcW w:w="1417" w:type="dxa"/>
            <w:vAlign w:val="center"/>
          </w:tcPr>
          <w:p w14:paraId="6CF91BA2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N</w:t>
            </w:r>
          </w:p>
        </w:tc>
        <w:tc>
          <w:tcPr>
            <w:tcW w:w="3061" w:type="dxa"/>
            <w:vAlign w:val="center"/>
          </w:tcPr>
          <w:p w14:paraId="2BA5F96F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813_816delCACT</w:t>
            </w:r>
          </w:p>
        </w:tc>
        <w:tc>
          <w:tcPr>
            <w:tcW w:w="2268" w:type="dxa"/>
            <w:vAlign w:val="center"/>
          </w:tcPr>
          <w:p w14:paraId="195EDA3D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</w:p>
        </w:tc>
      </w:tr>
      <w:tr w:rsidR="00946393" w:rsidRPr="00946393" w14:paraId="51693961" w14:textId="77777777" w:rsidTr="00B7730E">
        <w:tc>
          <w:tcPr>
            <w:tcW w:w="1187" w:type="dxa"/>
          </w:tcPr>
          <w:p w14:paraId="4997564F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1360" w:type="dxa"/>
            <w:vAlign w:val="center"/>
          </w:tcPr>
          <w:p w14:paraId="4DD6E360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vFTD</w:t>
            </w:r>
          </w:p>
        </w:tc>
        <w:tc>
          <w:tcPr>
            <w:tcW w:w="1417" w:type="dxa"/>
            <w:vAlign w:val="center"/>
          </w:tcPr>
          <w:p w14:paraId="47DDA913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3061" w:type="dxa"/>
            <w:vAlign w:val="center"/>
          </w:tcPr>
          <w:p w14:paraId="1DAC1785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2268" w:type="dxa"/>
            <w:vAlign w:val="center"/>
          </w:tcPr>
          <w:p w14:paraId="6E0F0615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</w:p>
        </w:tc>
      </w:tr>
      <w:tr w:rsidR="00946393" w:rsidRPr="00946393" w14:paraId="5611D756" w14:textId="77777777" w:rsidTr="00B7730E">
        <w:tc>
          <w:tcPr>
            <w:tcW w:w="1187" w:type="dxa"/>
          </w:tcPr>
          <w:p w14:paraId="4CCB31DA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</w:t>
            </w:r>
          </w:p>
        </w:tc>
        <w:tc>
          <w:tcPr>
            <w:tcW w:w="1360" w:type="dxa"/>
            <w:vAlign w:val="center"/>
          </w:tcPr>
          <w:p w14:paraId="2A445C73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vFTD</w:t>
            </w:r>
          </w:p>
        </w:tc>
        <w:tc>
          <w:tcPr>
            <w:tcW w:w="1417" w:type="dxa"/>
            <w:vAlign w:val="center"/>
          </w:tcPr>
          <w:p w14:paraId="1B9B82F8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N</w:t>
            </w:r>
          </w:p>
        </w:tc>
        <w:tc>
          <w:tcPr>
            <w:tcW w:w="3061" w:type="dxa"/>
            <w:vAlign w:val="center"/>
          </w:tcPr>
          <w:p w14:paraId="37FC19BE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234_235delAG</w:t>
            </w:r>
          </w:p>
        </w:tc>
        <w:tc>
          <w:tcPr>
            <w:tcW w:w="2268" w:type="dxa"/>
            <w:vAlign w:val="center"/>
          </w:tcPr>
          <w:p w14:paraId="5D7469F5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</w:p>
        </w:tc>
      </w:tr>
      <w:tr w:rsidR="00946393" w:rsidRPr="00946393" w14:paraId="6807396C" w14:textId="77777777" w:rsidTr="00B7730E">
        <w:tc>
          <w:tcPr>
            <w:tcW w:w="1187" w:type="dxa"/>
          </w:tcPr>
          <w:p w14:paraId="057ED756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1360" w:type="dxa"/>
            <w:vAlign w:val="center"/>
          </w:tcPr>
          <w:p w14:paraId="6E17B097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vFTD</w:t>
            </w:r>
          </w:p>
        </w:tc>
        <w:tc>
          <w:tcPr>
            <w:tcW w:w="1417" w:type="dxa"/>
            <w:vAlign w:val="center"/>
          </w:tcPr>
          <w:p w14:paraId="1DDE9375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N</w:t>
            </w:r>
          </w:p>
        </w:tc>
        <w:tc>
          <w:tcPr>
            <w:tcW w:w="3061" w:type="dxa"/>
            <w:vAlign w:val="center"/>
          </w:tcPr>
          <w:p w14:paraId="7ECBBA0E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415T&gt;C</w:t>
            </w:r>
          </w:p>
        </w:tc>
        <w:tc>
          <w:tcPr>
            <w:tcW w:w="2268" w:type="dxa"/>
            <w:vAlign w:val="center"/>
          </w:tcPr>
          <w:p w14:paraId="68ADA105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US</w:t>
            </w:r>
          </w:p>
        </w:tc>
      </w:tr>
      <w:tr w:rsidR="00946393" w:rsidRPr="00946393" w14:paraId="551D5686" w14:textId="77777777" w:rsidTr="00B7730E">
        <w:tc>
          <w:tcPr>
            <w:tcW w:w="1187" w:type="dxa"/>
          </w:tcPr>
          <w:p w14:paraId="7832C0B1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1360" w:type="dxa"/>
            <w:vAlign w:val="center"/>
          </w:tcPr>
          <w:p w14:paraId="4E174C0C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bvFTD (Subject 11)</w:t>
            </w:r>
          </w:p>
        </w:tc>
        <w:tc>
          <w:tcPr>
            <w:tcW w:w="1417" w:type="dxa"/>
            <w:vAlign w:val="center"/>
          </w:tcPr>
          <w:p w14:paraId="6ECD4B0A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PT</w:t>
            </w:r>
          </w:p>
        </w:tc>
        <w:tc>
          <w:tcPr>
            <w:tcW w:w="3061" w:type="dxa"/>
            <w:vAlign w:val="center"/>
          </w:tcPr>
          <w:p w14:paraId="54C4A0F0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298A&gt;G</w:t>
            </w:r>
          </w:p>
        </w:tc>
        <w:tc>
          <w:tcPr>
            <w:tcW w:w="2268" w:type="dxa"/>
            <w:vAlign w:val="center"/>
          </w:tcPr>
          <w:p w14:paraId="165EFD05" w14:textId="3F7862F8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  <w:r w:rsidR="00B95FDF"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B95FDF"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Jb3Zpbm88L0F1dGhvcj48WWVhcj4yMDE0PC9ZZWFyPjxS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</w:fldData>
              </w:fldChar>
            </w:r>
            <w:r w:rsidR="00B95FDF"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instrText xml:space="preserve"> ADDIN EN.CITE </w:instrText>
            </w:r>
            <w:r w:rsidR="00B95FDF"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Jb3Zpbm88L0F1dGhvcj48WWVhcj4yMDE0PC9ZZWFyPjxS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</w:fldData>
              </w:fldChar>
            </w:r>
            <w:r w:rsidR="00B95FDF"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 w:rsidR="00B95FDF"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r>
            <w:r w:rsidR="00B95FDF"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  <w:r w:rsidR="00B95FDF"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r>
            <w:r w:rsidR="00B95FDF"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="00B95FDF" w:rsidRPr="00946393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[22]</w:t>
            </w:r>
            <w:r w:rsidR="00B95FDF"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</w:tr>
      <w:tr w:rsidR="00210ADE" w:rsidRPr="00946393" w14:paraId="7CE931AE" w14:textId="77777777" w:rsidTr="00B7730E">
        <w:tc>
          <w:tcPr>
            <w:tcW w:w="1187" w:type="dxa"/>
          </w:tcPr>
          <w:p w14:paraId="618D24E0" w14:textId="77777777" w:rsidR="00210ADE" w:rsidRPr="00946393" w:rsidRDefault="00210ADE" w:rsidP="00B77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3</w:t>
            </w:r>
          </w:p>
        </w:tc>
        <w:tc>
          <w:tcPr>
            <w:tcW w:w="1360" w:type="dxa"/>
            <w:vAlign w:val="center"/>
          </w:tcPr>
          <w:p w14:paraId="07B78175" w14:textId="23F4E866" w:rsidR="00210ADE" w:rsidRPr="00946393" w:rsidRDefault="00210ADE" w:rsidP="00687D7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vFTD </w:t>
            </w:r>
          </w:p>
        </w:tc>
        <w:tc>
          <w:tcPr>
            <w:tcW w:w="1417" w:type="dxa"/>
            <w:vAlign w:val="center"/>
          </w:tcPr>
          <w:p w14:paraId="25EE0D98" w14:textId="77777777" w:rsidR="00210ADE" w:rsidRPr="00946393" w:rsidRDefault="00210ADE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US</w:t>
            </w:r>
          </w:p>
        </w:tc>
        <w:tc>
          <w:tcPr>
            <w:tcW w:w="3061" w:type="dxa"/>
            <w:vAlign w:val="center"/>
          </w:tcPr>
          <w:p w14:paraId="388C3A84" w14:textId="6664E58E" w:rsidR="00210ADE" w:rsidRPr="00946393" w:rsidRDefault="00687D71" w:rsidP="00B7730E">
            <w:pPr>
              <w:jc w:val="center"/>
              <w:rPr>
                <w:rFonts w:ascii="Times" w:hAnsi="Times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Style w:val="apple-converted-space"/>
                <w:rFonts w:ascii="Times" w:hAnsi="Times"/>
                <w:sz w:val="20"/>
                <w:szCs w:val="20"/>
                <w:shd w:val="clear" w:color="auto" w:fill="FFFFFF"/>
              </w:rPr>
              <w:t>  c.177C&gt;T</w:t>
            </w:r>
          </w:p>
        </w:tc>
        <w:tc>
          <w:tcPr>
            <w:tcW w:w="2268" w:type="dxa"/>
            <w:vAlign w:val="center"/>
          </w:tcPr>
          <w:p w14:paraId="76AD9990" w14:textId="0C4DC691" w:rsidR="00210ADE" w:rsidRPr="00946393" w:rsidRDefault="00687D71" w:rsidP="00B773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4639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US *</w:t>
            </w:r>
          </w:p>
        </w:tc>
      </w:tr>
    </w:tbl>
    <w:p w14:paraId="1923D088" w14:textId="77777777" w:rsidR="00210ADE" w:rsidRPr="00946393" w:rsidRDefault="00210ADE" w:rsidP="00210AD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E03AFAD" w14:textId="04787D3E" w:rsidR="00210ADE" w:rsidRPr="00946393" w:rsidRDefault="00210ADE" w:rsidP="00210ADE">
      <w:pPr>
        <w:rPr>
          <w:rFonts w:ascii="Times New Roman" w:hAnsi="Times New Roman" w:cs="Times New Roman"/>
          <w:b/>
          <w:lang w:val="en-US"/>
        </w:rPr>
      </w:pPr>
      <w:proofErr w:type="spellStart"/>
      <w:r w:rsidRPr="00946393">
        <w:rPr>
          <w:rFonts w:ascii="Times New Roman" w:hAnsi="Times New Roman" w:cs="Times New Roman"/>
          <w:bCs/>
          <w:sz w:val="20"/>
          <w:szCs w:val="20"/>
          <w:lang w:val="en-US"/>
        </w:rPr>
        <w:t>ClinVar</w:t>
      </w:r>
      <w:proofErr w:type="spellEnd"/>
      <w:r w:rsidRPr="0094639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lassification: B= Benign; LB= Likely Benign; P=Pathogenic; VUS= Variant of Uncertain Significance</w:t>
      </w:r>
      <w:r w:rsidRPr="00946393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946393">
        <w:rPr>
          <w:rFonts w:ascii="Times New Roman" w:hAnsi="Times New Roman" w:cs="Times New Roman"/>
          <w:bCs/>
          <w:sz w:val="20"/>
          <w:szCs w:val="20"/>
          <w:lang w:val="en-US"/>
        </w:rPr>
        <w:t>The variants were classified according to the guideline of ACMG.</w:t>
      </w:r>
      <w:r w:rsidR="00687D71" w:rsidRPr="0094639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*= </w:t>
      </w:r>
      <w:r w:rsidR="008A0521" w:rsidRPr="00946393">
        <w:rPr>
          <w:rFonts w:ascii="Times New Roman" w:hAnsi="Times New Roman" w:cs="Times New Roman"/>
          <w:bCs/>
          <w:sz w:val="20"/>
          <w:szCs w:val="20"/>
          <w:lang w:val="en-US"/>
        </w:rPr>
        <w:t>Exon 3 heterozygous mutation that could result in altered splicing; in si</w:t>
      </w:r>
      <w:r w:rsidR="00481AAD" w:rsidRPr="00946393">
        <w:rPr>
          <w:rFonts w:ascii="Times New Roman" w:hAnsi="Times New Roman" w:cs="Times New Roman"/>
          <w:bCs/>
          <w:sz w:val="20"/>
          <w:szCs w:val="20"/>
          <w:lang w:val="en-US"/>
        </w:rPr>
        <w:t>l</w:t>
      </w:r>
      <w:r w:rsidR="008A0521" w:rsidRPr="00946393">
        <w:rPr>
          <w:rFonts w:ascii="Times New Roman" w:hAnsi="Times New Roman" w:cs="Times New Roman"/>
          <w:bCs/>
          <w:sz w:val="20"/>
          <w:szCs w:val="20"/>
          <w:lang w:val="en-US"/>
        </w:rPr>
        <w:t>ico analyses (</w:t>
      </w:r>
      <w:proofErr w:type="spellStart"/>
      <w:r w:rsidR="008A0521" w:rsidRPr="00946393">
        <w:rPr>
          <w:rFonts w:ascii="Times New Roman" w:hAnsi="Times New Roman" w:cs="Times New Roman"/>
          <w:bCs/>
          <w:sz w:val="20"/>
          <w:szCs w:val="20"/>
          <w:lang w:val="en-US"/>
        </w:rPr>
        <w:t>MutationTaster</w:t>
      </w:r>
      <w:proofErr w:type="spellEnd"/>
      <w:r w:rsidR="008A0521" w:rsidRPr="0094639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HSF, NetGene2) have suggested a probable pathogenic role of this variant. </w:t>
      </w:r>
      <w:r w:rsidRPr="00946393">
        <w:rPr>
          <w:rFonts w:ascii="Times New Roman" w:hAnsi="Times New Roman" w:cs="Times New Roman"/>
          <w:b/>
          <w:lang w:val="en-US"/>
        </w:rPr>
        <w:br w:type="page"/>
      </w:r>
    </w:p>
    <w:p w14:paraId="36C0CCE3" w14:textId="3E773127" w:rsidR="00BA2E0C" w:rsidRPr="00740F8C" w:rsidRDefault="00BA2E0C" w:rsidP="00740F8C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C61DD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r w:rsidR="00210ADE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C61DD6">
        <w:rPr>
          <w:rFonts w:ascii="Times New Roman" w:hAnsi="Times New Roman" w:cs="Times New Roman"/>
          <w:b/>
          <w:sz w:val="20"/>
          <w:szCs w:val="20"/>
          <w:lang w:val="en-US"/>
        </w:rPr>
        <w:t>. First three sympto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ms developed by sbvFTD patients</w:t>
      </w:r>
    </w:p>
    <w:p w14:paraId="1D80FD4E" w14:textId="77777777" w:rsidR="00BA2E0C" w:rsidRPr="00C61DD6" w:rsidRDefault="00BA2E0C" w:rsidP="00BA2E0C">
      <w:pPr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tbl>
      <w:tblPr>
        <w:tblW w:w="1015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6"/>
        <w:gridCol w:w="3092"/>
        <w:gridCol w:w="3182"/>
        <w:gridCol w:w="2618"/>
      </w:tblGrid>
      <w:tr w:rsidR="00BA2E0C" w:rsidRPr="00C61DD6" w14:paraId="12D9D55E" w14:textId="77777777" w:rsidTr="00B76279">
        <w:trPr>
          <w:trHeight w:val="293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8824ED5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A1735BE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rst symptom</w:t>
            </w:r>
          </w:p>
        </w:tc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7759750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cond symptom</w:t>
            </w:r>
          </w:p>
        </w:tc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53A9102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ird symptom</w:t>
            </w:r>
          </w:p>
        </w:tc>
      </w:tr>
      <w:tr w:rsidR="00BA2E0C" w:rsidRPr="00E97350" w14:paraId="2F879400" w14:textId="77777777" w:rsidTr="00B76279">
        <w:trPr>
          <w:trHeight w:val="588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9DB303E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ject 1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8D6A418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pisodic memory loss</w:t>
            </w:r>
          </w:p>
        </w:tc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D622A4C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ack of judgement and dysexecutive</w:t>
            </w:r>
          </w:p>
        </w:tc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9FD8FEF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lex compulsions and rigid thought process</w:t>
            </w:r>
          </w:p>
        </w:tc>
      </w:tr>
      <w:tr w:rsidR="00BA2E0C" w:rsidRPr="00E97350" w14:paraId="4DB60C9B" w14:textId="77777777" w:rsidTr="00B76279">
        <w:trPr>
          <w:trHeight w:val="834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F45851C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ject 2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9107D75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son-specific semantic knowledge loss</w:t>
            </w:r>
          </w:p>
        </w:tc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8A9B5C3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ss of empathy, other behavioral derangements (histrionic-like behavior, irritability)</w:t>
            </w:r>
          </w:p>
        </w:tc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1AEE5E3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ords and objects semantic loss</w:t>
            </w:r>
          </w:p>
        </w:tc>
      </w:tr>
      <w:tr w:rsidR="00BA2E0C" w:rsidRPr="00C61DD6" w14:paraId="08C7FF96" w14:textId="77777777" w:rsidTr="00B76279">
        <w:trPr>
          <w:trHeight w:val="295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C0E79AA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ject 3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25E430E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mple repetitive behaviors, hoarding or obsessions</w:t>
            </w:r>
          </w:p>
        </w:tc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53F30D2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lex compulsions and rigid thought process</w:t>
            </w:r>
          </w:p>
        </w:tc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440E618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ss of empathy</w:t>
            </w:r>
          </w:p>
        </w:tc>
      </w:tr>
      <w:tr w:rsidR="00BA2E0C" w:rsidRPr="00E97350" w14:paraId="61F0F77A" w14:textId="77777777" w:rsidTr="00B76279">
        <w:trPr>
          <w:trHeight w:val="588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BA4E14D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ject 4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F642F92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ords and objects semantic loss</w:t>
            </w:r>
          </w:p>
        </w:tc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181E3C2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lex compulsions and rigid thought process</w:t>
            </w:r>
          </w:p>
        </w:tc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F0B5CB9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son-specific semantic knowledge loss</w:t>
            </w:r>
          </w:p>
        </w:tc>
      </w:tr>
      <w:tr w:rsidR="00BA2E0C" w:rsidRPr="00E97350" w14:paraId="5A947D90" w14:textId="77777777" w:rsidTr="00B76279">
        <w:trPr>
          <w:trHeight w:val="588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452EE17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ject 5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C84E257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pathy/inertia</w:t>
            </w:r>
          </w:p>
        </w:tc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0EBF25C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son-specific semantic knowledge loss</w:t>
            </w:r>
          </w:p>
        </w:tc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6BD6339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mple repetitive behaviors, hoarding or obsessions</w:t>
            </w:r>
          </w:p>
        </w:tc>
      </w:tr>
      <w:tr w:rsidR="00BA2E0C" w:rsidRPr="00E97350" w14:paraId="59D49355" w14:textId="77777777" w:rsidTr="00B76279">
        <w:trPr>
          <w:trHeight w:val="588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DA1EC6F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ject 6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7F8201D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pisodic memory loss, words and objects semantic loss</w:t>
            </w:r>
          </w:p>
        </w:tc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4F4BE72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son-specific semantic knowledge loss</w:t>
            </w:r>
          </w:p>
        </w:tc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C3AE0F2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lex compulsions and rigid thought process</w:t>
            </w:r>
          </w:p>
        </w:tc>
      </w:tr>
      <w:tr w:rsidR="00BA2E0C" w:rsidRPr="00E97350" w14:paraId="00A761BE" w14:textId="77777777" w:rsidTr="00B76279">
        <w:trPr>
          <w:trHeight w:val="588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B25018A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ject 7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5B8E6EB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ords and objects semantic loss</w:t>
            </w:r>
          </w:p>
        </w:tc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17FB2C5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pathy/inertia, complex compulsions and rigid thought process</w:t>
            </w:r>
          </w:p>
        </w:tc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AF9EA8A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son-specific semantic knowledge loss</w:t>
            </w:r>
          </w:p>
        </w:tc>
      </w:tr>
      <w:tr w:rsidR="00BA2E0C" w:rsidRPr="00E97350" w14:paraId="3C2ED520" w14:textId="77777777" w:rsidTr="00B76279">
        <w:trPr>
          <w:trHeight w:val="882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05D5814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ject 8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808D33F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son-specific semantic knowledge loss</w:t>
            </w:r>
          </w:p>
        </w:tc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59CC24C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pathy/inertia</w:t>
            </w:r>
          </w:p>
        </w:tc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9D6B01A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lex compulsions and rigid thought process, other behavioral derangements (irritability)</w:t>
            </w:r>
          </w:p>
        </w:tc>
      </w:tr>
      <w:tr w:rsidR="00BA2E0C" w:rsidRPr="00E97350" w14:paraId="3832A71F" w14:textId="77777777" w:rsidTr="00B76279">
        <w:trPr>
          <w:trHeight w:val="588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BB2F3E1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ject 9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B42F4FA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son-specific semantic knowledge loss</w:t>
            </w:r>
          </w:p>
        </w:tc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2BCE692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lex compulsions and rigid thought process, hyperorality or dietary changes</w:t>
            </w:r>
          </w:p>
        </w:tc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3E66162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ther behavioral derangements (suspiciousness, anxiety)</w:t>
            </w:r>
          </w:p>
        </w:tc>
      </w:tr>
      <w:tr w:rsidR="00BA2E0C" w:rsidRPr="00E97350" w14:paraId="08ED68BB" w14:textId="77777777" w:rsidTr="00B76279">
        <w:trPr>
          <w:trHeight w:val="295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A4224C9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ject 10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689E24D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son-specific semantic knowledge loss</w:t>
            </w:r>
          </w:p>
        </w:tc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2BB6F0E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pathy/inertia</w:t>
            </w:r>
          </w:p>
        </w:tc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BA01FB6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ords and objects semantic loss</w:t>
            </w:r>
          </w:p>
        </w:tc>
      </w:tr>
      <w:tr w:rsidR="00BA2E0C" w:rsidRPr="00E97350" w14:paraId="34149D9F" w14:textId="77777777" w:rsidTr="00B76279">
        <w:trPr>
          <w:trHeight w:val="588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6D778B8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ject 11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33EF9D1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pathy /inertia</w:t>
            </w:r>
          </w:p>
        </w:tc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202B201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ords and objects semantic loss, episodic memory loss</w:t>
            </w:r>
          </w:p>
        </w:tc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C737321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son-specific semantic knowledge loss</w:t>
            </w:r>
          </w:p>
        </w:tc>
      </w:tr>
      <w:tr w:rsidR="00BA2E0C" w:rsidRPr="00C61DD6" w14:paraId="7CBB7C3A" w14:textId="77777777" w:rsidTr="00B76279">
        <w:trPr>
          <w:trHeight w:val="588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5EFA512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ject 12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59C61E2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mple repetitive behaviors, hoarding, obsessions, loss of empathy</w:t>
            </w:r>
          </w:p>
        </w:tc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B63D35F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ords and objects semantic loss</w:t>
            </w:r>
          </w:p>
        </w:tc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FB0CD29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ther behavioral derangements (anxiety)</w:t>
            </w:r>
          </w:p>
        </w:tc>
      </w:tr>
      <w:tr w:rsidR="00BA2E0C" w:rsidRPr="00E97350" w14:paraId="1F302CD9" w14:textId="77777777" w:rsidTr="00B76279">
        <w:trPr>
          <w:trHeight w:val="588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F99B136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ject 13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6302D14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ords and objects semantic loss</w:t>
            </w:r>
          </w:p>
        </w:tc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13DFE2F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ss of empathy</w:t>
            </w:r>
          </w:p>
        </w:tc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24D011A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lex compulsions and rigid thought process</w:t>
            </w:r>
          </w:p>
        </w:tc>
      </w:tr>
      <w:tr w:rsidR="00BA2E0C" w:rsidRPr="00E97350" w14:paraId="4AB23A5E" w14:textId="77777777" w:rsidTr="00B76279">
        <w:trPr>
          <w:trHeight w:val="882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6353D14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ject 14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374DD3E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ords and objects semantic loss, apathy/inertia</w:t>
            </w:r>
          </w:p>
        </w:tc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558571D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mple repetitive behaviors, hoarding, obsessions</w:t>
            </w:r>
          </w:p>
        </w:tc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912A0DE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lex compulsions and rigid thought process, hyperorality or dietary changes</w:t>
            </w:r>
          </w:p>
        </w:tc>
      </w:tr>
      <w:tr w:rsidR="00BA2E0C" w:rsidRPr="00E97350" w14:paraId="12441ABF" w14:textId="77777777" w:rsidTr="00B76279">
        <w:trPr>
          <w:trHeight w:val="588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275FA32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ject 15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30C2607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pathy/inertia</w:t>
            </w:r>
          </w:p>
        </w:tc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41BE0E4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ords and objects semantic loss</w:t>
            </w:r>
          </w:p>
        </w:tc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C8F5888" w14:textId="77777777" w:rsidR="00BA2E0C" w:rsidRPr="00C61DD6" w:rsidRDefault="00BA2E0C" w:rsidP="00B76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son-specific semantic knowledge loss</w:t>
            </w:r>
          </w:p>
        </w:tc>
      </w:tr>
    </w:tbl>
    <w:p w14:paraId="59C2D3D9" w14:textId="77777777" w:rsidR="00BA2E0C" w:rsidRPr="00C61DD6" w:rsidRDefault="00BA2E0C" w:rsidP="00BA2E0C">
      <w:pPr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14:paraId="7D70A947" w14:textId="77777777" w:rsidR="00740F8C" w:rsidRDefault="00BA2E0C" w:rsidP="00740F8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61DD6"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  <w:br w:type="page"/>
      </w:r>
    </w:p>
    <w:p w14:paraId="03234048" w14:textId="1B3BCAD3" w:rsidR="002575E3" w:rsidRDefault="002575E3" w:rsidP="00740F8C">
      <w:pPr>
        <w:rPr>
          <w:rFonts w:ascii="Times" w:hAnsi="Times"/>
          <w:b/>
          <w:bCs/>
          <w:sz w:val="20"/>
          <w:szCs w:val="20"/>
          <w:lang w:val="en-US"/>
        </w:rPr>
      </w:pPr>
      <w:r w:rsidRPr="00C61DD6">
        <w:rPr>
          <w:rFonts w:ascii="Times" w:hAnsi="Times"/>
          <w:b/>
          <w:sz w:val="20"/>
          <w:szCs w:val="20"/>
          <w:lang w:val="en-US"/>
        </w:rPr>
        <w:lastRenderedPageBreak/>
        <w:t xml:space="preserve">Supplementary Table </w:t>
      </w:r>
      <w:r w:rsidR="00210ADE">
        <w:rPr>
          <w:rFonts w:ascii="Times" w:hAnsi="Times"/>
          <w:b/>
          <w:sz w:val="20"/>
          <w:szCs w:val="20"/>
          <w:lang w:val="en-US"/>
        </w:rPr>
        <w:t>5</w:t>
      </w:r>
      <w:r w:rsidRPr="00C61DD6">
        <w:rPr>
          <w:rFonts w:ascii="Times" w:hAnsi="Times"/>
          <w:b/>
          <w:sz w:val="20"/>
          <w:szCs w:val="20"/>
          <w:lang w:val="en-US"/>
        </w:rPr>
        <w:t xml:space="preserve">. </w:t>
      </w:r>
      <w:r w:rsidRPr="00C61DD6">
        <w:rPr>
          <w:rFonts w:ascii="Times" w:hAnsi="Times"/>
          <w:b/>
          <w:bCs/>
          <w:sz w:val="20"/>
          <w:szCs w:val="20"/>
          <w:lang w:val="en-US"/>
        </w:rPr>
        <w:t>Frequency of pathological scores at neuropsychological testing in s</w:t>
      </w:r>
      <w:r w:rsidR="00685B3F">
        <w:rPr>
          <w:rFonts w:ascii="Times" w:hAnsi="Times"/>
          <w:b/>
          <w:bCs/>
          <w:sz w:val="20"/>
          <w:szCs w:val="20"/>
          <w:lang w:val="en-US"/>
        </w:rPr>
        <w:t>bvFTD, bvFTD and svPPA patients</w:t>
      </w:r>
    </w:p>
    <w:p w14:paraId="32C27803" w14:textId="77777777" w:rsidR="00740F8C" w:rsidRPr="00740F8C" w:rsidRDefault="00740F8C" w:rsidP="00740F8C">
      <w:pPr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tbl>
      <w:tblPr>
        <w:tblW w:w="93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1796"/>
        <w:gridCol w:w="1798"/>
        <w:gridCol w:w="1632"/>
        <w:gridCol w:w="1471"/>
      </w:tblGrid>
      <w:tr w:rsidR="002575E3" w:rsidRPr="00C61DD6" w14:paraId="6377DD04" w14:textId="77777777" w:rsidTr="00F04340">
        <w:trPr>
          <w:trHeight w:val="151"/>
        </w:trPr>
        <w:tc>
          <w:tcPr>
            <w:tcW w:w="2605" w:type="dxa"/>
            <w:shd w:val="clear" w:color="auto" w:fill="auto"/>
            <w:vAlign w:val="center"/>
          </w:tcPr>
          <w:p w14:paraId="7A65C6C5" w14:textId="77777777" w:rsidR="002575E3" w:rsidRPr="00C61DD6" w:rsidRDefault="002575E3" w:rsidP="00F04340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shd w:val="clear" w:color="auto" w:fill="auto"/>
            <w:vAlign w:val="center"/>
          </w:tcPr>
          <w:p w14:paraId="2D8771C0" w14:textId="77777777" w:rsidR="002575E3" w:rsidRPr="00C61DD6" w:rsidRDefault="002575E3" w:rsidP="00F04340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b/>
                <w:sz w:val="20"/>
                <w:szCs w:val="20"/>
                <w:lang w:val="en-US"/>
              </w:rPr>
              <w:t>sbvFTD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402398CF" w14:textId="77777777" w:rsidR="002575E3" w:rsidRPr="00C61DD6" w:rsidRDefault="002575E3" w:rsidP="00F04340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b/>
                <w:sz w:val="20"/>
                <w:szCs w:val="20"/>
                <w:lang w:val="en-US"/>
              </w:rPr>
              <w:t>bvFTD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0AA10AC" w14:textId="77777777" w:rsidR="002575E3" w:rsidRPr="00C61DD6" w:rsidRDefault="002575E3" w:rsidP="00F04340">
            <w:pPr>
              <w:jc w:val="center"/>
              <w:rPr>
                <w:rFonts w:ascii="Times" w:hAnsi="Times"/>
                <w:b/>
                <w:iCs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b/>
                <w:iCs/>
                <w:sz w:val="20"/>
                <w:szCs w:val="20"/>
                <w:lang w:val="en-US"/>
              </w:rPr>
              <w:t>svPPA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074E574D" w14:textId="77777777" w:rsidR="002575E3" w:rsidRPr="00C61DD6" w:rsidRDefault="002575E3" w:rsidP="00F04340">
            <w:pPr>
              <w:rPr>
                <w:rFonts w:ascii="Times" w:hAnsi="Times"/>
                <w:b/>
                <w:iCs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b/>
                <w:iCs/>
                <w:sz w:val="20"/>
                <w:szCs w:val="20"/>
                <w:lang w:val="en-US"/>
              </w:rPr>
              <w:t>p</w:t>
            </w:r>
          </w:p>
        </w:tc>
      </w:tr>
      <w:tr w:rsidR="002575E3" w:rsidRPr="00C61DD6" w14:paraId="1C5EAEA9" w14:textId="77777777" w:rsidTr="00F04340">
        <w:trPr>
          <w:trHeight w:val="305"/>
        </w:trPr>
        <w:tc>
          <w:tcPr>
            <w:tcW w:w="2605" w:type="dxa"/>
            <w:shd w:val="clear" w:color="auto" w:fill="auto"/>
            <w:vAlign w:val="center"/>
          </w:tcPr>
          <w:p w14:paraId="0866DD90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D4EA17F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15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C966A36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63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1759B2B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25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07CE9CB6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</w:tr>
      <w:tr w:rsidR="002575E3" w:rsidRPr="00C61DD6" w14:paraId="2015D5FD" w14:textId="77777777" w:rsidTr="00F04340">
        <w:trPr>
          <w:trHeight w:val="305"/>
        </w:trPr>
        <w:tc>
          <w:tcPr>
            <w:tcW w:w="9302" w:type="dxa"/>
            <w:gridSpan w:val="5"/>
            <w:shd w:val="clear" w:color="auto" w:fill="auto"/>
            <w:vAlign w:val="center"/>
          </w:tcPr>
          <w:p w14:paraId="775F5A3D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emory</w:t>
            </w:r>
          </w:p>
        </w:tc>
      </w:tr>
      <w:tr w:rsidR="002575E3" w:rsidRPr="00C61DD6" w14:paraId="17EB95A4" w14:textId="77777777" w:rsidTr="00F04340">
        <w:trPr>
          <w:trHeight w:val="151"/>
        </w:trPr>
        <w:tc>
          <w:tcPr>
            <w:tcW w:w="2605" w:type="dxa"/>
            <w:shd w:val="clear" w:color="auto" w:fill="auto"/>
            <w:vAlign w:val="center"/>
          </w:tcPr>
          <w:p w14:paraId="00BF2042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RAVLT, immediate recall (N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F45332F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 xml:space="preserve">43% (14) 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5CC9562F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 xml:space="preserve">55% (55) 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2FC32A6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 xml:space="preserve">57% (14)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02FE186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</w:tr>
      <w:tr w:rsidR="002575E3" w:rsidRPr="00C61DD6" w14:paraId="31A0AB22" w14:textId="77777777" w:rsidTr="00F04340">
        <w:trPr>
          <w:trHeight w:val="151"/>
        </w:trPr>
        <w:tc>
          <w:tcPr>
            <w:tcW w:w="2605" w:type="dxa"/>
            <w:shd w:val="clear" w:color="auto" w:fill="auto"/>
            <w:vAlign w:val="center"/>
          </w:tcPr>
          <w:p w14:paraId="43D884C0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RAVLT, delayed recall (N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469A139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43% (14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435B01FD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 xml:space="preserve">61% (49) 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5683189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45% (11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9411A74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63</w:t>
            </w:r>
          </w:p>
        </w:tc>
      </w:tr>
      <w:tr w:rsidR="002575E3" w:rsidRPr="00C61DD6" w14:paraId="377ED718" w14:textId="77777777" w:rsidTr="00F04340">
        <w:trPr>
          <w:trHeight w:val="151"/>
        </w:trPr>
        <w:tc>
          <w:tcPr>
            <w:tcW w:w="2605" w:type="dxa"/>
            <w:shd w:val="clear" w:color="auto" w:fill="auto"/>
            <w:vAlign w:val="center"/>
          </w:tcPr>
          <w:p w14:paraId="7BD20CC4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Benson’s figure, recall (N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440BE1A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58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02C9D1E0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80% (51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3853D78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62% (21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993D5D2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14</w:t>
            </w:r>
          </w:p>
        </w:tc>
      </w:tr>
      <w:tr w:rsidR="002575E3" w:rsidRPr="00C61DD6" w14:paraId="75EA1FB2" w14:textId="77777777" w:rsidTr="00F04340">
        <w:trPr>
          <w:trHeight w:val="151"/>
        </w:trPr>
        <w:tc>
          <w:tcPr>
            <w:tcW w:w="2605" w:type="dxa"/>
            <w:shd w:val="clear" w:color="auto" w:fill="auto"/>
            <w:vAlign w:val="center"/>
          </w:tcPr>
          <w:p w14:paraId="180E8CA9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Benson’s figure, recognition (N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136FA2D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42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35284E77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59% (51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656F4F6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48% (21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1005C85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46</w:t>
            </w:r>
          </w:p>
        </w:tc>
      </w:tr>
      <w:tr w:rsidR="002575E3" w:rsidRPr="00C61DD6" w14:paraId="385D6D3A" w14:textId="77777777" w:rsidTr="00F04340">
        <w:trPr>
          <w:trHeight w:val="151"/>
        </w:trPr>
        <w:tc>
          <w:tcPr>
            <w:tcW w:w="2605" w:type="dxa"/>
            <w:shd w:val="clear" w:color="auto" w:fill="auto"/>
            <w:vAlign w:val="center"/>
          </w:tcPr>
          <w:p w14:paraId="31CEF783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Digit span, forward (N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BFA1C34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7% (15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518D8E5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17% (59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545B982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22% (23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EEA94DA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FF0000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47</w:t>
            </w:r>
          </w:p>
        </w:tc>
      </w:tr>
      <w:tr w:rsidR="002575E3" w:rsidRPr="00C61DD6" w14:paraId="657F2AF2" w14:textId="77777777" w:rsidTr="00F04340">
        <w:trPr>
          <w:trHeight w:val="151"/>
        </w:trPr>
        <w:tc>
          <w:tcPr>
            <w:tcW w:w="2605" w:type="dxa"/>
            <w:shd w:val="clear" w:color="auto" w:fill="auto"/>
            <w:vAlign w:val="center"/>
          </w:tcPr>
          <w:p w14:paraId="733411A0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bCs/>
                <w:sz w:val="20"/>
                <w:szCs w:val="20"/>
                <w:lang w:val="en-US"/>
              </w:rPr>
              <w:t>Spatial span</w:t>
            </w: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, forward (N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F9512E0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14% (14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0501D6A6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40% (52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294456B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 xml:space="preserve">14% (21) </w:t>
            </w:r>
            <w:r w:rsidRPr="00C61DD6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§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D37ECAA" w14:textId="77777777" w:rsidR="002575E3" w:rsidRPr="00C61DD6" w:rsidRDefault="002575E3" w:rsidP="00F04340">
            <w:pPr>
              <w:contextualSpacing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</w:tr>
      <w:tr w:rsidR="002575E3" w:rsidRPr="00C61DD6" w14:paraId="2FA7BB19" w14:textId="77777777" w:rsidTr="00F04340">
        <w:trPr>
          <w:trHeight w:val="151"/>
        </w:trPr>
        <w:tc>
          <w:tcPr>
            <w:tcW w:w="9302" w:type="dxa"/>
            <w:gridSpan w:val="5"/>
            <w:shd w:val="clear" w:color="auto" w:fill="auto"/>
            <w:vAlign w:val="center"/>
          </w:tcPr>
          <w:p w14:paraId="5A9F630C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Visuospatial abilities</w:t>
            </w:r>
          </w:p>
        </w:tc>
      </w:tr>
      <w:tr w:rsidR="002575E3" w:rsidRPr="00C61DD6" w14:paraId="27C14FDB" w14:textId="77777777" w:rsidTr="00F04340">
        <w:trPr>
          <w:trHeight w:val="151"/>
        </w:trPr>
        <w:tc>
          <w:tcPr>
            <w:tcW w:w="2605" w:type="dxa"/>
            <w:shd w:val="clear" w:color="auto" w:fill="auto"/>
            <w:vAlign w:val="center"/>
          </w:tcPr>
          <w:p w14:paraId="50C16B99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Benson’s figure, copy (N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749AB4B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8% (12) 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503D2680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52% (50) </w:t>
            </w:r>
            <w:r w:rsidRPr="00C61DD6">
              <w:rPr>
                <w:rFonts w:ascii="Times" w:hAnsi="Times"/>
                <w:sz w:val="20"/>
                <w:szCs w:val="20"/>
                <w:lang w:val="en-US"/>
              </w:rPr>
              <w:t>$^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4FAD690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 xml:space="preserve">24% (21)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60638E4" w14:textId="77777777" w:rsidR="002575E3" w:rsidRPr="00C61DD6" w:rsidRDefault="002575E3" w:rsidP="00F04340">
            <w:pPr>
              <w:contextualSpacing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</w:tr>
      <w:tr w:rsidR="002575E3" w:rsidRPr="00C61DD6" w14:paraId="5AFAAA88" w14:textId="77777777" w:rsidTr="00F04340">
        <w:trPr>
          <w:trHeight w:val="151"/>
        </w:trPr>
        <w:tc>
          <w:tcPr>
            <w:tcW w:w="2605" w:type="dxa"/>
            <w:shd w:val="clear" w:color="auto" w:fill="auto"/>
            <w:vAlign w:val="center"/>
          </w:tcPr>
          <w:p w14:paraId="3E2153E8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CDT (N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F9CD2D6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50% (14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5E511044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65% (60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6E9E734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57% (21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657A250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72</w:t>
            </w:r>
          </w:p>
        </w:tc>
      </w:tr>
      <w:tr w:rsidR="002575E3" w:rsidRPr="00C61DD6" w14:paraId="3B3BD48A" w14:textId="77777777" w:rsidTr="00F04340">
        <w:trPr>
          <w:trHeight w:val="151"/>
        </w:trPr>
        <w:tc>
          <w:tcPr>
            <w:tcW w:w="9302" w:type="dxa"/>
            <w:gridSpan w:val="5"/>
            <w:shd w:val="clear" w:color="auto" w:fill="auto"/>
            <w:vAlign w:val="center"/>
          </w:tcPr>
          <w:p w14:paraId="5D6D0A95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Executive functions</w:t>
            </w:r>
          </w:p>
        </w:tc>
      </w:tr>
      <w:tr w:rsidR="002575E3" w:rsidRPr="00C61DD6" w14:paraId="7582EA28" w14:textId="77777777" w:rsidTr="00F04340">
        <w:trPr>
          <w:trHeight w:val="151"/>
        </w:trPr>
        <w:tc>
          <w:tcPr>
            <w:tcW w:w="2605" w:type="dxa"/>
            <w:shd w:val="clear" w:color="auto" w:fill="auto"/>
            <w:vAlign w:val="center"/>
          </w:tcPr>
          <w:p w14:paraId="015586E2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Raven’s colored progressive matrices (N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92429EC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7% (13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0B6927D1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33% (52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C293D23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19% (21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51B5B1B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</w:tr>
      <w:tr w:rsidR="002575E3" w:rsidRPr="00C61DD6" w14:paraId="2C8A6592" w14:textId="77777777" w:rsidTr="00F04340">
        <w:trPr>
          <w:trHeight w:val="49"/>
        </w:trPr>
        <w:tc>
          <w:tcPr>
            <w:tcW w:w="2605" w:type="dxa"/>
            <w:shd w:val="clear" w:color="auto" w:fill="auto"/>
            <w:vAlign w:val="center"/>
          </w:tcPr>
          <w:p w14:paraId="3A5DE815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Digit span, backward (N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F9D48AB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8% (13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0FF99633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24% (51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503E057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18% (17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0C26430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FF0000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43</w:t>
            </w:r>
          </w:p>
        </w:tc>
      </w:tr>
      <w:tr w:rsidR="002575E3" w:rsidRPr="00C61DD6" w14:paraId="69721327" w14:textId="77777777" w:rsidTr="00F04340">
        <w:trPr>
          <w:trHeight w:val="49"/>
        </w:trPr>
        <w:tc>
          <w:tcPr>
            <w:tcW w:w="2605" w:type="dxa"/>
            <w:shd w:val="clear" w:color="auto" w:fill="auto"/>
            <w:vAlign w:val="center"/>
          </w:tcPr>
          <w:p w14:paraId="54676D9A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MCST, categories (N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EE48570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 xml:space="preserve">30% (10) 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3FDFE105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67% (39) $^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AC853A9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 xml:space="preserve">13% (15)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23E41E0" w14:textId="77777777" w:rsidR="002575E3" w:rsidRPr="00C61DD6" w:rsidRDefault="002575E3" w:rsidP="00F04340">
            <w:pPr>
              <w:contextualSpacing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2575E3" w:rsidRPr="00C61DD6" w14:paraId="690B1C2A" w14:textId="77777777" w:rsidTr="00F04340">
        <w:trPr>
          <w:trHeight w:val="49"/>
        </w:trPr>
        <w:tc>
          <w:tcPr>
            <w:tcW w:w="2605" w:type="dxa"/>
            <w:shd w:val="clear" w:color="auto" w:fill="auto"/>
            <w:vAlign w:val="center"/>
          </w:tcPr>
          <w:p w14:paraId="5855A4C5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MCST, perseverations (N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89EFF18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 xml:space="preserve">30% (10) 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36AD1A47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76% (38) $^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9D5F87A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 xml:space="preserve">27% (15)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0AA1C44" w14:textId="77777777" w:rsidR="002575E3" w:rsidRPr="00C61DD6" w:rsidRDefault="002575E3" w:rsidP="00F04340">
            <w:pPr>
              <w:contextualSpacing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2575E3" w:rsidRPr="00C61DD6" w14:paraId="67EB1573" w14:textId="77777777" w:rsidTr="00F04340">
        <w:trPr>
          <w:trHeight w:val="49"/>
        </w:trPr>
        <w:tc>
          <w:tcPr>
            <w:tcW w:w="2605" w:type="dxa"/>
            <w:shd w:val="clear" w:color="auto" w:fill="auto"/>
            <w:vAlign w:val="center"/>
          </w:tcPr>
          <w:p w14:paraId="6A4471B0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TMT, A (N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5ECA657F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15% (13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15A49CF2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22% (50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725A14A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20% (20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29A9889F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87</w:t>
            </w:r>
          </w:p>
        </w:tc>
      </w:tr>
      <w:tr w:rsidR="002575E3" w:rsidRPr="00C61DD6" w14:paraId="4E2DC3FA" w14:textId="77777777" w:rsidTr="00F04340">
        <w:trPr>
          <w:trHeight w:val="49"/>
        </w:trPr>
        <w:tc>
          <w:tcPr>
            <w:tcW w:w="2605" w:type="dxa"/>
            <w:shd w:val="clear" w:color="auto" w:fill="auto"/>
            <w:vAlign w:val="center"/>
          </w:tcPr>
          <w:p w14:paraId="40A2C6E0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TMT, B (N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FB46102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0% (13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05FA5735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16% (31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FF038AF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7% (14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DBB86C2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</w:tr>
      <w:tr w:rsidR="002575E3" w:rsidRPr="00C61DD6" w14:paraId="2D3582F1" w14:textId="77777777" w:rsidTr="00F04340">
        <w:trPr>
          <w:trHeight w:val="49"/>
        </w:trPr>
        <w:tc>
          <w:tcPr>
            <w:tcW w:w="2605" w:type="dxa"/>
            <w:shd w:val="clear" w:color="auto" w:fill="auto"/>
            <w:vAlign w:val="center"/>
          </w:tcPr>
          <w:p w14:paraId="4CC41F44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TMT, BA (N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AF05E8E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0% (13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126821D0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19% (31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FE5F331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15% (13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3AF7557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FF0000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24</w:t>
            </w:r>
          </w:p>
        </w:tc>
      </w:tr>
      <w:tr w:rsidR="002575E3" w:rsidRPr="00C61DD6" w14:paraId="44431C76" w14:textId="77777777" w:rsidTr="00F04340">
        <w:trPr>
          <w:trHeight w:val="49"/>
        </w:trPr>
        <w:tc>
          <w:tcPr>
            <w:tcW w:w="2605" w:type="dxa"/>
            <w:shd w:val="clear" w:color="auto" w:fill="auto"/>
            <w:vAlign w:val="center"/>
          </w:tcPr>
          <w:p w14:paraId="78ED2699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Attentive matrices (N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CEEADA0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 xml:space="preserve">0% (15) </w:t>
            </w:r>
            <w:r w:rsidRPr="00C61DD6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§ ^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2B879849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28% (57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BE9F51A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30% (23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296C8BFC" w14:textId="77777777" w:rsidR="002575E3" w:rsidRPr="00C61DD6" w:rsidRDefault="002575E3" w:rsidP="00F04340">
            <w:pPr>
              <w:contextualSpacing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</w:tr>
      <w:tr w:rsidR="002575E3" w:rsidRPr="00C61DD6" w14:paraId="059E5780" w14:textId="77777777" w:rsidTr="00F04340">
        <w:trPr>
          <w:trHeight w:val="49"/>
        </w:trPr>
        <w:tc>
          <w:tcPr>
            <w:tcW w:w="9302" w:type="dxa"/>
            <w:gridSpan w:val="5"/>
            <w:shd w:val="clear" w:color="auto" w:fill="auto"/>
            <w:vAlign w:val="center"/>
          </w:tcPr>
          <w:p w14:paraId="5DA7B382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Language</w:t>
            </w:r>
          </w:p>
        </w:tc>
      </w:tr>
      <w:tr w:rsidR="002575E3" w:rsidRPr="00C61DD6" w14:paraId="6FFB0C8E" w14:textId="77777777" w:rsidTr="00F04340">
        <w:trPr>
          <w:trHeight w:val="49"/>
        </w:trPr>
        <w:tc>
          <w:tcPr>
            <w:tcW w:w="2605" w:type="dxa"/>
            <w:shd w:val="clear" w:color="auto" w:fill="auto"/>
            <w:vAlign w:val="center"/>
          </w:tcPr>
          <w:p w14:paraId="268F71BD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Token test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80B27E4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29% (14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0F063391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33% (49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BF4FE11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45% (20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00C3BB74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53</w:t>
            </w:r>
          </w:p>
        </w:tc>
      </w:tr>
      <w:tr w:rsidR="002575E3" w:rsidRPr="00C61DD6" w14:paraId="5085FADF" w14:textId="77777777" w:rsidTr="00F04340">
        <w:trPr>
          <w:trHeight w:val="49"/>
        </w:trPr>
        <w:tc>
          <w:tcPr>
            <w:tcW w:w="2605" w:type="dxa"/>
            <w:shd w:val="clear" w:color="auto" w:fill="auto"/>
            <w:vAlign w:val="center"/>
          </w:tcPr>
          <w:p w14:paraId="0D1DA55E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proofErr w:type="spellStart"/>
            <w:r w:rsidRPr="00C61DD6">
              <w:rPr>
                <w:rFonts w:ascii="Times" w:hAnsi="Times"/>
                <w:sz w:val="20"/>
                <w:szCs w:val="20"/>
                <w:lang w:eastAsia="ar-SA"/>
              </w:rPr>
              <w:t>CaGi</w:t>
            </w:r>
            <w:proofErr w:type="spellEnd"/>
            <w:r w:rsidRPr="00C61DD6">
              <w:rPr>
                <w:rFonts w:ascii="Times" w:hAnsi="Times"/>
                <w:sz w:val="20"/>
                <w:szCs w:val="20"/>
                <w:lang w:eastAsia="ar-SA"/>
              </w:rPr>
              <w:t xml:space="preserve">, </w:t>
            </w:r>
            <w:proofErr w:type="spellStart"/>
            <w:r w:rsidRPr="00C61DD6">
              <w:rPr>
                <w:rFonts w:ascii="Times" w:hAnsi="Times"/>
                <w:sz w:val="20"/>
                <w:szCs w:val="20"/>
                <w:lang w:eastAsia="ar-SA"/>
              </w:rPr>
              <w:t>visual</w:t>
            </w:r>
            <w:proofErr w:type="spellEnd"/>
            <w:r w:rsidRPr="00C61DD6">
              <w:rPr>
                <w:rFonts w:ascii="Times" w:hAnsi="Times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C61DD6">
              <w:rPr>
                <w:rFonts w:ascii="Times" w:hAnsi="Times"/>
                <w:sz w:val="20"/>
                <w:szCs w:val="20"/>
                <w:lang w:eastAsia="ar-SA"/>
              </w:rPr>
              <w:t>naming</w:t>
            </w:r>
            <w:proofErr w:type="spellEnd"/>
          </w:p>
        </w:tc>
        <w:tc>
          <w:tcPr>
            <w:tcW w:w="1796" w:type="dxa"/>
            <w:shd w:val="clear" w:color="auto" w:fill="auto"/>
            <w:vAlign w:val="center"/>
          </w:tcPr>
          <w:p w14:paraId="455DB6E1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 xml:space="preserve">64% (14) </w:t>
            </w:r>
            <w:r w:rsidRPr="00C61DD6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^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373DA444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2D385F7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100% (19)</w:t>
            </w:r>
          </w:p>
        </w:tc>
        <w:tc>
          <w:tcPr>
            <w:tcW w:w="1469" w:type="dxa"/>
            <w:vAlign w:val="center"/>
          </w:tcPr>
          <w:p w14:paraId="17C73697" w14:textId="77777777" w:rsidR="002575E3" w:rsidRPr="00C61DD6" w:rsidRDefault="002575E3" w:rsidP="00F0434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C61DD6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2575E3" w:rsidRPr="00C61DD6" w14:paraId="4F335427" w14:textId="77777777" w:rsidTr="00F04340">
        <w:trPr>
          <w:trHeight w:val="49"/>
        </w:trPr>
        <w:tc>
          <w:tcPr>
            <w:tcW w:w="2605" w:type="dxa"/>
            <w:shd w:val="clear" w:color="auto" w:fill="auto"/>
            <w:vAlign w:val="center"/>
          </w:tcPr>
          <w:p w14:paraId="3EF629CF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proofErr w:type="spellStart"/>
            <w:r w:rsidRPr="00C61DD6">
              <w:rPr>
                <w:rFonts w:ascii="Times" w:hAnsi="Times"/>
                <w:sz w:val="20"/>
                <w:szCs w:val="20"/>
                <w:lang w:eastAsia="ar-SA"/>
              </w:rPr>
              <w:t>CaGi</w:t>
            </w:r>
            <w:proofErr w:type="spellEnd"/>
            <w:r w:rsidRPr="00C61DD6">
              <w:rPr>
                <w:rFonts w:ascii="Times" w:hAnsi="Times"/>
                <w:sz w:val="20"/>
                <w:szCs w:val="20"/>
                <w:lang w:eastAsia="ar-SA"/>
              </w:rPr>
              <w:t xml:space="preserve">, single-word </w:t>
            </w:r>
            <w:proofErr w:type="spellStart"/>
            <w:r w:rsidRPr="00C61DD6">
              <w:rPr>
                <w:rFonts w:ascii="Times" w:hAnsi="Times"/>
                <w:sz w:val="20"/>
                <w:szCs w:val="20"/>
                <w:lang w:eastAsia="ar-SA"/>
              </w:rPr>
              <w:t>comprehension</w:t>
            </w:r>
            <w:proofErr w:type="spellEnd"/>
          </w:p>
        </w:tc>
        <w:tc>
          <w:tcPr>
            <w:tcW w:w="1796" w:type="dxa"/>
            <w:shd w:val="clear" w:color="auto" w:fill="auto"/>
            <w:vAlign w:val="center"/>
          </w:tcPr>
          <w:p w14:paraId="04AEBA27" w14:textId="77777777" w:rsidR="002575E3" w:rsidRPr="00C61DD6" w:rsidRDefault="002575E3" w:rsidP="00F04340">
            <w:pPr>
              <w:ind w:firstLine="284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83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3E281660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2EF4129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86% (21)</w:t>
            </w:r>
          </w:p>
        </w:tc>
        <w:tc>
          <w:tcPr>
            <w:tcW w:w="1469" w:type="dxa"/>
            <w:vAlign w:val="center"/>
          </w:tcPr>
          <w:p w14:paraId="4FA38508" w14:textId="77777777" w:rsidR="002575E3" w:rsidRPr="00C61DD6" w:rsidRDefault="002575E3" w:rsidP="00F0434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575E3" w:rsidRPr="00C61DD6" w14:paraId="73700638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7F304A9C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 xml:space="preserve">Phonemic fluency 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AAB38D5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40% (15) 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15B02E74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51% (57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2F2E159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42% (19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ABBD891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66</w:t>
            </w:r>
          </w:p>
        </w:tc>
      </w:tr>
      <w:tr w:rsidR="002575E3" w:rsidRPr="00C61DD6" w14:paraId="423E58E9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2BAB807D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 xml:space="preserve">Semantic fluency 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D6D15D9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50% (14)</w:t>
            </w:r>
          </w:p>
          <w:p w14:paraId="0CEC08E4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^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561DCB66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60% (57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010E737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 xml:space="preserve">94% (18)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382F6AF" w14:textId="77777777" w:rsidR="002575E3" w:rsidRPr="00C61DD6" w:rsidRDefault="002575E3" w:rsidP="00F04340">
            <w:pPr>
              <w:contextualSpacing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</w:tr>
      <w:tr w:rsidR="002575E3" w:rsidRPr="00C61DD6" w14:paraId="133B6980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6CE5CB77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Pyramids and Palm Trees test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6BB98DA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67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25E3D085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FC33251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 xml:space="preserve">79% (19)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E6E2983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68</w:t>
            </w:r>
          </w:p>
        </w:tc>
      </w:tr>
      <w:tr w:rsidR="002575E3" w:rsidRPr="00C61DD6" w14:paraId="7CFE8602" w14:textId="77777777" w:rsidTr="00F04340">
        <w:trPr>
          <w:trHeight w:val="45"/>
        </w:trPr>
        <w:tc>
          <w:tcPr>
            <w:tcW w:w="9302" w:type="dxa"/>
            <w:gridSpan w:val="5"/>
            <w:shd w:val="clear" w:color="auto" w:fill="auto"/>
            <w:vAlign w:val="center"/>
          </w:tcPr>
          <w:p w14:paraId="694AFDFB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Praxis</w:t>
            </w:r>
          </w:p>
        </w:tc>
      </w:tr>
      <w:tr w:rsidR="002575E3" w:rsidRPr="00C61DD6" w14:paraId="02898E63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4B67F648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Orofacial apraxia, ideomotor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E601639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57% (7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7418263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24% (49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7340F92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37% (19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3461468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51</w:t>
            </w:r>
          </w:p>
        </w:tc>
      </w:tr>
      <w:tr w:rsidR="002575E3" w:rsidRPr="00C61DD6" w14:paraId="57593475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72280CB5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Orofacial apraxia, ideational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57C640F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50% (6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10175803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37% (38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A982648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88% (16) </w:t>
            </w:r>
            <w:r w:rsidRPr="00C61DD6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§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A018506" w14:textId="77777777" w:rsidR="002575E3" w:rsidRPr="00C61DD6" w:rsidRDefault="002575E3" w:rsidP="00F04340">
            <w:pPr>
              <w:contextualSpacing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</w:tr>
      <w:tr w:rsidR="002575E3" w:rsidRPr="00C61DD6" w14:paraId="4E49CACB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143E6152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 w:eastAsia="ar-SA"/>
              </w:rPr>
              <w:t>Limb apraxia, ideomotor right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8284116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8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B55A89A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5% (52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0322451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5% (20)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EA80161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</w:tr>
      <w:tr w:rsidR="002575E3" w:rsidRPr="00C61DD6" w14:paraId="38126049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7FF59E71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 w:eastAsia="ar-SA"/>
              </w:rPr>
              <w:t>Limb apraxia, ideomotor left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CCC46F2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13CA68FD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4% (37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72A78CB" w14:textId="77777777" w:rsidR="002575E3" w:rsidRPr="00C61DD6" w:rsidRDefault="002575E3" w:rsidP="00F04340">
            <w:pPr>
              <w:ind w:firstLine="284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6% (18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368D725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37</w:t>
            </w:r>
          </w:p>
        </w:tc>
      </w:tr>
      <w:tr w:rsidR="002575E3" w:rsidRPr="00C61DD6" w14:paraId="67A78D52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3404B30D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 w:eastAsia="ar-SA"/>
              </w:rPr>
              <w:t>Limb apraxia, ideational right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355CE18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67% (6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DD0366C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35% (34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7C4C6EB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93% (14) </w:t>
            </w:r>
            <w:r w:rsidRPr="00C61DD6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§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30FFE9D" w14:textId="77777777" w:rsidR="002575E3" w:rsidRPr="00C61DD6" w:rsidRDefault="002575E3" w:rsidP="00F04340">
            <w:pPr>
              <w:contextualSpacing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2575E3" w:rsidRPr="00C61DD6" w14:paraId="30CDA937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21E57D26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 w:eastAsia="ar-SA"/>
              </w:rPr>
              <w:t>Limb apraxia, ideational left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BFEE608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67% (6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CCBA8D4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32% (31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C18CAD2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93% (15) </w:t>
            </w:r>
            <w:r w:rsidRPr="00C61DD6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§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E29B33A" w14:textId="77777777" w:rsidR="002575E3" w:rsidRPr="00C61DD6" w:rsidRDefault="002575E3" w:rsidP="00F04340">
            <w:pPr>
              <w:contextualSpacing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575E3" w:rsidRPr="00C61DD6" w14:paraId="76B60808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5CE16118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 w:eastAsia="ar-SA"/>
              </w:rPr>
              <w:t>Goldenberg’s test, right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D56C5D0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0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14EF8C37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20% (45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4E2D0AE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22% (18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C6C6D9D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</w:tr>
      <w:tr w:rsidR="002575E3" w:rsidRPr="00C61DD6" w14:paraId="54F123AE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405F1F9B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 w:eastAsia="ar-SA"/>
              </w:rPr>
              <w:t>Goldenberg’s test, left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C4C4B29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0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35EC332B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16% (45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173D934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0% (18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4607EE7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08</w:t>
            </w:r>
          </w:p>
        </w:tc>
      </w:tr>
      <w:tr w:rsidR="002575E3" w:rsidRPr="00C61DD6" w14:paraId="17DC523F" w14:textId="77777777" w:rsidTr="00F04340">
        <w:trPr>
          <w:trHeight w:val="45"/>
        </w:trPr>
        <w:tc>
          <w:tcPr>
            <w:tcW w:w="9302" w:type="dxa"/>
            <w:gridSpan w:val="5"/>
            <w:shd w:val="clear" w:color="auto" w:fill="auto"/>
            <w:vAlign w:val="center"/>
          </w:tcPr>
          <w:p w14:paraId="41F2BA27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 w:eastAsia="ar-SA"/>
              </w:rPr>
              <w:t>Emotion and social cognition</w:t>
            </w:r>
          </w:p>
        </w:tc>
      </w:tr>
      <w:tr w:rsidR="002575E3" w:rsidRPr="00C61DD6" w14:paraId="4159F9BB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7A4BF9D3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ET (cut-off 18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FBC03AB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60% (10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AE5A63D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67% (9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7275A4F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BC0751F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57</w:t>
            </w:r>
          </w:p>
        </w:tc>
      </w:tr>
      <w:tr w:rsidR="002575E3" w:rsidRPr="00C61DD6" w14:paraId="15505DBC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33CE621C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Benton face recognition test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F96AA96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50% (6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221AEAE0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DB1578E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778EE08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2575E3" w:rsidRPr="00C61DD6" w14:paraId="26A80FD8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4728AAF2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Famous face recognition test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E32E1D9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00% (6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010F3D2B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0AA4D7F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06BE7CA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2575E3" w:rsidRPr="00C61DD6" w14:paraId="45416336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187494AF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i/>
                <w:iCs/>
                <w:sz w:val="20"/>
                <w:szCs w:val="20"/>
                <w:lang w:val="en-US" w:eastAsia="ar-SA"/>
              </w:rPr>
              <w:t>SET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B78AE6D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6FC875EB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7860AEE8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14:paraId="3022E1E9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575E3" w:rsidRPr="00C61DD6" w14:paraId="04667F29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7887F7F7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eastAsia="ar-SA"/>
              </w:rPr>
              <w:t>SET, global score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340A769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50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3263112E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39% (41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D96E7BB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40% (15)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144B87E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79</w:t>
            </w:r>
          </w:p>
        </w:tc>
      </w:tr>
      <w:tr w:rsidR="002575E3" w:rsidRPr="00C61DD6" w14:paraId="7D371868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6B290303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SET, intention attributio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F656FFF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50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11863E51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37% (41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6115123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31% (13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1628FE5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59</w:t>
            </w:r>
          </w:p>
        </w:tc>
      </w:tr>
      <w:tr w:rsidR="002575E3" w:rsidRPr="00C61DD6" w14:paraId="20500E51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45B05447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SET, causal interference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89E036F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33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00F6726C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27% (35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9905C73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20% (15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023758A3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74</w:t>
            </w:r>
          </w:p>
        </w:tc>
      </w:tr>
      <w:tr w:rsidR="002575E3" w:rsidRPr="00C61DD6" w14:paraId="622C6A51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3A41F1E3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SET, emotion attributio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EE969FF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42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2B94133C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34% (41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AB2B617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47% (15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50093A1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FF0000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</w:tr>
      <w:tr w:rsidR="002575E3" w:rsidRPr="00C61DD6" w14:paraId="039ADC23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5CF795AB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i/>
                <w:iCs/>
                <w:sz w:val="20"/>
                <w:szCs w:val="20"/>
                <w:lang w:val="en-US" w:eastAsia="ar-SA"/>
              </w:rPr>
              <w:t>CATS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1359EB5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21165A93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719D848D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14:paraId="42F31C8B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575E3" w:rsidRPr="00C61DD6" w14:paraId="57F83E5A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66FBE3CF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CATS, Face discriminatio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85F65C5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17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2ED03426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 xml:space="preserve">67% (48) </w:t>
            </w:r>
            <w:r w:rsidRPr="00C61DD6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$ ^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46D59C5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31% (16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2198460" w14:textId="77777777" w:rsidR="002575E3" w:rsidRPr="00C61DD6" w:rsidRDefault="002575E3" w:rsidP="00F04340">
            <w:pPr>
              <w:contextualSpacing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2575E3" w:rsidRPr="00C61DD6" w14:paraId="4527A2E5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697CD6B0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CATS, Affect discriminatio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5450F87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0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57195F7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31% (48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193228A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19% (16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24A0BAB6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</w:tr>
      <w:tr w:rsidR="002575E3" w:rsidRPr="00C61DD6" w14:paraId="3A489A20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1CA10FAC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CATS, Affect naming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9E30336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50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44FF24A1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64% (33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B2D118E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53% (15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B0718A0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97</w:t>
            </w:r>
          </w:p>
        </w:tc>
      </w:tr>
      <w:tr w:rsidR="002575E3" w:rsidRPr="00C61DD6" w14:paraId="384640A3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0E4D9BF7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lastRenderedPageBreak/>
              <w:t>CATS, Affect selecting (name emotion target-five faces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5264FA24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C61DD6">
              <w:rPr>
                <w:rFonts w:ascii="Times" w:hAnsi="Times"/>
                <w:sz w:val="20"/>
                <w:szCs w:val="20"/>
              </w:rPr>
              <w:t xml:space="preserve">100% (12) 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06DD25C0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C61DD6">
              <w:rPr>
                <w:rFonts w:ascii="Times" w:hAnsi="Times"/>
                <w:sz w:val="20"/>
                <w:szCs w:val="20"/>
              </w:rPr>
              <w:t>96% (46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CFDF517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C61DD6">
              <w:rPr>
                <w:rFonts w:ascii="Times" w:hAnsi="Times"/>
                <w:sz w:val="20"/>
                <w:szCs w:val="20"/>
              </w:rPr>
              <w:t>94% (16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5B051FD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</w:rPr>
              <w:t>0.70</w:t>
            </w:r>
          </w:p>
        </w:tc>
      </w:tr>
      <w:tr w:rsidR="002575E3" w:rsidRPr="00C61DD6" w14:paraId="76853BF1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7A2A6C00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CATS, Affect matching (one affect target, five faces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87E4472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C61DD6">
              <w:rPr>
                <w:rFonts w:ascii="Times" w:hAnsi="Times"/>
                <w:sz w:val="20"/>
                <w:szCs w:val="20"/>
              </w:rPr>
              <w:t xml:space="preserve">8% (12) 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2F149A6A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C61DD6">
              <w:rPr>
                <w:rFonts w:ascii="Times" w:hAnsi="Times"/>
                <w:sz w:val="20"/>
                <w:szCs w:val="20"/>
              </w:rPr>
              <w:t>20% (46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474958C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C61DD6">
              <w:rPr>
                <w:rFonts w:ascii="Times" w:hAnsi="Times"/>
                <w:sz w:val="20"/>
                <w:szCs w:val="20"/>
              </w:rPr>
              <w:t>6% (16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799E8D0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2575E3" w:rsidRPr="00C61DD6" w14:paraId="5C488AF6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70597838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CATS, Affect discrimination (three faces test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365FD4C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C61DD6">
              <w:rPr>
                <w:rFonts w:ascii="Times" w:hAnsi="Times"/>
                <w:sz w:val="20"/>
                <w:szCs w:val="20"/>
              </w:rPr>
              <w:t>58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6AB31750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C61DD6">
              <w:rPr>
                <w:rFonts w:ascii="Times" w:hAnsi="Times"/>
                <w:sz w:val="20"/>
                <w:szCs w:val="20"/>
              </w:rPr>
              <w:t>58% (45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3923592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C61DD6">
              <w:rPr>
                <w:rFonts w:ascii="Times" w:hAnsi="Times"/>
                <w:sz w:val="20"/>
                <w:szCs w:val="20"/>
              </w:rPr>
              <w:t>31% (16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B1E1641" w14:textId="77777777" w:rsidR="002575E3" w:rsidRPr="00C61DD6" w:rsidRDefault="002575E3" w:rsidP="00F04340">
            <w:pPr>
              <w:contextualSpacing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61DD6">
              <w:rPr>
                <w:rFonts w:ascii="Times" w:hAnsi="Times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2575E3" w:rsidRPr="00C61DD6" w14:paraId="6E42CAF2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6607E6EB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i/>
                <w:iCs/>
                <w:sz w:val="20"/>
                <w:szCs w:val="20"/>
                <w:lang w:eastAsia="ar-SA"/>
              </w:rPr>
            </w:pPr>
            <w:r w:rsidRPr="00C61DD6">
              <w:rPr>
                <w:rFonts w:ascii="Times" w:hAnsi="Times"/>
                <w:i/>
                <w:iCs/>
                <w:sz w:val="20"/>
                <w:szCs w:val="20"/>
                <w:lang w:eastAsia="ar-SA"/>
              </w:rPr>
              <w:t>BLED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5832A042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293AEA7B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544236BE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14:paraId="0B3AEA7F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2575E3" w:rsidRPr="00C61DD6" w14:paraId="5D65B812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1370AAB1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 xml:space="preserve">BLED, Picture metaphor 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450F6AE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C61DD6">
              <w:rPr>
                <w:rFonts w:ascii="Times" w:hAnsi="Times"/>
                <w:sz w:val="20"/>
                <w:szCs w:val="20"/>
              </w:rPr>
              <w:t>50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11145BC3" w14:textId="7241D518" w:rsidR="002575E3" w:rsidRPr="00C61DD6" w:rsidRDefault="00A73A7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511068E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093550B4" w14:textId="586B31C8" w:rsidR="002575E3" w:rsidRPr="00C61DD6" w:rsidRDefault="00A73A73" w:rsidP="00A73A73">
            <w:pPr>
              <w:ind w:firstLine="284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2575E3" w:rsidRPr="00C61DD6" w14:paraId="365CD00B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22536A99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 xml:space="preserve">BLED, Written metaphor 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52D442C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C61DD6">
              <w:rPr>
                <w:rFonts w:ascii="Times" w:hAnsi="Times"/>
                <w:sz w:val="20"/>
                <w:szCs w:val="20"/>
              </w:rPr>
              <w:t>83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649D4EF5" w14:textId="6298F0B4" w:rsidR="002575E3" w:rsidRPr="00C61DD6" w:rsidRDefault="00A73A7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1EAFA54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2E921C84" w14:textId="4E9F7B4D" w:rsidR="002575E3" w:rsidRPr="00C61DD6" w:rsidRDefault="00A73A73" w:rsidP="00A73A73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2575E3" w:rsidRPr="00C61DD6" w14:paraId="3DE63BDF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21A6098B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 xml:space="preserve">BLED, Interferences 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9C8E146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C61DD6">
              <w:rPr>
                <w:rFonts w:ascii="Times" w:hAnsi="Times"/>
                <w:sz w:val="20"/>
                <w:szCs w:val="20"/>
              </w:rPr>
              <w:t>0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2A773B15" w14:textId="20571FDB" w:rsidR="002575E3" w:rsidRPr="00C61DD6" w:rsidRDefault="00A73A7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B2269D3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2428B49" w14:textId="6CF6AEDE" w:rsidR="002575E3" w:rsidRPr="00C61DD6" w:rsidRDefault="00A73A73" w:rsidP="00A73A73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2575E3" w:rsidRPr="00C61DD6" w14:paraId="351FD66E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4493B75F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 xml:space="preserve">BLED, Requests 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1EE9DC9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C61DD6">
              <w:rPr>
                <w:rFonts w:ascii="Times" w:hAnsi="Times"/>
                <w:sz w:val="20"/>
                <w:szCs w:val="20"/>
              </w:rPr>
              <w:t>58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6A2825E6" w14:textId="496DCEB4" w:rsidR="002575E3" w:rsidRPr="00C61DD6" w:rsidRDefault="00A73A7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142C864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A0E6405" w14:textId="61900402" w:rsidR="002575E3" w:rsidRPr="00C61DD6" w:rsidRDefault="00A73A73" w:rsidP="00A73A73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2575E3" w:rsidRPr="00C61DD6" w14:paraId="1A310DC6" w14:textId="77777777" w:rsidTr="00F04340">
        <w:trPr>
          <w:trHeight w:val="45"/>
        </w:trPr>
        <w:tc>
          <w:tcPr>
            <w:tcW w:w="2605" w:type="dxa"/>
            <w:shd w:val="clear" w:color="auto" w:fill="auto"/>
            <w:vAlign w:val="center"/>
          </w:tcPr>
          <w:p w14:paraId="2171FFCC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 xml:space="preserve">BLED, Humor 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D6EF3AD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C61DD6">
              <w:rPr>
                <w:rFonts w:ascii="Times" w:hAnsi="Times"/>
                <w:sz w:val="20"/>
                <w:szCs w:val="20"/>
              </w:rPr>
              <w:t>83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14870107" w14:textId="149FA76F" w:rsidR="002575E3" w:rsidRPr="00C61DD6" w:rsidRDefault="00A73A7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A3F2078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02CD548B" w14:textId="69FB1CE2" w:rsidR="002575E3" w:rsidRPr="00C61DD6" w:rsidRDefault="00A73A73" w:rsidP="00A73A73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2575E3" w:rsidRPr="00C61DD6" w14:paraId="3588CDA0" w14:textId="77777777" w:rsidTr="00A73A73">
        <w:trPr>
          <w:trHeight w:val="87"/>
        </w:trPr>
        <w:tc>
          <w:tcPr>
            <w:tcW w:w="2605" w:type="dxa"/>
            <w:shd w:val="clear" w:color="auto" w:fill="auto"/>
            <w:vAlign w:val="center"/>
          </w:tcPr>
          <w:p w14:paraId="66EA1E06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  <w:lang w:val="en-US" w:eastAsia="ar-SA"/>
              </w:rPr>
            </w:pPr>
            <w:r w:rsidRPr="00C61DD6">
              <w:rPr>
                <w:rFonts w:ascii="Times" w:hAnsi="Times"/>
                <w:sz w:val="20"/>
                <w:szCs w:val="20"/>
                <w:lang w:val="en-US" w:eastAsia="ar-SA"/>
              </w:rPr>
              <w:t>BLED, Prosody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E8ECCC2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C61DD6">
              <w:rPr>
                <w:rFonts w:ascii="Times" w:hAnsi="Times"/>
                <w:sz w:val="20"/>
                <w:szCs w:val="20"/>
              </w:rPr>
              <w:t>50% (12)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0751FCA1" w14:textId="4BE71135" w:rsidR="002575E3" w:rsidRPr="00C61DD6" w:rsidRDefault="00A73A7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F557145" w14:textId="77777777" w:rsidR="002575E3" w:rsidRPr="00C61DD6" w:rsidRDefault="002575E3" w:rsidP="00F04340">
            <w:pPr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C61DD6">
              <w:rPr>
                <w:rFonts w:ascii="Times" w:hAnsi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BE75A87" w14:textId="7A8C0DD2" w:rsidR="002575E3" w:rsidRPr="00C61DD6" w:rsidRDefault="00A73A73" w:rsidP="00A73A73">
            <w:pPr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072720D5" w14:textId="5C455222" w:rsidR="002575E3" w:rsidRPr="00C61DD6" w:rsidRDefault="002575E3" w:rsidP="002575E3">
      <w:pPr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  <w:r w:rsidRPr="00C61DD6">
        <w:rPr>
          <w:rFonts w:ascii="Times" w:hAnsi="Times"/>
          <w:sz w:val="20"/>
          <w:szCs w:val="20"/>
          <w:lang w:val="en-US"/>
        </w:rPr>
        <w:t>Values are percentages (number). P values refer to Chi-square results. Symbols: §= statistically different from bvFTD; $= statistically different from sbvFTD; ^= statistically different from svPPA. Abbreviations: BLED =</w:t>
      </w:r>
      <w:proofErr w:type="spellStart"/>
      <w:r w:rsidRPr="00C61DD6">
        <w:rPr>
          <w:rFonts w:ascii="Times" w:hAnsi="Times"/>
          <w:sz w:val="20"/>
          <w:szCs w:val="20"/>
          <w:lang w:val="en-US"/>
        </w:rPr>
        <w:t>Batteria</w:t>
      </w:r>
      <w:proofErr w:type="spellEnd"/>
      <w:r w:rsidRPr="00C61DD6">
        <w:rPr>
          <w:rFonts w:ascii="Times" w:hAnsi="Times"/>
          <w:sz w:val="20"/>
          <w:szCs w:val="20"/>
          <w:lang w:val="en-US"/>
        </w:rPr>
        <w:t xml:space="preserve"> </w:t>
      </w:r>
      <w:proofErr w:type="spellStart"/>
      <w:r w:rsidRPr="00C61DD6">
        <w:rPr>
          <w:rFonts w:ascii="Times" w:hAnsi="Times"/>
          <w:sz w:val="20"/>
          <w:szCs w:val="20"/>
          <w:lang w:val="en-US"/>
        </w:rPr>
        <w:t>sul</w:t>
      </w:r>
      <w:proofErr w:type="spellEnd"/>
      <w:r w:rsidRPr="00C61DD6">
        <w:rPr>
          <w:rFonts w:ascii="Times" w:hAnsi="Times"/>
          <w:sz w:val="20"/>
          <w:szCs w:val="20"/>
          <w:lang w:val="en-US"/>
        </w:rPr>
        <w:t xml:space="preserve"> </w:t>
      </w:r>
      <w:proofErr w:type="spellStart"/>
      <w:r w:rsidRPr="00C61DD6">
        <w:rPr>
          <w:rFonts w:ascii="Times" w:hAnsi="Times"/>
          <w:sz w:val="20"/>
          <w:szCs w:val="20"/>
          <w:lang w:val="en-US"/>
        </w:rPr>
        <w:t>Linguaggio</w:t>
      </w:r>
      <w:proofErr w:type="spellEnd"/>
      <w:r w:rsidRPr="00C61DD6">
        <w:rPr>
          <w:rFonts w:ascii="Times" w:hAnsi="Times"/>
          <w:sz w:val="20"/>
          <w:szCs w:val="20"/>
          <w:lang w:val="en-US"/>
        </w:rPr>
        <w:t xml:space="preserve"> </w:t>
      </w:r>
      <w:proofErr w:type="spellStart"/>
      <w:r w:rsidRPr="00C61DD6">
        <w:rPr>
          <w:rFonts w:ascii="Times" w:hAnsi="Times"/>
          <w:sz w:val="20"/>
          <w:szCs w:val="20"/>
          <w:lang w:val="en-US"/>
        </w:rPr>
        <w:t>dell’Emisfero</w:t>
      </w:r>
      <w:proofErr w:type="spellEnd"/>
      <w:r w:rsidRPr="00C61DD6">
        <w:rPr>
          <w:rFonts w:ascii="Times" w:hAnsi="Times"/>
          <w:sz w:val="20"/>
          <w:szCs w:val="20"/>
          <w:lang w:val="en-US"/>
        </w:rPr>
        <w:t xml:space="preserve"> </w:t>
      </w:r>
      <w:proofErr w:type="spellStart"/>
      <w:r w:rsidRPr="00C61DD6">
        <w:rPr>
          <w:rFonts w:ascii="Times" w:hAnsi="Times"/>
          <w:sz w:val="20"/>
          <w:szCs w:val="20"/>
          <w:lang w:val="en-US"/>
        </w:rPr>
        <w:t>Destro</w:t>
      </w:r>
      <w:proofErr w:type="spellEnd"/>
      <w:r w:rsidRPr="00C61DD6">
        <w:rPr>
          <w:rFonts w:ascii="Times" w:hAnsi="Times"/>
          <w:sz w:val="20"/>
          <w:szCs w:val="20"/>
          <w:lang w:val="en-US"/>
        </w:rPr>
        <w:t>; CATS= Comprehensive Affect Testing System; CDT = Clock drawing test; CET = Cognitive Estimation Test; FAB = Frontal Assessment Battery; MCST = Modified Card Sorting Test; MMSE = Mini Mental State Examination; NA=not available; RAVLT = Rey Auditory Verbal Learning Test; SET= Story-based Empathy Test; TMT = Trail Making Test.</w:t>
      </w:r>
    </w:p>
    <w:p w14:paraId="3A610513" w14:textId="77777777" w:rsidR="002575E3" w:rsidRPr="00C61DD6" w:rsidRDefault="002575E3" w:rsidP="00A46001">
      <w:pPr>
        <w:spacing w:line="276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14:paraId="1B574C4A" w14:textId="77777777" w:rsidR="000B155F" w:rsidRPr="00C61DD6" w:rsidRDefault="000B155F">
      <w:pPr>
        <w:rPr>
          <w:rFonts w:ascii="TimesNewRomanPSMT" w:eastAsia="Times New Roman" w:hAnsi="TimesNewRomanPSMT" w:cs="Times New Roman"/>
          <w:b/>
          <w:bCs/>
          <w:sz w:val="20"/>
          <w:szCs w:val="20"/>
          <w:lang w:val="en-US" w:eastAsia="en-GB"/>
        </w:rPr>
      </w:pPr>
      <w:r w:rsidRPr="00C61DD6">
        <w:rPr>
          <w:rFonts w:ascii="TimesNewRomanPSMT" w:hAnsi="TimesNewRomanPSMT"/>
          <w:b/>
          <w:bCs/>
          <w:sz w:val="20"/>
          <w:szCs w:val="20"/>
          <w:lang w:val="en-US"/>
        </w:rPr>
        <w:br w:type="page"/>
      </w:r>
    </w:p>
    <w:p w14:paraId="20CD8257" w14:textId="1FAC091E" w:rsidR="007F7A0F" w:rsidRPr="00C61DD6" w:rsidRDefault="007F13B8" w:rsidP="007F7A0F">
      <w:pPr>
        <w:pStyle w:val="NormaleWeb"/>
        <w:rPr>
          <w:b/>
          <w:bCs/>
          <w:sz w:val="20"/>
          <w:szCs w:val="20"/>
          <w:lang w:val="en-US"/>
        </w:rPr>
      </w:pPr>
      <w:r w:rsidRPr="00C61DD6">
        <w:rPr>
          <w:b/>
          <w:bCs/>
          <w:sz w:val="20"/>
          <w:szCs w:val="20"/>
          <w:lang w:val="en-US"/>
        </w:rPr>
        <w:lastRenderedPageBreak/>
        <w:t xml:space="preserve">Supplementary </w:t>
      </w:r>
      <w:r w:rsidR="007F7A0F" w:rsidRPr="00C61DD6">
        <w:rPr>
          <w:b/>
          <w:bCs/>
          <w:sz w:val="20"/>
          <w:szCs w:val="20"/>
          <w:lang w:val="en-US"/>
        </w:rPr>
        <w:t>Table</w:t>
      </w:r>
      <w:r w:rsidR="00296B93" w:rsidRPr="00C61DD6">
        <w:rPr>
          <w:b/>
          <w:bCs/>
          <w:sz w:val="20"/>
          <w:szCs w:val="20"/>
          <w:lang w:val="en-US"/>
        </w:rPr>
        <w:t xml:space="preserve"> </w:t>
      </w:r>
      <w:r w:rsidR="00210ADE">
        <w:rPr>
          <w:b/>
          <w:bCs/>
          <w:sz w:val="20"/>
          <w:szCs w:val="20"/>
          <w:lang w:val="en-US"/>
        </w:rPr>
        <w:t>6</w:t>
      </w:r>
      <w:r w:rsidR="00296B93" w:rsidRPr="00C61DD6">
        <w:rPr>
          <w:b/>
          <w:bCs/>
          <w:sz w:val="20"/>
          <w:szCs w:val="20"/>
          <w:lang w:val="en-US"/>
        </w:rPr>
        <w:t xml:space="preserve">. </w:t>
      </w:r>
      <w:r w:rsidR="00662ED6" w:rsidRPr="00C61DD6">
        <w:rPr>
          <w:b/>
          <w:bCs/>
          <w:sz w:val="20"/>
          <w:szCs w:val="20"/>
          <w:lang w:val="en-US"/>
        </w:rPr>
        <w:t>Results of Voxel-Based Morphometry</w:t>
      </w:r>
      <w:r w:rsidR="000B155F" w:rsidRPr="00C61DD6">
        <w:rPr>
          <w:b/>
          <w:bCs/>
          <w:sz w:val="20"/>
          <w:szCs w:val="20"/>
          <w:lang w:val="en-US"/>
        </w:rPr>
        <w:t>.</w:t>
      </w:r>
    </w:p>
    <w:p w14:paraId="734959A7" w14:textId="567E33EF" w:rsidR="007321E4" w:rsidRPr="00C61DD6" w:rsidRDefault="007F7A0F" w:rsidP="007F7A0F">
      <w:pPr>
        <w:pStyle w:val="NormaleWeb"/>
        <w:rPr>
          <w:sz w:val="20"/>
          <w:szCs w:val="20"/>
          <w:lang w:val="en-US"/>
        </w:rPr>
      </w:pPr>
      <w:r w:rsidRPr="00C61DD6">
        <w:rPr>
          <w:sz w:val="20"/>
          <w:szCs w:val="20"/>
          <w:lang w:val="en-US"/>
        </w:rPr>
        <w:t xml:space="preserve">Regions where GM loss was more severe in </w:t>
      </w:r>
      <w:r w:rsidR="00296B93" w:rsidRPr="00C61DD6">
        <w:rPr>
          <w:sz w:val="20"/>
          <w:szCs w:val="20"/>
          <w:lang w:val="en-US"/>
        </w:rPr>
        <w:t>FTD</w:t>
      </w:r>
      <w:r w:rsidRPr="00C61DD6">
        <w:rPr>
          <w:sz w:val="20"/>
          <w:szCs w:val="20"/>
          <w:lang w:val="en-US"/>
        </w:rPr>
        <w:t xml:space="preserve"> compared with HC</w:t>
      </w:r>
      <w:r w:rsidR="00F46284" w:rsidRPr="00C61DD6">
        <w:rPr>
          <w:sz w:val="20"/>
          <w:szCs w:val="20"/>
          <w:lang w:val="en-US"/>
        </w:rPr>
        <w:t xml:space="preserve"> and between groups of patients</w:t>
      </w:r>
      <w:r w:rsidRPr="00C61DD6">
        <w:rPr>
          <w:sz w:val="20"/>
          <w:szCs w:val="20"/>
          <w:lang w:val="en-US"/>
        </w:rPr>
        <w:t xml:space="preserve">. Regions presented in table survived a p&lt;0.05 FWE-corrected at cluster level. 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603"/>
        <w:gridCol w:w="947"/>
        <w:gridCol w:w="1732"/>
        <w:gridCol w:w="1323"/>
        <w:gridCol w:w="830"/>
        <w:gridCol w:w="660"/>
        <w:gridCol w:w="1527"/>
      </w:tblGrid>
      <w:tr w:rsidR="004F77F3" w:rsidRPr="00C61DD6" w14:paraId="33AB310C" w14:textId="77777777" w:rsidTr="00692C3F">
        <w:trPr>
          <w:jc w:val="center"/>
        </w:trPr>
        <w:tc>
          <w:tcPr>
            <w:tcW w:w="2603" w:type="dxa"/>
          </w:tcPr>
          <w:p w14:paraId="3227E629" w14:textId="215D126E" w:rsidR="004F77F3" w:rsidRPr="00C61DD6" w:rsidRDefault="00296B93" w:rsidP="009C2F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vFTD&lt;HC</w:t>
            </w:r>
          </w:p>
        </w:tc>
        <w:tc>
          <w:tcPr>
            <w:tcW w:w="7019" w:type="dxa"/>
            <w:gridSpan w:val="6"/>
          </w:tcPr>
          <w:p w14:paraId="3FB591E7" w14:textId="77777777" w:rsidR="004F77F3" w:rsidRPr="00C61DD6" w:rsidRDefault="004F77F3" w:rsidP="009C2FF6">
            <w:pPr>
              <w:jc w:val="center"/>
              <w:rPr>
                <w:sz w:val="20"/>
                <w:szCs w:val="20"/>
              </w:rPr>
            </w:pPr>
          </w:p>
        </w:tc>
      </w:tr>
      <w:tr w:rsidR="004F77F3" w:rsidRPr="00C61DD6" w14:paraId="4F7C5885" w14:textId="77777777" w:rsidTr="00692C3F">
        <w:trPr>
          <w:jc w:val="center"/>
        </w:trPr>
        <w:tc>
          <w:tcPr>
            <w:tcW w:w="2603" w:type="dxa"/>
            <w:vAlign w:val="center"/>
          </w:tcPr>
          <w:p w14:paraId="498562F0" w14:textId="77777777" w:rsidR="004F77F3" w:rsidRPr="00C61DD6" w:rsidRDefault="004F77F3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Anatomic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regions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BA)</w:t>
            </w:r>
          </w:p>
        </w:tc>
        <w:tc>
          <w:tcPr>
            <w:tcW w:w="947" w:type="dxa"/>
          </w:tcPr>
          <w:p w14:paraId="1D317944" w14:textId="77777777" w:rsidR="004F77F3" w:rsidRPr="00C61DD6" w:rsidRDefault="004F77F3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</w:p>
        </w:tc>
        <w:tc>
          <w:tcPr>
            <w:tcW w:w="1732" w:type="dxa"/>
          </w:tcPr>
          <w:p w14:paraId="0E05E4A5" w14:textId="77777777" w:rsidR="004F77F3" w:rsidRPr="00C61DD6" w:rsidRDefault="004F77F3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Cluster size</w:t>
            </w:r>
          </w:p>
        </w:tc>
        <w:tc>
          <w:tcPr>
            <w:tcW w:w="2813" w:type="dxa"/>
            <w:gridSpan w:val="3"/>
          </w:tcPr>
          <w:p w14:paraId="13215799" w14:textId="77777777" w:rsidR="004F77F3" w:rsidRPr="00C61DD6" w:rsidRDefault="004F77F3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MNI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coordinates</w:t>
            </w:r>
            <w:proofErr w:type="spellEnd"/>
          </w:p>
        </w:tc>
        <w:tc>
          <w:tcPr>
            <w:tcW w:w="1527" w:type="dxa"/>
          </w:tcPr>
          <w:p w14:paraId="012A5144" w14:textId="77777777" w:rsidR="004F77F3" w:rsidRPr="00C61DD6" w:rsidRDefault="004F77F3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  <w:proofErr w:type="spellEnd"/>
          </w:p>
        </w:tc>
      </w:tr>
      <w:tr w:rsidR="004F77F3" w:rsidRPr="00C61DD6" w14:paraId="5A2DED1D" w14:textId="77777777" w:rsidTr="00692C3F">
        <w:trPr>
          <w:jc w:val="center"/>
        </w:trPr>
        <w:tc>
          <w:tcPr>
            <w:tcW w:w="2603" w:type="dxa"/>
          </w:tcPr>
          <w:p w14:paraId="594AD9E6" w14:textId="77777777" w:rsidR="004F77F3" w:rsidRPr="00C61DD6" w:rsidRDefault="004F77F3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14:paraId="27963096" w14:textId="77777777" w:rsidR="004F77F3" w:rsidRPr="00C61DD6" w:rsidRDefault="004F77F3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</w:tcPr>
          <w:p w14:paraId="47D2B0C6" w14:textId="77777777" w:rsidR="004F77F3" w:rsidRPr="00C61DD6" w:rsidRDefault="004F77F3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8D4844D" w14:textId="77777777" w:rsidR="004F77F3" w:rsidRPr="00C61DD6" w:rsidRDefault="004F77F3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30" w:type="dxa"/>
          </w:tcPr>
          <w:p w14:paraId="0BE47F27" w14:textId="77777777" w:rsidR="004F77F3" w:rsidRPr="00C61DD6" w:rsidRDefault="004F77F3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60" w:type="dxa"/>
          </w:tcPr>
          <w:p w14:paraId="57EEB456" w14:textId="77777777" w:rsidR="004F77F3" w:rsidRPr="00C61DD6" w:rsidRDefault="004F77F3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527" w:type="dxa"/>
          </w:tcPr>
          <w:p w14:paraId="7B8937C8" w14:textId="77777777" w:rsidR="004F77F3" w:rsidRPr="00C61DD6" w:rsidRDefault="004F77F3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7F3" w:rsidRPr="00C61DD6" w14:paraId="5F4F9D28" w14:textId="77777777" w:rsidTr="00692C3F">
        <w:trPr>
          <w:jc w:val="center"/>
        </w:trPr>
        <w:tc>
          <w:tcPr>
            <w:tcW w:w="2603" w:type="dxa"/>
          </w:tcPr>
          <w:p w14:paraId="7EDC0ECA" w14:textId="2974D4E8" w:rsidR="004F77F3" w:rsidRPr="00C61DD6" w:rsidRDefault="0036480C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Pole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Sup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21E4" w:rsidRPr="00C61DD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720DC" w:rsidRPr="00C61DD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7321E4" w:rsidRPr="00C61D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7" w:type="dxa"/>
          </w:tcPr>
          <w:p w14:paraId="5B305A4F" w14:textId="06F30519" w:rsidR="004F77F3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32" w:type="dxa"/>
          </w:tcPr>
          <w:p w14:paraId="69057D83" w14:textId="1F56F054" w:rsidR="004F77F3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84546</w:t>
            </w:r>
          </w:p>
        </w:tc>
        <w:tc>
          <w:tcPr>
            <w:tcW w:w="1323" w:type="dxa"/>
          </w:tcPr>
          <w:p w14:paraId="12ACEB40" w14:textId="0E5A5A92" w:rsidR="004F77F3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30" w:type="dxa"/>
          </w:tcPr>
          <w:p w14:paraId="0EC9B5DE" w14:textId="380547E2" w:rsidR="004F77F3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60" w:type="dxa"/>
          </w:tcPr>
          <w:p w14:paraId="6B52C14A" w14:textId="264C4DBA" w:rsidR="004F77F3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1527" w:type="dxa"/>
          </w:tcPr>
          <w:p w14:paraId="60CE2433" w14:textId="6DA08A2D" w:rsidR="004F77F3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13.22</w:t>
            </w:r>
          </w:p>
        </w:tc>
      </w:tr>
      <w:tr w:rsidR="007321E4" w:rsidRPr="00C61DD6" w14:paraId="6027141D" w14:textId="77777777" w:rsidTr="00692C3F">
        <w:trPr>
          <w:jc w:val="center"/>
        </w:trPr>
        <w:tc>
          <w:tcPr>
            <w:tcW w:w="2603" w:type="dxa"/>
          </w:tcPr>
          <w:p w14:paraId="7B4C3F74" w14:textId="03D44AAC" w:rsidR="007321E4" w:rsidRPr="00C61DD6" w:rsidRDefault="0036480C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21E4" w:rsidRPr="00C61DD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720DC" w:rsidRPr="00C61DD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A211F" w:rsidRPr="00C61D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7" w:type="dxa"/>
          </w:tcPr>
          <w:p w14:paraId="372B4592" w14:textId="3417471E" w:rsidR="007321E4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32" w:type="dxa"/>
          </w:tcPr>
          <w:p w14:paraId="1218B268" w14:textId="4CF5CB31" w:rsidR="007321E4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323" w:type="dxa"/>
          </w:tcPr>
          <w:p w14:paraId="5880F461" w14:textId="2AEC9575" w:rsidR="007321E4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0" w:type="dxa"/>
          </w:tcPr>
          <w:p w14:paraId="662C1AB5" w14:textId="512E7D7F" w:rsidR="007321E4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0" w:type="dxa"/>
          </w:tcPr>
          <w:p w14:paraId="45097A0E" w14:textId="07856180" w:rsidR="007321E4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27" w:type="dxa"/>
          </w:tcPr>
          <w:p w14:paraId="179C3EEF" w14:textId="43C72012" w:rsidR="007321E4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</w:tr>
      <w:tr w:rsidR="00296B93" w:rsidRPr="00C61DD6" w14:paraId="45DF295B" w14:textId="77777777" w:rsidTr="00692C3F">
        <w:trPr>
          <w:jc w:val="center"/>
        </w:trPr>
        <w:tc>
          <w:tcPr>
            <w:tcW w:w="2603" w:type="dxa"/>
          </w:tcPr>
          <w:p w14:paraId="31F56E5C" w14:textId="228B5CDA" w:rsidR="00296B93" w:rsidRPr="00C61DD6" w:rsidRDefault="0036480C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Fusiform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720DC" w:rsidRPr="00C61DD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7" w:type="dxa"/>
          </w:tcPr>
          <w:p w14:paraId="2F9786AE" w14:textId="7C10207A" w:rsidR="00296B93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32" w:type="dxa"/>
          </w:tcPr>
          <w:p w14:paraId="63169115" w14:textId="4CD87001" w:rsidR="00296B93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23" w:type="dxa"/>
          </w:tcPr>
          <w:p w14:paraId="73C8C498" w14:textId="277AF4BC" w:rsidR="00296B93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30" w:type="dxa"/>
          </w:tcPr>
          <w:p w14:paraId="782ADF9F" w14:textId="26BC6946" w:rsidR="00296B93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78</w:t>
            </w:r>
          </w:p>
        </w:tc>
        <w:tc>
          <w:tcPr>
            <w:tcW w:w="660" w:type="dxa"/>
          </w:tcPr>
          <w:p w14:paraId="1FD1BFE3" w14:textId="3D197C48" w:rsidR="00296B93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527" w:type="dxa"/>
          </w:tcPr>
          <w:p w14:paraId="4CBB3B4F" w14:textId="13AF17BF" w:rsidR="00296B93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</w:tr>
      <w:tr w:rsidR="00296B93" w:rsidRPr="00C61DD6" w14:paraId="51030A09" w14:textId="77777777" w:rsidTr="00692C3F">
        <w:trPr>
          <w:jc w:val="center"/>
        </w:trPr>
        <w:tc>
          <w:tcPr>
            <w:tcW w:w="2603" w:type="dxa"/>
          </w:tcPr>
          <w:p w14:paraId="34C6EB7E" w14:textId="5E751388" w:rsidR="00296B93" w:rsidRPr="00C61DD6" w:rsidRDefault="0036480C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Supramarginal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720DC" w:rsidRPr="00C61DD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7" w:type="dxa"/>
          </w:tcPr>
          <w:p w14:paraId="4E45076E" w14:textId="11BAD0F6" w:rsidR="00296B93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32" w:type="dxa"/>
          </w:tcPr>
          <w:p w14:paraId="493AEBD0" w14:textId="7EF3C1A6" w:rsidR="00296B93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323" w:type="dxa"/>
          </w:tcPr>
          <w:p w14:paraId="74757721" w14:textId="435891FF" w:rsidR="00296B93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30" w:type="dxa"/>
          </w:tcPr>
          <w:p w14:paraId="596834C2" w14:textId="15E12974" w:rsidR="00296B93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60" w:type="dxa"/>
          </w:tcPr>
          <w:p w14:paraId="0DBCD56A" w14:textId="6C0D7344" w:rsidR="00296B93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27" w:type="dxa"/>
          </w:tcPr>
          <w:p w14:paraId="2053FC4E" w14:textId="1E7CF748" w:rsidR="00296B93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</w:tr>
      <w:tr w:rsidR="009C2FF6" w:rsidRPr="00C61DD6" w14:paraId="35CE589E" w14:textId="77777777" w:rsidTr="00692C3F">
        <w:trPr>
          <w:jc w:val="center"/>
        </w:trPr>
        <w:tc>
          <w:tcPr>
            <w:tcW w:w="2603" w:type="dxa"/>
          </w:tcPr>
          <w:p w14:paraId="0BDFDE15" w14:textId="2B959449" w:rsidR="009C2FF6" w:rsidRPr="00C61DD6" w:rsidRDefault="0098743B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720DC" w:rsidRPr="00C61DD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7" w:type="dxa"/>
          </w:tcPr>
          <w:p w14:paraId="26577A9C" w14:textId="46EF2723" w:rsidR="009C2FF6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32" w:type="dxa"/>
          </w:tcPr>
          <w:p w14:paraId="0507883E" w14:textId="38082127" w:rsidR="009C2FF6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23" w:type="dxa"/>
          </w:tcPr>
          <w:p w14:paraId="0D0276A3" w14:textId="638F49F6" w:rsidR="009C2FF6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30" w:type="dxa"/>
          </w:tcPr>
          <w:p w14:paraId="328E02F6" w14:textId="4A431CF3" w:rsidR="009C2FF6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60" w:type="dxa"/>
          </w:tcPr>
          <w:p w14:paraId="0D14769B" w14:textId="0BBA724B" w:rsidR="009C2FF6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27" w:type="dxa"/>
          </w:tcPr>
          <w:p w14:paraId="6516C69D" w14:textId="014CF7D2" w:rsidR="009C2FF6" w:rsidRPr="00C61DD6" w:rsidRDefault="009C2FF6" w:rsidP="009C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</w:tr>
      <w:tr w:rsidR="00692C3F" w:rsidRPr="00C61DD6" w14:paraId="70E3D2ED" w14:textId="77777777" w:rsidTr="00692C3F">
        <w:trPr>
          <w:jc w:val="center"/>
        </w:trPr>
        <w:tc>
          <w:tcPr>
            <w:tcW w:w="2603" w:type="dxa"/>
          </w:tcPr>
          <w:p w14:paraId="47B322FC" w14:textId="6C20D10F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PPA&lt;HC</w:t>
            </w:r>
          </w:p>
        </w:tc>
        <w:tc>
          <w:tcPr>
            <w:tcW w:w="947" w:type="dxa"/>
          </w:tcPr>
          <w:p w14:paraId="3E51EB06" w14:textId="77777777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</w:tcPr>
          <w:p w14:paraId="67B217F9" w14:textId="77777777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64EA0A5" w14:textId="77777777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0175B715" w14:textId="77777777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</w:tcPr>
          <w:p w14:paraId="1BFD4BA4" w14:textId="77777777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5F4B9018" w14:textId="77777777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C3F" w:rsidRPr="00C61DD6" w14:paraId="4DE9D7D3" w14:textId="77777777" w:rsidTr="00692C3F">
        <w:trPr>
          <w:jc w:val="center"/>
        </w:trPr>
        <w:tc>
          <w:tcPr>
            <w:tcW w:w="2603" w:type="dxa"/>
          </w:tcPr>
          <w:p w14:paraId="538FEB48" w14:textId="1F09893B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Pole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Sup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38)</w:t>
            </w:r>
          </w:p>
        </w:tc>
        <w:tc>
          <w:tcPr>
            <w:tcW w:w="947" w:type="dxa"/>
          </w:tcPr>
          <w:p w14:paraId="534217C0" w14:textId="4BE24C2A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2" w:type="dxa"/>
          </w:tcPr>
          <w:p w14:paraId="2995FE7D" w14:textId="4390B5C8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5520</w:t>
            </w:r>
          </w:p>
        </w:tc>
        <w:tc>
          <w:tcPr>
            <w:tcW w:w="1323" w:type="dxa"/>
          </w:tcPr>
          <w:p w14:paraId="7A50BDCD" w14:textId="219AA149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830" w:type="dxa"/>
          </w:tcPr>
          <w:p w14:paraId="068E4AC0" w14:textId="442A2903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0" w:type="dxa"/>
          </w:tcPr>
          <w:p w14:paraId="1BD6632C" w14:textId="20743A79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1527" w:type="dxa"/>
          </w:tcPr>
          <w:p w14:paraId="0AA7440A" w14:textId="25F3FA64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17.69</w:t>
            </w:r>
          </w:p>
        </w:tc>
      </w:tr>
      <w:tr w:rsidR="00692C3F" w:rsidRPr="00C61DD6" w14:paraId="3FE08D71" w14:textId="77777777" w:rsidTr="00692C3F">
        <w:trPr>
          <w:jc w:val="center"/>
        </w:trPr>
        <w:tc>
          <w:tcPr>
            <w:tcW w:w="2603" w:type="dxa"/>
          </w:tcPr>
          <w:p w14:paraId="121B1416" w14:textId="249EFA8D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Pole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38)</w:t>
            </w:r>
          </w:p>
        </w:tc>
        <w:tc>
          <w:tcPr>
            <w:tcW w:w="947" w:type="dxa"/>
          </w:tcPr>
          <w:p w14:paraId="33DE5228" w14:textId="01FEA62E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32" w:type="dxa"/>
          </w:tcPr>
          <w:p w14:paraId="73028AEA" w14:textId="2139D39B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19718</w:t>
            </w:r>
          </w:p>
        </w:tc>
        <w:tc>
          <w:tcPr>
            <w:tcW w:w="1323" w:type="dxa"/>
          </w:tcPr>
          <w:p w14:paraId="439830AA" w14:textId="4277B12F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30" w:type="dxa"/>
          </w:tcPr>
          <w:p w14:paraId="408FB4C3" w14:textId="04D53AAF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0" w:type="dxa"/>
          </w:tcPr>
          <w:p w14:paraId="64166FDC" w14:textId="0339008D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1527" w:type="dxa"/>
          </w:tcPr>
          <w:p w14:paraId="4BCE2EA7" w14:textId="3CD6E4CF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10.86</w:t>
            </w:r>
          </w:p>
        </w:tc>
      </w:tr>
      <w:tr w:rsidR="00692C3F" w:rsidRPr="00C61DD6" w14:paraId="69C2C1DD" w14:textId="77777777" w:rsidTr="00692C3F">
        <w:trPr>
          <w:jc w:val="center"/>
        </w:trPr>
        <w:tc>
          <w:tcPr>
            <w:tcW w:w="2603" w:type="dxa"/>
          </w:tcPr>
          <w:p w14:paraId="18442D34" w14:textId="6F9418DE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Angular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39)</w:t>
            </w:r>
          </w:p>
        </w:tc>
        <w:tc>
          <w:tcPr>
            <w:tcW w:w="947" w:type="dxa"/>
          </w:tcPr>
          <w:p w14:paraId="0A86D7F8" w14:textId="1F8AF7D5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2" w:type="dxa"/>
          </w:tcPr>
          <w:p w14:paraId="721801C8" w14:textId="31527189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323" w:type="dxa"/>
          </w:tcPr>
          <w:p w14:paraId="1E095ACE" w14:textId="42DA4F5D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830" w:type="dxa"/>
          </w:tcPr>
          <w:p w14:paraId="67ED6222" w14:textId="4C237E46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660" w:type="dxa"/>
          </w:tcPr>
          <w:p w14:paraId="18DA8F44" w14:textId="08B014F5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27" w:type="dxa"/>
          </w:tcPr>
          <w:p w14:paraId="13B6E02C" w14:textId="6620A017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</w:tr>
      <w:tr w:rsidR="00692C3F" w:rsidRPr="00C61DD6" w14:paraId="0AFE17DB" w14:textId="77777777" w:rsidTr="00692C3F">
        <w:trPr>
          <w:jc w:val="center"/>
        </w:trPr>
        <w:tc>
          <w:tcPr>
            <w:tcW w:w="2603" w:type="dxa"/>
          </w:tcPr>
          <w:p w14:paraId="0738FE8B" w14:textId="50E5DEC3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Occipital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19)</w:t>
            </w:r>
          </w:p>
        </w:tc>
        <w:tc>
          <w:tcPr>
            <w:tcW w:w="947" w:type="dxa"/>
          </w:tcPr>
          <w:p w14:paraId="3089DE9B" w14:textId="1D9FB8A5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32" w:type="dxa"/>
          </w:tcPr>
          <w:p w14:paraId="342DBE6B" w14:textId="137B4CFD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323" w:type="dxa"/>
          </w:tcPr>
          <w:p w14:paraId="59EEEE1B" w14:textId="7C453E7A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30" w:type="dxa"/>
          </w:tcPr>
          <w:p w14:paraId="3E31567A" w14:textId="077AD3D9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76</w:t>
            </w:r>
          </w:p>
        </w:tc>
        <w:tc>
          <w:tcPr>
            <w:tcW w:w="660" w:type="dxa"/>
          </w:tcPr>
          <w:p w14:paraId="05CF69E7" w14:textId="0E1DD353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527" w:type="dxa"/>
          </w:tcPr>
          <w:p w14:paraId="011E85C2" w14:textId="2940C011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</w:tr>
      <w:tr w:rsidR="00692C3F" w:rsidRPr="00C61DD6" w14:paraId="738FFC24" w14:textId="77777777" w:rsidTr="00692C3F">
        <w:trPr>
          <w:jc w:val="center"/>
        </w:trPr>
        <w:tc>
          <w:tcPr>
            <w:tcW w:w="2603" w:type="dxa"/>
          </w:tcPr>
          <w:p w14:paraId="33A64F15" w14:textId="75C8DE2C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947" w:type="dxa"/>
          </w:tcPr>
          <w:p w14:paraId="0E34B578" w14:textId="360029CF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2" w:type="dxa"/>
          </w:tcPr>
          <w:p w14:paraId="17227218" w14:textId="3F50AC5C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1323" w:type="dxa"/>
          </w:tcPr>
          <w:p w14:paraId="1F7FD0B9" w14:textId="14F12E2D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830" w:type="dxa"/>
          </w:tcPr>
          <w:p w14:paraId="0577000F" w14:textId="03852548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60" w:type="dxa"/>
          </w:tcPr>
          <w:p w14:paraId="4149F16D" w14:textId="25F3DFB9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27" w:type="dxa"/>
          </w:tcPr>
          <w:p w14:paraId="4CBFC25B" w14:textId="17DA8843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</w:tr>
      <w:tr w:rsidR="00692C3F" w:rsidRPr="00C61DD6" w14:paraId="2E61C7DA" w14:textId="77777777" w:rsidTr="00692C3F">
        <w:trPr>
          <w:jc w:val="center"/>
        </w:trPr>
        <w:tc>
          <w:tcPr>
            <w:tcW w:w="2603" w:type="dxa"/>
          </w:tcPr>
          <w:p w14:paraId="7BD6271D" w14:textId="783CC8FD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Crus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947" w:type="dxa"/>
          </w:tcPr>
          <w:p w14:paraId="61A76C35" w14:textId="4EF78719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32" w:type="dxa"/>
          </w:tcPr>
          <w:p w14:paraId="6EEF2403" w14:textId="0906A739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323" w:type="dxa"/>
          </w:tcPr>
          <w:p w14:paraId="67458378" w14:textId="5F49E0B7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30" w:type="dxa"/>
          </w:tcPr>
          <w:p w14:paraId="70D18083" w14:textId="303EB05C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82</w:t>
            </w:r>
          </w:p>
        </w:tc>
        <w:tc>
          <w:tcPr>
            <w:tcW w:w="660" w:type="dxa"/>
          </w:tcPr>
          <w:p w14:paraId="303C0D57" w14:textId="70009821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1527" w:type="dxa"/>
          </w:tcPr>
          <w:p w14:paraId="0AD87DE1" w14:textId="61D91A9B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</w:tr>
      <w:tr w:rsidR="00692C3F" w:rsidRPr="00C61DD6" w14:paraId="29250551" w14:textId="77777777" w:rsidTr="00692C3F">
        <w:trPr>
          <w:jc w:val="center"/>
        </w:trPr>
        <w:tc>
          <w:tcPr>
            <w:tcW w:w="2603" w:type="dxa"/>
          </w:tcPr>
          <w:p w14:paraId="3B1C0642" w14:textId="0C49C28B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Sup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947" w:type="dxa"/>
          </w:tcPr>
          <w:p w14:paraId="3D28D975" w14:textId="04B8FC9E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2" w:type="dxa"/>
          </w:tcPr>
          <w:p w14:paraId="632B4248" w14:textId="47BFF860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23" w:type="dxa"/>
          </w:tcPr>
          <w:p w14:paraId="0D9AA9C3" w14:textId="2AA85B32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830" w:type="dxa"/>
          </w:tcPr>
          <w:p w14:paraId="016F5D02" w14:textId="17BF66EE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60" w:type="dxa"/>
          </w:tcPr>
          <w:p w14:paraId="284FCDED" w14:textId="24DC832B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27" w:type="dxa"/>
          </w:tcPr>
          <w:p w14:paraId="189BB96B" w14:textId="3AA0BFC5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</w:tr>
      <w:tr w:rsidR="00692C3F" w:rsidRPr="00C61DD6" w14:paraId="59CE895B" w14:textId="77777777" w:rsidTr="00692C3F">
        <w:trPr>
          <w:jc w:val="center"/>
        </w:trPr>
        <w:tc>
          <w:tcPr>
            <w:tcW w:w="2603" w:type="dxa"/>
          </w:tcPr>
          <w:p w14:paraId="07EFFB9D" w14:textId="63785168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23)</w:t>
            </w:r>
          </w:p>
        </w:tc>
        <w:tc>
          <w:tcPr>
            <w:tcW w:w="947" w:type="dxa"/>
          </w:tcPr>
          <w:p w14:paraId="1C946B16" w14:textId="19D7EB75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2" w:type="dxa"/>
          </w:tcPr>
          <w:p w14:paraId="04DCF58D" w14:textId="0B70B7D5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323" w:type="dxa"/>
          </w:tcPr>
          <w:p w14:paraId="2BC4CB6F" w14:textId="7E490F10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830" w:type="dxa"/>
          </w:tcPr>
          <w:p w14:paraId="37BD376B" w14:textId="53D3CADA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60" w:type="dxa"/>
          </w:tcPr>
          <w:p w14:paraId="7103D265" w14:textId="7F19F8B7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27" w:type="dxa"/>
          </w:tcPr>
          <w:p w14:paraId="3AAB5451" w14:textId="2267776C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</w:tr>
      <w:tr w:rsidR="00692C3F" w:rsidRPr="00C61DD6" w14:paraId="338D4732" w14:textId="77777777" w:rsidTr="00692C3F">
        <w:trPr>
          <w:jc w:val="center"/>
        </w:trPr>
        <w:tc>
          <w:tcPr>
            <w:tcW w:w="2603" w:type="dxa"/>
          </w:tcPr>
          <w:p w14:paraId="1041B34C" w14:textId="4DF11AE9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Parietal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40)</w:t>
            </w:r>
          </w:p>
        </w:tc>
        <w:tc>
          <w:tcPr>
            <w:tcW w:w="947" w:type="dxa"/>
          </w:tcPr>
          <w:p w14:paraId="438834CA" w14:textId="35A23D01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2" w:type="dxa"/>
          </w:tcPr>
          <w:p w14:paraId="5B5DFC7A" w14:textId="2C0B1978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323" w:type="dxa"/>
          </w:tcPr>
          <w:p w14:paraId="3FABBF05" w14:textId="40DCDCB9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830" w:type="dxa"/>
          </w:tcPr>
          <w:p w14:paraId="3ACBEF78" w14:textId="740C6DA9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60" w:type="dxa"/>
          </w:tcPr>
          <w:p w14:paraId="3CAEA177" w14:textId="1BD7DF0A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27" w:type="dxa"/>
          </w:tcPr>
          <w:p w14:paraId="12752807" w14:textId="439432D0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</w:tr>
      <w:tr w:rsidR="00692C3F" w:rsidRPr="00C61DD6" w14:paraId="7D9A9B89" w14:textId="77777777" w:rsidTr="00692C3F">
        <w:trPr>
          <w:jc w:val="center"/>
        </w:trPr>
        <w:tc>
          <w:tcPr>
            <w:tcW w:w="2603" w:type="dxa"/>
          </w:tcPr>
          <w:p w14:paraId="7FACECED" w14:textId="2F4DCF08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10)</w:t>
            </w:r>
          </w:p>
        </w:tc>
        <w:tc>
          <w:tcPr>
            <w:tcW w:w="947" w:type="dxa"/>
          </w:tcPr>
          <w:p w14:paraId="280A3B6E" w14:textId="570C2DE9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2" w:type="dxa"/>
          </w:tcPr>
          <w:p w14:paraId="2B96C434" w14:textId="094A32D7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23" w:type="dxa"/>
          </w:tcPr>
          <w:p w14:paraId="51F1BF2E" w14:textId="7E8D2ADB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830" w:type="dxa"/>
          </w:tcPr>
          <w:p w14:paraId="42401BB5" w14:textId="08B22213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60" w:type="dxa"/>
          </w:tcPr>
          <w:p w14:paraId="3073B9FC" w14:textId="34D1F8F6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7" w:type="dxa"/>
          </w:tcPr>
          <w:p w14:paraId="62B2BA1B" w14:textId="7648C8D6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692C3F" w:rsidRPr="00C61DD6" w14:paraId="6E8A188A" w14:textId="77777777" w:rsidTr="00692C3F">
        <w:trPr>
          <w:jc w:val="center"/>
        </w:trPr>
        <w:tc>
          <w:tcPr>
            <w:tcW w:w="2603" w:type="dxa"/>
          </w:tcPr>
          <w:p w14:paraId="19534019" w14:textId="42DC4B83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10)</w:t>
            </w:r>
          </w:p>
        </w:tc>
        <w:tc>
          <w:tcPr>
            <w:tcW w:w="947" w:type="dxa"/>
          </w:tcPr>
          <w:p w14:paraId="29CEC225" w14:textId="1849B14A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2" w:type="dxa"/>
          </w:tcPr>
          <w:p w14:paraId="7BFACEB8" w14:textId="5E232F69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323" w:type="dxa"/>
          </w:tcPr>
          <w:p w14:paraId="5FD95B68" w14:textId="06DEAC95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830" w:type="dxa"/>
          </w:tcPr>
          <w:p w14:paraId="30949AA5" w14:textId="278F9703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60" w:type="dxa"/>
          </w:tcPr>
          <w:p w14:paraId="4FFD7B11" w14:textId="4AA1217C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27" w:type="dxa"/>
          </w:tcPr>
          <w:p w14:paraId="4A670DD2" w14:textId="228E7242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</w:tr>
      <w:tr w:rsidR="00692C3F" w:rsidRPr="00C61DD6" w14:paraId="0028CE2D" w14:textId="77777777" w:rsidTr="00692C3F">
        <w:trPr>
          <w:jc w:val="center"/>
        </w:trPr>
        <w:tc>
          <w:tcPr>
            <w:tcW w:w="2603" w:type="dxa"/>
          </w:tcPr>
          <w:p w14:paraId="6A6D32BE" w14:textId="387A4B1F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23)</w:t>
            </w:r>
          </w:p>
        </w:tc>
        <w:tc>
          <w:tcPr>
            <w:tcW w:w="947" w:type="dxa"/>
          </w:tcPr>
          <w:p w14:paraId="7A4082B4" w14:textId="46A0B5A3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2" w:type="dxa"/>
          </w:tcPr>
          <w:p w14:paraId="17E331DF" w14:textId="1E64FA1F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23" w:type="dxa"/>
          </w:tcPr>
          <w:p w14:paraId="01FD02DF" w14:textId="22DC2AD1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830" w:type="dxa"/>
          </w:tcPr>
          <w:p w14:paraId="6263C3BB" w14:textId="73634633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660" w:type="dxa"/>
          </w:tcPr>
          <w:p w14:paraId="2858C8E9" w14:textId="42890E29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27" w:type="dxa"/>
          </w:tcPr>
          <w:p w14:paraId="7120534E" w14:textId="1EF109A6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</w:tr>
      <w:tr w:rsidR="00692C3F" w:rsidRPr="00C61DD6" w14:paraId="454F2179" w14:textId="77777777" w:rsidTr="00692C3F">
        <w:trPr>
          <w:jc w:val="center"/>
        </w:trPr>
        <w:tc>
          <w:tcPr>
            <w:tcW w:w="2603" w:type="dxa"/>
          </w:tcPr>
          <w:p w14:paraId="296A839B" w14:textId="07C403D0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Post (23)</w:t>
            </w:r>
          </w:p>
        </w:tc>
        <w:tc>
          <w:tcPr>
            <w:tcW w:w="947" w:type="dxa"/>
          </w:tcPr>
          <w:p w14:paraId="7647A108" w14:textId="05D308C6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2" w:type="dxa"/>
          </w:tcPr>
          <w:p w14:paraId="34F993F0" w14:textId="0C044EFA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23" w:type="dxa"/>
          </w:tcPr>
          <w:p w14:paraId="65AD248B" w14:textId="1C568565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830" w:type="dxa"/>
          </w:tcPr>
          <w:p w14:paraId="3E5FD7D7" w14:textId="3E482C7D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660" w:type="dxa"/>
          </w:tcPr>
          <w:p w14:paraId="7DE829CB" w14:textId="71DF851C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27" w:type="dxa"/>
          </w:tcPr>
          <w:p w14:paraId="4E985704" w14:textId="27026AE0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</w:tr>
      <w:tr w:rsidR="00692C3F" w:rsidRPr="00C61DD6" w14:paraId="0029F1B5" w14:textId="77777777" w:rsidTr="00692C3F">
        <w:trPr>
          <w:jc w:val="center"/>
        </w:trPr>
        <w:tc>
          <w:tcPr>
            <w:tcW w:w="2603" w:type="dxa"/>
          </w:tcPr>
          <w:p w14:paraId="432EDBE9" w14:textId="642A5583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23)</w:t>
            </w:r>
          </w:p>
        </w:tc>
        <w:tc>
          <w:tcPr>
            <w:tcW w:w="947" w:type="dxa"/>
          </w:tcPr>
          <w:p w14:paraId="77B74B17" w14:textId="471F7B9A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2" w:type="dxa"/>
          </w:tcPr>
          <w:p w14:paraId="4DC8B335" w14:textId="1DD59239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23" w:type="dxa"/>
          </w:tcPr>
          <w:p w14:paraId="278FC9DA" w14:textId="25574EEE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830" w:type="dxa"/>
          </w:tcPr>
          <w:p w14:paraId="523F829E" w14:textId="217BB91C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660" w:type="dxa"/>
          </w:tcPr>
          <w:p w14:paraId="6982B9BE" w14:textId="227926F0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27" w:type="dxa"/>
          </w:tcPr>
          <w:p w14:paraId="571C9FC3" w14:textId="1CD78EC5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</w:tr>
      <w:tr w:rsidR="00692C3F" w:rsidRPr="00C61DD6" w14:paraId="7E070D70" w14:textId="77777777" w:rsidTr="00692C3F">
        <w:trPr>
          <w:jc w:val="center"/>
        </w:trPr>
        <w:tc>
          <w:tcPr>
            <w:tcW w:w="2603" w:type="dxa"/>
          </w:tcPr>
          <w:p w14:paraId="05710D59" w14:textId="1DECB29D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vFTD&lt;HC</w:t>
            </w:r>
          </w:p>
        </w:tc>
        <w:tc>
          <w:tcPr>
            <w:tcW w:w="947" w:type="dxa"/>
          </w:tcPr>
          <w:p w14:paraId="5D19CA13" w14:textId="77777777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</w:tcPr>
          <w:p w14:paraId="416A2454" w14:textId="77777777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00073CC" w14:textId="77777777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4C672550" w14:textId="77777777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</w:tcPr>
          <w:p w14:paraId="2C0F3D7D" w14:textId="77777777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5FB6AC91" w14:textId="77777777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C3F" w:rsidRPr="00C61DD6" w14:paraId="45D8D267" w14:textId="77777777" w:rsidTr="00C9161D">
        <w:trPr>
          <w:jc w:val="center"/>
        </w:trPr>
        <w:tc>
          <w:tcPr>
            <w:tcW w:w="2603" w:type="dxa"/>
          </w:tcPr>
          <w:p w14:paraId="50B68ECC" w14:textId="2A0C9CC6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Insula (13)</w:t>
            </w:r>
          </w:p>
        </w:tc>
        <w:tc>
          <w:tcPr>
            <w:tcW w:w="947" w:type="dxa"/>
          </w:tcPr>
          <w:p w14:paraId="069101BA" w14:textId="40E72C39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32" w:type="dxa"/>
          </w:tcPr>
          <w:p w14:paraId="03FBF957" w14:textId="7F986DCE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249749</w:t>
            </w:r>
          </w:p>
        </w:tc>
        <w:tc>
          <w:tcPr>
            <w:tcW w:w="1323" w:type="dxa"/>
          </w:tcPr>
          <w:p w14:paraId="74993DFE" w14:textId="15B975A5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30" w:type="dxa"/>
          </w:tcPr>
          <w:p w14:paraId="35EC2CBD" w14:textId="06E2ED86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</w:tcPr>
          <w:p w14:paraId="407D250E" w14:textId="4ABED218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7" w:type="dxa"/>
          </w:tcPr>
          <w:p w14:paraId="1C034E20" w14:textId="158EC733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12.05</w:t>
            </w:r>
          </w:p>
        </w:tc>
      </w:tr>
      <w:tr w:rsidR="00692C3F" w:rsidRPr="00C61DD6" w14:paraId="3EB97389" w14:textId="77777777" w:rsidTr="00C9161D">
        <w:trPr>
          <w:jc w:val="center"/>
        </w:trPr>
        <w:tc>
          <w:tcPr>
            <w:tcW w:w="2603" w:type="dxa"/>
          </w:tcPr>
          <w:p w14:paraId="4E2679CD" w14:textId="6B92180C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Occipital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18)</w:t>
            </w:r>
          </w:p>
        </w:tc>
        <w:tc>
          <w:tcPr>
            <w:tcW w:w="947" w:type="dxa"/>
          </w:tcPr>
          <w:p w14:paraId="351B79D3" w14:textId="5EB176EC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2" w:type="dxa"/>
          </w:tcPr>
          <w:p w14:paraId="7A1D7103" w14:textId="592C3198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23" w:type="dxa"/>
          </w:tcPr>
          <w:p w14:paraId="5685665E" w14:textId="0F7789B6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830" w:type="dxa"/>
          </w:tcPr>
          <w:p w14:paraId="56B4FBBD" w14:textId="77EAB766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660" w:type="dxa"/>
          </w:tcPr>
          <w:p w14:paraId="782A6875" w14:textId="028AAB4F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27" w:type="dxa"/>
          </w:tcPr>
          <w:p w14:paraId="0DF658CD" w14:textId="1CDAB4DE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</w:tr>
      <w:tr w:rsidR="00692C3F" w:rsidRPr="00C61DD6" w14:paraId="1F9E2CDD" w14:textId="77777777" w:rsidTr="00C9161D">
        <w:trPr>
          <w:jc w:val="center"/>
        </w:trPr>
        <w:tc>
          <w:tcPr>
            <w:tcW w:w="2603" w:type="dxa"/>
          </w:tcPr>
          <w:p w14:paraId="4870999B" w14:textId="122BE4EB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IX</w:t>
            </w:r>
          </w:p>
        </w:tc>
        <w:tc>
          <w:tcPr>
            <w:tcW w:w="947" w:type="dxa"/>
          </w:tcPr>
          <w:p w14:paraId="22C1A135" w14:textId="38F9BB8D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2" w:type="dxa"/>
          </w:tcPr>
          <w:p w14:paraId="7952362F" w14:textId="5F9CE231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23" w:type="dxa"/>
          </w:tcPr>
          <w:p w14:paraId="61F5914C" w14:textId="209E6711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830" w:type="dxa"/>
          </w:tcPr>
          <w:p w14:paraId="24D403ED" w14:textId="77E4B4EA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60" w:type="dxa"/>
          </w:tcPr>
          <w:p w14:paraId="74A7637A" w14:textId="1BFD68A0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1527" w:type="dxa"/>
          </w:tcPr>
          <w:p w14:paraId="54A02AFE" w14:textId="63A38017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</w:tr>
      <w:tr w:rsidR="00692C3F" w:rsidRPr="00C61DD6" w14:paraId="0B228289" w14:textId="77777777" w:rsidTr="00C9161D">
        <w:trPr>
          <w:jc w:val="center"/>
        </w:trPr>
        <w:tc>
          <w:tcPr>
            <w:tcW w:w="2603" w:type="dxa"/>
          </w:tcPr>
          <w:p w14:paraId="61B5A62C" w14:textId="45F68B33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IX</w:t>
            </w:r>
          </w:p>
        </w:tc>
        <w:tc>
          <w:tcPr>
            <w:tcW w:w="947" w:type="dxa"/>
          </w:tcPr>
          <w:p w14:paraId="10B4DACD" w14:textId="1E46FDAB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32" w:type="dxa"/>
          </w:tcPr>
          <w:p w14:paraId="053AA4C5" w14:textId="247E504E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23" w:type="dxa"/>
          </w:tcPr>
          <w:p w14:paraId="35CFD92E" w14:textId="1CDB893E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30" w:type="dxa"/>
          </w:tcPr>
          <w:p w14:paraId="01CB9BB9" w14:textId="2D2CDF40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60" w:type="dxa"/>
          </w:tcPr>
          <w:p w14:paraId="7B21ABCB" w14:textId="2D7D57EB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1527" w:type="dxa"/>
          </w:tcPr>
          <w:p w14:paraId="55C895AA" w14:textId="3CA298A8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</w:tr>
      <w:tr w:rsidR="00692C3F" w:rsidRPr="00C61DD6" w14:paraId="1160AEFA" w14:textId="77777777" w:rsidTr="00C9161D">
        <w:trPr>
          <w:jc w:val="center"/>
        </w:trPr>
        <w:tc>
          <w:tcPr>
            <w:tcW w:w="2603" w:type="dxa"/>
          </w:tcPr>
          <w:p w14:paraId="63B65926" w14:textId="4525659B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Parietal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Sup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947" w:type="dxa"/>
          </w:tcPr>
          <w:p w14:paraId="658702F5" w14:textId="46B7D020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2" w:type="dxa"/>
          </w:tcPr>
          <w:p w14:paraId="07897063" w14:textId="14B8317F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23" w:type="dxa"/>
          </w:tcPr>
          <w:p w14:paraId="3EA93159" w14:textId="794F8EC1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830" w:type="dxa"/>
          </w:tcPr>
          <w:p w14:paraId="7BD703B0" w14:textId="7C247619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58</w:t>
            </w:r>
          </w:p>
        </w:tc>
        <w:tc>
          <w:tcPr>
            <w:tcW w:w="660" w:type="dxa"/>
          </w:tcPr>
          <w:p w14:paraId="02B56769" w14:textId="1DD3A42E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27" w:type="dxa"/>
          </w:tcPr>
          <w:p w14:paraId="044CCCFD" w14:textId="5B4E3F5E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</w:tr>
      <w:tr w:rsidR="00692C3F" w:rsidRPr="00C61DD6" w14:paraId="5880B61E" w14:textId="77777777" w:rsidTr="00C9161D">
        <w:trPr>
          <w:jc w:val="center"/>
        </w:trPr>
        <w:tc>
          <w:tcPr>
            <w:tcW w:w="2603" w:type="dxa"/>
          </w:tcPr>
          <w:p w14:paraId="5915BABA" w14:textId="5CD777B6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Parietal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Sup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947" w:type="dxa"/>
          </w:tcPr>
          <w:p w14:paraId="31A94BB6" w14:textId="511860A6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2" w:type="dxa"/>
          </w:tcPr>
          <w:p w14:paraId="46CA4C4D" w14:textId="2F40B0D9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23" w:type="dxa"/>
          </w:tcPr>
          <w:p w14:paraId="59DDEEE0" w14:textId="5FCD47ED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830" w:type="dxa"/>
          </w:tcPr>
          <w:p w14:paraId="3221FD77" w14:textId="614D39CB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58</w:t>
            </w:r>
          </w:p>
        </w:tc>
        <w:tc>
          <w:tcPr>
            <w:tcW w:w="660" w:type="dxa"/>
          </w:tcPr>
          <w:p w14:paraId="5D057BE5" w14:textId="6AAF13C2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27" w:type="dxa"/>
          </w:tcPr>
          <w:p w14:paraId="366EECD7" w14:textId="5995F2B6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</w:tr>
      <w:tr w:rsidR="00692C3F" w:rsidRPr="00C61DD6" w14:paraId="44E3E182" w14:textId="77777777" w:rsidTr="00C9161D">
        <w:trPr>
          <w:jc w:val="center"/>
        </w:trPr>
        <w:tc>
          <w:tcPr>
            <w:tcW w:w="2603" w:type="dxa"/>
          </w:tcPr>
          <w:p w14:paraId="74FE9DFB" w14:textId="754F05C6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Parietal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Sup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947" w:type="dxa"/>
          </w:tcPr>
          <w:p w14:paraId="66FFAD6D" w14:textId="739D7D0E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2" w:type="dxa"/>
          </w:tcPr>
          <w:p w14:paraId="79AD298D" w14:textId="7BD3734D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23" w:type="dxa"/>
          </w:tcPr>
          <w:p w14:paraId="03200934" w14:textId="79FB3C7E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830" w:type="dxa"/>
          </w:tcPr>
          <w:p w14:paraId="7F0DB07B" w14:textId="364CA0CA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660" w:type="dxa"/>
          </w:tcPr>
          <w:p w14:paraId="4B385F6A" w14:textId="34C13854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27" w:type="dxa"/>
          </w:tcPr>
          <w:p w14:paraId="4CB1324F" w14:textId="739ACB46" w:rsidR="00692C3F" w:rsidRPr="00C61DD6" w:rsidRDefault="00692C3F" w:rsidP="00692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</w:tr>
      <w:tr w:rsidR="00F46284" w:rsidRPr="00C61DD6" w14:paraId="28D8CDE7" w14:textId="77777777" w:rsidTr="00C9161D">
        <w:trPr>
          <w:jc w:val="center"/>
        </w:trPr>
        <w:tc>
          <w:tcPr>
            <w:tcW w:w="2603" w:type="dxa"/>
          </w:tcPr>
          <w:p w14:paraId="74D41138" w14:textId="1169905D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vFTD&lt;sbvFTD</w:t>
            </w:r>
          </w:p>
        </w:tc>
        <w:tc>
          <w:tcPr>
            <w:tcW w:w="947" w:type="dxa"/>
          </w:tcPr>
          <w:p w14:paraId="06A598D1" w14:textId="77777777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</w:tcPr>
          <w:p w14:paraId="19E44CFD" w14:textId="77777777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66A4F30" w14:textId="77777777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176CD701" w14:textId="77777777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</w:tcPr>
          <w:p w14:paraId="458110CA" w14:textId="77777777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036DDD8B" w14:textId="77777777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284" w:rsidRPr="00C61DD6" w14:paraId="2BF6F8C1" w14:textId="77777777" w:rsidTr="00C9161D">
        <w:trPr>
          <w:jc w:val="center"/>
        </w:trPr>
        <w:tc>
          <w:tcPr>
            <w:tcW w:w="2603" w:type="dxa"/>
          </w:tcPr>
          <w:p w14:paraId="5C963386" w14:textId="180C4AF7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947" w:type="dxa"/>
          </w:tcPr>
          <w:p w14:paraId="09438050" w14:textId="076E19BD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2" w:type="dxa"/>
          </w:tcPr>
          <w:p w14:paraId="7D9E2E5D" w14:textId="4D57345C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323" w:type="dxa"/>
          </w:tcPr>
          <w:p w14:paraId="3865938E" w14:textId="5DEC8DDF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830" w:type="dxa"/>
          </w:tcPr>
          <w:p w14:paraId="2BDA8C79" w14:textId="570B7AED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0" w:type="dxa"/>
          </w:tcPr>
          <w:p w14:paraId="7A4BC848" w14:textId="6E77CAE9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27" w:type="dxa"/>
          </w:tcPr>
          <w:p w14:paraId="484F798D" w14:textId="04B02D4E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</w:tr>
      <w:tr w:rsidR="00F46284" w:rsidRPr="00C61DD6" w14:paraId="53E2B1AE" w14:textId="77777777" w:rsidTr="00C9161D">
        <w:trPr>
          <w:jc w:val="center"/>
        </w:trPr>
        <w:tc>
          <w:tcPr>
            <w:tcW w:w="2603" w:type="dxa"/>
          </w:tcPr>
          <w:p w14:paraId="5E903EE7" w14:textId="2AA49829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947" w:type="dxa"/>
          </w:tcPr>
          <w:p w14:paraId="5ECA1D86" w14:textId="25DE2E05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2" w:type="dxa"/>
          </w:tcPr>
          <w:p w14:paraId="0ADB9651" w14:textId="25809640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323" w:type="dxa"/>
          </w:tcPr>
          <w:p w14:paraId="252265D6" w14:textId="75C6C919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830" w:type="dxa"/>
          </w:tcPr>
          <w:p w14:paraId="33A9965D" w14:textId="661DB406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0" w:type="dxa"/>
          </w:tcPr>
          <w:p w14:paraId="0BFA3C8A" w14:textId="1C903268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27" w:type="dxa"/>
          </w:tcPr>
          <w:p w14:paraId="19F129F1" w14:textId="62EA8CA8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</w:tr>
      <w:tr w:rsidR="00F46284" w:rsidRPr="00C61DD6" w14:paraId="36F3E62F" w14:textId="77777777" w:rsidTr="00C9161D">
        <w:trPr>
          <w:jc w:val="center"/>
        </w:trPr>
        <w:tc>
          <w:tcPr>
            <w:tcW w:w="2603" w:type="dxa"/>
          </w:tcPr>
          <w:p w14:paraId="4681A7BA" w14:textId="79EACDAA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PPA&lt;sbvFTD</w:t>
            </w:r>
          </w:p>
        </w:tc>
        <w:tc>
          <w:tcPr>
            <w:tcW w:w="947" w:type="dxa"/>
          </w:tcPr>
          <w:p w14:paraId="770C77F6" w14:textId="77777777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</w:tcPr>
          <w:p w14:paraId="34632010" w14:textId="77777777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9D1DDDA" w14:textId="77777777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6338DE71" w14:textId="77777777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</w:tcPr>
          <w:p w14:paraId="17BA849F" w14:textId="77777777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697E8CFE" w14:textId="77777777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284" w:rsidRPr="00C61DD6" w14:paraId="04A9ACF8" w14:textId="77777777" w:rsidTr="00C9161D">
        <w:trPr>
          <w:jc w:val="center"/>
        </w:trPr>
        <w:tc>
          <w:tcPr>
            <w:tcW w:w="2603" w:type="dxa"/>
          </w:tcPr>
          <w:p w14:paraId="44A19ED0" w14:textId="785B92DE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21)</w:t>
            </w:r>
          </w:p>
        </w:tc>
        <w:tc>
          <w:tcPr>
            <w:tcW w:w="947" w:type="dxa"/>
          </w:tcPr>
          <w:p w14:paraId="0756675C" w14:textId="6C1E40FD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2" w:type="dxa"/>
          </w:tcPr>
          <w:p w14:paraId="18C7E713" w14:textId="5076D3FF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1323" w:type="dxa"/>
          </w:tcPr>
          <w:p w14:paraId="47F895A6" w14:textId="0C173014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56</w:t>
            </w:r>
          </w:p>
        </w:tc>
        <w:tc>
          <w:tcPr>
            <w:tcW w:w="830" w:type="dxa"/>
          </w:tcPr>
          <w:p w14:paraId="2691E1AA" w14:textId="31F21FFC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660" w:type="dxa"/>
          </w:tcPr>
          <w:p w14:paraId="458B00DD" w14:textId="15B38B34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527" w:type="dxa"/>
          </w:tcPr>
          <w:p w14:paraId="00ACEA6B" w14:textId="42118563" w:rsidR="00F46284" w:rsidRPr="00C61DD6" w:rsidRDefault="00F46284" w:rsidP="00F4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</w:tr>
      <w:tr w:rsidR="00254DD7" w:rsidRPr="00C61DD6" w14:paraId="0C29025B" w14:textId="77777777" w:rsidTr="002575EF">
        <w:trPr>
          <w:jc w:val="center"/>
        </w:trPr>
        <w:tc>
          <w:tcPr>
            <w:tcW w:w="2603" w:type="dxa"/>
          </w:tcPr>
          <w:p w14:paraId="22F2C801" w14:textId="5D22C2CA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vFTD&lt;bvFTD</w:t>
            </w:r>
          </w:p>
        </w:tc>
        <w:tc>
          <w:tcPr>
            <w:tcW w:w="947" w:type="dxa"/>
          </w:tcPr>
          <w:p w14:paraId="56EF8F7A" w14:textId="77777777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</w:tcPr>
          <w:p w14:paraId="3F600F3E" w14:textId="77777777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33581C8" w14:textId="1C4C1D0D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30" w:type="dxa"/>
          </w:tcPr>
          <w:p w14:paraId="16C0C1B5" w14:textId="2F0333D8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60" w:type="dxa"/>
          </w:tcPr>
          <w:p w14:paraId="7BD3ED61" w14:textId="28E8C12F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527" w:type="dxa"/>
          </w:tcPr>
          <w:p w14:paraId="0C469E06" w14:textId="77777777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DD7" w:rsidRPr="00C61DD6" w14:paraId="571DE476" w14:textId="77777777" w:rsidTr="002575EF">
        <w:trPr>
          <w:jc w:val="center"/>
        </w:trPr>
        <w:tc>
          <w:tcPr>
            <w:tcW w:w="2603" w:type="dxa"/>
          </w:tcPr>
          <w:p w14:paraId="7E5F2E0D" w14:textId="30D255D0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Pole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Sup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38)</w:t>
            </w:r>
          </w:p>
        </w:tc>
        <w:tc>
          <w:tcPr>
            <w:tcW w:w="947" w:type="dxa"/>
          </w:tcPr>
          <w:p w14:paraId="24769E23" w14:textId="1032E954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32" w:type="dxa"/>
          </w:tcPr>
          <w:p w14:paraId="759D7077" w14:textId="0C2DEA0D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17259</w:t>
            </w:r>
          </w:p>
        </w:tc>
        <w:tc>
          <w:tcPr>
            <w:tcW w:w="1323" w:type="dxa"/>
          </w:tcPr>
          <w:p w14:paraId="33F07792" w14:textId="5878A07B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30" w:type="dxa"/>
          </w:tcPr>
          <w:p w14:paraId="2B27FD13" w14:textId="26B16B86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0" w:type="dxa"/>
          </w:tcPr>
          <w:p w14:paraId="38247DFF" w14:textId="7F76A92D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527" w:type="dxa"/>
          </w:tcPr>
          <w:p w14:paraId="6B026D09" w14:textId="064517B7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</w:tr>
      <w:tr w:rsidR="00254DD7" w:rsidRPr="00C61DD6" w14:paraId="4BD723D5" w14:textId="77777777" w:rsidTr="002575EF">
        <w:trPr>
          <w:jc w:val="center"/>
        </w:trPr>
        <w:tc>
          <w:tcPr>
            <w:tcW w:w="2603" w:type="dxa"/>
          </w:tcPr>
          <w:p w14:paraId="548A5ADB" w14:textId="1786752D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20)</w:t>
            </w:r>
          </w:p>
        </w:tc>
        <w:tc>
          <w:tcPr>
            <w:tcW w:w="947" w:type="dxa"/>
          </w:tcPr>
          <w:p w14:paraId="5ACC6B68" w14:textId="1C4A0E2D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2" w:type="dxa"/>
          </w:tcPr>
          <w:p w14:paraId="6F416B8A" w14:textId="600E8B1E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1323" w:type="dxa"/>
          </w:tcPr>
          <w:p w14:paraId="3BC78984" w14:textId="28FBF5A3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830" w:type="dxa"/>
          </w:tcPr>
          <w:p w14:paraId="70F35482" w14:textId="650B2BBB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60" w:type="dxa"/>
          </w:tcPr>
          <w:p w14:paraId="41FDEAF9" w14:textId="789983A4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1527" w:type="dxa"/>
          </w:tcPr>
          <w:p w14:paraId="452C3417" w14:textId="345C1B32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</w:tr>
      <w:tr w:rsidR="00254DD7" w:rsidRPr="00C61DD6" w14:paraId="2BCBFBD9" w14:textId="77777777" w:rsidTr="002575EF">
        <w:trPr>
          <w:jc w:val="center"/>
        </w:trPr>
        <w:tc>
          <w:tcPr>
            <w:tcW w:w="2603" w:type="dxa"/>
          </w:tcPr>
          <w:p w14:paraId="3737632E" w14:textId="4B898880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Pole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Sup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38)</w:t>
            </w:r>
          </w:p>
        </w:tc>
        <w:tc>
          <w:tcPr>
            <w:tcW w:w="947" w:type="dxa"/>
          </w:tcPr>
          <w:p w14:paraId="62E4BB3E" w14:textId="76467A14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2" w:type="dxa"/>
          </w:tcPr>
          <w:p w14:paraId="7BF03587" w14:textId="08C63A78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323" w:type="dxa"/>
          </w:tcPr>
          <w:p w14:paraId="49426D7C" w14:textId="37BDC1F8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830" w:type="dxa"/>
          </w:tcPr>
          <w:p w14:paraId="146F0830" w14:textId="05C71FAA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0" w:type="dxa"/>
          </w:tcPr>
          <w:p w14:paraId="0299E0A0" w14:textId="431664B2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1527" w:type="dxa"/>
          </w:tcPr>
          <w:p w14:paraId="644AFCAA" w14:textId="4D21D362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</w:tr>
      <w:tr w:rsidR="00254DD7" w:rsidRPr="00C61DD6" w14:paraId="76DF03A4" w14:textId="77777777" w:rsidTr="002575EF">
        <w:trPr>
          <w:jc w:val="center"/>
        </w:trPr>
        <w:tc>
          <w:tcPr>
            <w:tcW w:w="2603" w:type="dxa"/>
          </w:tcPr>
          <w:p w14:paraId="3C46A950" w14:textId="4E04DA6B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vFTD&lt;svPPA</w:t>
            </w:r>
          </w:p>
        </w:tc>
        <w:tc>
          <w:tcPr>
            <w:tcW w:w="947" w:type="dxa"/>
          </w:tcPr>
          <w:p w14:paraId="7DDA33CE" w14:textId="77777777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</w:tcPr>
          <w:p w14:paraId="37026C8F" w14:textId="77777777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30B7433" w14:textId="77777777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1975C8F5" w14:textId="77777777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</w:tcPr>
          <w:p w14:paraId="56AB1F5E" w14:textId="77777777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7DDF341C" w14:textId="77777777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DD7" w:rsidRPr="00C61DD6" w14:paraId="234F946B" w14:textId="77777777" w:rsidTr="002575EF">
        <w:trPr>
          <w:jc w:val="center"/>
        </w:trPr>
        <w:tc>
          <w:tcPr>
            <w:tcW w:w="2603" w:type="dxa"/>
          </w:tcPr>
          <w:p w14:paraId="07FEF6D6" w14:textId="1AE3C290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Pole </w:t>
            </w: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Sup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38)</w:t>
            </w:r>
          </w:p>
        </w:tc>
        <w:tc>
          <w:tcPr>
            <w:tcW w:w="947" w:type="dxa"/>
          </w:tcPr>
          <w:p w14:paraId="5B50119C" w14:textId="2EABC456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32" w:type="dxa"/>
          </w:tcPr>
          <w:p w14:paraId="29C06B69" w14:textId="0E97EFA9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17092</w:t>
            </w:r>
          </w:p>
        </w:tc>
        <w:tc>
          <w:tcPr>
            <w:tcW w:w="1323" w:type="dxa"/>
          </w:tcPr>
          <w:p w14:paraId="55E55789" w14:textId="75D1E6C1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30" w:type="dxa"/>
          </w:tcPr>
          <w:p w14:paraId="5A5C0C0B" w14:textId="108E7B71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0" w:type="dxa"/>
          </w:tcPr>
          <w:p w14:paraId="1846E3B5" w14:textId="4522654F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527" w:type="dxa"/>
          </w:tcPr>
          <w:p w14:paraId="729A44D5" w14:textId="53955792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</w:tr>
      <w:tr w:rsidR="00254DD7" w:rsidRPr="00C61DD6" w14:paraId="44ADF071" w14:textId="77777777" w:rsidTr="002575EF">
        <w:trPr>
          <w:jc w:val="center"/>
        </w:trPr>
        <w:tc>
          <w:tcPr>
            <w:tcW w:w="2603" w:type="dxa"/>
          </w:tcPr>
          <w:p w14:paraId="632DD440" w14:textId="5FEDF897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Fusiform</w:t>
            </w:r>
            <w:proofErr w:type="spellEnd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 xml:space="preserve"> (37)</w:t>
            </w:r>
          </w:p>
        </w:tc>
        <w:tc>
          <w:tcPr>
            <w:tcW w:w="947" w:type="dxa"/>
          </w:tcPr>
          <w:p w14:paraId="70348D23" w14:textId="47669504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32" w:type="dxa"/>
          </w:tcPr>
          <w:p w14:paraId="2B177B84" w14:textId="456FA454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23" w:type="dxa"/>
          </w:tcPr>
          <w:p w14:paraId="3EEA3DE9" w14:textId="66FFF73D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30" w:type="dxa"/>
          </w:tcPr>
          <w:p w14:paraId="3B55EE02" w14:textId="04BCDF5E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660" w:type="dxa"/>
          </w:tcPr>
          <w:p w14:paraId="6A989ED0" w14:textId="5CD1C475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7" w:type="dxa"/>
          </w:tcPr>
          <w:p w14:paraId="7C117477" w14:textId="766A95E4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</w:tr>
      <w:tr w:rsidR="00254DD7" w:rsidRPr="00C61DD6" w14:paraId="03DEB5D6" w14:textId="77777777" w:rsidTr="002575EF">
        <w:trPr>
          <w:jc w:val="center"/>
        </w:trPr>
        <w:tc>
          <w:tcPr>
            <w:tcW w:w="2603" w:type="dxa"/>
          </w:tcPr>
          <w:p w14:paraId="78BE71E2" w14:textId="11F28CF7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947" w:type="dxa"/>
          </w:tcPr>
          <w:p w14:paraId="3D23F319" w14:textId="21169861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32" w:type="dxa"/>
          </w:tcPr>
          <w:p w14:paraId="2731D3A2" w14:textId="7AE08100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23" w:type="dxa"/>
          </w:tcPr>
          <w:p w14:paraId="3D90C79E" w14:textId="11C1CCF2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30" w:type="dxa"/>
          </w:tcPr>
          <w:p w14:paraId="7646C319" w14:textId="52E021C6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660" w:type="dxa"/>
          </w:tcPr>
          <w:p w14:paraId="13B799F5" w14:textId="7B7C9C2B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527" w:type="dxa"/>
          </w:tcPr>
          <w:p w14:paraId="059A19DC" w14:textId="76800565" w:rsidR="00254DD7" w:rsidRPr="00C61DD6" w:rsidRDefault="00254DD7" w:rsidP="00254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D6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</w:tr>
    </w:tbl>
    <w:p w14:paraId="34AD04BE" w14:textId="3B88C18C" w:rsidR="00B75E43" w:rsidRPr="00C61DD6" w:rsidRDefault="00B75E43">
      <w:pPr>
        <w:rPr>
          <w:rFonts w:ascii="TimesNewRomanPSMT" w:hAnsi="TimesNewRomanPSMT"/>
          <w:sz w:val="20"/>
          <w:szCs w:val="20"/>
          <w:highlight w:val="yellow"/>
          <w:lang w:val="en-US"/>
        </w:rPr>
      </w:pPr>
    </w:p>
    <w:p w14:paraId="426F484A" w14:textId="77777777" w:rsidR="00B1213D" w:rsidRDefault="00B1213D">
      <w:pPr>
        <w:rPr>
          <w:rFonts w:ascii="Times New Roman" w:hAnsi="Times New Roman" w:cs="Times New Roman"/>
          <w:b/>
          <w:sz w:val="20"/>
          <w:szCs w:val="20"/>
        </w:rPr>
      </w:pPr>
    </w:p>
    <w:p w14:paraId="09DA04B1" w14:textId="77777777" w:rsidR="00B1213D" w:rsidRDefault="00B1213D">
      <w:pPr>
        <w:rPr>
          <w:rFonts w:ascii="Times New Roman" w:hAnsi="Times New Roman" w:cs="Times New Roman"/>
          <w:b/>
          <w:sz w:val="20"/>
          <w:szCs w:val="20"/>
        </w:rPr>
      </w:pPr>
    </w:p>
    <w:p w14:paraId="7AD5DC5F" w14:textId="77777777" w:rsidR="00B1213D" w:rsidRDefault="00B1213D">
      <w:pPr>
        <w:rPr>
          <w:rFonts w:ascii="Times New Roman" w:hAnsi="Times New Roman" w:cs="Times New Roman"/>
          <w:b/>
          <w:sz w:val="20"/>
          <w:szCs w:val="20"/>
        </w:rPr>
      </w:pPr>
    </w:p>
    <w:p w14:paraId="77D20BA8" w14:textId="77777777" w:rsidR="00B1213D" w:rsidRDefault="00B1213D">
      <w:pPr>
        <w:rPr>
          <w:rFonts w:ascii="Times New Roman" w:hAnsi="Times New Roman" w:cs="Times New Roman"/>
          <w:b/>
          <w:sz w:val="20"/>
          <w:szCs w:val="20"/>
        </w:rPr>
      </w:pPr>
    </w:p>
    <w:p w14:paraId="7BDA207E" w14:textId="77777777" w:rsidR="00B1213D" w:rsidRDefault="00B1213D">
      <w:pPr>
        <w:rPr>
          <w:rFonts w:ascii="Times New Roman" w:hAnsi="Times New Roman" w:cs="Times New Roman"/>
          <w:b/>
          <w:sz w:val="20"/>
          <w:szCs w:val="20"/>
        </w:rPr>
      </w:pPr>
    </w:p>
    <w:p w14:paraId="569AA1D0" w14:textId="77777777" w:rsidR="00B1213D" w:rsidRDefault="00B1213D">
      <w:pPr>
        <w:rPr>
          <w:rFonts w:ascii="Times New Roman" w:hAnsi="Times New Roman" w:cs="Times New Roman"/>
          <w:b/>
          <w:sz w:val="20"/>
          <w:szCs w:val="20"/>
        </w:rPr>
      </w:pPr>
    </w:p>
    <w:p w14:paraId="4D1458F3" w14:textId="77777777" w:rsidR="00B1213D" w:rsidRDefault="00B1213D">
      <w:pPr>
        <w:rPr>
          <w:rFonts w:ascii="Times New Roman" w:hAnsi="Times New Roman" w:cs="Times New Roman"/>
          <w:b/>
          <w:sz w:val="20"/>
          <w:szCs w:val="20"/>
        </w:rPr>
      </w:pPr>
    </w:p>
    <w:p w14:paraId="7BDDF524" w14:textId="77777777" w:rsidR="00B1213D" w:rsidRDefault="00B1213D">
      <w:pPr>
        <w:rPr>
          <w:rFonts w:ascii="Times New Roman" w:hAnsi="Times New Roman" w:cs="Times New Roman"/>
          <w:b/>
          <w:sz w:val="20"/>
          <w:szCs w:val="20"/>
        </w:rPr>
      </w:pPr>
    </w:p>
    <w:p w14:paraId="127551BD" w14:textId="77777777" w:rsidR="00B1213D" w:rsidRDefault="00B1213D">
      <w:pPr>
        <w:rPr>
          <w:rFonts w:ascii="Times New Roman" w:hAnsi="Times New Roman" w:cs="Times New Roman"/>
          <w:b/>
          <w:sz w:val="20"/>
          <w:szCs w:val="20"/>
        </w:rPr>
      </w:pPr>
    </w:p>
    <w:p w14:paraId="53A3DB25" w14:textId="3B000473" w:rsidR="00B9111E" w:rsidRPr="00E97350" w:rsidRDefault="00B75E43" w:rsidP="006C0BB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1213D">
        <w:rPr>
          <w:rFonts w:ascii="Times New Roman" w:hAnsi="Times New Roman" w:cs="Times New Roman"/>
          <w:b/>
          <w:lang w:val="en-US"/>
        </w:rPr>
        <w:lastRenderedPageBreak/>
        <w:t>REFERENCES</w:t>
      </w:r>
    </w:p>
    <w:p w14:paraId="219AB821" w14:textId="77777777" w:rsidR="00B75E43" w:rsidRPr="00E97350" w:rsidRDefault="00B75E43" w:rsidP="006C0BB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6510F2B" w14:textId="77777777" w:rsidR="00B95FDF" w:rsidRPr="00E97350" w:rsidRDefault="00B9111E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  <w:highlight w:val="yellow"/>
        </w:rPr>
        <w:fldChar w:fldCharType="begin"/>
      </w:r>
      <w:r w:rsidRPr="00E97350">
        <w:rPr>
          <w:rFonts w:ascii="Times New Roman" w:hAnsi="Times New Roman" w:cs="Times New Roman"/>
          <w:sz w:val="20"/>
          <w:szCs w:val="20"/>
          <w:highlight w:val="yellow"/>
        </w:rPr>
        <w:instrText xml:space="preserve"> ADDIN EN.REFLIST </w:instrText>
      </w:r>
      <w:r w:rsidRPr="00E97350">
        <w:rPr>
          <w:rFonts w:ascii="Times New Roman" w:hAnsi="Times New Roman" w:cs="Times New Roman"/>
          <w:sz w:val="20"/>
          <w:szCs w:val="20"/>
          <w:highlight w:val="yellow"/>
        </w:rPr>
        <w:fldChar w:fldCharType="separate"/>
      </w:r>
      <w:r w:rsidR="00B95FDF" w:rsidRPr="00E97350">
        <w:rPr>
          <w:rFonts w:ascii="Times New Roman" w:hAnsi="Times New Roman" w:cs="Times New Roman"/>
          <w:sz w:val="20"/>
          <w:szCs w:val="20"/>
        </w:rPr>
        <w:t>1.</w:t>
      </w:r>
      <w:r w:rsidR="00B95FDF" w:rsidRPr="00E97350">
        <w:rPr>
          <w:rFonts w:ascii="Times New Roman" w:hAnsi="Times New Roman" w:cs="Times New Roman"/>
          <w:sz w:val="20"/>
          <w:szCs w:val="20"/>
        </w:rPr>
        <w:tab/>
        <w:t xml:space="preserve">Spinelli, E.G., et al., </w:t>
      </w:r>
      <w:r w:rsidR="00B95FDF" w:rsidRPr="00E97350">
        <w:rPr>
          <w:rFonts w:ascii="Times New Roman" w:hAnsi="Times New Roman" w:cs="Times New Roman"/>
          <w:i/>
          <w:sz w:val="20"/>
          <w:szCs w:val="20"/>
        </w:rPr>
        <w:t>Structural MRI Signatures in Genetic Presentations of the Frontotemporal Dementia/Motor Neuron Disease Spectrum.</w:t>
      </w:r>
      <w:r w:rsidR="00B95FDF" w:rsidRPr="00E97350">
        <w:rPr>
          <w:rFonts w:ascii="Times New Roman" w:hAnsi="Times New Roman" w:cs="Times New Roman"/>
          <w:sz w:val="20"/>
          <w:szCs w:val="20"/>
        </w:rPr>
        <w:t xml:space="preserve"> Neurology, 2021. </w:t>
      </w:r>
      <w:r w:rsidR="00B95FDF" w:rsidRPr="00E97350">
        <w:rPr>
          <w:rFonts w:ascii="Times New Roman" w:hAnsi="Times New Roman" w:cs="Times New Roman"/>
          <w:b/>
          <w:sz w:val="20"/>
          <w:szCs w:val="20"/>
        </w:rPr>
        <w:t>97</w:t>
      </w:r>
      <w:r w:rsidR="00B95FDF" w:rsidRPr="00E97350">
        <w:rPr>
          <w:rFonts w:ascii="Times New Roman" w:hAnsi="Times New Roman" w:cs="Times New Roman"/>
          <w:sz w:val="20"/>
          <w:szCs w:val="20"/>
        </w:rPr>
        <w:t>(16): p. e1594-e1607.</w:t>
      </w:r>
    </w:p>
    <w:p w14:paraId="45899297" w14:textId="77777777" w:rsidR="00B95FDF" w:rsidRPr="00E97350" w:rsidRDefault="00B95FDF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</w:rPr>
        <w:t>2.</w:t>
      </w:r>
      <w:r w:rsidRPr="00E97350">
        <w:rPr>
          <w:rFonts w:ascii="Times New Roman" w:hAnsi="Times New Roman" w:cs="Times New Roman"/>
          <w:sz w:val="20"/>
          <w:szCs w:val="20"/>
        </w:rPr>
        <w:tab/>
        <w:t xml:space="preserve">Folstein, M.F., S.E. Folstein, and P.R. McHugh, </w:t>
      </w:r>
      <w:r w:rsidRPr="00E97350">
        <w:rPr>
          <w:rFonts w:ascii="Times New Roman" w:hAnsi="Times New Roman" w:cs="Times New Roman"/>
          <w:i/>
          <w:sz w:val="20"/>
          <w:szCs w:val="20"/>
        </w:rPr>
        <w:t>"Mini-mental state". A practical method for grading the cognitive state of patients for the clinician.</w:t>
      </w:r>
      <w:r w:rsidRPr="00E97350">
        <w:rPr>
          <w:rFonts w:ascii="Times New Roman" w:hAnsi="Times New Roman" w:cs="Times New Roman"/>
          <w:sz w:val="20"/>
          <w:szCs w:val="20"/>
        </w:rPr>
        <w:t xml:space="preserve"> J Psychiatr Res, 1975. </w:t>
      </w:r>
      <w:r w:rsidRPr="00E97350">
        <w:rPr>
          <w:rFonts w:ascii="Times New Roman" w:hAnsi="Times New Roman" w:cs="Times New Roman"/>
          <w:b/>
          <w:sz w:val="20"/>
          <w:szCs w:val="20"/>
        </w:rPr>
        <w:t>12</w:t>
      </w:r>
      <w:r w:rsidRPr="00E97350">
        <w:rPr>
          <w:rFonts w:ascii="Times New Roman" w:hAnsi="Times New Roman" w:cs="Times New Roman"/>
          <w:sz w:val="20"/>
          <w:szCs w:val="20"/>
        </w:rPr>
        <w:t>(3): p. 189-98.</w:t>
      </w:r>
    </w:p>
    <w:p w14:paraId="052A7CC9" w14:textId="77777777" w:rsidR="00B95FDF" w:rsidRPr="00E97350" w:rsidRDefault="00B95FDF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</w:rPr>
        <w:t>3.</w:t>
      </w:r>
      <w:r w:rsidRPr="00E97350">
        <w:rPr>
          <w:rFonts w:ascii="Times New Roman" w:hAnsi="Times New Roman" w:cs="Times New Roman"/>
          <w:sz w:val="20"/>
          <w:szCs w:val="20"/>
        </w:rPr>
        <w:tab/>
        <w:t xml:space="preserve">Appollonio, I., et al., </w:t>
      </w:r>
      <w:r w:rsidRPr="00E97350">
        <w:rPr>
          <w:rFonts w:ascii="Times New Roman" w:hAnsi="Times New Roman" w:cs="Times New Roman"/>
          <w:i/>
          <w:sz w:val="20"/>
          <w:szCs w:val="20"/>
        </w:rPr>
        <w:t>The Frontal Assessment Battery (FAB): normative values in an Italian population sample.</w:t>
      </w:r>
      <w:r w:rsidRPr="00E97350">
        <w:rPr>
          <w:rFonts w:ascii="Times New Roman" w:hAnsi="Times New Roman" w:cs="Times New Roman"/>
          <w:sz w:val="20"/>
          <w:szCs w:val="20"/>
        </w:rPr>
        <w:t xml:space="preserve"> Neurol Sci, 2005. </w:t>
      </w:r>
      <w:r w:rsidRPr="00E97350">
        <w:rPr>
          <w:rFonts w:ascii="Times New Roman" w:hAnsi="Times New Roman" w:cs="Times New Roman"/>
          <w:b/>
          <w:sz w:val="20"/>
          <w:szCs w:val="20"/>
        </w:rPr>
        <w:t>26</w:t>
      </w:r>
      <w:r w:rsidRPr="00E97350">
        <w:rPr>
          <w:rFonts w:ascii="Times New Roman" w:hAnsi="Times New Roman" w:cs="Times New Roman"/>
          <w:sz w:val="20"/>
          <w:szCs w:val="20"/>
        </w:rPr>
        <w:t>(2): p. 108-16.</w:t>
      </w:r>
    </w:p>
    <w:p w14:paraId="1B0B2354" w14:textId="77777777" w:rsidR="00B95FDF" w:rsidRPr="00E97350" w:rsidRDefault="00B95FDF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</w:rPr>
        <w:t>4.</w:t>
      </w:r>
      <w:r w:rsidRPr="00E97350">
        <w:rPr>
          <w:rFonts w:ascii="Times New Roman" w:hAnsi="Times New Roman" w:cs="Times New Roman"/>
          <w:sz w:val="20"/>
          <w:szCs w:val="20"/>
        </w:rPr>
        <w:tab/>
        <w:t xml:space="preserve">Carlesimo, G.A., C. Caltagirone, and G. Gainotti, </w:t>
      </w:r>
      <w:r w:rsidRPr="00E97350">
        <w:rPr>
          <w:rFonts w:ascii="Times New Roman" w:hAnsi="Times New Roman" w:cs="Times New Roman"/>
          <w:i/>
          <w:sz w:val="20"/>
          <w:szCs w:val="20"/>
        </w:rPr>
        <w:t>The Mental Deterioration Battery: normative data, diagnostic reliability and qualitative analyses of cognitive impairment. The Group for the Standardization of the Mental Deterioration Battery.</w:t>
      </w:r>
      <w:r w:rsidRPr="00E97350">
        <w:rPr>
          <w:rFonts w:ascii="Times New Roman" w:hAnsi="Times New Roman" w:cs="Times New Roman"/>
          <w:sz w:val="20"/>
          <w:szCs w:val="20"/>
        </w:rPr>
        <w:t xml:space="preserve"> Eur Neurol, 1996. </w:t>
      </w:r>
      <w:r w:rsidRPr="00E97350">
        <w:rPr>
          <w:rFonts w:ascii="Times New Roman" w:hAnsi="Times New Roman" w:cs="Times New Roman"/>
          <w:b/>
          <w:sz w:val="20"/>
          <w:szCs w:val="20"/>
        </w:rPr>
        <w:t>36</w:t>
      </w:r>
      <w:r w:rsidRPr="00E97350">
        <w:rPr>
          <w:rFonts w:ascii="Times New Roman" w:hAnsi="Times New Roman" w:cs="Times New Roman"/>
          <w:sz w:val="20"/>
          <w:szCs w:val="20"/>
        </w:rPr>
        <w:t>(6): p. 378-84.</w:t>
      </w:r>
    </w:p>
    <w:p w14:paraId="4640DCC6" w14:textId="77777777" w:rsidR="00B95FDF" w:rsidRPr="00E97350" w:rsidRDefault="00B95FDF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</w:rPr>
        <w:t>5.</w:t>
      </w:r>
      <w:r w:rsidRPr="00E97350">
        <w:rPr>
          <w:rFonts w:ascii="Times New Roman" w:hAnsi="Times New Roman" w:cs="Times New Roman"/>
          <w:sz w:val="20"/>
          <w:szCs w:val="20"/>
        </w:rPr>
        <w:tab/>
        <w:t xml:space="preserve">Orsini, A., et al., </w:t>
      </w:r>
      <w:r w:rsidRPr="00E97350">
        <w:rPr>
          <w:rFonts w:ascii="Times New Roman" w:hAnsi="Times New Roman" w:cs="Times New Roman"/>
          <w:i/>
          <w:sz w:val="20"/>
          <w:szCs w:val="20"/>
        </w:rPr>
        <w:t>Verbal and spatial immediate memory span: normative data from 1355 adults and 1112 children.</w:t>
      </w:r>
      <w:r w:rsidRPr="00E97350">
        <w:rPr>
          <w:rFonts w:ascii="Times New Roman" w:hAnsi="Times New Roman" w:cs="Times New Roman"/>
          <w:sz w:val="20"/>
          <w:szCs w:val="20"/>
        </w:rPr>
        <w:t xml:space="preserve"> Ital J Neurol Sci, 1987. </w:t>
      </w:r>
      <w:r w:rsidRPr="00E97350">
        <w:rPr>
          <w:rFonts w:ascii="Times New Roman" w:hAnsi="Times New Roman" w:cs="Times New Roman"/>
          <w:b/>
          <w:sz w:val="20"/>
          <w:szCs w:val="20"/>
        </w:rPr>
        <w:t>8</w:t>
      </w:r>
      <w:r w:rsidRPr="00E97350">
        <w:rPr>
          <w:rFonts w:ascii="Times New Roman" w:hAnsi="Times New Roman" w:cs="Times New Roman"/>
          <w:sz w:val="20"/>
          <w:szCs w:val="20"/>
        </w:rPr>
        <w:t>(6): p. 539-48.</w:t>
      </w:r>
    </w:p>
    <w:p w14:paraId="05A3F6D4" w14:textId="77777777" w:rsidR="00B95FDF" w:rsidRPr="00E97350" w:rsidRDefault="00B95FDF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</w:rPr>
        <w:t>6.</w:t>
      </w:r>
      <w:r w:rsidRPr="00E97350">
        <w:rPr>
          <w:rFonts w:ascii="Times New Roman" w:hAnsi="Times New Roman" w:cs="Times New Roman"/>
          <w:sz w:val="20"/>
          <w:szCs w:val="20"/>
        </w:rPr>
        <w:tab/>
        <w:t xml:space="preserve">Possin, K.L., et al., </w:t>
      </w:r>
      <w:r w:rsidRPr="00E97350">
        <w:rPr>
          <w:rFonts w:ascii="Times New Roman" w:hAnsi="Times New Roman" w:cs="Times New Roman"/>
          <w:i/>
          <w:sz w:val="20"/>
          <w:szCs w:val="20"/>
        </w:rPr>
        <w:t>Distinct neuroanatomical substrates and cognitive mechanisms of figure copy performance in Alzheimer's disease and behavioral variant frontotemporal dementia.</w:t>
      </w:r>
      <w:r w:rsidRPr="00E97350">
        <w:rPr>
          <w:rFonts w:ascii="Times New Roman" w:hAnsi="Times New Roman" w:cs="Times New Roman"/>
          <w:sz w:val="20"/>
          <w:szCs w:val="20"/>
        </w:rPr>
        <w:t xml:space="preserve"> Neuropsychologia, 2011. </w:t>
      </w:r>
      <w:r w:rsidRPr="00E97350">
        <w:rPr>
          <w:rFonts w:ascii="Times New Roman" w:hAnsi="Times New Roman" w:cs="Times New Roman"/>
          <w:b/>
          <w:sz w:val="20"/>
          <w:szCs w:val="20"/>
        </w:rPr>
        <w:t>49</w:t>
      </w:r>
      <w:r w:rsidRPr="00E97350">
        <w:rPr>
          <w:rFonts w:ascii="Times New Roman" w:hAnsi="Times New Roman" w:cs="Times New Roman"/>
          <w:sz w:val="20"/>
          <w:szCs w:val="20"/>
        </w:rPr>
        <w:t>(1): p. 43-8.</w:t>
      </w:r>
    </w:p>
    <w:p w14:paraId="491B1335" w14:textId="77777777" w:rsidR="00B95FDF" w:rsidRPr="00E97350" w:rsidRDefault="00B95FDF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</w:rPr>
        <w:t>7.</w:t>
      </w:r>
      <w:r w:rsidRPr="00E97350">
        <w:rPr>
          <w:rFonts w:ascii="Times New Roman" w:hAnsi="Times New Roman" w:cs="Times New Roman"/>
          <w:sz w:val="20"/>
          <w:szCs w:val="20"/>
        </w:rPr>
        <w:tab/>
        <w:t xml:space="preserve">Monaco, M., et al., </w:t>
      </w:r>
      <w:r w:rsidRPr="00E97350">
        <w:rPr>
          <w:rFonts w:ascii="Times New Roman" w:hAnsi="Times New Roman" w:cs="Times New Roman"/>
          <w:i/>
          <w:sz w:val="20"/>
          <w:szCs w:val="20"/>
        </w:rPr>
        <w:t>Forward and backward span for verbal and visuo-spatial data: standardization and normative data from an Italian adult population.</w:t>
      </w:r>
      <w:r w:rsidRPr="00E97350">
        <w:rPr>
          <w:rFonts w:ascii="Times New Roman" w:hAnsi="Times New Roman" w:cs="Times New Roman"/>
          <w:sz w:val="20"/>
          <w:szCs w:val="20"/>
        </w:rPr>
        <w:t xml:space="preserve"> Neurol Sci, 2013. </w:t>
      </w:r>
      <w:r w:rsidRPr="00E97350">
        <w:rPr>
          <w:rFonts w:ascii="Times New Roman" w:hAnsi="Times New Roman" w:cs="Times New Roman"/>
          <w:b/>
          <w:sz w:val="20"/>
          <w:szCs w:val="20"/>
        </w:rPr>
        <w:t>34</w:t>
      </w:r>
      <w:r w:rsidRPr="00E97350">
        <w:rPr>
          <w:rFonts w:ascii="Times New Roman" w:hAnsi="Times New Roman" w:cs="Times New Roman"/>
          <w:sz w:val="20"/>
          <w:szCs w:val="20"/>
        </w:rPr>
        <w:t>(5): p. 749-54.</w:t>
      </w:r>
    </w:p>
    <w:p w14:paraId="4B189893" w14:textId="77777777" w:rsidR="00B95FDF" w:rsidRPr="00E97350" w:rsidRDefault="00B95FDF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</w:rPr>
        <w:t>8.</w:t>
      </w:r>
      <w:r w:rsidRPr="00E97350">
        <w:rPr>
          <w:rFonts w:ascii="Times New Roman" w:hAnsi="Times New Roman" w:cs="Times New Roman"/>
          <w:sz w:val="20"/>
          <w:szCs w:val="20"/>
        </w:rPr>
        <w:tab/>
        <w:t xml:space="preserve">Basso, A., E. Capitani, and M. Laiacona, </w:t>
      </w:r>
      <w:r w:rsidRPr="00E97350">
        <w:rPr>
          <w:rFonts w:ascii="Times New Roman" w:hAnsi="Times New Roman" w:cs="Times New Roman"/>
          <w:i/>
          <w:sz w:val="20"/>
          <w:szCs w:val="20"/>
        </w:rPr>
        <w:t>Raven's coloured progressive matrices: normative values on 305 adult normal controls.</w:t>
      </w:r>
      <w:r w:rsidRPr="00E97350">
        <w:rPr>
          <w:rFonts w:ascii="Times New Roman" w:hAnsi="Times New Roman" w:cs="Times New Roman"/>
          <w:sz w:val="20"/>
          <w:szCs w:val="20"/>
        </w:rPr>
        <w:t xml:space="preserve"> Funct Neurol, 1987. </w:t>
      </w:r>
      <w:r w:rsidRPr="00E97350">
        <w:rPr>
          <w:rFonts w:ascii="Times New Roman" w:hAnsi="Times New Roman" w:cs="Times New Roman"/>
          <w:b/>
          <w:sz w:val="20"/>
          <w:szCs w:val="20"/>
        </w:rPr>
        <w:t>2</w:t>
      </w:r>
      <w:r w:rsidRPr="00E97350">
        <w:rPr>
          <w:rFonts w:ascii="Times New Roman" w:hAnsi="Times New Roman" w:cs="Times New Roman"/>
          <w:sz w:val="20"/>
          <w:szCs w:val="20"/>
        </w:rPr>
        <w:t>(2): p. 189-94.</w:t>
      </w:r>
    </w:p>
    <w:p w14:paraId="2A253768" w14:textId="77777777" w:rsidR="00B95FDF" w:rsidRPr="00E97350" w:rsidRDefault="00B95FDF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</w:rPr>
        <w:t>9.</w:t>
      </w:r>
      <w:r w:rsidRPr="00E97350">
        <w:rPr>
          <w:rFonts w:ascii="Times New Roman" w:hAnsi="Times New Roman" w:cs="Times New Roman"/>
          <w:sz w:val="20"/>
          <w:szCs w:val="20"/>
        </w:rPr>
        <w:tab/>
        <w:t xml:space="preserve">Giovagnoli, A.R., et al., </w:t>
      </w:r>
      <w:r w:rsidRPr="00E97350">
        <w:rPr>
          <w:rFonts w:ascii="Times New Roman" w:hAnsi="Times New Roman" w:cs="Times New Roman"/>
          <w:i/>
          <w:sz w:val="20"/>
          <w:szCs w:val="20"/>
        </w:rPr>
        <w:t>Trail making test: normative values from 287 normal adult controls.</w:t>
      </w:r>
      <w:r w:rsidRPr="00E97350">
        <w:rPr>
          <w:rFonts w:ascii="Times New Roman" w:hAnsi="Times New Roman" w:cs="Times New Roman"/>
          <w:sz w:val="20"/>
          <w:szCs w:val="20"/>
        </w:rPr>
        <w:t xml:space="preserve"> Ital J Neurol Sci, 1996. </w:t>
      </w:r>
      <w:r w:rsidRPr="00E97350">
        <w:rPr>
          <w:rFonts w:ascii="Times New Roman" w:hAnsi="Times New Roman" w:cs="Times New Roman"/>
          <w:b/>
          <w:sz w:val="20"/>
          <w:szCs w:val="20"/>
        </w:rPr>
        <w:t>17</w:t>
      </w:r>
      <w:r w:rsidRPr="00E97350">
        <w:rPr>
          <w:rFonts w:ascii="Times New Roman" w:hAnsi="Times New Roman" w:cs="Times New Roman"/>
          <w:sz w:val="20"/>
          <w:szCs w:val="20"/>
        </w:rPr>
        <w:t>(4): p. 305-9.</w:t>
      </w:r>
    </w:p>
    <w:p w14:paraId="0E6A7A9B" w14:textId="77777777" w:rsidR="00B95FDF" w:rsidRPr="00E97350" w:rsidRDefault="00B95FDF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</w:rPr>
        <w:t>10.</w:t>
      </w:r>
      <w:r w:rsidRPr="00E97350">
        <w:rPr>
          <w:rFonts w:ascii="Times New Roman" w:hAnsi="Times New Roman" w:cs="Times New Roman"/>
          <w:sz w:val="20"/>
          <w:szCs w:val="20"/>
        </w:rPr>
        <w:tab/>
        <w:t xml:space="preserve">Spinnler, H., Tognoni, G., </w:t>
      </w:r>
      <w:r w:rsidRPr="00E97350">
        <w:rPr>
          <w:rFonts w:ascii="Times New Roman" w:hAnsi="Times New Roman" w:cs="Times New Roman"/>
          <w:i/>
          <w:sz w:val="20"/>
          <w:szCs w:val="20"/>
        </w:rPr>
        <w:t>[Italian standardization and classification of Neuropsychological tests. The Italian Group on the Neuropsychological Study of Aging].</w:t>
      </w:r>
      <w:r w:rsidRPr="00E97350">
        <w:rPr>
          <w:rFonts w:ascii="Times New Roman" w:hAnsi="Times New Roman" w:cs="Times New Roman"/>
          <w:sz w:val="20"/>
          <w:szCs w:val="20"/>
        </w:rPr>
        <w:t xml:space="preserve"> Ital J Neurol Sci, 1987. </w:t>
      </w:r>
      <w:r w:rsidRPr="00E97350">
        <w:rPr>
          <w:rFonts w:ascii="Times New Roman" w:hAnsi="Times New Roman" w:cs="Times New Roman"/>
          <w:b/>
          <w:sz w:val="20"/>
          <w:szCs w:val="20"/>
        </w:rPr>
        <w:t>Suppl 8</w:t>
      </w:r>
      <w:r w:rsidRPr="00E97350">
        <w:rPr>
          <w:rFonts w:ascii="Times New Roman" w:hAnsi="Times New Roman" w:cs="Times New Roman"/>
          <w:sz w:val="20"/>
          <w:szCs w:val="20"/>
        </w:rPr>
        <w:t>: p. 1-120.</w:t>
      </w:r>
    </w:p>
    <w:p w14:paraId="427BD7E3" w14:textId="77777777" w:rsidR="00B95FDF" w:rsidRPr="00E97350" w:rsidRDefault="00B95FDF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</w:rPr>
        <w:t>11.</w:t>
      </w:r>
      <w:r w:rsidRPr="00E97350">
        <w:rPr>
          <w:rFonts w:ascii="Times New Roman" w:hAnsi="Times New Roman" w:cs="Times New Roman"/>
          <w:sz w:val="20"/>
          <w:szCs w:val="20"/>
        </w:rPr>
        <w:tab/>
        <w:t xml:space="preserve">Caffarra, P., et al., </w:t>
      </w:r>
      <w:r w:rsidRPr="00E97350">
        <w:rPr>
          <w:rFonts w:ascii="Times New Roman" w:hAnsi="Times New Roman" w:cs="Times New Roman"/>
          <w:i/>
          <w:sz w:val="20"/>
          <w:szCs w:val="20"/>
        </w:rPr>
        <w:t>Modified Card Sorting Test: normative data.</w:t>
      </w:r>
      <w:r w:rsidRPr="00E97350">
        <w:rPr>
          <w:rFonts w:ascii="Times New Roman" w:hAnsi="Times New Roman" w:cs="Times New Roman"/>
          <w:sz w:val="20"/>
          <w:szCs w:val="20"/>
        </w:rPr>
        <w:t xml:space="preserve"> J Clin Exp Neuropsychol, 2004. </w:t>
      </w:r>
      <w:r w:rsidRPr="00E97350">
        <w:rPr>
          <w:rFonts w:ascii="Times New Roman" w:hAnsi="Times New Roman" w:cs="Times New Roman"/>
          <w:b/>
          <w:sz w:val="20"/>
          <w:szCs w:val="20"/>
        </w:rPr>
        <w:t>26</w:t>
      </w:r>
      <w:r w:rsidRPr="00E97350">
        <w:rPr>
          <w:rFonts w:ascii="Times New Roman" w:hAnsi="Times New Roman" w:cs="Times New Roman"/>
          <w:sz w:val="20"/>
          <w:szCs w:val="20"/>
        </w:rPr>
        <w:t>(2): p. 246-50.</w:t>
      </w:r>
    </w:p>
    <w:p w14:paraId="3A352121" w14:textId="77777777" w:rsidR="00B95FDF" w:rsidRPr="00E97350" w:rsidRDefault="00B95FDF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</w:rPr>
        <w:t>12.</w:t>
      </w:r>
      <w:r w:rsidRPr="00E97350">
        <w:rPr>
          <w:rFonts w:ascii="Times New Roman" w:hAnsi="Times New Roman" w:cs="Times New Roman"/>
          <w:sz w:val="20"/>
          <w:szCs w:val="20"/>
        </w:rPr>
        <w:tab/>
        <w:t xml:space="preserve">Dodich, A., et al., </w:t>
      </w:r>
      <w:r w:rsidRPr="00E97350">
        <w:rPr>
          <w:rFonts w:ascii="Times New Roman" w:hAnsi="Times New Roman" w:cs="Times New Roman"/>
          <w:i/>
          <w:sz w:val="20"/>
          <w:szCs w:val="20"/>
        </w:rPr>
        <w:t>A novel task assessing intention and emotion attribution: Italian standardization and normative data of the Story-based Empathy Task.</w:t>
      </w:r>
      <w:r w:rsidRPr="00E97350">
        <w:rPr>
          <w:rFonts w:ascii="Times New Roman" w:hAnsi="Times New Roman" w:cs="Times New Roman"/>
          <w:sz w:val="20"/>
          <w:szCs w:val="20"/>
        </w:rPr>
        <w:t xml:space="preserve"> Neurol Sci, 2015. </w:t>
      </w:r>
      <w:r w:rsidRPr="00E97350">
        <w:rPr>
          <w:rFonts w:ascii="Times New Roman" w:hAnsi="Times New Roman" w:cs="Times New Roman"/>
          <w:b/>
          <w:sz w:val="20"/>
          <w:szCs w:val="20"/>
        </w:rPr>
        <w:t>36</w:t>
      </w:r>
      <w:r w:rsidRPr="00E97350">
        <w:rPr>
          <w:rFonts w:ascii="Times New Roman" w:hAnsi="Times New Roman" w:cs="Times New Roman"/>
          <w:sz w:val="20"/>
          <w:szCs w:val="20"/>
        </w:rPr>
        <w:t>(10): p. 1907-12.</w:t>
      </w:r>
    </w:p>
    <w:p w14:paraId="78617E24" w14:textId="77777777" w:rsidR="00B95FDF" w:rsidRPr="00E97350" w:rsidRDefault="00B95FDF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</w:rPr>
        <w:t>13.</w:t>
      </w:r>
      <w:r w:rsidRPr="00E97350">
        <w:rPr>
          <w:rFonts w:ascii="Times New Roman" w:hAnsi="Times New Roman" w:cs="Times New Roman"/>
          <w:sz w:val="20"/>
          <w:szCs w:val="20"/>
        </w:rPr>
        <w:tab/>
        <w:t xml:space="preserve">Froming K, L.M., Ekman P, </w:t>
      </w:r>
      <w:r w:rsidRPr="00E97350">
        <w:rPr>
          <w:rFonts w:ascii="Times New Roman" w:hAnsi="Times New Roman" w:cs="Times New Roman"/>
          <w:i/>
          <w:sz w:val="20"/>
          <w:szCs w:val="20"/>
        </w:rPr>
        <w:t>The comprehensive affect testing system.</w:t>
      </w:r>
      <w:r w:rsidRPr="00E97350">
        <w:rPr>
          <w:rFonts w:ascii="Times New Roman" w:hAnsi="Times New Roman" w:cs="Times New Roman"/>
          <w:sz w:val="20"/>
          <w:szCs w:val="20"/>
        </w:rPr>
        <w:t xml:space="preserve"> Psychology Software, Inc; Gainesville, FL: 2006.</w:t>
      </w:r>
    </w:p>
    <w:p w14:paraId="29903AC6" w14:textId="77777777" w:rsidR="00B95FDF" w:rsidRPr="00E97350" w:rsidRDefault="00B95FDF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</w:rPr>
        <w:t>14.</w:t>
      </w:r>
      <w:r w:rsidRPr="00E97350">
        <w:rPr>
          <w:rFonts w:ascii="Times New Roman" w:hAnsi="Times New Roman" w:cs="Times New Roman"/>
          <w:sz w:val="20"/>
          <w:szCs w:val="20"/>
        </w:rPr>
        <w:tab/>
        <w:t xml:space="preserve">De Renzi, E. and L.A. Vignolo, </w:t>
      </w:r>
      <w:r w:rsidRPr="00E97350">
        <w:rPr>
          <w:rFonts w:ascii="Times New Roman" w:hAnsi="Times New Roman" w:cs="Times New Roman"/>
          <w:i/>
          <w:sz w:val="20"/>
          <w:szCs w:val="20"/>
        </w:rPr>
        <w:t>The token test: A sensitive test to detect receptive disturbances in aphasics.</w:t>
      </w:r>
      <w:r w:rsidRPr="00E97350">
        <w:rPr>
          <w:rFonts w:ascii="Times New Roman" w:hAnsi="Times New Roman" w:cs="Times New Roman"/>
          <w:sz w:val="20"/>
          <w:szCs w:val="20"/>
        </w:rPr>
        <w:t xml:space="preserve"> Brain, 1962. </w:t>
      </w:r>
      <w:r w:rsidRPr="00E97350">
        <w:rPr>
          <w:rFonts w:ascii="Times New Roman" w:hAnsi="Times New Roman" w:cs="Times New Roman"/>
          <w:b/>
          <w:sz w:val="20"/>
          <w:szCs w:val="20"/>
        </w:rPr>
        <w:t>85</w:t>
      </w:r>
      <w:r w:rsidRPr="00E97350">
        <w:rPr>
          <w:rFonts w:ascii="Times New Roman" w:hAnsi="Times New Roman" w:cs="Times New Roman"/>
          <w:sz w:val="20"/>
          <w:szCs w:val="20"/>
        </w:rPr>
        <w:t>: p. 665-78.</w:t>
      </w:r>
    </w:p>
    <w:p w14:paraId="77B2D056" w14:textId="77777777" w:rsidR="00B95FDF" w:rsidRPr="00E97350" w:rsidRDefault="00B95FDF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</w:rPr>
        <w:t>15.</w:t>
      </w:r>
      <w:r w:rsidRPr="00E97350">
        <w:rPr>
          <w:rFonts w:ascii="Times New Roman" w:hAnsi="Times New Roman" w:cs="Times New Roman"/>
          <w:sz w:val="20"/>
          <w:szCs w:val="20"/>
        </w:rPr>
        <w:tab/>
        <w:t xml:space="preserve">Gamboz, N., et al., </w:t>
      </w:r>
      <w:r w:rsidRPr="00E97350">
        <w:rPr>
          <w:rFonts w:ascii="Times New Roman" w:hAnsi="Times New Roman" w:cs="Times New Roman"/>
          <w:i/>
          <w:sz w:val="20"/>
          <w:szCs w:val="20"/>
        </w:rPr>
        <w:t>Normative data for the Pyramids and Palm Trees Test in the elderly Italian population.</w:t>
      </w:r>
      <w:r w:rsidRPr="00E97350">
        <w:rPr>
          <w:rFonts w:ascii="Times New Roman" w:hAnsi="Times New Roman" w:cs="Times New Roman"/>
          <w:sz w:val="20"/>
          <w:szCs w:val="20"/>
        </w:rPr>
        <w:t xml:space="preserve"> Neurol Sci, 2009. </w:t>
      </w:r>
      <w:r w:rsidRPr="00E97350">
        <w:rPr>
          <w:rFonts w:ascii="Times New Roman" w:hAnsi="Times New Roman" w:cs="Times New Roman"/>
          <w:b/>
          <w:sz w:val="20"/>
          <w:szCs w:val="20"/>
        </w:rPr>
        <w:t>30</w:t>
      </w:r>
      <w:r w:rsidRPr="00E97350">
        <w:rPr>
          <w:rFonts w:ascii="Times New Roman" w:hAnsi="Times New Roman" w:cs="Times New Roman"/>
          <w:sz w:val="20"/>
          <w:szCs w:val="20"/>
        </w:rPr>
        <w:t>(6): p. 453-8.</w:t>
      </w:r>
    </w:p>
    <w:p w14:paraId="762D5C33" w14:textId="77777777" w:rsidR="00B95FDF" w:rsidRPr="00E97350" w:rsidRDefault="00B95FDF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</w:rPr>
        <w:t>16.</w:t>
      </w:r>
      <w:r w:rsidRPr="00E97350">
        <w:rPr>
          <w:rFonts w:ascii="Times New Roman" w:hAnsi="Times New Roman" w:cs="Times New Roman"/>
          <w:sz w:val="20"/>
          <w:szCs w:val="20"/>
        </w:rPr>
        <w:tab/>
        <w:t xml:space="preserve">Catricalà, E., et al., </w:t>
      </w:r>
      <w:r w:rsidRPr="00E97350">
        <w:rPr>
          <w:rFonts w:ascii="Times New Roman" w:hAnsi="Times New Roman" w:cs="Times New Roman"/>
          <w:i/>
          <w:sz w:val="20"/>
          <w:szCs w:val="20"/>
        </w:rPr>
        <w:t>An Italian battery for the assessment of semantic memory disorders.</w:t>
      </w:r>
      <w:r w:rsidRPr="00E97350">
        <w:rPr>
          <w:rFonts w:ascii="Times New Roman" w:hAnsi="Times New Roman" w:cs="Times New Roman"/>
          <w:sz w:val="20"/>
          <w:szCs w:val="20"/>
        </w:rPr>
        <w:t xml:space="preserve"> Neurol Sci, 2013. </w:t>
      </w:r>
      <w:r w:rsidRPr="00E97350">
        <w:rPr>
          <w:rFonts w:ascii="Times New Roman" w:hAnsi="Times New Roman" w:cs="Times New Roman"/>
          <w:b/>
          <w:sz w:val="20"/>
          <w:szCs w:val="20"/>
        </w:rPr>
        <w:t>34</w:t>
      </w:r>
      <w:r w:rsidRPr="00E97350">
        <w:rPr>
          <w:rFonts w:ascii="Times New Roman" w:hAnsi="Times New Roman" w:cs="Times New Roman"/>
          <w:sz w:val="20"/>
          <w:szCs w:val="20"/>
        </w:rPr>
        <w:t>(6): p. 985-93.</w:t>
      </w:r>
    </w:p>
    <w:p w14:paraId="4F2AFD59" w14:textId="77777777" w:rsidR="00B95FDF" w:rsidRPr="00E97350" w:rsidRDefault="00B95FDF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</w:rPr>
        <w:t>17.</w:t>
      </w:r>
      <w:r w:rsidRPr="00E97350">
        <w:rPr>
          <w:rFonts w:ascii="Times New Roman" w:hAnsi="Times New Roman" w:cs="Times New Roman"/>
          <w:sz w:val="20"/>
          <w:szCs w:val="20"/>
        </w:rPr>
        <w:tab/>
        <w:t xml:space="preserve">Novelli G, L.M., Papagno C, Vallar G, Capitani E, Cappa SF, </w:t>
      </w:r>
      <w:r w:rsidRPr="00E97350">
        <w:rPr>
          <w:rFonts w:ascii="Times New Roman" w:hAnsi="Times New Roman" w:cs="Times New Roman"/>
          <w:i/>
          <w:sz w:val="20"/>
          <w:szCs w:val="20"/>
        </w:rPr>
        <w:t>Three clinical tests to research and rate the lexical performance of normal subjects.</w:t>
      </w:r>
      <w:r w:rsidRPr="00E97350">
        <w:rPr>
          <w:rFonts w:ascii="Times New Roman" w:hAnsi="Times New Roman" w:cs="Times New Roman"/>
          <w:sz w:val="20"/>
          <w:szCs w:val="20"/>
        </w:rPr>
        <w:t xml:space="preserve"> Arch Psicol Neurol Psichiatr., 1986. </w:t>
      </w:r>
      <w:r w:rsidRPr="00E97350">
        <w:rPr>
          <w:rFonts w:ascii="Times New Roman" w:hAnsi="Times New Roman" w:cs="Times New Roman"/>
          <w:b/>
          <w:sz w:val="20"/>
          <w:szCs w:val="20"/>
        </w:rPr>
        <w:t>47</w:t>
      </w:r>
      <w:r w:rsidRPr="00E97350">
        <w:rPr>
          <w:rFonts w:ascii="Times New Roman" w:hAnsi="Times New Roman" w:cs="Times New Roman"/>
          <w:sz w:val="20"/>
          <w:szCs w:val="20"/>
        </w:rPr>
        <w:t>: p. 477-506.</w:t>
      </w:r>
    </w:p>
    <w:p w14:paraId="28BECA07" w14:textId="77777777" w:rsidR="00B95FDF" w:rsidRPr="00E97350" w:rsidRDefault="00B95FDF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</w:rPr>
        <w:t>18.</w:t>
      </w:r>
      <w:r w:rsidRPr="00E97350">
        <w:rPr>
          <w:rFonts w:ascii="Times New Roman" w:hAnsi="Times New Roman" w:cs="Times New Roman"/>
          <w:sz w:val="20"/>
          <w:szCs w:val="20"/>
        </w:rPr>
        <w:tab/>
        <w:t xml:space="preserve">Manos, P.J., </w:t>
      </w:r>
      <w:r w:rsidRPr="00E97350">
        <w:rPr>
          <w:rFonts w:ascii="Times New Roman" w:hAnsi="Times New Roman" w:cs="Times New Roman"/>
          <w:i/>
          <w:sz w:val="20"/>
          <w:szCs w:val="20"/>
        </w:rPr>
        <w:t>Ten-point clock test sensitivity for Alzheimer's disease in patients with MMSE scores greater than 23.</w:t>
      </w:r>
      <w:r w:rsidRPr="00E97350">
        <w:rPr>
          <w:rFonts w:ascii="Times New Roman" w:hAnsi="Times New Roman" w:cs="Times New Roman"/>
          <w:sz w:val="20"/>
          <w:szCs w:val="20"/>
        </w:rPr>
        <w:t xml:space="preserve"> Int J Geriatr Psychiatry, 1999. </w:t>
      </w:r>
      <w:r w:rsidRPr="00E97350">
        <w:rPr>
          <w:rFonts w:ascii="Times New Roman" w:hAnsi="Times New Roman" w:cs="Times New Roman"/>
          <w:b/>
          <w:sz w:val="20"/>
          <w:szCs w:val="20"/>
        </w:rPr>
        <w:t>14</w:t>
      </w:r>
      <w:r w:rsidRPr="00E97350">
        <w:rPr>
          <w:rFonts w:ascii="Times New Roman" w:hAnsi="Times New Roman" w:cs="Times New Roman"/>
          <w:sz w:val="20"/>
          <w:szCs w:val="20"/>
        </w:rPr>
        <w:t>(6): p. 454-8.</w:t>
      </w:r>
    </w:p>
    <w:p w14:paraId="0AD98735" w14:textId="77777777" w:rsidR="00B95FDF" w:rsidRPr="00E97350" w:rsidRDefault="00B95FDF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</w:rPr>
        <w:t>19.</w:t>
      </w:r>
      <w:r w:rsidRPr="00E97350">
        <w:rPr>
          <w:rFonts w:ascii="Times New Roman" w:hAnsi="Times New Roman" w:cs="Times New Roman"/>
          <w:sz w:val="20"/>
          <w:szCs w:val="20"/>
        </w:rPr>
        <w:tab/>
        <w:t xml:space="preserve">Goldenberg, G., </w:t>
      </w:r>
      <w:r w:rsidRPr="00E97350">
        <w:rPr>
          <w:rFonts w:ascii="Times New Roman" w:hAnsi="Times New Roman" w:cs="Times New Roman"/>
          <w:i/>
          <w:sz w:val="20"/>
          <w:szCs w:val="20"/>
        </w:rPr>
        <w:t>Neuropsychological assessment and treatment of disorders of voluntary movement</w:t>
      </w:r>
      <w:r w:rsidRPr="00E97350">
        <w:rPr>
          <w:rFonts w:ascii="Times New Roman" w:hAnsi="Times New Roman" w:cs="Times New Roman"/>
          <w:sz w:val="20"/>
          <w:szCs w:val="20"/>
        </w:rPr>
        <w:t xml:space="preserve">, in </w:t>
      </w:r>
      <w:r w:rsidRPr="00E97350">
        <w:rPr>
          <w:rFonts w:ascii="Times New Roman" w:hAnsi="Times New Roman" w:cs="Times New Roman"/>
          <w:i/>
          <w:sz w:val="20"/>
          <w:szCs w:val="20"/>
        </w:rPr>
        <w:t>Handbook of clinical neuropsychology</w:t>
      </w:r>
      <w:r w:rsidRPr="00E97350">
        <w:rPr>
          <w:rFonts w:ascii="Times New Roman" w:hAnsi="Times New Roman" w:cs="Times New Roman"/>
          <w:sz w:val="20"/>
          <w:szCs w:val="20"/>
        </w:rPr>
        <w:t>, K. Halligan, &amp; Marshall Editor. 2003.</w:t>
      </w:r>
    </w:p>
    <w:p w14:paraId="45FEC8E3" w14:textId="77777777" w:rsidR="00B95FDF" w:rsidRPr="00E97350" w:rsidRDefault="00B95FDF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</w:rPr>
        <w:t>20.</w:t>
      </w:r>
      <w:r w:rsidRPr="00E97350">
        <w:rPr>
          <w:rFonts w:ascii="Times New Roman" w:hAnsi="Times New Roman" w:cs="Times New Roman"/>
          <w:sz w:val="20"/>
          <w:szCs w:val="20"/>
        </w:rPr>
        <w:tab/>
        <w:t xml:space="preserve">Cummings, J.L., et al., </w:t>
      </w:r>
      <w:r w:rsidRPr="00E97350">
        <w:rPr>
          <w:rFonts w:ascii="Times New Roman" w:hAnsi="Times New Roman" w:cs="Times New Roman"/>
          <w:i/>
          <w:sz w:val="20"/>
          <w:szCs w:val="20"/>
        </w:rPr>
        <w:t>The Neuropsychiatric Inventory: comprehensive assessment of psychopathology in dementia.</w:t>
      </w:r>
      <w:r w:rsidRPr="00E97350">
        <w:rPr>
          <w:rFonts w:ascii="Times New Roman" w:hAnsi="Times New Roman" w:cs="Times New Roman"/>
          <w:sz w:val="20"/>
          <w:szCs w:val="20"/>
        </w:rPr>
        <w:t xml:space="preserve"> Neurology, 1994. </w:t>
      </w:r>
      <w:r w:rsidRPr="00E97350">
        <w:rPr>
          <w:rFonts w:ascii="Times New Roman" w:hAnsi="Times New Roman" w:cs="Times New Roman"/>
          <w:b/>
          <w:sz w:val="20"/>
          <w:szCs w:val="20"/>
        </w:rPr>
        <w:t>44</w:t>
      </w:r>
      <w:r w:rsidRPr="00E97350">
        <w:rPr>
          <w:rFonts w:ascii="Times New Roman" w:hAnsi="Times New Roman" w:cs="Times New Roman"/>
          <w:sz w:val="20"/>
          <w:szCs w:val="20"/>
        </w:rPr>
        <w:t>(12): p. 2308-14.</w:t>
      </w:r>
    </w:p>
    <w:p w14:paraId="6C0D7902" w14:textId="77777777" w:rsidR="00B95FDF" w:rsidRPr="00E97350" w:rsidRDefault="00B95FDF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</w:rPr>
        <w:t>21.</w:t>
      </w:r>
      <w:r w:rsidRPr="00E97350">
        <w:rPr>
          <w:rFonts w:ascii="Times New Roman" w:hAnsi="Times New Roman" w:cs="Times New Roman"/>
          <w:sz w:val="20"/>
          <w:szCs w:val="20"/>
        </w:rPr>
        <w:tab/>
        <w:t xml:space="preserve">Alberici, A., et al., </w:t>
      </w:r>
      <w:r w:rsidRPr="00E97350">
        <w:rPr>
          <w:rFonts w:ascii="Times New Roman" w:hAnsi="Times New Roman" w:cs="Times New Roman"/>
          <w:i/>
          <w:sz w:val="20"/>
          <w:szCs w:val="20"/>
        </w:rPr>
        <w:t>The Frontal Behavioural Inventory (Italian version) differentiates frontotemporal lobar degeneration variants from Alzheimer's disease.</w:t>
      </w:r>
      <w:r w:rsidRPr="00E97350">
        <w:rPr>
          <w:rFonts w:ascii="Times New Roman" w:hAnsi="Times New Roman" w:cs="Times New Roman"/>
          <w:sz w:val="20"/>
          <w:szCs w:val="20"/>
        </w:rPr>
        <w:t xml:space="preserve"> Neurol Sci, 2007. </w:t>
      </w:r>
      <w:r w:rsidRPr="00E97350">
        <w:rPr>
          <w:rFonts w:ascii="Times New Roman" w:hAnsi="Times New Roman" w:cs="Times New Roman"/>
          <w:b/>
          <w:sz w:val="20"/>
          <w:szCs w:val="20"/>
        </w:rPr>
        <w:t>28</w:t>
      </w:r>
      <w:r w:rsidRPr="00E97350">
        <w:rPr>
          <w:rFonts w:ascii="Times New Roman" w:hAnsi="Times New Roman" w:cs="Times New Roman"/>
          <w:sz w:val="20"/>
          <w:szCs w:val="20"/>
        </w:rPr>
        <w:t>(2): p. 80-6.</w:t>
      </w:r>
    </w:p>
    <w:p w14:paraId="7C607000" w14:textId="77777777" w:rsidR="00B95FDF" w:rsidRPr="00E97350" w:rsidRDefault="00B95FDF" w:rsidP="00B95FD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97350">
        <w:rPr>
          <w:rFonts w:ascii="Times New Roman" w:hAnsi="Times New Roman" w:cs="Times New Roman"/>
          <w:sz w:val="20"/>
          <w:szCs w:val="20"/>
        </w:rPr>
        <w:t>22.</w:t>
      </w:r>
      <w:r w:rsidRPr="00E97350">
        <w:rPr>
          <w:rFonts w:ascii="Times New Roman" w:hAnsi="Times New Roman" w:cs="Times New Roman"/>
          <w:sz w:val="20"/>
          <w:szCs w:val="20"/>
        </w:rPr>
        <w:tab/>
        <w:t xml:space="preserve">Iovino, M., et al., </w:t>
      </w:r>
      <w:r w:rsidRPr="00E97350">
        <w:rPr>
          <w:rFonts w:ascii="Times New Roman" w:hAnsi="Times New Roman" w:cs="Times New Roman"/>
          <w:i/>
          <w:sz w:val="20"/>
          <w:szCs w:val="20"/>
        </w:rPr>
        <w:t>The novel MAPT mutation K298E: mechanisms of mutant tau toxicity, brain pathology and tau expression in induced fibroblast-derived neurons.</w:t>
      </w:r>
      <w:r w:rsidRPr="00E97350">
        <w:rPr>
          <w:rFonts w:ascii="Times New Roman" w:hAnsi="Times New Roman" w:cs="Times New Roman"/>
          <w:sz w:val="20"/>
          <w:szCs w:val="20"/>
        </w:rPr>
        <w:t xml:space="preserve"> Acta Neuropathol, 2014. </w:t>
      </w:r>
      <w:r w:rsidRPr="00E97350">
        <w:rPr>
          <w:rFonts w:ascii="Times New Roman" w:hAnsi="Times New Roman" w:cs="Times New Roman"/>
          <w:b/>
          <w:sz w:val="20"/>
          <w:szCs w:val="20"/>
        </w:rPr>
        <w:t>127</w:t>
      </w:r>
      <w:r w:rsidRPr="00E97350">
        <w:rPr>
          <w:rFonts w:ascii="Times New Roman" w:hAnsi="Times New Roman" w:cs="Times New Roman"/>
          <w:sz w:val="20"/>
          <w:szCs w:val="20"/>
        </w:rPr>
        <w:t>(2): p. 283-95.</w:t>
      </w:r>
    </w:p>
    <w:p w14:paraId="12BDA849" w14:textId="745F056F" w:rsidR="00282154" w:rsidRDefault="00B9111E" w:rsidP="006C0BBB">
      <w:pPr>
        <w:rPr>
          <w:rFonts w:ascii="TimesNewRomanPSMT" w:hAnsi="TimesNewRomanPSMT"/>
          <w:highlight w:val="yellow"/>
          <w:lang w:val="en-US"/>
        </w:rPr>
      </w:pPr>
      <w:r w:rsidRPr="00E97350">
        <w:rPr>
          <w:rFonts w:ascii="Times New Roman" w:hAnsi="Times New Roman" w:cs="Times New Roman"/>
          <w:sz w:val="20"/>
          <w:szCs w:val="20"/>
          <w:highlight w:val="yellow"/>
          <w:lang w:val="en-US"/>
        </w:rPr>
        <w:fldChar w:fldCharType="end"/>
      </w:r>
    </w:p>
    <w:sectPr w:rsidR="00282154" w:rsidSect="001B1B1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6F335F"/>
    <w:multiLevelType w:val="hybridMultilevel"/>
    <w:tmpl w:val="F0DCBDAC"/>
    <w:lvl w:ilvl="0" w:tplc="3E5E24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75472D"/>
    <w:multiLevelType w:val="hybridMultilevel"/>
    <w:tmpl w:val="8FB49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B03813"/>
    <w:multiLevelType w:val="hybridMultilevel"/>
    <w:tmpl w:val="EC44904C"/>
    <w:lvl w:ilvl="0" w:tplc="AAF0657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ocumentProtection w:edit="trackedChanges" w:enforcement="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t55tdtowp20vezvslxd2thfpa22axe9xfs&quot;&gt;My EndNote Library&lt;record-ids&gt;&lt;item&gt;417&lt;/item&gt;&lt;/record-ids&gt;&lt;/item&gt;&lt;/Libraries&gt;"/>
  </w:docVars>
  <w:rsids>
    <w:rsidRoot w:val="00823F19"/>
    <w:rsid w:val="000002F4"/>
    <w:rsid w:val="00033A5F"/>
    <w:rsid w:val="00035C54"/>
    <w:rsid w:val="0004212B"/>
    <w:rsid w:val="000470A8"/>
    <w:rsid w:val="00067AB8"/>
    <w:rsid w:val="00073DD7"/>
    <w:rsid w:val="00075A27"/>
    <w:rsid w:val="000A170B"/>
    <w:rsid w:val="000B155F"/>
    <w:rsid w:val="000B1656"/>
    <w:rsid w:val="000B4AA6"/>
    <w:rsid w:val="000B5DF6"/>
    <w:rsid w:val="000E0D9E"/>
    <w:rsid w:val="000E752E"/>
    <w:rsid w:val="001005CC"/>
    <w:rsid w:val="0013579E"/>
    <w:rsid w:val="001462DB"/>
    <w:rsid w:val="001639EB"/>
    <w:rsid w:val="00191EA9"/>
    <w:rsid w:val="00192EAD"/>
    <w:rsid w:val="001B0325"/>
    <w:rsid w:val="001B1B13"/>
    <w:rsid w:val="001B559F"/>
    <w:rsid w:val="001B61BC"/>
    <w:rsid w:val="001D4574"/>
    <w:rsid w:val="001E087F"/>
    <w:rsid w:val="001F69F9"/>
    <w:rsid w:val="002101FA"/>
    <w:rsid w:val="00210ADE"/>
    <w:rsid w:val="00222292"/>
    <w:rsid w:val="0022763F"/>
    <w:rsid w:val="00250AEA"/>
    <w:rsid w:val="00250B80"/>
    <w:rsid w:val="00254DD7"/>
    <w:rsid w:val="002575E3"/>
    <w:rsid w:val="002614A4"/>
    <w:rsid w:val="002650BF"/>
    <w:rsid w:val="00273EDE"/>
    <w:rsid w:val="00282154"/>
    <w:rsid w:val="00285A12"/>
    <w:rsid w:val="00287E89"/>
    <w:rsid w:val="00296B93"/>
    <w:rsid w:val="002B73E6"/>
    <w:rsid w:val="002D428E"/>
    <w:rsid w:val="002E1E49"/>
    <w:rsid w:val="002F1859"/>
    <w:rsid w:val="00300383"/>
    <w:rsid w:val="00300590"/>
    <w:rsid w:val="00321F0E"/>
    <w:rsid w:val="00334796"/>
    <w:rsid w:val="00354867"/>
    <w:rsid w:val="00362557"/>
    <w:rsid w:val="0036480C"/>
    <w:rsid w:val="00375DB3"/>
    <w:rsid w:val="00387E40"/>
    <w:rsid w:val="00387F63"/>
    <w:rsid w:val="00390B5E"/>
    <w:rsid w:val="003D4498"/>
    <w:rsid w:val="003D7E73"/>
    <w:rsid w:val="003E0E13"/>
    <w:rsid w:val="004102D0"/>
    <w:rsid w:val="00416FC5"/>
    <w:rsid w:val="0042199F"/>
    <w:rsid w:val="004720DC"/>
    <w:rsid w:val="004762AF"/>
    <w:rsid w:val="00477D37"/>
    <w:rsid w:val="00481AAD"/>
    <w:rsid w:val="004A7CA4"/>
    <w:rsid w:val="004C3447"/>
    <w:rsid w:val="004C61CE"/>
    <w:rsid w:val="004D1B6E"/>
    <w:rsid w:val="004F00A5"/>
    <w:rsid w:val="004F77F3"/>
    <w:rsid w:val="005127CA"/>
    <w:rsid w:val="0055299A"/>
    <w:rsid w:val="00575BBB"/>
    <w:rsid w:val="00575EAB"/>
    <w:rsid w:val="00583FB9"/>
    <w:rsid w:val="005A1DF5"/>
    <w:rsid w:val="005A3F7F"/>
    <w:rsid w:val="005A423B"/>
    <w:rsid w:val="005B21EA"/>
    <w:rsid w:val="005C330A"/>
    <w:rsid w:val="005C5260"/>
    <w:rsid w:val="005D4171"/>
    <w:rsid w:val="005E4E50"/>
    <w:rsid w:val="005F2CA5"/>
    <w:rsid w:val="00603CD5"/>
    <w:rsid w:val="0063371A"/>
    <w:rsid w:val="00662ED6"/>
    <w:rsid w:val="00665DA3"/>
    <w:rsid w:val="00670C6A"/>
    <w:rsid w:val="006733A8"/>
    <w:rsid w:val="00685B3F"/>
    <w:rsid w:val="00687D71"/>
    <w:rsid w:val="00692C3F"/>
    <w:rsid w:val="006A0291"/>
    <w:rsid w:val="006C0BBB"/>
    <w:rsid w:val="006C7E29"/>
    <w:rsid w:val="006D50AE"/>
    <w:rsid w:val="006E1272"/>
    <w:rsid w:val="006E2CAA"/>
    <w:rsid w:val="006F35B3"/>
    <w:rsid w:val="00710ADE"/>
    <w:rsid w:val="00724A42"/>
    <w:rsid w:val="0073116E"/>
    <w:rsid w:val="007321E4"/>
    <w:rsid w:val="0073378B"/>
    <w:rsid w:val="00740F8C"/>
    <w:rsid w:val="00742ABC"/>
    <w:rsid w:val="00771334"/>
    <w:rsid w:val="007C4CF9"/>
    <w:rsid w:val="007E64F6"/>
    <w:rsid w:val="007F13B8"/>
    <w:rsid w:val="007F7A0F"/>
    <w:rsid w:val="008035DB"/>
    <w:rsid w:val="00807618"/>
    <w:rsid w:val="0081451B"/>
    <w:rsid w:val="00823F19"/>
    <w:rsid w:val="008279A6"/>
    <w:rsid w:val="008340CE"/>
    <w:rsid w:val="00856A4E"/>
    <w:rsid w:val="00867754"/>
    <w:rsid w:val="00875291"/>
    <w:rsid w:val="00876C9E"/>
    <w:rsid w:val="00895764"/>
    <w:rsid w:val="008A0521"/>
    <w:rsid w:val="008C1BC1"/>
    <w:rsid w:val="008C7B81"/>
    <w:rsid w:val="008D5D01"/>
    <w:rsid w:val="008E2034"/>
    <w:rsid w:val="00926AD4"/>
    <w:rsid w:val="00946393"/>
    <w:rsid w:val="00975664"/>
    <w:rsid w:val="0098666E"/>
    <w:rsid w:val="0098743B"/>
    <w:rsid w:val="00993549"/>
    <w:rsid w:val="009978D8"/>
    <w:rsid w:val="009C2FF6"/>
    <w:rsid w:val="009D0579"/>
    <w:rsid w:val="009E08DB"/>
    <w:rsid w:val="009E2976"/>
    <w:rsid w:val="009F7BC0"/>
    <w:rsid w:val="00A20CEE"/>
    <w:rsid w:val="00A41486"/>
    <w:rsid w:val="00A4578A"/>
    <w:rsid w:val="00A46001"/>
    <w:rsid w:val="00A46746"/>
    <w:rsid w:val="00A530D3"/>
    <w:rsid w:val="00A55CE7"/>
    <w:rsid w:val="00A73A73"/>
    <w:rsid w:val="00AA211F"/>
    <w:rsid w:val="00AA38D8"/>
    <w:rsid w:val="00AA7BEB"/>
    <w:rsid w:val="00AB6E5F"/>
    <w:rsid w:val="00AC4C7E"/>
    <w:rsid w:val="00B11B4F"/>
    <w:rsid w:val="00B1213D"/>
    <w:rsid w:val="00B173A3"/>
    <w:rsid w:val="00B20E46"/>
    <w:rsid w:val="00B2218E"/>
    <w:rsid w:val="00B25748"/>
    <w:rsid w:val="00B32BD2"/>
    <w:rsid w:val="00B376FD"/>
    <w:rsid w:val="00B64C00"/>
    <w:rsid w:val="00B7460C"/>
    <w:rsid w:val="00B75E43"/>
    <w:rsid w:val="00B75F68"/>
    <w:rsid w:val="00B87100"/>
    <w:rsid w:val="00B9111E"/>
    <w:rsid w:val="00B95FDF"/>
    <w:rsid w:val="00BA2E0C"/>
    <w:rsid w:val="00BB492B"/>
    <w:rsid w:val="00BC1636"/>
    <w:rsid w:val="00BC6892"/>
    <w:rsid w:val="00BD748C"/>
    <w:rsid w:val="00C105BF"/>
    <w:rsid w:val="00C2153A"/>
    <w:rsid w:val="00C415B0"/>
    <w:rsid w:val="00C4628E"/>
    <w:rsid w:val="00C505F4"/>
    <w:rsid w:val="00C61DD6"/>
    <w:rsid w:val="00C81459"/>
    <w:rsid w:val="00C95F4F"/>
    <w:rsid w:val="00CA439E"/>
    <w:rsid w:val="00CF5AB4"/>
    <w:rsid w:val="00D01DBF"/>
    <w:rsid w:val="00D14D7E"/>
    <w:rsid w:val="00D21295"/>
    <w:rsid w:val="00D56EF3"/>
    <w:rsid w:val="00D87AB0"/>
    <w:rsid w:val="00D96838"/>
    <w:rsid w:val="00DA0C62"/>
    <w:rsid w:val="00DC0CC3"/>
    <w:rsid w:val="00DC20AB"/>
    <w:rsid w:val="00E62175"/>
    <w:rsid w:val="00E97350"/>
    <w:rsid w:val="00EA4004"/>
    <w:rsid w:val="00EB0662"/>
    <w:rsid w:val="00EB7093"/>
    <w:rsid w:val="00EB784A"/>
    <w:rsid w:val="00EF30F8"/>
    <w:rsid w:val="00F072B7"/>
    <w:rsid w:val="00F36E7A"/>
    <w:rsid w:val="00F43CEE"/>
    <w:rsid w:val="00F44D2C"/>
    <w:rsid w:val="00F46284"/>
    <w:rsid w:val="00F556D8"/>
    <w:rsid w:val="00F74C23"/>
    <w:rsid w:val="00F74EF3"/>
    <w:rsid w:val="00F77725"/>
    <w:rsid w:val="00F81C34"/>
    <w:rsid w:val="00F83A63"/>
    <w:rsid w:val="00FA6D38"/>
    <w:rsid w:val="00FC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88611D"/>
  <w15:chartTrackingRefBased/>
  <w15:docId w15:val="{6EFFD5C8-C3DB-0A46-B95A-15C703710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23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link w:val="NormaleWebCarattere"/>
    <w:unhideWhenUsed/>
    <w:rsid w:val="007F7A0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A55CE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55CE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55CE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55CE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55CE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5299A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5299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e"/>
    <w:link w:val="EndNoteBibliographyTitleCarattere"/>
    <w:rsid w:val="00B9111E"/>
    <w:pPr>
      <w:jc w:val="center"/>
    </w:pPr>
    <w:rPr>
      <w:rFonts w:ascii="Calibri" w:hAnsi="Calibri" w:cs="Calibri"/>
      <w:noProof/>
      <w:lang w:val="en-US"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B9111E"/>
    <w:rPr>
      <w:rFonts w:ascii="Times New Roman" w:eastAsia="Times New Roman" w:hAnsi="Times New Roman" w:cs="Times New Roman"/>
      <w:lang w:eastAsia="en-GB"/>
    </w:rPr>
  </w:style>
  <w:style w:type="character" w:customStyle="1" w:styleId="EndNoteBibliographyTitleCarattere">
    <w:name w:val="EndNote Bibliography Title Carattere"/>
    <w:basedOn w:val="NormaleWebCarattere"/>
    <w:link w:val="EndNoteBibliographyTitle"/>
    <w:rsid w:val="00B9111E"/>
    <w:rPr>
      <w:rFonts w:ascii="Calibri" w:eastAsia="Times New Roman" w:hAnsi="Calibri" w:cs="Calibri"/>
      <w:noProof/>
      <w:lang w:val="en-US" w:eastAsia="en-GB"/>
    </w:rPr>
  </w:style>
  <w:style w:type="paragraph" w:customStyle="1" w:styleId="EndNoteBibliography">
    <w:name w:val="EndNote Bibliography"/>
    <w:basedOn w:val="Normale"/>
    <w:link w:val="EndNoteBibliographyCarattere"/>
    <w:rsid w:val="00B9111E"/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NormaleWebCarattere"/>
    <w:link w:val="EndNoteBibliography"/>
    <w:rsid w:val="00B9111E"/>
    <w:rPr>
      <w:rFonts w:ascii="Calibri" w:eastAsia="Times New Roman" w:hAnsi="Calibri" w:cs="Calibri"/>
      <w:noProof/>
      <w:lang w:val="en-US" w:eastAsia="en-GB"/>
    </w:rPr>
  </w:style>
  <w:style w:type="paragraph" w:styleId="Revisione">
    <w:name w:val="Revision"/>
    <w:hidden/>
    <w:uiPriority w:val="99"/>
    <w:semiHidden/>
    <w:rsid w:val="00191EA9"/>
  </w:style>
  <w:style w:type="character" w:customStyle="1" w:styleId="apple-converted-space">
    <w:name w:val="apple-converted-space"/>
    <w:basedOn w:val="Carpredefinitoparagrafo"/>
    <w:rsid w:val="00687D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98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90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06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94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7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34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35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6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2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57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1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10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4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5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89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8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1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2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51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92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821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333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766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35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8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778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26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414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05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047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6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161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54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011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16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031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14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307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32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427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0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34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49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22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6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15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76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32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43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487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5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3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587FB2-E949-4AD7-93A0-25BDED10D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5530</Words>
  <Characters>31525</Characters>
  <Application>Microsoft Office Word</Application>
  <DocSecurity>0</DocSecurity>
  <Lines>262</Lines>
  <Paragraphs>7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RELLI ALMA</dc:creator>
  <cp:keywords/>
  <dc:description/>
  <cp:lastModifiedBy>utente</cp:lastModifiedBy>
  <cp:revision>3</cp:revision>
  <dcterms:created xsi:type="dcterms:W3CDTF">2024-02-13T10:24:00Z</dcterms:created>
  <dcterms:modified xsi:type="dcterms:W3CDTF">2024-02-14T13:02:00Z</dcterms:modified>
</cp:coreProperties>
</file>